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4D7BA9" w14:textId="2607F208" w:rsidR="00087ABF" w:rsidRPr="00C3598D" w:rsidRDefault="00D44B44" w:rsidP="6D775D9B">
      <w:pPr>
        <w:jc w:val="center"/>
        <w:rPr>
          <w:rFonts w:ascii="Arial" w:hAnsi="Arial" w:cs="Arial"/>
          <w:b/>
          <w:bCs/>
        </w:rPr>
      </w:pPr>
      <w:r w:rsidRPr="00C3598D">
        <w:rPr>
          <w:rFonts w:ascii="Arial" w:hAnsi="Arial" w:cs="Arial"/>
          <w:b/>
          <w:bCs/>
        </w:rPr>
        <w:t>School Meals Needs Assessment</w:t>
      </w:r>
      <w:r w:rsidR="006C3093" w:rsidRPr="00C3598D">
        <w:rPr>
          <w:rFonts w:ascii="Arial" w:hAnsi="Arial" w:cs="Arial"/>
          <w:b/>
          <w:bCs/>
        </w:rPr>
        <w:t xml:space="preserve"> Coding Consensus</w:t>
      </w:r>
    </w:p>
    <w:p w14:paraId="6F8DC048" w14:textId="6C4472D2" w:rsidR="00036E84" w:rsidRPr="00C3598D" w:rsidRDefault="006C3093" w:rsidP="000230EB">
      <w:pPr>
        <w:jc w:val="center"/>
        <w:rPr>
          <w:rFonts w:ascii="Arial" w:hAnsi="Arial" w:cs="Arial"/>
        </w:rPr>
      </w:pPr>
      <w:r w:rsidRPr="00C3598D">
        <w:rPr>
          <w:rFonts w:ascii="Arial" w:hAnsi="Arial" w:cs="Arial"/>
        </w:rPr>
        <w:t xml:space="preserve">Guiding Framework: Consolidated Framework for Implementation Research </w:t>
      </w:r>
      <w:r w:rsidR="00D44B44" w:rsidRPr="00C3598D">
        <w:rPr>
          <w:rFonts w:ascii="Arial" w:hAnsi="Arial" w:cs="Arial"/>
        </w:rPr>
        <w:t>V2</w:t>
      </w:r>
    </w:p>
    <w:tbl>
      <w:tblPr>
        <w:tblStyle w:val="TableGrid"/>
        <w:tblW w:w="10800" w:type="dxa"/>
        <w:tblInd w:w="-365" w:type="dxa"/>
        <w:tblLook w:val="04A0" w:firstRow="1" w:lastRow="0" w:firstColumn="1" w:lastColumn="0" w:noHBand="0" w:noVBand="1"/>
      </w:tblPr>
      <w:tblGrid>
        <w:gridCol w:w="2235"/>
        <w:gridCol w:w="5865"/>
        <w:gridCol w:w="2700"/>
      </w:tblGrid>
      <w:tr w:rsidR="00C3598D" w:rsidRPr="00C3598D" w14:paraId="522DDCF0" w14:textId="77777777" w:rsidTr="0D4BB5DB">
        <w:trPr>
          <w:trHeight w:val="300"/>
        </w:trPr>
        <w:tc>
          <w:tcPr>
            <w:tcW w:w="2235" w:type="dxa"/>
            <w:hideMark/>
          </w:tcPr>
          <w:p w14:paraId="2C168BB5" w14:textId="71A4A8F1" w:rsidR="00036E84" w:rsidRPr="00C3598D" w:rsidRDefault="00087ABF">
            <w:pPr>
              <w:rPr>
                <w:rFonts w:ascii="Arial" w:hAnsi="Arial" w:cs="Arial"/>
                <w:b/>
                <w:bCs/>
              </w:rPr>
            </w:pPr>
            <w:r w:rsidRPr="00C3598D">
              <w:rPr>
                <w:rFonts w:ascii="Arial" w:hAnsi="Arial" w:cs="Arial"/>
                <w:b/>
                <w:bCs/>
              </w:rPr>
              <w:t>Domain and Construct</w:t>
            </w:r>
          </w:p>
        </w:tc>
        <w:tc>
          <w:tcPr>
            <w:tcW w:w="5865" w:type="dxa"/>
          </w:tcPr>
          <w:p w14:paraId="77FA7AD6" w14:textId="77777777" w:rsidR="00036E84" w:rsidRPr="00C3598D" w:rsidRDefault="00036E84">
            <w:pPr>
              <w:rPr>
                <w:rFonts w:ascii="Arial" w:hAnsi="Arial" w:cs="Arial"/>
                <w:b/>
                <w:bCs/>
              </w:rPr>
            </w:pPr>
            <w:r w:rsidRPr="00C3598D">
              <w:rPr>
                <w:rFonts w:ascii="Arial" w:hAnsi="Arial" w:cs="Arial"/>
                <w:b/>
                <w:bCs/>
              </w:rPr>
              <w:t>Coding Example/Source</w:t>
            </w:r>
          </w:p>
        </w:tc>
        <w:tc>
          <w:tcPr>
            <w:tcW w:w="2700" w:type="dxa"/>
          </w:tcPr>
          <w:p w14:paraId="5F476D02" w14:textId="77777777" w:rsidR="00036E84" w:rsidRPr="00C3598D" w:rsidRDefault="00036E84">
            <w:pPr>
              <w:rPr>
                <w:rFonts w:ascii="Arial" w:hAnsi="Arial" w:cs="Arial"/>
                <w:b/>
                <w:bCs/>
              </w:rPr>
            </w:pPr>
            <w:r w:rsidRPr="00C3598D">
              <w:rPr>
                <w:rFonts w:ascii="Arial" w:hAnsi="Arial" w:cs="Arial"/>
                <w:b/>
                <w:bCs/>
              </w:rPr>
              <w:t>Potential Misconceptions</w:t>
            </w:r>
          </w:p>
        </w:tc>
      </w:tr>
      <w:tr w:rsidR="007D43E2" w:rsidRPr="00C3598D" w14:paraId="1E82BC32" w14:textId="77777777" w:rsidTr="0D4BB5DB">
        <w:trPr>
          <w:trHeight w:val="290"/>
        </w:trPr>
        <w:tc>
          <w:tcPr>
            <w:tcW w:w="2235" w:type="dxa"/>
          </w:tcPr>
          <w:p w14:paraId="7B3F52C3" w14:textId="190871F9" w:rsidR="007D43E2" w:rsidRPr="00C3598D" w:rsidRDefault="00A21A17">
            <w:pPr>
              <w:rPr>
                <w:rFonts w:ascii="Arial" w:hAnsi="Arial" w:cs="Arial"/>
                <w:b/>
                <w:bCs/>
              </w:rPr>
            </w:pPr>
            <w:r>
              <w:rPr>
                <w:rFonts w:ascii="Arial" w:hAnsi="Arial" w:cs="Arial"/>
                <w:b/>
                <w:bCs/>
              </w:rPr>
              <w:t>Ideas for the future</w:t>
            </w:r>
          </w:p>
        </w:tc>
        <w:tc>
          <w:tcPr>
            <w:tcW w:w="5865" w:type="dxa"/>
          </w:tcPr>
          <w:p w14:paraId="4756FFBF" w14:textId="4A11B71D" w:rsidR="007D43E2" w:rsidRPr="00A21A17" w:rsidRDefault="008C73A9">
            <w:pPr>
              <w:rPr>
                <w:rFonts w:ascii="Arial" w:hAnsi="Arial" w:cs="Arial"/>
              </w:rPr>
            </w:pPr>
            <w:r>
              <w:rPr>
                <w:rFonts w:ascii="Arial" w:hAnsi="Arial" w:cs="Arial"/>
              </w:rPr>
              <w:t xml:space="preserve">Code examples here </w:t>
            </w:r>
            <w:r w:rsidR="0014715F">
              <w:rPr>
                <w:rFonts w:ascii="Arial" w:hAnsi="Arial" w:cs="Arial"/>
              </w:rPr>
              <w:t xml:space="preserve">that relate to ideas or suggestions from </w:t>
            </w:r>
            <w:r w:rsidR="0018392A">
              <w:rPr>
                <w:rFonts w:ascii="Arial" w:hAnsi="Arial" w:cs="Arial"/>
              </w:rPr>
              <w:t>participants for how school meals could be implemented better</w:t>
            </w:r>
          </w:p>
        </w:tc>
        <w:tc>
          <w:tcPr>
            <w:tcW w:w="2700" w:type="dxa"/>
          </w:tcPr>
          <w:p w14:paraId="6F9E146E" w14:textId="58D72228" w:rsidR="007D43E2" w:rsidRPr="0018392A" w:rsidRDefault="0018392A">
            <w:pPr>
              <w:rPr>
                <w:rFonts w:ascii="Arial" w:hAnsi="Arial" w:cs="Arial"/>
              </w:rPr>
            </w:pPr>
            <w:r w:rsidRPr="0018392A">
              <w:rPr>
                <w:rFonts w:ascii="Arial" w:hAnsi="Arial" w:cs="Arial"/>
              </w:rPr>
              <w:t>Statements like “we need better food”</w:t>
            </w:r>
            <w:r w:rsidR="008E43C6">
              <w:rPr>
                <w:rFonts w:ascii="Arial" w:hAnsi="Arial" w:cs="Arial"/>
              </w:rPr>
              <w:t xml:space="preserve"> </w:t>
            </w:r>
            <w:r w:rsidR="0061240E">
              <w:rPr>
                <w:rFonts w:ascii="Arial" w:hAnsi="Arial" w:cs="Arial"/>
              </w:rPr>
              <w:t>don’t go here- instead in innovation design</w:t>
            </w:r>
          </w:p>
        </w:tc>
      </w:tr>
      <w:tr w:rsidR="00C3598D" w:rsidRPr="00C3598D" w14:paraId="18AAD3BA" w14:textId="77777777" w:rsidTr="0D4BB5DB">
        <w:trPr>
          <w:trHeight w:val="290"/>
        </w:trPr>
        <w:tc>
          <w:tcPr>
            <w:tcW w:w="2235" w:type="dxa"/>
            <w:hideMark/>
          </w:tcPr>
          <w:p w14:paraId="4481BCA7" w14:textId="77777777" w:rsidR="00036E84" w:rsidRPr="00C3598D" w:rsidRDefault="00036E84">
            <w:pPr>
              <w:rPr>
                <w:rFonts w:ascii="Arial" w:hAnsi="Arial" w:cs="Arial"/>
                <w:b/>
                <w:bCs/>
              </w:rPr>
            </w:pPr>
            <w:r w:rsidRPr="00C3598D">
              <w:rPr>
                <w:rFonts w:ascii="Arial" w:hAnsi="Arial" w:cs="Arial"/>
                <w:b/>
                <w:bCs/>
              </w:rPr>
              <w:t>I. Innovation Characteristics</w:t>
            </w:r>
          </w:p>
        </w:tc>
        <w:tc>
          <w:tcPr>
            <w:tcW w:w="5865" w:type="dxa"/>
          </w:tcPr>
          <w:p w14:paraId="402F27DD" w14:textId="7CD5140A" w:rsidR="00036E84" w:rsidRPr="00C3598D" w:rsidRDefault="00027E04">
            <w:pPr>
              <w:rPr>
                <w:rFonts w:ascii="Arial" w:hAnsi="Arial" w:cs="Arial"/>
                <w:b/>
                <w:bCs/>
              </w:rPr>
            </w:pPr>
            <w:r w:rsidRPr="00C3598D">
              <w:rPr>
                <w:rFonts w:ascii="Arial" w:hAnsi="Arial" w:cs="Arial"/>
                <w:b/>
                <w:bCs/>
              </w:rPr>
              <w:t>The degree to which…</w:t>
            </w:r>
          </w:p>
        </w:tc>
        <w:tc>
          <w:tcPr>
            <w:tcW w:w="2700" w:type="dxa"/>
          </w:tcPr>
          <w:p w14:paraId="6C1910EA" w14:textId="77777777" w:rsidR="00036E84" w:rsidRPr="00C3598D" w:rsidRDefault="00036E84">
            <w:pPr>
              <w:rPr>
                <w:rFonts w:ascii="Arial" w:hAnsi="Arial" w:cs="Arial"/>
                <w:b/>
                <w:bCs/>
              </w:rPr>
            </w:pPr>
          </w:p>
        </w:tc>
      </w:tr>
      <w:tr w:rsidR="00C3598D" w:rsidRPr="00C3598D" w14:paraId="1DC52992" w14:textId="77777777" w:rsidTr="0D4BB5DB">
        <w:trPr>
          <w:trHeight w:val="719"/>
        </w:trPr>
        <w:tc>
          <w:tcPr>
            <w:tcW w:w="2235" w:type="dxa"/>
            <w:hideMark/>
          </w:tcPr>
          <w:p w14:paraId="6C893DA4" w14:textId="1BC19E27" w:rsidR="00036E84" w:rsidRPr="00C3598D" w:rsidRDefault="00036E84">
            <w:pPr>
              <w:rPr>
                <w:rFonts w:ascii="Arial" w:hAnsi="Arial" w:cs="Arial"/>
              </w:rPr>
            </w:pPr>
            <w:r w:rsidRPr="7B0B5672">
              <w:rPr>
                <w:rFonts w:ascii="Arial" w:hAnsi="Arial" w:cs="Arial"/>
              </w:rPr>
              <w:t>A. Innovation</w:t>
            </w:r>
            <w:r w:rsidR="13659025" w:rsidRPr="7B0B5672">
              <w:rPr>
                <w:rFonts w:ascii="Arial" w:hAnsi="Arial" w:cs="Arial"/>
              </w:rPr>
              <w:t xml:space="preserve"> </w:t>
            </w:r>
            <w:r w:rsidR="13659025" w:rsidRPr="46458C98">
              <w:rPr>
                <w:rFonts w:ascii="Arial" w:hAnsi="Arial" w:cs="Arial"/>
              </w:rPr>
              <w:t>Source</w:t>
            </w:r>
            <w:r w:rsidRPr="46458C98">
              <w:rPr>
                <w:rFonts w:ascii="Arial" w:hAnsi="Arial" w:cs="Arial"/>
              </w:rPr>
              <w:t xml:space="preserve"> </w:t>
            </w:r>
          </w:p>
        </w:tc>
        <w:tc>
          <w:tcPr>
            <w:tcW w:w="5865" w:type="dxa"/>
          </w:tcPr>
          <w:p w14:paraId="4E2D43B8" w14:textId="77777777" w:rsidR="0046775D" w:rsidRDefault="00645496" w:rsidP="00645496">
            <w:pPr>
              <w:rPr>
                <w:rFonts w:ascii="Arial" w:hAnsi="Arial" w:cs="Arial"/>
              </w:rPr>
            </w:pPr>
            <w:r w:rsidRPr="00C3598D">
              <w:rPr>
                <w:rFonts w:ascii="Arial" w:hAnsi="Arial" w:cs="Arial"/>
              </w:rPr>
              <w:t xml:space="preserve">The group that developed and/or visibly sponsored use of the innovation is reputable, credible, and/or </w:t>
            </w:r>
            <w:proofErr w:type="gramStart"/>
            <w:r w:rsidRPr="00C3598D">
              <w:rPr>
                <w:rFonts w:ascii="Arial" w:hAnsi="Arial" w:cs="Arial"/>
              </w:rPr>
              <w:t>trustable</w:t>
            </w:r>
            <w:proofErr w:type="gramEnd"/>
            <w:r w:rsidRPr="00C3598D">
              <w:rPr>
                <w:rFonts w:ascii="Arial" w:hAnsi="Arial" w:cs="Arial"/>
              </w:rPr>
              <w:t xml:space="preserve"> </w:t>
            </w:r>
          </w:p>
          <w:p w14:paraId="15318E28" w14:textId="77777777" w:rsidR="00510ACF" w:rsidRDefault="00510ACF" w:rsidP="00645496">
            <w:pPr>
              <w:rPr>
                <w:rFonts w:ascii="Arial" w:hAnsi="Arial" w:cs="Arial"/>
              </w:rPr>
            </w:pPr>
            <w:r>
              <w:rPr>
                <w:rFonts w:ascii="Arial" w:hAnsi="Arial" w:cs="Arial"/>
              </w:rPr>
              <w:t>Code</w:t>
            </w:r>
            <w:r w:rsidR="00491C1A">
              <w:rPr>
                <w:rFonts w:ascii="Arial" w:hAnsi="Arial" w:cs="Arial"/>
              </w:rPr>
              <w:t xml:space="preserve">: </w:t>
            </w:r>
            <w:r w:rsidR="00254156">
              <w:rPr>
                <w:rFonts w:ascii="Arial" w:hAnsi="Arial" w:cs="Arial"/>
              </w:rPr>
              <w:t xml:space="preserve">statements that indicate </w:t>
            </w:r>
            <w:r w:rsidR="00537F14">
              <w:rPr>
                <w:rFonts w:ascii="Arial" w:hAnsi="Arial" w:cs="Arial"/>
              </w:rPr>
              <w:t>this policy is trustworthy</w:t>
            </w:r>
            <w:r w:rsidR="0066740A">
              <w:rPr>
                <w:rFonts w:ascii="Arial" w:hAnsi="Arial" w:cs="Arial"/>
              </w:rPr>
              <w:t xml:space="preserve">, whether the state or federal government, and what this means for implementation. </w:t>
            </w:r>
          </w:p>
          <w:p w14:paraId="306D874F" w14:textId="76EA1410" w:rsidR="0066740A" w:rsidRPr="00C3598D" w:rsidRDefault="0066740A" w:rsidP="00645496">
            <w:pPr>
              <w:rPr>
                <w:rFonts w:ascii="Arial" w:hAnsi="Arial" w:cs="Arial"/>
              </w:rPr>
            </w:pPr>
            <w:r>
              <w:rPr>
                <w:rFonts w:ascii="Arial" w:hAnsi="Arial" w:cs="Arial"/>
              </w:rPr>
              <w:t xml:space="preserve">e.g., “this </w:t>
            </w:r>
            <w:r w:rsidR="004459B2">
              <w:rPr>
                <w:rFonts w:ascii="Arial" w:hAnsi="Arial" w:cs="Arial"/>
              </w:rPr>
              <w:t>policy comes from the government</w:t>
            </w:r>
            <w:r w:rsidR="48F0B6D7" w:rsidRPr="09631203">
              <w:rPr>
                <w:rFonts w:ascii="Arial" w:hAnsi="Arial" w:cs="Arial"/>
              </w:rPr>
              <w:t>,</w:t>
            </w:r>
            <w:r w:rsidR="004459B2">
              <w:rPr>
                <w:rFonts w:ascii="Arial" w:hAnsi="Arial" w:cs="Arial"/>
              </w:rPr>
              <w:t xml:space="preserve"> so</w:t>
            </w:r>
            <w:r w:rsidR="000045FA">
              <w:rPr>
                <w:rFonts w:ascii="Arial" w:hAnsi="Arial" w:cs="Arial"/>
              </w:rPr>
              <w:t xml:space="preserve"> we want to make sure we implement it well”</w:t>
            </w:r>
          </w:p>
        </w:tc>
        <w:tc>
          <w:tcPr>
            <w:tcW w:w="2700" w:type="dxa"/>
          </w:tcPr>
          <w:p w14:paraId="38F4AE08" w14:textId="04D5EC2B" w:rsidR="0046775D" w:rsidRPr="00C3598D" w:rsidRDefault="00BD435C" w:rsidP="006B6EAF">
            <w:pPr>
              <w:rPr>
                <w:rFonts w:ascii="Arial" w:hAnsi="Arial" w:cs="Arial"/>
              </w:rPr>
            </w:pPr>
            <w:r w:rsidRPr="00C3598D">
              <w:rPr>
                <w:rFonts w:ascii="Arial" w:hAnsi="Arial" w:cs="Arial"/>
              </w:rPr>
              <w:t xml:space="preserve">Focus mainly on </w:t>
            </w:r>
            <w:r w:rsidR="00B5007D" w:rsidRPr="00C3598D">
              <w:rPr>
                <w:rFonts w:ascii="Arial" w:hAnsi="Arial" w:cs="Arial"/>
              </w:rPr>
              <w:t xml:space="preserve">perceptions of the </w:t>
            </w:r>
            <w:r w:rsidR="00BE0039" w:rsidRPr="00C3598D">
              <w:rPr>
                <w:rFonts w:ascii="Arial" w:hAnsi="Arial" w:cs="Arial"/>
              </w:rPr>
              <w:t xml:space="preserve">policy itself, and less on perceptions of the school district as that will be coded to outer setting factors. </w:t>
            </w:r>
          </w:p>
        </w:tc>
      </w:tr>
      <w:tr w:rsidR="00C3598D" w:rsidRPr="00C3598D" w14:paraId="30508900" w14:textId="77777777" w:rsidTr="0D4BB5DB">
        <w:trPr>
          <w:trHeight w:val="1142"/>
        </w:trPr>
        <w:tc>
          <w:tcPr>
            <w:tcW w:w="2235" w:type="dxa"/>
            <w:hideMark/>
          </w:tcPr>
          <w:p w14:paraId="2FD89683" w14:textId="3E33DB3B" w:rsidR="00036E84" w:rsidRPr="00C3598D" w:rsidRDefault="00036E84">
            <w:pPr>
              <w:rPr>
                <w:rFonts w:ascii="Arial" w:hAnsi="Arial" w:cs="Arial"/>
              </w:rPr>
            </w:pPr>
            <w:r w:rsidRPr="00C3598D">
              <w:rPr>
                <w:rFonts w:ascii="Arial" w:hAnsi="Arial" w:cs="Arial"/>
              </w:rPr>
              <w:t xml:space="preserve">B. </w:t>
            </w:r>
            <w:r w:rsidR="00F86660" w:rsidRPr="00C3598D">
              <w:rPr>
                <w:rFonts w:ascii="Arial" w:hAnsi="Arial" w:cs="Arial"/>
              </w:rPr>
              <w:t>Innovation Evidence Base</w:t>
            </w:r>
          </w:p>
        </w:tc>
        <w:tc>
          <w:tcPr>
            <w:tcW w:w="5865" w:type="dxa"/>
          </w:tcPr>
          <w:p w14:paraId="175658D6" w14:textId="77777777" w:rsidR="00051561" w:rsidRPr="00C3598D" w:rsidRDefault="00051561" w:rsidP="006B6EAF">
            <w:pPr>
              <w:rPr>
                <w:rFonts w:ascii="Arial" w:hAnsi="Arial" w:cs="Arial"/>
              </w:rPr>
            </w:pPr>
            <w:r w:rsidRPr="00C3598D">
              <w:rPr>
                <w:rFonts w:ascii="Arial" w:hAnsi="Arial" w:cs="Arial"/>
              </w:rPr>
              <w:t xml:space="preserve">The innovation has robust evidence supporting its </w:t>
            </w:r>
            <w:proofErr w:type="gramStart"/>
            <w:r w:rsidRPr="00C3598D">
              <w:rPr>
                <w:rFonts w:ascii="Arial" w:hAnsi="Arial" w:cs="Arial"/>
              </w:rPr>
              <w:t>effectiveness</w:t>
            </w:r>
            <w:proofErr w:type="gramEnd"/>
            <w:r w:rsidRPr="00C3598D">
              <w:rPr>
                <w:rFonts w:ascii="Arial" w:hAnsi="Arial" w:cs="Arial"/>
              </w:rPr>
              <w:t xml:space="preserve"> </w:t>
            </w:r>
          </w:p>
          <w:p w14:paraId="3E810E90" w14:textId="3208FE73" w:rsidR="006B277A" w:rsidRDefault="00051561" w:rsidP="006B6EAF">
            <w:pPr>
              <w:rPr>
                <w:rFonts w:ascii="Arial" w:hAnsi="Arial" w:cs="Arial"/>
              </w:rPr>
            </w:pPr>
            <w:r w:rsidRPr="00C3598D">
              <w:rPr>
                <w:rFonts w:ascii="Arial" w:hAnsi="Arial" w:cs="Arial"/>
              </w:rPr>
              <w:t>Code</w:t>
            </w:r>
            <w:r w:rsidR="00BC16D7" w:rsidRPr="00C3598D">
              <w:rPr>
                <w:rFonts w:ascii="Arial" w:hAnsi="Arial" w:cs="Arial"/>
              </w:rPr>
              <w:t>:</w:t>
            </w:r>
            <w:r w:rsidRPr="00C3598D">
              <w:rPr>
                <w:rFonts w:ascii="Arial" w:hAnsi="Arial" w:cs="Arial"/>
              </w:rPr>
              <w:t xml:space="preserve"> p</w:t>
            </w:r>
            <w:r w:rsidR="006B6EAF" w:rsidRPr="00C3598D">
              <w:rPr>
                <w:rFonts w:ascii="Arial" w:hAnsi="Arial" w:cs="Arial"/>
              </w:rPr>
              <w:t xml:space="preserve">erceptions of </w:t>
            </w:r>
            <w:r w:rsidR="00DE061B" w:rsidRPr="00C3598D">
              <w:rPr>
                <w:rFonts w:ascii="Arial" w:hAnsi="Arial" w:cs="Arial"/>
              </w:rPr>
              <w:t>s</w:t>
            </w:r>
            <w:r w:rsidR="009C19F0" w:rsidRPr="00C3598D">
              <w:rPr>
                <w:rFonts w:ascii="Arial" w:hAnsi="Arial" w:cs="Arial"/>
              </w:rPr>
              <w:t>chool meals</w:t>
            </w:r>
            <w:r w:rsidR="006B6EAF" w:rsidRPr="00C3598D">
              <w:rPr>
                <w:rFonts w:ascii="Arial" w:hAnsi="Arial" w:cs="Arial"/>
              </w:rPr>
              <w:t xml:space="preserve"> and the benefit on </w:t>
            </w:r>
            <w:r w:rsidR="006B6EAF" w:rsidRPr="53E1B032">
              <w:rPr>
                <w:rFonts w:ascii="Arial" w:hAnsi="Arial" w:cs="Arial"/>
              </w:rPr>
              <w:t>students’</w:t>
            </w:r>
            <w:r w:rsidR="006B6EAF" w:rsidRPr="00C3598D">
              <w:rPr>
                <w:rFonts w:ascii="Arial" w:hAnsi="Arial" w:cs="Arial"/>
              </w:rPr>
              <w:t xml:space="preserve"> health</w:t>
            </w:r>
            <w:r w:rsidR="00BC16D7" w:rsidRPr="00C3598D">
              <w:rPr>
                <w:rFonts w:ascii="Arial" w:hAnsi="Arial" w:cs="Arial"/>
              </w:rPr>
              <w:t xml:space="preserve">, </w:t>
            </w:r>
            <w:r w:rsidR="00D005C8">
              <w:rPr>
                <w:rFonts w:ascii="Arial" w:hAnsi="Arial" w:cs="Arial"/>
              </w:rPr>
              <w:t xml:space="preserve">hunger, </w:t>
            </w:r>
            <w:r w:rsidR="00BC16D7" w:rsidRPr="00C3598D">
              <w:rPr>
                <w:rFonts w:ascii="Arial" w:hAnsi="Arial" w:cs="Arial"/>
              </w:rPr>
              <w:t>other school/student-level outcomes etc.</w:t>
            </w:r>
          </w:p>
          <w:p w14:paraId="387FF9A6" w14:textId="592C3CE6" w:rsidR="008816DA" w:rsidRPr="00C3598D" w:rsidRDefault="008816DA" w:rsidP="006B6EAF">
            <w:pPr>
              <w:rPr>
                <w:rFonts w:ascii="Arial" w:hAnsi="Arial" w:cs="Arial"/>
              </w:rPr>
            </w:pPr>
            <w:r>
              <w:rPr>
                <w:rFonts w:ascii="Arial" w:hAnsi="Arial" w:cs="Arial"/>
              </w:rPr>
              <w:t>e.g., “</w:t>
            </w:r>
            <w:r w:rsidR="00AB56EF">
              <w:rPr>
                <w:rFonts w:ascii="Arial" w:hAnsi="Arial" w:cs="Arial"/>
              </w:rPr>
              <w:t xml:space="preserve">having free school meals helps kids so much with hunger” or “it </w:t>
            </w:r>
            <w:r w:rsidR="00AB56EF" w:rsidRPr="4EE5C0D4">
              <w:rPr>
                <w:rFonts w:ascii="Arial" w:hAnsi="Arial" w:cs="Arial"/>
              </w:rPr>
              <w:t>helps</w:t>
            </w:r>
            <w:r w:rsidR="00AB56EF">
              <w:rPr>
                <w:rFonts w:ascii="Arial" w:hAnsi="Arial" w:cs="Arial"/>
              </w:rPr>
              <w:t xml:space="preserve"> them throughout the school day”</w:t>
            </w:r>
          </w:p>
        </w:tc>
        <w:tc>
          <w:tcPr>
            <w:tcW w:w="2700" w:type="dxa"/>
          </w:tcPr>
          <w:p w14:paraId="20993344" w14:textId="72834E65" w:rsidR="00036E84" w:rsidRPr="00C3598D" w:rsidRDefault="00D12A7B">
            <w:pPr>
              <w:rPr>
                <w:rFonts w:ascii="Arial" w:hAnsi="Arial" w:cs="Arial"/>
              </w:rPr>
            </w:pPr>
            <w:r w:rsidRPr="00C3598D">
              <w:rPr>
                <w:rFonts w:ascii="Arial" w:hAnsi="Arial" w:cs="Arial"/>
              </w:rPr>
              <w:t xml:space="preserve">Avoid putting responses that talk about why </w:t>
            </w:r>
            <w:r w:rsidR="00BC16D7" w:rsidRPr="00C3598D">
              <w:rPr>
                <w:rFonts w:ascii="Arial" w:hAnsi="Arial" w:cs="Arial"/>
              </w:rPr>
              <w:t xml:space="preserve">school meals do/don’t </w:t>
            </w:r>
            <w:r w:rsidRPr="00C3598D">
              <w:rPr>
                <w:rFonts w:ascii="Arial" w:hAnsi="Arial" w:cs="Arial"/>
              </w:rPr>
              <w:t>work for them or challenges</w:t>
            </w:r>
            <w:r w:rsidR="00BC16D7" w:rsidRPr="00C3598D">
              <w:rPr>
                <w:rFonts w:ascii="Arial" w:hAnsi="Arial" w:cs="Arial"/>
              </w:rPr>
              <w:t xml:space="preserve">. </w:t>
            </w:r>
            <w:r w:rsidRPr="00C3598D">
              <w:rPr>
                <w:rFonts w:ascii="Arial" w:hAnsi="Arial" w:cs="Arial"/>
              </w:rPr>
              <w:t xml:space="preserve"> </w:t>
            </w:r>
          </w:p>
        </w:tc>
      </w:tr>
      <w:tr w:rsidR="00C3598D" w:rsidRPr="00C3598D" w14:paraId="0F32BEF9" w14:textId="77777777" w:rsidTr="0D4BB5DB">
        <w:trPr>
          <w:trHeight w:val="1430"/>
        </w:trPr>
        <w:tc>
          <w:tcPr>
            <w:tcW w:w="2235" w:type="dxa"/>
          </w:tcPr>
          <w:p w14:paraId="10B8FABC" w14:textId="2904F6D2" w:rsidR="00A8473E" w:rsidRPr="00C3598D" w:rsidRDefault="00A8473E">
            <w:pPr>
              <w:rPr>
                <w:rFonts w:ascii="Arial" w:hAnsi="Arial" w:cs="Arial"/>
              </w:rPr>
            </w:pPr>
            <w:r w:rsidRPr="00C3598D">
              <w:rPr>
                <w:rFonts w:ascii="Arial" w:hAnsi="Arial" w:cs="Arial"/>
              </w:rPr>
              <w:t>C. Innovation Relative Advantage</w:t>
            </w:r>
          </w:p>
        </w:tc>
        <w:tc>
          <w:tcPr>
            <w:tcW w:w="5865" w:type="dxa"/>
          </w:tcPr>
          <w:p w14:paraId="6A654465" w14:textId="77777777" w:rsidR="00A8473E" w:rsidRPr="00C3598D" w:rsidRDefault="005D5782" w:rsidP="006B6EAF">
            <w:pPr>
              <w:rPr>
                <w:rFonts w:ascii="Arial" w:hAnsi="Arial" w:cs="Arial"/>
              </w:rPr>
            </w:pPr>
            <w:r w:rsidRPr="00C3598D">
              <w:rPr>
                <w:rFonts w:ascii="Arial" w:hAnsi="Arial" w:cs="Arial"/>
              </w:rPr>
              <w:t xml:space="preserve">The innovation is better than other available innovations or current </w:t>
            </w:r>
            <w:proofErr w:type="gramStart"/>
            <w:r w:rsidRPr="00C3598D">
              <w:rPr>
                <w:rFonts w:ascii="Arial" w:hAnsi="Arial" w:cs="Arial"/>
              </w:rPr>
              <w:t>practice</w:t>
            </w:r>
            <w:proofErr w:type="gramEnd"/>
          </w:p>
          <w:p w14:paraId="7CBEEAD7" w14:textId="77777777" w:rsidR="007D2D72" w:rsidRDefault="007D2D72" w:rsidP="006B6EAF">
            <w:pPr>
              <w:rPr>
                <w:rFonts w:ascii="Arial" w:hAnsi="Arial" w:cs="Arial"/>
              </w:rPr>
            </w:pPr>
            <w:r w:rsidRPr="00C3598D">
              <w:rPr>
                <w:rFonts w:ascii="Arial" w:hAnsi="Arial" w:cs="Arial"/>
              </w:rPr>
              <w:t xml:space="preserve">Code: </w:t>
            </w:r>
            <w:r w:rsidR="00F14214" w:rsidRPr="00C3598D">
              <w:rPr>
                <w:rFonts w:ascii="Arial" w:hAnsi="Arial" w:cs="Arial"/>
              </w:rPr>
              <w:t xml:space="preserve">perceptions related </w:t>
            </w:r>
            <w:r w:rsidR="008C1B2D" w:rsidRPr="00C3598D">
              <w:rPr>
                <w:rFonts w:ascii="Arial" w:hAnsi="Arial" w:cs="Arial"/>
              </w:rPr>
              <w:t>to school meals</w:t>
            </w:r>
            <w:r w:rsidR="009856D0" w:rsidRPr="00C3598D">
              <w:rPr>
                <w:rFonts w:ascii="Arial" w:hAnsi="Arial" w:cs="Arial"/>
              </w:rPr>
              <w:t xml:space="preserve"> where participants compare it to other programs at school, in terms of its </w:t>
            </w:r>
            <w:proofErr w:type="spellStart"/>
            <w:r w:rsidR="009856D0" w:rsidRPr="00C3598D">
              <w:rPr>
                <w:rFonts w:ascii="Arial" w:hAnsi="Arial" w:cs="Arial"/>
              </w:rPr>
              <w:t>affect</w:t>
            </w:r>
            <w:proofErr w:type="spellEnd"/>
            <w:r w:rsidR="009856D0" w:rsidRPr="00C3598D">
              <w:rPr>
                <w:rFonts w:ascii="Arial" w:hAnsi="Arial" w:cs="Arial"/>
              </w:rPr>
              <w:t xml:space="preserve"> on student health or school climate.</w:t>
            </w:r>
          </w:p>
          <w:p w14:paraId="2377C7F4" w14:textId="5E93BB75" w:rsidR="00AB56EF" w:rsidRPr="00C3598D" w:rsidRDefault="00AB56EF" w:rsidP="006B6EAF">
            <w:pPr>
              <w:rPr>
                <w:rFonts w:ascii="Arial" w:hAnsi="Arial" w:cs="Arial"/>
              </w:rPr>
            </w:pPr>
            <w:r>
              <w:rPr>
                <w:rFonts w:ascii="Arial" w:hAnsi="Arial" w:cs="Arial"/>
              </w:rPr>
              <w:t>e.g. “</w:t>
            </w:r>
            <w:r w:rsidR="00FE43B3">
              <w:rPr>
                <w:rFonts w:ascii="Arial" w:hAnsi="Arial" w:cs="Arial"/>
              </w:rPr>
              <w:t xml:space="preserve">compared to (other program), school meals </w:t>
            </w:r>
            <w:proofErr w:type="gramStart"/>
            <w:r w:rsidR="00FE43B3">
              <w:rPr>
                <w:rFonts w:ascii="Arial" w:hAnsi="Arial" w:cs="Arial"/>
              </w:rPr>
              <w:t>isn’t</w:t>
            </w:r>
            <w:proofErr w:type="gramEnd"/>
            <w:r w:rsidR="00FE43B3">
              <w:rPr>
                <w:rFonts w:ascii="Arial" w:hAnsi="Arial" w:cs="Arial"/>
              </w:rPr>
              <w:t xml:space="preserve"> really that beneficial</w:t>
            </w:r>
            <w:r w:rsidR="005A759E">
              <w:rPr>
                <w:rFonts w:ascii="Arial" w:hAnsi="Arial" w:cs="Arial"/>
              </w:rPr>
              <w:t xml:space="preserve"> for our students</w:t>
            </w:r>
            <w:r w:rsidR="00FE43B3">
              <w:rPr>
                <w:rFonts w:ascii="Arial" w:hAnsi="Arial" w:cs="Arial"/>
              </w:rPr>
              <w:t>”</w:t>
            </w:r>
          </w:p>
        </w:tc>
        <w:tc>
          <w:tcPr>
            <w:tcW w:w="2700" w:type="dxa"/>
          </w:tcPr>
          <w:p w14:paraId="0A044E4A" w14:textId="77777777" w:rsidR="00A8473E" w:rsidRDefault="00CC1B74">
            <w:pPr>
              <w:rPr>
                <w:rFonts w:ascii="Arial" w:hAnsi="Arial" w:cs="Arial"/>
              </w:rPr>
            </w:pPr>
            <w:r w:rsidRPr="00C3598D">
              <w:rPr>
                <w:rFonts w:ascii="Arial" w:hAnsi="Arial" w:cs="Arial"/>
              </w:rPr>
              <w:t xml:space="preserve">Avoid coding issues of “priority” as this is in the Inner setting &gt; “relative priority. </w:t>
            </w:r>
          </w:p>
          <w:p w14:paraId="453EA452" w14:textId="6324BDFA" w:rsidR="005A759E" w:rsidRPr="00C3598D" w:rsidRDefault="005A759E">
            <w:pPr>
              <w:rPr>
                <w:rFonts w:ascii="Arial" w:hAnsi="Arial" w:cs="Arial"/>
              </w:rPr>
            </w:pPr>
            <w:r>
              <w:rPr>
                <w:rFonts w:ascii="Arial" w:hAnsi="Arial" w:cs="Arial"/>
              </w:rPr>
              <w:t>If comparing conditions between their school and another, this would probably go in &gt; “available resources”</w:t>
            </w:r>
          </w:p>
        </w:tc>
      </w:tr>
      <w:tr w:rsidR="00C3598D" w:rsidRPr="00C3598D" w14:paraId="6DB9EEA0" w14:textId="77777777" w:rsidTr="0D4BB5DB">
        <w:trPr>
          <w:trHeight w:val="1160"/>
        </w:trPr>
        <w:tc>
          <w:tcPr>
            <w:tcW w:w="2235" w:type="dxa"/>
            <w:hideMark/>
          </w:tcPr>
          <w:p w14:paraId="3CCABB19" w14:textId="4448952A" w:rsidR="00036E84" w:rsidRPr="00C3598D" w:rsidRDefault="00036E84">
            <w:pPr>
              <w:rPr>
                <w:rFonts w:ascii="Arial" w:hAnsi="Arial" w:cs="Arial"/>
              </w:rPr>
            </w:pPr>
            <w:r w:rsidRPr="00C3598D">
              <w:rPr>
                <w:rFonts w:ascii="Arial" w:hAnsi="Arial" w:cs="Arial"/>
              </w:rPr>
              <w:t xml:space="preserve">D. </w:t>
            </w:r>
            <w:r w:rsidR="00A8473E" w:rsidRPr="00C3598D">
              <w:rPr>
                <w:rFonts w:ascii="Arial" w:hAnsi="Arial" w:cs="Arial"/>
              </w:rPr>
              <w:t xml:space="preserve">Innovation </w:t>
            </w:r>
            <w:r w:rsidRPr="00C3598D">
              <w:rPr>
                <w:rFonts w:ascii="Arial" w:hAnsi="Arial" w:cs="Arial"/>
              </w:rPr>
              <w:t>Adaptability</w:t>
            </w:r>
          </w:p>
        </w:tc>
        <w:tc>
          <w:tcPr>
            <w:tcW w:w="5865" w:type="dxa"/>
          </w:tcPr>
          <w:p w14:paraId="7E4309C8" w14:textId="77777777" w:rsidR="00036E84" w:rsidRPr="00C3598D" w:rsidRDefault="00087ABF" w:rsidP="00087ABF">
            <w:pPr>
              <w:rPr>
                <w:rFonts w:ascii="Arial" w:hAnsi="Arial" w:cs="Arial"/>
              </w:rPr>
            </w:pPr>
            <w:r w:rsidRPr="00C3598D">
              <w:rPr>
                <w:rFonts w:ascii="Arial" w:hAnsi="Arial" w:cs="Arial"/>
              </w:rPr>
              <w:t xml:space="preserve">The innovation can be modified, tailored, or refined to fit local context or </w:t>
            </w:r>
            <w:proofErr w:type="gramStart"/>
            <w:r w:rsidRPr="00C3598D">
              <w:rPr>
                <w:rFonts w:ascii="Arial" w:hAnsi="Arial" w:cs="Arial"/>
              </w:rPr>
              <w:t>needs</w:t>
            </w:r>
            <w:proofErr w:type="gramEnd"/>
          </w:p>
          <w:p w14:paraId="44AA0EE4" w14:textId="77777777" w:rsidR="00CC1B74" w:rsidRDefault="00CC1B74" w:rsidP="00087ABF">
            <w:pPr>
              <w:rPr>
                <w:rFonts w:ascii="Arial" w:hAnsi="Arial" w:cs="Arial"/>
              </w:rPr>
            </w:pPr>
            <w:r w:rsidRPr="00C3598D">
              <w:rPr>
                <w:rFonts w:ascii="Arial" w:hAnsi="Arial" w:cs="Arial"/>
              </w:rPr>
              <w:t>Code: how adaptable is the school meals program? Is it flex</w:t>
            </w:r>
            <w:r w:rsidR="00394E00" w:rsidRPr="00C3598D">
              <w:rPr>
                <w:rFonts w:ascii="Arial" w:hAnsi="Arial" w:cs="Arial"/>
              </w:rPr>
              <w:t>ible to the needs of the school context?</w:t>
            </w:r>
          </w:p>
          <w:p w14:paraId="190974DC" w14:textId="77777777" w:rsidR="007E63AE" w:rsidRDefault="007E63AE" w:rsidP="00087ABF">
            <w:pPr>
              <w:rPr>
                <w:rFonts w:ascii="Arial" w:hAnsi="Arial" w:cs="Arial"/>
              </w:rPr>
            </w:pPr>
            <w:r>
              <w:rPr>
                <w:rFonts w:ascii="Arial" w:hAnsi="Arial" w:cs="Arial"/>
              </w:rPr>
              <w:t>e.g., “</w:t>
            </w:r>
            <w:r w:rsidR="006B0F69">
              <w:rPr>
                <w:rFonts w:ascii="Arial" w:hAnsi="Arial" w:cs="Arial"/>
              </w:rPr>
              <w:t xml:space="preserve">we had to make changes to meal service, but that’s not too difficult </w:t>
            </w:r>
            <w:r w:rsidR="00A7540E">
              <w:rPr>
                <w:rFonts w:ascii="Arial" w:hAnsi="Arial" w:cs="Arial"/>
              </w:rPr>
              <w:t xml:space="preserve">since the policy is </w:t>
            </w:r>
            <w:proofErr w:type="gramStart"/>
            <w:r w:rsidR="00A7540E">
              <w:rPr>
                <w:rFonts w:ascii="Arial" w:hAnsi="Arial" w:cs="Arial"/>
              </w:rPr>
              <w:t>flexible</w:t>
            </w:r>
            <w:proofErr w:type="gramEnd"/>
            <w:r w:rsidR="00A7540E">
              <w:rPr>
                <w:rFonts w:ascii="Arial" w:hAnsi="Arial" w:cs="Arial"/>
              </w:rPr>
              <w:t>”</w:t>
            </w:r>
          </w:p>
          <w:p w14:paraId="5F7A0A4C" w14:textId="2BA5C906" w:rsidR="004E31A1" w:rsidRDefault="004E31A1" w:rsidP="004E31A1">
            <w:pPr>
              <w:pStyle w:val="NormalWeb"/>
              <w:spacing w:before="0" w:beforeAutospacing="0" w:after="0" w:afterAutospacing="0"/>
              <w:rPr>
                <w:rFonts w:ascii="Arial" w:hAnsi="Arial" w:cs="Arial"/>
                <w:sz w:val="22"/>
                <w:szCs w:val="22"/>
              </w:rPr>
            </w:pPr>
            <w:r>
              <w:rPr>
                <w:rFonts w:ascii="Arial" w:hAnsi="Arial" w:cs="Arial"/>
                <w:sz w:val="22"/>
                <w:szCs w:val="22"/>
              </w:rPr>
              <w:t>“</w:t>
            </w:r>
            <w:proofErr w:type="gramStart"/>
            <w:r>
              <w:rPr>
                <w:rFonts w:ascii="Arial" w:hAnsi="Arial" w:cs="Arial"/>
                <w:sz w:val="22"/>
                <w:szCs w:val="22"/>
              </w:rPr>
              <w:t>So</w:t>
            </w:r>
            <w:proofErr w:type="gramEnd"/>
            <w:r>
              <w:rPr>
                <w:rFonts w:ascii="Arial" w:hAnsi="Arial" w:cs="Arial"/>
                <w:sz w:val="22"/>
                <w:szCs w:val="22"/>
              </w:rPr>
              <w:t xml:space="preserve"> I saw them throw like, over 100 milks away one time that we were down in the cafeteria, when the breakfasts were being dropped off. They had a huge biome, and they just threw them all away. I was like, Oh, my goodness. So that to me is like, </w:t>
            </w:r>
            <w:proofErr w:type="gramStart"/>
            <w:r>
              <w:rPr>
                <w:rFonts w:ascii="Arial" w:hAnsi="Arial" w:cs="Arial"/>
                <w:sz w:val="22"/>
                <w:szCs w:val="22"/>
              </w:rPr>
              <w:t>Oh</w:t>
            </w:r>
            <w:proofErr w:type="gramEnd"/>
            <w:r>
              <w:rPr>
                <w:rFonts w:ascii="Arial" w:hAnsi="Arial" w:cs="Arial"/>
                <w:sz w:val="22"/>
                <w:szCs w:val="22"/>
              </w:rPr>
              <w:t xml:space="preserve">, that's a lot of money just being thrown away. I understand. Because it could go bad, because it's been out for so long. But it's like, there </w:t>
            </w:r>
            <w:proofErr w:type="gramStart"/>
            <w:r>
              <w:rPr>
                <w:rFonts w:ascii="Arial" w:hAnsi="Arial" w:cs="Arial"/>
                <w:sz w:val="22"/>
                <w:szCs w:val="22"/>
              </w:rPr>
              <w:t>has to</w:t>
            </w:r>
            <w:proofErr w:type="gramEnd"/>
            <w:r>
              <w:rPr>
                <w:rFonts w:ascii="Arial" w:hAnsi="Arial" w:cs="Arial"/>
                <w:sz w:val="22"/>
                <w:szCs w:val="22"/>
              </w:rPr>
              <w:t xml:space="preserve"> be a better way of knowing which classes want the milk on which days or if it's Cereal Day, like, this year, they've been better. </w:t>
            </w:r>
            <w:proofErr w:type="gramStart"/>
            <w:r>
              <w:rPr>
                <w:rFonts w:ascii="Arial" w:hAnsi="Arial" w:cs="Arial"/>
                <w:sz w:val="22"/>
                <w:szCs w:val="22"/>
              </w:rPr>
              <w:t>So</w:t>
            </w:r>
            <w:proofErr w:type="gramEnd"/>
            <w:r>
              <w:rPr>
                <w:rFonts w:ascii="Arial" w:hAnsi="Arial" w:cs="Arial"/>
                <w:sz w:val="22"/>
                <w:szCs w:val="22"/>
              </w:rPr>
              <w:t xml:space="preserve"> if there's five zeros, there's five milk, but sometimes I'll get 10 zeros in five minutes. And then I have to pour half the milk into one and then half into another” – shows this is not very </w:t>
            </w:r>
            <w:proofErr w:type="gramStart"/>
            <w:r>
              <w:rPr>
                <w:rFonts w:ascii="Arial" w:hAnsi="Arial" w:cs="Arial"/>
                <w:sz w:val="22"/>
                <w:szCs w:val="22"/>
              </w:rPr>
              <w:t>adaptable</w:t>
            </w:r>
            <w:proofErr w:type="gramEnd"/>
          </w:p>
          <w:p w14:paraId="487870FE" w14:textId="2220945C" w:rsidR="007E63AE" w:rsidRPr="00C3598D" w:rsidRDefault="007E63AE" w:rsidP="00087ABF">
            <w:pPr>
              <w:rPr>
                <w:rFonts w:ascii="Arial" w:hAnsi="Arial" w:cs="Arial"/>
              </w:rPr>
            </w:pPr>
          </w:p>
        </w:tc>
        <w:tc>
          <w:tcPr>
            <w:tcW w:w="2700" w:type="dxa"/>
          </w:tcPr>
          <w:p w14:paraId="4F93A1FB" w14:textId="60B6DA23" w:rsidR="00036E84" w:rsidRPr="00C3598D" w:rsidRDefault="00617464">
            <w:pPr>
              <w:rPr>
                <w:rFonts w:ascii="Arial" w:hAnsi="Arial" w:cs="Arial"/>
              </w:rPr>
            </w:pPr>
            <w:r>
              <w:rPr>
                <w:rFonts w:ascii="Arial" w:hAnsi="Arial" w:cs="Arial"/>
              </w:rPr>
              <w:lastRenderedPageBreak/>
              <w:t>Ability to adapt</w:t>
            </w:r>
            <w:r w:rsidR="0002244F">
              <w:rPr>
                <w:rFonts w:ascii="Arial" w:hAnsi="Arial" w:cs="Arial"/>
              </w:rPr>
              <w:t xml:space="preserve">, </w:t>
            </w:r>
            <w:r w:rsidR="00E91A08">
              <w:rPr>
                <w:rFonts w:ascii="Arial" w:hAnsi="Arial" w:cs="Arial"/>
              </w:rPr>
              <w:t xml:space="preserve">avoid coding the </w:t>
            </w:r>
            <w:r w:rsidR="0002244F">
              <w:rPr>
                <w:rFonts w:ascii="Arial" w:hAnsi="Arial" w:cs="Arial"/>
              </w:rPr>
              <w:t xml:space="preserve">action of adapting </w:t>
            </w:r>
            <w:r w:rsidR="00E91A08">
              <w:rPr>
                <w:rFonts w:ascii="Arial" w:hAnsi="Arial" w:cs="Arial"/>
              </w:rPr>
              <w:t xml:space="preserve">as this is </w:t>
            </w:r>
            <w:r w:rsidR="0002244F">
              <w:rPr>
                <w:rFonts w:ascii="Arial" w:hAnsi="Arial" w:cs="Arial"/>
              </w:rPr>
              <w:t>“adapting”</w:t>
            </w:r>
          </w:p>
        </w:tc>
      </w:tr>
      <w:tr w:rsidR="00C3598D" w:rsidRPr="00C3598D" w14:paraId="6F4B15FC" w14:textId="77777777" w:rsidTr="0D4BB5DB">
        <w:trPr>
          <w:trHeight w:val="1187"/>
        </w:trPr>
        <w:tc>
          <w:tcPr>
            <w:tcW w:w="2235" w:type="dxa"/>
          </w:tcPr>
          <w:p w14:paraId="402FA2F5" w14:textId="4235C676" w:rsidR="00A8473E" w:rsidRPr="00C3598D" w:rsidRDefault="00A8473E">
            <w:pPr>
              <w:rPr>
                <w:rFonts w:ascii="Arial" w:hAnsi="Arial" w:cs="Arial"/>
              </w:rPr>
            </w:pPr>
            <w:r w:rsidRPr="00C3598D">
              <w:rPr>
                <w:rFonts w:ascii="Arial" w:hAnsi="Arial" w:cs="Arial"/>
              </w:rPr>
              <w:t xml:space="preserve">E. </w:t>
            </w:r>
            <w:r w:rsidR="00966587" w:rsidRPr="00C3598D">
              <w:rPr>
                <w:rFonts w:ascii="Arial" w:hAnsi="Arial" w:cs="Arial"/>
              </w:rPr>
              <w:t>Innovation Trialability</w:t>
            </w:r>
          </w:p>
        </w:tc>
        <w:tc>
          <w:tcPr>
            <w:tcW w:w="5865" w:type="dxa"/>
          </w:tcPr>
          <w:p w14:paraId="290AB235" w14:textId="77777777" w:rsidR="00A8473E" w:rsidRPr="00C3598D" w:rsidRDefault="005D5782">
            <w:pPr>
              <w:rPr>
                <w:rFonts w:ascii="Arial" w:hAnsi="Arial" w:cs="Arial"/>
              </w:rPr>
            </w:pPr>
            <w:r w:rsidRPr="00C3598D">
              <w:rPr>
                <w:rFonts w:ascii="Arial" w:hAnsi="Arial" w:cs="Arial"/>
              </w:rPr>
              <w:t xml:space="preserve">The innovation can be tested or piloted on a small scale and </w:t>
            </w:r>
            <w:proofErr w:type="gramStart"/>
            <w:r w:rsidRPr="00C3598D">
              <w:rPr>
                <w:rFonts w:ascii="Arial" w:hAnsi="Arial" w:cs="Arial"/>
              </w:rPr>
              <w:t>undone</w:t>
            </w:r>
            <w:proofErr w:type="gramEnd"/>
          </w:p>
          <w:p w14:paraId="5D1E96FA" w14:textId="77777777" w:rsidR="00394E00" w:rsidRDefault="00C16AE2">
            <w:pPr>
              <w:rPr>
                <w:rFonts w:ascii="Arial" w:hAnsi="Arial" w:cs="Arial"/>
              </w:rPr>
            </w:pPr>
            <w:r w:rsidRPr="00C3598D">
              <w:rPr>
                <w:rFonts w:ascii="Arial" w:hAnsi="Arial" w:cs="Arial"/>
              </w:rPr>
              <w:t>Code: elements of the policy such as menu changes, scheduling, or other aspects of the program</w:t>
            </w:r>
            <w:r w:rsidR="00D62A73">
              <w:rPr>
                <w:rFonts w:ascii="Arial" w:hAnsi="Arial" w:cs="Arial"/>
              </w:rPr>
              <w:t>.</w:t>
            </w:r>
          </w:p>
          <w:p w14:paraId="7E8B5808" w14:textId="12F259E4" w:rsidR="00877CD4" w:rsidRPr="00C3598D" w:rsidRDefault="00877CD4">
            <w:pPr>
              <w:rPr>
                <w:rFonts w:ascii="Arial" w:hAnsi="Arial" w:cs="Arial"/>
              </w:rPr>
            </w:pPr>
            <w:r>
              <w:rPr>
                <w:rFonts w:ascii="Arial" w:hAnsi="Arial" w:cs="Arial"/>
              </w:rPr>
              <w:t>e.g.,</w:t>
            </w:r>
            <w:r w:rsidR="00D62A73">
              <w:rPr>
                <w:rFonts w:ascii="Arial" w:hAnsi="Arial" w:cs="Arial"/>
              </w:rPr>
              <w:t xml:space="preserve"> “the district tried a menu change which went well</w:t>
            </w:r>
            <w:r w:rsidR="004D7BCF">
              <w:rPr>
                <w:rFonts w:ascii="Arial" w:hAnsi="Arial" w:cs="Arial"/>
              </w:rPr>
              <w:t>”</w:t>
            </w:r>
            <w:r w:rsidR="0022107B">
              <w:rPr>
                <w:rFonts w:ascii="Arial" w:hAnsi="Arial" w:cs="Arial"/>
              </w:rPr>
              <w:t xml:space="preserve"> (we probably won’t be using this much since it’s a policy)</w:t>
            </w:r>
          </w:p>
        </w:tc>
        <w:tc>
          <w:tcPr>
            <w:tcW w:w="2700" w:type="dxa"/>
          </w:tcPr>
          <w:p w14:paraId="42BD329A" w14:textId="77777777" w:rsidR="00A8473E" w:rsidRPr="00C3598D" w:rsidRDefault="00A8473E">
            <w:pPr>
              <w:rPr>
                <w:rFonts w:ascii="Arial" w:hAnsi="Arial" w:cs="Arial"/>
              </w:rPr>
            </w:pPr>
          </w:p>
        </w:tc>
      </w:tr>
      <w:tr w:rsidR="00C3598D" w:rsidRPr="00C3598D" w14:paraId="2E8C56C3" w14:textId="77777777" w:rsidTr="0D4BB5DB">
        <w:trPr>
          <w:trHeight w:val="1610"/>
        </w:trPr>
        <w:tc>
          <w:tcPr>
            <w:tcW w:w="2235" w:type="dxa"/>
            <w:hideMark/>
          </w:tcPr>
          <w:p w14:paraId="0DA6D572" w14:textId="64E1A5ED" w:rsidR="00036E84" w:rsidRPr="00C3598D" w:rsidRDefault="00036E84">
            <w:pPr>
              <w:rPr>
                <w:rFonts w:ascii="Arial" w:hAnsi="Arial" w:cs="Arial"/>
              </w:rPr>
            </w:pPr>
            <w:r w:rsidRPr="00C3598D">
              <w:rPr>
                <w:rFonts w:ascii="Arial" w:hAnsi="Arial" w:cs="Arial"/>
              </w:rPr>
              <w:t xml:space="preserve">F. </w:t>
            </w:r>
            <w:r w:rsidR="00966587" w:rsidRPr="00C3598D">
              <w:rPr>
                <w:rFonts w:ascii="Arial" w:hAnsi="Arial" w:cs="Arial"/>
              </w:rPr>
              <w:t xml:space="preserve">Innovation </w:t>
            </w:r>
            <w:r w:rsidRPr="00C3598D">
              <w:rPr>
                <w:rFonts w:ascii="Arial" w:hAnsi="Arial" w:cs="Arial"/>
              </w:rPr>
              <w:t>Complexity</w:t>
            </w:r>
          </w:p>
        </w:tc>
        <w:tc>
          <w:tcPr>
            <w:tcW w:w="5865" w:type="dxa"/>
          </w:tcPr>
          <w:p w14:paraId="5457343B" w14:textId="266BA081" w:rsidR="00036E84" w:rsidRPr="00C3598D" w:rsidRDefault="0035256E">
            <w:pPr>
              <w:rPr>
                <w:rFonts w:ascii="Arial" w:hAnsi="Arial" w:cs="Arial"/>
              </w:rPr>
            </w:pPr>
            <w:r w:rsidRPr="00C3598D">
              <w:rPr>
                <w:rFonts w:ascii="Arial" w:hAnsi="Arial" w:cs="Arial"/>
              </w:rPr>
              <w:t xml:space="preserve">Examples of how </w:t>
            </w:r>
            <w:r w:rsidR="009C19F0" w:rsidRPr="00C3598D">
              <w:rPr>
                <w:rFonts w:ascii="Arial" w:hAnsi="Arial" w:cs="Arial"/>
              </w:rPr>
              <w:t>food service</w:t>
            </w:r>
            <w:r w:rsidRPr="00C3598D">
              <w:rPr>
                <w:rFonts w:ascii="Arial" w:hAnsi="Arial" w:cs="Arial"/>
              </w:rPr>
              <w:t xml:space="preserve"> initially might have struggled but once they developed a </w:t>
            </w:r>
            <w:proofErr w:type="gramStart"/>
            <w:r w:rsidRPr="00C3598D">
              <w:rPr>
                <w:rFonts w:ascii="Arial" w:hAnsi="Arial" w:cs="Arial"/>
              </w:rPr>
              <w:t>plan</w:t>
            </w:r>
            <w:proofErr w:type="gramEnd"/>
            <w:r w:rsidRPr="00C3598D">
              <w:rPr>
                <w:rFonts w:ascii="Arial" w:hAnsi="Arial" w:cs="Arial"/>
              </w:rPr>
              <w:t xml:space="preserve"> they were able to implement. </w:t>
            </w:r>
            <w:r w:rsidR="00FA7962" w:rsidRPr="00C3598D">
              <w:rPr>
                <w:rFonts w:ascii="Arial" w:hAnsi="Arial" w:cs="Arial"/>
              </w:rPr>
              <w:t>Difficulty with a complex program which impacted implementation.</w:t>
            </w:r>
          </w:p>
          <w:p w14:paraId="553EC0BF" w14:textId="77777777" w:rsidR="0035256E" w:rsidRDefault="00FA7962">
            <w:pPr>
              <w:rPr>
                <w:rFonts w:ascii="Arial" w:hAnsi="Arial" w:cs="Arial"/>
              </w:rPr>
            </w:pPr>
            <w:r w:rsidRPr="00C3598D">
              <w:rPr>
                <w:rFonts w:ascii="Arial" w:hAnsi="Arial" w:cs="Arial"/>
              </w:rPr>
              <w:t xml:space="preserve">Comments about how the program </w:t>
            </w:r>
            <w:r w:rsidR="009C19F0" w:rsidRPr="00C3598D">
              <w:rPr>
                <w:rFonts w:ascii="Arial" w:hAnsi="Arial" w:cs="Arial"/>
              </w:rPr>
              <w:t>is</w:t>
            </w:r>
            <w:r w:rsidRPr="00C3598D">
              <w:rPr>
                <w:rFonts w:ascii="Arial" w:hAnsi="Arial" w:cs="Arial"/>
              </w:rPr>
              <w:t xml:space="preserve"> not difficult also go here.</w:t>
            </w:r>
          </w:p>
          <w:p w14:paraId="307B8FA7" w14:textId="72EB165D" w:rsidR="004D7BCF" w:rsidRPr="00C3598D" w:rsidRDefault="004D7BCF">
            <w:pPr>
              <w:rPr>
                <w:rFonts w:ascii="Arial" w:hAnsi="Arial" w:cs="Arial"/>
              </w:rPr>
            </w:pPr>
            <w:r>
              <w:rPr>
                <w:rFonts w:ascii="Arial" w:hAnsi="Arial" w:cs="Arial"/>
              </w:rPr>
              <w:t>e.g., “it’s tricky because we have to order X foods and if we over order or under order it’s a challenge”</w:t>
            </w:r>
          </w:p>
        </w:tc>
        <w:tc>
          <w:tcPr>
            <w:tcW w:w="2700" w:type="dxa"/>
          </w:tcPr>
          <w:p w14:paraId="12AA690A" w14:textId="132A405B" w:rsidR="0035256E" w:rsidRPr="00C3598D" w:rsidRDefault="00BE025B">
            <w:pPr>
              <w:rPr>
                <w:rFonts w:ascii="Arial" w:hAnsi="Arial" w:cs="Arial"/>
              </w:rPr>
            </w:pPr>
            <w:r w:rsidRPr="00C3598D">
              <w:rPr>
                <w:rFonts w:ascii="Arial" w:hAnsi="Arial" w:cs="Arial"/>
              </w:rPr>
              <w:t>Avoid coding issues such as d</w:t>
            </w:r>
            <w:r w:rsidR="0035256E" w:rsidRPr="00C3598D">
              <w:rPr>
                <w:rFonts w:ascii="Arial" w:hAnsi="Arial" w:cs="Arial"/>
              </w:rPr>
              <w:t xml:space="preserve">ifficulty with </w:t>
            </w:r>
            <w:r w:rsidR="00FA7962" w:rsidRPr="00C3598D">
              <w:rPr>
                <w:rFonts w:ascii="Arial" w:hAnsi="Arial" w:cs="Arial"/>
              </w:rPr>
              <w:t>getting buy-in from administration</w:t>
            </w:r>
            <w:r w:rsidR="0035256E" w:rsidRPr="00C3598D">
              <w:rPr>
                <w:rFonts w:ascii="Arial" w:hAnsi="Arial" w:cs="Arial"/>
              </w:rPr>
              <w:t xml:space="preserve">- code instead to engaging- </w:t>
            </w:r>
            <w:r w:rsidR="00FA7962" w:rsidRPr="00C3598D">
              <w:rPr>
                <w:rFonts w:ascii="Arial" w:hAnsi="Arial" w:cs="Arial"/>
              </w:rPr>
              <w:t>leadership</w:t>
            </w:r>
          </w:p>
        </w:tc>
      </w:tr>
      <w:tr w:rsidR="00C3598D" w:rsidRPr="00C3598D" w14:paraId="528C5CEA" w14:textId="77777777" w:rsidTr="0D4BB5DB">
        <w:trPr>
          <w:trHeight w:val="1520"/>
        </w:trPr>
        <w:tc>
          <w:tcPr>
            <w:tcW w:w="2235" w:type="dxa"/>
            <w:hideMark/>
          </w:tcPr>
          <w:p w14:paraId="58E93E2C" w14:textId="55029D34" w:rsidR="002057EB" w:rsidRPr="00C3598D" w:rsidRDefault="00036E84" w:rsidP="002057EB">
            <w:pPr>
              <w:rPr>
                <w:rFonts w:ascii="Arial" w:hAnsi="Arial" w:cs="Arial"/>
              </w:rPr>
            </w:pPr>
            <w:r w:rsidRPr="00C3598D">
              <w:rPr>
                <w:rFonts w:ascii="Arial" w:hAnsi="Arial" w:cs="Arial"/>
              </w:rPr>
              <w:t xml:space="preserve">G. </w:t>
            </w:r>
            <w:r w:rsidR="00966587" w:rsidRPr="00C3598D">
              <w:rPr>
                <w:rFonts w:ascii="Arial" w:hAnsi="Arial" w:cs="Arial"/>
              </w:rPr>
              <w:t xml:space="preserve">Innovation </w:t>
            </w:r>
            <w:r w:rsidR="009A4C32">
              <w:rPr>
                <w:rFonts w:ascii="Arial" w:hAnsi="Arial" w:cs="Arial"/>
              </w:rPr>
              <w:t>Design</w:t>
            </w:r>
            <w:r w:rsidRPr="173B4186">
              <w:rPr>
                <w:rFonts w:ascii="Arial" w:hAnsi="Arial" w:cs="Arial"/>
              </w:rPr>
              <w:t xml:space="preserve"> </w:t>
            </w:r>
          </w:p>
        </w:tc>
        <w:tc>
          <w:tcPr>
            <w:tcW w:w="5865" w:type="dxa"/>
          </w:tcPr>
          <w:p w14:paraId="72E6A99F" w14:textId="77777777" w:rsidR="002057EB" w:rsidRDefault="00660603" w:rsidP="002057EB">
            <w:pPr>
              <w:rPr>
                <w:rFonts w:ascii="Arial" w:hAnsi="Arial" w:cs="Arial"/>
              </w:rPr>
            </w:pPr>
            <w:r w:rsidRPr="00C3598D">
              <w:rPr>
                <w:rFonts w:ascii="Arial" w:hAnsi="Arial" w:cs="Arial"/>
              </w:rPr>
              <w:t xml:space="preserve">Code: </w:t>
            </w:r>
            <w:r w:rsidR="0035256E" w:rsidRPr="00C3598D">
              <w:rPr>
                <w:rFonts w:ascii="Arial" w:hAnsi="Arial" w:cs="Arial"/>
              </w:rPr>
              <w:t xml:space="preserve">Issues related to clarity of information, quality of resources, </w:t>
            </w:r>
            <w:r w:rsidR="00FA7962" w:rsidRPr="00C3598D">
              <w:rPr>
                <w:rFonts w:ascii="Arial" w:hAnsi="Arial" w:cs="Arial"/>
              </w:rPr>
              <w:t>and training materials</w:t>
            </w:r>
            <w:r w:rsidRPr="00C3598D">
              <w:rPr>
                <w:rFonts w:ascii="Arial" w:hAnsi="Arial" w:cs="Arial"/>
              </w:rPr>
              <w:t xml:space="preserve"> – especially for climate and food service staff</w:t>
            </w:r>
            <w:r w:rsidR="00FA7962" w:rsidRPr="00C3598D">
              <w:rPr>
                <w:rFonts w:ascii="Arial" w:hAnsi="Arial" w:cs="Arial"/>
              </w:rPr>
              <w:t>.</w:t>
            </w:r>
            <w:r w:rsidR="0035256E" w:rsidRPr="00C3598D">
              <w:rPr>
                <w:rFonts w:ascii="Arial" w:hAnsi="Arial" w:cs="Arial"/>
              </w:rPr>
              <w:t xml:space="preserve"> </w:t>
            </w:r>
          </w:p>
          <w:p w14:paraId="1259B40D" w14:textId="5DB14B9C" w:rsidR="00A0046C" w:rsidRDefault="00A0046C" w:rsidP="002057EB">
            <w:pPr>
              <w:rPr>
                <w:rFonts w:ascii="Arial" w:hAnsi="Arial" w:cs="Arial"/>
              </w:rPr>
            </w:pPr>
            <w:proofErr w:type="gramStart"/>
            <w:r>
              <w:rPr>
                <w:rFonts w:ascii="Arial" w:hAnsi="Arial" w:cs="Arial"/>
              </w:rPr>
              <w:t>Also</w:t>
            </w:r>
            <w:proofErr w:type="gramEnd"/>
            <w:r>
              <w:rPr>
                <w:rFonts w:ascii="Arial" w:hAnsi="Arial" w:cs="Arial"/>
              </w:rPr>
              <w:t xml:space="preserve"> code: food quality</w:t>
            </w:r>
            <w:r w:rsidR="00D10407">
              <w:rPr>
                <w:rFonts w:ascii="Arial" w:hAnsi="Arial" w:cs="Arial"/>
              </w:rPr>
              <w:t>, preparation issues</w:t>
            </w:r>
            <w:r w:rsidR="000A0968">
              <w:rPr>
                <w:rFonts w:ascii="Arial" w:hAnsi="Arial" w:cs="Arial"/>
              </w:rPr>
              <w:t>, portion size issues</w:t>
            </w:r>
            <w:r>
              <w:rPr>
                <w:rFonts w:ascii="Arial" w:hAnsi="Arial" w:cs="Arial"/>
              </w:rPr>
              <w:t xml:space="preserve"> </w:t>
            </w:r>
            <w:r w:rsidR="00283DE9">
              <w:rPr>
                <w:rFonts w:ascii="Arial" w:hAnsi="Arial" w:cs="Arial"/>
              </w:rPr>
              <w:t>– perceptions of food quality</w:t>
            </w:r>
            <w:r w:rsidR="00245FB9">
              <w:rPr>
                <w:rFonts w:ascii="Arial" w:hAnsi="Arial" w:cs="Arial"/>
              </w:rPr>
              <w:t xml:space="preserve">, and menu decided issues </w:t>
            </w:r>
          </w:p>
          <w:p w14:paraId="37F0CA57" w14:textId="77777777" w:rsidR="004D7BCF" w:rsidRDefault="004D7BCF" w:rsidP="002057EB">
            <w:pPr>
              <w:rPr>
                <w:rFonts w:ascii="Arial" w:hAnsi="Arial" w:cs="Arial"/>
              </w:rPr>
            </w:pPr>
            <w:r>
              <w:rPr>
                <w:rFonts w:ascii="Arial" w:hAnsi="Arial" w:cs="Arial"/>
              </w:rPr>
              <w:t xml:space="preserve">e.g., “the food isn’t good </w:t>
            </w:r>
            <w:r w:rsidR="00ED2E03">
              <w:rPr>
                <w:rFonts w:ascii="Arial" w:hAnsi="Arial" w:cs="Arial"/>
              </w:rPr>
              <w:t xml:space="preserve">here, it was better a few years ago but now it’s cold and </w:t>
            </w:r>
            <w:proofErr w:type="gramStart"/>
            <w:r w:rsidR="00ED2E03">
              <w:rPr>
                <w:rFonts w:ascii="Arial" w:hAnsi="Arial" w:cs="Arial"/>
              </w:rPr>
              <w:t>undercooked</w:t>
            </w:r>
            <w:proofErr w:type="gramEnd"/>
            <w:r w:rsidR="00ED2E03">
              <w:rPr>
                <w:rFonts w:ascii="Arial" w:hAnsi="Arial" w:cs="Arial"/>
              </w:rPr>
              <w:t>”</w:t>
            </w:r>
          </w:p>
          <w:p w14:paraId="30C16B19" w14:textId="77777777" w:rsidR="004349D7" w:rsidRDefault="004349D7" w:rsidP="002057EB">
            <w:pPr>
              <w:rPr>
                <w:rFonts w:ascii="Arial" w:hAnsi="Arial" w:cs="Arial"/>
              </w:rPr>
            </w:pPr>
          </w:p>
          <w:p w14:paraId="5C7B6C53" w14:textId="13AB831E" w:rsidR="00A0046C" w:rsidRPr="00C3598D" w:rsidRDefault="004349D7" w:rsidP="50C84BA3">
            <w:pPr>
              <w:rPr>
                <w:rFonts w:ascii="Arial" w:hAnsi="Arial" w:cs="Arial"/>
              </w:rPr>
            </w:pPr>
            <w:r>
              <w:rPr>
                <w:rFonts w:ascii="Arial" w:hAnsi="Arial" w:cs="Arial"/>
              </w:rPr>
              <w:t>“</w:t>
            </w:r>
            <w:proofErr w:type="gramStart"/>
            <w:r w:rsidRPr="004349D7">
              <w:rPr>
                <w:rFonts w:ascii="Arial" w:hAnsi="Arial" w:cs="Arial"/>
              </w:rPr>
              <w:t>no</w:t>
            </w:r>
            <w:proofErr w:type="gramEnd"/>
            <w:r w:rsidRPr="004349D7">
              <w:rPr>
                <w:rFonts w:ascii="Arial" w:hAnsi="Arial" w:cs="Arial"/>
              </w:rPr>
              <w:t>, only like the same things I said about like, we all get annoyed that the kids have to take all the components, and then they're throwing away food. (4513, Pos. 74)</w:t>
            </w:r>
            <w:r>
              <w:rPr>
                <w:rFonts w:ascii="Arial" w:hAnsi="Arial" w:cs="Arial"/>
              </w:rPr>
              <w:t>”</w:t>
            </w:r>
          </w:p>
          <w:p w14:paraId="68B7EBEA" w14:textId="28C0A22A" w:rsidR="00A0046C" w:rsidRPr="00C3598D" w:rsidRDefault="00A0046C" w:rsidP="50C84BA3">
            <w:pPr>
              <w:rPr>
                <w:rFonts w:ascii="Arial" w:hAnsi="Arial" w:cs="Arial"/>
              </w:rPr>
            </w:pPr>
          </w:p>
          <w:p w14:paraId="0702F4D4" w14:textId="1E4CC918" w:rsidR="004349D7" w:rsidRPr="00C3598D" w:rsidRDefault="7E5AD9F1" w:rsidP="002057EB">
            <w:pPr>
              <w:rPr>
                <w:rFonts w:ascii="Arial" w:hAnsi="Arial" w:cs="Arial"/>
              </w:rPr>
            </w:pPr>
            <w:r w:rsidRPr="50C84BA3">
              <w:rPr>
                <w:rFonts w:ascii="Arial" w:hAnsi="Arial" w:cs="Arial"/>
              </w:rPr>
              <w:t>“They have to take the milk</w:t>
            </w:r>
            <w:proofErr w:type="gramStart"/>
            <w:r w:rsidRPr="50C84BA3">
              <w:rPr>
                <w:rFonts w:ascii="Arial" w:hAnsi="Arial" w:cs="Arial"/>
              </w:rPr>
              <w:t>....there</w:t>
            </w:r>
            <w:proofErr w:type="gramEnd"/>
            <w:r w:rsidRPr="50C84BA3">
              <w:rPr>
                <w:rFonts w:ascii="Arial" w:hAnsi="Arial" w:cs="Arial"/>
              </w:rPr>
              <w:t xml:space="preserve"> is a lot of waste sometimes”</w:t>
            </w:r>
          </w:p>
        </w:tc>
        <w:tc>
          <w:tcPr>
            <w:tcW w:w="2700" w:type="dxa"/>
          </w:tcPr>
          <w:p w14:paraId="038EC6EE" w14:textId="77777777" w:rsidR="002057EB" w:rsidRDefault="00C14A50" w:rsidP="002057EB">
            <w:pPr>
              <w:rPr>
                <w:rFonts w:ascii="Arial" w:hAnsi="Arial" w:cs="Arial"/>
              </w:rPr>
            </w:pPr>
            <w:r w:rsidRPr="00C3598D">
              <w:rPr>
                <w:rFonts w:ascii="Arial" w:hAnsi="Arial" w:cs="Arial"/>
              </w:rPr>
              <w:t xml:space="preserve">Exclude statements regarding the presence or absence of materials </w:t>
            </w:r>
            <w:r w:rsidR="00FA7962" w:rsidRPr="00C3598D">
              <w:rPr>
                <w:rFonts w:ascii="Arial" w:hAnsi="Arial" w:cs="Arial"/>
              </w:rPr>
              <w:t xml:space="preserve">(i.e., time, financial resources) </w:t>
            </w:r>
            <w:r w:rsidRPr="00C3598D">
              <w:rPr>
                <w:rFonts w:ascii="Arial" w:hAnsi="Arial" w:cs="Arial"/>
              </w:rPr>
              <w:t>and code to Availab</w:t>
            </w:r>
            <w:r w:rsidR="002057EB" w:rsidRPr="00C3598D">
              <w:rPr>
                <w:rFonts w:ascii="Arial" w:hAnsi="Arial" w:cs="Arial"/>
              </w:rPr>
              <w:t>l</w:t>
            </w:r>
            <w:r w:rsidRPr="00C3598D">
              <w:rPr>
                <w:rFonts w:ascii="Arial" w:hAnsi="Arial" w:cs="Arial"/>
              </w:rPr>
              <w:t>e Resources.</w:t>
            </w:r>
          </w:p>
          <w:p w14:paraId="3E233342" w14:textId="77777777" w:rsidR="0041292E" w:rsidRDefault="0041292E" w:rsidP="002057EB">
            <w:pPr>
              <w:rPr>
                <w:rFonts w:ascii="Arial" w:hAnsi="Arial" w:cs="Arial"/>
              </w:rPr>
            </w:pPr>
          </w:p>
          <w:p w14:paraId="17773080" w14:textId="261812E8" w:rsidR="002057EB" w:rsidRPr="00C3598D" w:rsidRDefault="00A92B7D" w:rsidP="002057EB">
            <w:pPr>
              <w:rPr>
                <w:rFonts w:ascii="Arial" w:hAnsi="Arial" w:cs="Arial"/>
              </w:rPr>
            </w:pPr>
            <w:r>
              <w:rPr>
                <w:rFonts w:ascii="Arial" w:hAnsi="Arial" w:cs="Arial"/>
              </w:rPr>
              <w:t xml:space="preserve">If quote gives opinion with no context/example – code &gt; innovation </w:t>
            </w:r>
            <w:r w:rsidR="00C810EA">
              <w:rPr>
                <w:rFonts w:ascii="Arial" w:hAnsi="Arial" w:cs="Arial"/>
              </w:rPr>
              <w:t>recipients</w:t>
            </w:r>
            <w:r w:rsidR="00A36877">
              <w:rPr>
                <w:rFonts w:ascii="Arial" w:hAnsi="Arial" w:cs="Arial"/>
              </w:rPr>
              <w:t xml:space="preserve"> </w:t>
            </w:r>
          </w:p>
        </w:tc>
      </w:tr>
      <w:tr w:rsidR="00C3598D" w:rsidRPr="00C3598D" w14:paraId="40964B02" w14:textId="77777777" w:rsidTr="0D4BB5DB">
        <w:trPr>
          <w:trHeight w:val="620"/>
        </w:trPr>
        <w:tc>
          <w:tcPr>
            <w:tcW w:w="2235" w:type="dxa"/>
          </w:tcPr>
          <w:p w14:paraId="2B5B3CA3" w14:textId="09DA6254" w:rsidR="00966587" w:rsidRPr="00C3598D" w:rsidRDefault="00966587">
            <w:pPr>
              <w:rPr>
                <w:rFonts w:ascii="Arial" w:hAnsi="Arial" w:cs="Arial"/>
              </w:rPr>
            </w:pPr>
            <w:r w:rsidRPr="00C3598D">
              <w:rPr>
                <w:rFonts w:ascii="Arial" w:hAnsi="Arial" w:cs="Arial"/>
              </w:rPr>
              <w:t>H. Innovation Cost</w:t>
            </w:r>
          </w:p>
        </w:tc>
        <w:tc>
          <w:tcPr>
            <w:tcW w:w="5865" w:type="dxa"/>
          </w:tcPr>
          <w:p w14:paraId="5D9D4AE4" w14:textId="77777777" w:rsidR="00966587" w:rsidRDefault="005C59F1" w:rsidP="2E4BB4A8">
            <w:pPr>
              <w:rPr>
                <w:rFonts w:ascii="Arial" w:hAnsi="Arial" w:cs="Arial"/>
              </w:rPr>
            </w:pPr>
            <w:r w:rsidRPr="00C3598D">
              <w:rPr>
                <w:rFonts w:ascii="Arial" w:hAnsi="Arial" w:cs="Arial"/>
              </w:rPr>
              <w:t>Code: Issues/perceptions of cost of the program. This might be most used for food service staff.</w:t>
            </w:r>
          </w:p>
          <w:p w14:paraId="70C977C4" w14:textId="597BC02D" w:rsidR="00ED2E03" w:rsidRDefault="00ED2E03" w:rsidP="2E4BB4A8">
            <w:pPr>
              <w:rPr>
                <w:rFonts w:ascii="Arial" w:hAnsi="Arial" w:cs="Arial"/>
              </w:rPr>
            </w:pPr>
            <w:r>
              <w:rPr>
                <w:rFonts w:ascii="Arial" w:hAnsi="Arial" w:cs="Arial"/>
              </w:rPr>
              <w:t xml:space="preserve">e.g., “we </w:t>
            </w:r>
            <w:proofErr w:type="spellStart"/>
            <w:r w:rsidR="00287BB1">
              <w:rPr>
                <w:rFonts w:ascii="Arial" w:hAnsi="Arial" w:cs="Arial"/>
              </w:rPr>
              <w:t>gotta</w:t>
            </w:r>
            <w:proofErr w:type="spellEnd"/>
            <w:r w:rsidR="00287BB1">
              <w:rPr>
                <w:rFonts w:ascii="Arial" w:hAnsi="Arial" w:cs="Arial"/>
              </w:rPr>
              <w:t xml:space="preserve"> stay under budget” (or other comments related to food costs</w:t>
            </w:r>
            <w:r w:rsidR="00C44390">
              <w:rPr>
                <w:rFonts w:ascii="Arial" w:hAnsi="Arial" w:cs="Arial"/>
              </w:rPr>
              <w:t>)</w:t>
            </w:r>
            <w:r w:rsidR="00287BB1">
              <w:rPr>
                <w:rFonts w:ascii="Arial" w:hAnsi="Arial" w:cs="Arial"/>
              </w:rPr>
              <w:t>.</w:t>
            </w:r>
          </w:p>
          <w:p w14:paraId="6631F36F" w14:textId="5685DF2A" w:rsidR="00287BB1" w:rsidRPr="00C3598D" w:rsidRDefault="00287BB1" w:rsidP="2E4BB4A8">
            <w:pPr>
              <w:rPr>
                <w:rFonts w:ascii="Arial" w:hAnsi="Arial" w:cs="Arial"/>
              </w:rPr>
            </w:pPr>
            <w:r>
              <w:rPr>
                <w:rFonts w:ascii="Arial" w:hAnsi="Arial" w:cs="Arial"/>
              </w:rPr>
              <w:t>Could also code issues related to how expensive it is to hire people and pay them to serve meals</w:t>
            </w:r>
          </w:p>
        </w:tc>
        <w:tc>
          <w:tcPr>
            <w:tcW w:w="2700" w:type="dxa"/>
          </w:tcPr>
          <w:p w14:paraId="2554C856" w14:textId="2459CC29" w:rsidR="00966587" w:rsidRPr="00C3598D" w:rsidRDefault="003F3363">
            <w:pPr>
              <w:rPr>
                <w:rFonts w:ascii="Arial" w:hAnsi="Arial" w:cs="Arial"/>
              </w:rPr>
            </w:pPr>
            <w:r>
              <w:rPr>
                <w:rFonts w:ascii="Arial" w:hAnsi="Arial" w:cs="Arial"/>
              </w:rPr>
              <w:t>If talking about</w:t>
            </w:r>
            <w:r w:rsidR="00225145">
              <w:rPr>
                <w:rFonts w:ascii="Arial" w:hAnsi="Arial" w:cs="Arial"/>
              </w:rPr>
              <w:t xml:space="preserve"> not being able to afford</w:t>
            </w:r>
            <w:r>
              <w:rPr>
                <w:rFonts w:ascii="Arial" w:hAnsi="Arial" w:cs="Arial"/>
              </w:rPr>
              <w:t xml:space="preserve"> </w:t>
            </w:r>
            <w:r w:rsidR="00225145">
              <w:rPr>
                <w:rFonts w:ascii="Arial" w:hAnsi="Arial" w:cs="Arial"/>
              </w:rPr>
              <w:t xml:space="preserve">certain foods or resources – &gt; code to funding  </w:t>
            </w:r>
          </w:p>
        </w:tc>
      </w:tr>
      <w:tr w:rsidR="00C3598D" w:rsidRPr="00C3598D" w14:paraId="1F06FDEF" w14:textId="77777777" w:rsidTr="0D4BB5DB">
        <w:trPr>
          <w:trHeight w:val="290"/>
        </w:trPr>
        <w:tc>
          <w:tcPr>
            <w:tcW w:w="2235" w:type="dxa"/>
            <w:hideMark/>
          </w:tcPr>
          <w:p w14:paraId="3FFC03AE" w14:textId="77777777" w:rsidR="00036E84" w:rsidRPr="00C3598D" w:rsidRDefault="00036E84">
            <w:pPr>
              <w:rPr>
                <w:rFonts w:ascii="Arial" w:hAnsi="Arial" w:cs="Arial"/>
                <w:b/>
                <w:bCs/>
              </w:rPr>
            </w:pPr>
            <w:r w:rsidRPr="00C3598D">
              <w:rPr>
                <w:rFonts w:ascii="Arial" w:hAnsi="Arial" w:cs="Arial"/>
                <w:b/>
                <w:bCs/>
              </w:rPr>
              <w:t>II. Outer Setting</w:t>
            </w:r>
          </w:p>
        </w:tc>
        <w:tc>
          <w:tcPr>
            <w:tcW w:w="5865" w:type="dxa"/>
          </w:tcPr>
          <w:p w14:paraId="4226107D" w14:textId="77777777" w:rsidR="00036E84" w:rsidRPr="00C3598D" w:rsidRDefault="00036E84">
            <w:pPr>
              <w:rPr>
                <w:rFonts w:ascii="Arial" w:hAnsi="Arial" w:cs="Arial"/>
                <w:b/>
                <w:bCs/>
              </w:rPr>
            </w:pPr>
          </w:p>
        </w:tc>
        <w:tc>
          <w:tcPr>
            <w:tcW w:w="2700" w:type="dxa"/>
          </w:tcPr>
          <w:p w14:paraId="495362ED" w14:textId="77777777" w:rsidR="00036E84" w:rsidRPr="00C3598D" w:rsidRDefault="00036E84">
            <w:pPr>
              <w:rPr>
                <w:rFonts w:ascii="Arial" w:hAnsi="Arial" w:cs="Arial"/>
                <w:b/>
                <w:bCs/>
              </w:rPr>
            </w:pPr>
          </w:p>
        </w:tc>
      </w:tr>
      <w:tr w:rsidR="00C3598D" w:rsidRPr="00C3598D" w14:paraId="7471DF03" w14:textId="77777777" w:rsidTr="0D4BB5DB">
        <w:trPr>
          <w:trHeight w:val="1718"/>
        </w:trPr>
        <w:tc>
          <w:tcPr>
            <w:tcW w:w="2235" w:type="dxa"/>
          </w:tcPr>
          <w:p w14:paraId="76C87A2F" w14:textId="052B11B5" w:rsidR="00C366EA" w:rsidRPr="00C3598D" w:rsidRDefault="00C366EA">
            <w:pPr>
              <w:rPr>
                <w:rFonts w:ascii="Arial" w:hAnsi="Arial" w:cs="Arial"/>
              </w:rPr>
            </w:pPr>
            <w:r w:rsidRPr="00C3598D">
              <w:rPr>
                <w:rFonts w:ascii="Arial" w:hAnsi="Arial" w:cs="Arial"/>
              </w:rPr>
              <w:t>A. Critical Incidents</w:t>
            </w:r>
          </w:p>
        </w:tc>
        <w:tc>
          <w:tcPr>
            <w:tcW w:w="5865" w:type="dxa"/>
          </w:tcPr>
          <w:p w14:paraId="2D26E03C" w14:textId="77777777" w:rsidR="00B91988" w:rsidRPr="00C3598D" w:rsidRDefault="00B91988" w:rsidP="00B91988">
            <w:pPr>
              <w:rPr>
                <w:rFonts w:ascii="Arial" w:hAnsi="Arial" w:cs="Arial"/>
              </w:rPr>
            </w:pPr>
            <w:r w:rsidRPr="00C3598D">
              <w:rPr>
                <w:rFonts w:ascii="Arial" w:hAnsi="Arial" w:cs="Arial"/>
              </w:rPr>
              <w:t>Large-scale and/or unanticipated events disrupt implementation and/or</w:t>
            </w:r>
          </w:p>
          <w:p w14:paraId="47751D7C" w14:textId="77777777" w:rsidR="00B91988" w:rsidRPr="00C3598D" w:rsidRDefault="00B91988" w:rsidP="00B91988">
            <w:pPr>
              <w:rPr>
                <w:rFonts w:ascii="Arial" w:hAnsi="Arial" w:cs="Arial"/>
              </w:rPr>
            </w:pPr>
            <w:r w:rsidRPr="00C3598D">
              <w:rPr>
                <w:rFonts w:ascii="Arial" w:hAnsi="Arial" w:cs="Arial"/>
              </w:rPr>
              <w:t>delivery of the innovation</w:t>
            </w:r>
          </w:p>
          <w:p w14:paraId="12C4B7D2" w14:textId="25BAB6B8" w:rsidR="00C366EA" w:rsidRDefault="005C59F1" w:rsidP="00B91988">
            <w:pPr>
              <w:rPr>
                <w:rFonts w:ascii="Arial" w:hAnsi="Arial" w:cs="Arial"/>
              </w:rPr>
            </w:pPr>
            <w:r w:rsidRPr="00C3598D">
              <w:rPr>
                <w:rFonts w:ascii="Arial" w:hAnsi="Arial" w:cs="Arial"/>
              </w:rPr>
              <w:t xml:space="preserve">Code: </w:t>
            </w:r>
            <w:r w:rsidRPr="139EA952">
              <w:rPr>
                <w:rFonts w:ascii="Arial" w:hAnsi="Arial" w:cs="Arial"/>
              </w:rPr>
              <w:t>ho</w:t>
            </w:r>
            <w:r w:rsidR="2B638EDC" w:rsidRPr="139EA952">
              <w:rPr>
                <w:rFonts w:ascii="Arial" w:hAnsi="Arial" w:cs="Arial"/>
              </w:rPr>
              <w:t>w</w:t>
            </w:r>
            <w:r w:rsidRPr="00C3598D">
              <w:rPr>
                <w:rFonts w:ascii="Arial" w:hAnsi="Arial" w:cs="Arial"/>
              </w:rPr>
              <w:t xml:space="preserve"> has the COVID-19 pandemic affected food service? Weather changes? Other </w:t>
            </w:r>
            <w:r w:rsidR="00BC0886" w:rsidRPr="00C3598D">
              <w:rPr>
                <w:rFonts w:ascii="Arial" w:hAnsi="Arial" w:cs="Arial"/>
              </w:rPr>
              <w:t xml:space="preserve">events/issues affecting food service on a large </w:t>
            </w:r>
            <w:proofErr w:type="gramStart"/>
            <w:r w:rsidR="00BC0886" w:rsidRPr="00C3598D">
              <w:rPr>
                <w:rFonts w:ascii="Arial" w:hAnsi="Arial" w:cs="Arial"/>
              </w:rPr>
              <w:t>scale</w:t>
            </w:r>
            <w:proofErr w:type="gramEnd"/>
          </w:p>
          <w:p w14:paraId="04044DD8" w14:textId="220C3AAB" w:rsidR="00C44390" w:rsidRPr="00C3598D" w:rsidRDefault="00C44390" w:rsidP="00B91988">
            <w:pPr>
              <w:rPr>
                <w:rFonts w:ascii="Arial" w:hAnsi="Arial" w:cs="Arial"/>
              </w:rPr>
            </w:pPr>
            <w:r>
              <w:rPr>
                <w:rFonts w:ascii="Arial" w:hAnsi="Arial" w:cs="Arial"/>
              </w:rPr>
              <w:t>e.g., “</w:t>
            </w:r>
            <w:r w:rsidR="00F978FB">
              <w:rPr>
                <w:rFonts w:ascii="Arial" w:hAnsi="Arial" w:cs="Arial"/>
              </w:rPr>
              <w:t>since COVID we can no longer do X”</w:t>
            </w:r>
          </w:p>
        </w:tc>
        <w:tc>
          <w:tcPr>
            <w:tcW w:w="2700" w:type="dxa"/>
          </w:tcPr>
          <w:p w14:paraId="342B192F" w14:textId="5EB5574D" w:rsidR="00776411" w:rsidRPr="00C3598D" w:rsidRDefault="00776411" w:rsidP="00776411">
            <w:pPr>
              <w:rPr>
                <w:rFonts w:ascii="Arial" w:hAnsi="Arial" w:cs="Arial"/>
              </w:rPr>
            </w:pPr>
          </w:p>
        </w:tc>
      </w:tr>
      <w:tr w:rsidR="00C3598D" w:rsidRPr="00C3598D" w14:paraId="70A93FB4" w14:textId="77777777" w:rsidTr="0D4BB5DB">
        <w:trPr>
          <w:trHeight w:val="2312"/>
        </w:trPr>
        <w:tc>
          <w:tcPr>
            <w:tcW w:w="2235" w:type="dxa"/>
          </w:tcPr>
          <w:p w14:paraId="28E2C6FC" w14:textId="53C29127" w:rsidR="00C366EA" w:rsidRPr="00C3598D" w:rsidRDefault="00C366EA">
            <w:pPr>
              <w:rPr>
                <w:rFonts w:ascii="Arial" w:hAnsi="Arial" w:cs="Arial"/>
              </w:rPr>
            </w:pPr>
            <w:r w:rsidRPr="00C3598D">
              <w:rPr>
                <w:rFonts w:ascii="Arial" w:hAnsi="Arial" w:cs="Arial"/>
              </w:rPr>
              <w:lastRenderedPageBreak/>
              <w:t>B. Local Attitudes</w:t>
            </w:r>
          </w:p>
        </w:tc>
        <w:tc>
          <w:tcPr>
            <w:tcW w:w="5865" w:type="dxa"/>
          </w:tcPr>
          <w:p w14:paraId="71FFA063" w14:textId="5C0AA868" w:rsidR="00BB4914" w:rsidRPr="00C3598D" w:rsidRDefault="00BB4914" w:rsidP="00BB4914">
            <w:pPr>
              <w:rPr>
                <w:rFonts w:ascii="Arial" w:hAnsi="Arial" w:cs="Arial"/>
              </w:rPr>
            </w:pPr>
            <w:r w:rsidRPr="00C3598D">
              <w:rPr>
                <w:rFonts w:ascii="Arial" w:hAnsi="Arial" w:cs="Arial"/>
              </w:rPr>
              <w:t>Sociocultural values (e.g., shared responsibility in helping recipients) and beliefs (e.g., convictions about the worthiness of recipients) encourage the</w:t>
            </w:r>
          </w:p>
          <w:p w14:paraId="76B8E621" w14:textId="77777777" w:rsidR="00BB4914" w:rsidRPr="00C3598D" w:rsidRDefault="00BB4914" w:rsidP="00BB4914">
            <w:pPr>
              <w:rPr>
                <w:rFonts w:ascii="Arial" w:hAnsi="Arial" w:cs="Arial"/>
              </w:rPr>
            </w:pPr>
            <w:r w:rsidRPr="00C3598D">
              <w:rPr>
                <w:rFonts w:ascii="Arial" w:hAnsi="Arial" w:cs="Arial"/>
              </w:rPr>
              <w:t>Outer Setting to support implementation and/or delivery of the innovation</w:t>
            </w:r>
          </w:p>
          <w:p w14:paraId="4E454BB2" w14:textId="77777777" w:rsidR="00211CF2" w:rsidRDefault="00211CF2">
            <w:pPr>
              <w:rPr>
                <w:rFonts w:ascii="Arial" w:hAnsi="Arial" w:cs="Arial"/>
              </w:rPr>
            </w:pPr>
            <w:r w:rsidRPr="00211CF2">
              <w:rPr>
                <w:rFonts w:ascii="Arial" w:hAnsi="Arial" w:cs="Arial"/>
              </w:rPr>
              <w:t xml:space="preserve">Code: perceptions of school meals across the whole school community and alignment with culture/background of families/community members. </w:t>
            </w:r>
          </w:p>
          <w:p w14:paraId="1EF87CED" w14:textId="409C7BC7" w:rsidR="00EB602C" w:rsidRPr="00C3598D" w:rsidRDefault="00EB602C">
            <w:pPr>
              <w:rPr>
                <w:rFonts w:ascii="Arial" w:hAnsi="Arial" w:cs="Arial"/>
              </w:rPr>
            </w:pPr>
            <w:r>
              <w:rPr>
                <w:rFonts w:ascii="Arial" w:hAnsi="Arial" w:cs="Arial"/>
              </w:rPr>
              <w:t xml:space="preserve">e.g., “a lot of kids don’t eat [food], it doesn’t really reflect the culture of the families we serve” (or comments from parents/students about </w:t>
            </w:r>
            <w:r w:rsidR="006B12F2">
              <w:rPr>
                <w:rFonts w:ascii="Arial" w:hAnsi="Arial" w:cs="Arial"/>
              </w:rPr>
              <w:t>disconnect between home and school</w:t>
            </w:r>
            <w:r w:rsidR="00B22F2D">
              <w:rPr>
                <w:rFonts w:ascii="Arial" w:hAnsi="Arial" w:cs="Arial"/>
              </w:rPr>
              <w:t xml:space="preserve"> in terms of what they eat at home differing from school)</w:t>
            </w:r>
          </w:p>
        </w:tc>
        <w:tc>
          <w:tcPr>
            <w:tcW w:w="2700" w:type="dxa"/>
          </w:tcPr>
          <w:p w14:paraId="3DDD5F99" w14:textId="77777777" w:rsidR="00C366EA" w:rsidRPr="00C3598D" w:rsidRDefault="00C366EA">
            <w:pPr>
              <w:rPr>
                <w:rFonts w:ascii="Arial" w:hAnsi="Arial" w:cs="Arial"/>
              </w:rPr>
            </w:pPr>
          </w:p>
        </w:tc>
      </w:tr>
      <w:tr w:rsidR="00C3598D" w:rsidRPr="00C3598D" w14:paraId="48C75144" w14:textId="77777777" w:rsidTr="0D4BB5DB">
        <w:trPr>
          <w:trHeight w:val="1920"/>
        </w:trPr>
        <w:tc>
          <w:tcPr>
            <w:tcW w:w="2235" w:type="dxa"/>
          </w:tcPr>
          <w:p w14:paraId="64BA430B" w14:textId="70D7F453" w:rsidR="00C366EA" w:rsidRPr="00C3598D" w:rsidRDefault="00C366EA">
            <w:pPr>
              <w:rPr>
                <w:rFonts w:ascii="Arial" w:hAnsi="Arial" w:cs="Arial"/>
              </w:rPr>
            </w:pPr>
            <w:r w:rsidRPr="00C3598D">
              <w:rPr>
                <w:rFonts w:ascii="Arial" w:hAnsi="Arial" w:cs="Arial"/>
              </w:rPr>
              <w:t>C. Local Conditions</w:t>
            </w:r>
          </w:p>
        </w:tc>
        <w:tc>
          <w:tcPr>
            <w:tcW w:w="5865" w:type="dxa"/>
          </w:tcPr>
          <w:p w14:paraId="02CD41E0" w14:textId="47B1D1A3" w:rsidR="00BB4914" w:rsidRPr="00C3598D" w:rsidRDefault="00BB4914" w:rsidP="00BB4914">
            <w:pPr>
              <w:rPr>
                <w:rFonts w:ascii="Arial" w:hAnsi="Arial" w:cs="Arial"/>
              </w:rPr>
            </w:pPr>
            <w:r w:rsidRPr="00C3598D">
              <w:rPr>
                <w:rFonts w:ascii="Arial" w:hAnsi="Arial" w:cs="Arial"/>
              </w:rPr>
              <w:t xml:space="preserve">Economic, environmental, political, and/or technological conditions enable the Outer Setting to support implementation and/or delivery of the </w:t>
            </w:r>
            <w:proofErr w:type="gramStart"/>
            <w:r w:rsidRPr="00C3598D">
              <w:rPr>
                <w:rFonts w:ascii="Arial" w:hAnsi="Arial" w:cs="Arial"/>
              </w:rPr>
              <w:t>innovation</w:t>
            </w:r>
            <w:proofErr w:type="gramEnd"/>
          </w:p>
          <w:p w14:paraId="71C87714" w14:textId="77777777" w:rsidR="00C366EA" w:rsidRDefault="00D20B62">
            <w:pPr>
              <w:rPr>
                <w:rFonts w:ascii="Arial" w:hAnsi="Arial" w:cs="Arial"/>
              </w:rPr>
            </w:pPr>
            <w:r w:rsidRPr="00C3598D">
              <w:rPr>
                <w:rFonts w:ascii="Arial" w:hAnsi="Arial" w:cs="Arial"/>
              </w:rPr>
              <w:t xml:space="preserve">Code: factors within the local area/neighborhood affecting implementation of food service, </w:t>
            </w:r>
            <w:r w:rsidR="00C40A3E" w:rsidRPr="00C3598D">
              <w:rPr>
                <w:rFonts w:ascii="Arial" w:hAnsi="Arial" w:cs="Arial"/>
              </w:rPr>
              <w:t>socio-economic conditions of families around the school, etc. that might impact implementation.</w:t>
            </w:r>
          </w:p>
          <w:p w14:paraId="1F97EA68" w14:textId="75C7243B" w:rsidR="00AF77A4" w:rsidRPr="00C3598D" w:rsidRDefault="005E36D8" w:rsidP="6B4F5AA1">
            <w:pPr>
              <w:rPr>
                <w:rFonts w:ascii="Arial" w:hAnsi="Arial" w:cs="Arial"/>
              </w:rPr>
            </w:pPr>
            <w:r>
              <w:rPr>
                <w:rFonts w:ascii="Arial" w:hAnsi="Arial" w:cs="Arial"/>
              </w:rPr>
              <w:t>e.g., “</w:t>
            </w:r>
            <w:r w:rsidR="004A0A6F">
              <w:rPr>
                <w:rFonts w:ascii="Arial" w:hAnsi="Arial" w:cs="Arial"/>
              </w:rPr>
              <w:t xml:space="preserve">with the </w:t>
            </w:r>
            <w:r w:rsidR="00C340D0">
              <w:rPr>
                <w:rFonts w:ascii="Arial" w:hAnsi="Arial" w:cs="Arial"/>
              </w:rPr>
              <w:t>union negotiations w</w:t>
            </w:r>
            <w:r w:rsidR="00603AA4">
              <w:rPr>
                <w:rFonts w:ascii="Arial" w:hAnsi="Arial" w:cs="Arial"/>
              </w:rPr>
              <w:t>e had to pivot food service”</w:t>
            </w:r>
            <w:r w:rsidR="008B0233">
              <w:rPr>
                <w:rFonts w:ascii="Arial" w:hAnsi="Arial" w:cs="Arial"/>
              </w:rPr>
              <w:t xml:space="preserve"> (include neighborhood safety here as well)</w:t>
            </w:r>
          </w:p>
          <w:p w14:paraId="19060091" w14:textId="43D78EDB" w:rsidR="00AF77A4" w:rsidRPr="00C3598D" w:rsidRDefault="00AF77A4" w:rsidP="6B4F5AA1">
            <w:pPr>
              <w:rPr>
                <w:rFonts w:ascii="Arial" w:hAnsi="Arial" w:cs="Arial"/>
              </w:rPr>
            </w:pPr>
          </w:p>
          <w:p w14:paraId="58AAEB24" w14:textId="6B707890" w:rsidR="00AF77A4" w:rsidRPr="00C3598D" w:rsidRDefault="28D735DC">
            <w:pPr>
              <w:rPr>
                <w:rFonts w:ascii="Arial" w:hAnsi="Arial" w:cs="Arial"/>
              </w:rPr>
            </w:pPr>
            <w:r w:rsidRPr="6144FC3A">
              <w:rPr>
                <w:rFonts w:ascii="Arial" w:hAnsi="Arial" w:cs="Arial"/>
              </w:rPr>
              <w:t xml:space="preserve">“My grandma </w:t>
            </w:r>
            <w:r w:rsidRPr="17B5AE3D">
              <w:rPr>
                <w:rFonts w:ascii="Arial" w:hAnsi="Arial" w:cs="Arial"/>
              </w:rPr>
              <w:t xml:space="preserve">cooks </w:t>
            </w:r>
            <w:r w:rsidRPr="3A9B914F">
              <w:rPr>
                <w:rFonts w:ascii="Arial" w:hAnsi="Arial" w:cs="Arial"/>
              </w:rPr>
              <w:t xml:space="preserve">after she gets home </w:t>
            </w:r>
            <w:r w:rsidRPr="3EAB0083">
              <w:rPr>
                <w:rFonts w:ascii="Arial" w:hAnsi="Arial" w:cs="Arial"/>
              </w:rPr>
              <w:t xml:space="preserve">from her shift </w:t>
            </w:r>
            <w:r w:rsidRPr="054C9BE1">
              <w:rPr>
                <w:rFonts w:ascii="Arial" w:hAnsi="Arial" w:cs="Arial"/>
              </w:rPr>
              <w:t>at 10 pm</w:t>
            </w:r>
            <w:r w:rsidRPr="2257DB5A">
              <w:rPr>
                <w:rFonts w:ascii="Arial" w:hAnsi="Arial" w:cs="Arial"/>
              </w:rPr>
              <w:t>”</w:t>
            </w:r>
          </w:p>
        </w:tc>
        <w:tc>
          <w:tcPr>
            <w:tcW w:w="2700" w:type="dxa"/>
          </w:tcPr>
          <w:p w14:paraId="300B9E5E" w14:textId="77777777" w:rsidR="00C366EA" w:rsidRPr="00C3598D" w:rsidRDefault="00C366EA">
            <w:pPr>
              <w:rPr>
                <w:rFonts w:ascii="Arial" w:hAnsi="Arial" w:cs="Arial"/>
              </w:rPr>
            </w:pPr>
          </w:p>
        </w:tc>
      </w:tr>
      <w:tr w:rsidR="00C3598D" w:rsidRPr="00C3598D" w14:paraId="4824C371" w14:textId="77777777" w:rsidTr="0D4BB5DB">
        <w:trPr>
          <w:trHeight w:val="1160"/>
        </w:trPr>
        <w:tc>
          <w:tcPr>
            <w:tcW w:w="2235" w:type="dxa"/>
          </w:tcPr>
          <w:p w14:paraId="31E0C850" w14:textId="709B24D6" w:rsidR="00C366EA" w:rsidRPr="00C3598D" w:rsidRDefault="00ED3035">
            <w:pPr>
              <w:rPr>
                <w:rFonts w:ascii="Arial" w:hAnsi="Arial" w:cs="Arial"/>
              </w:rPr>
            </w:pPr>
            <w:r w:rsidRPr="00C3598D">
              <w:rPr>
                <w:rFonts w:ascii="Arial" w:hAnsi="Arial" w:cs="Arial"/>
              </w:rPr>
              <w:t>D. Partnerships &amp; Connections</w:t>
            </w:r>
          </w:p>
        </w:tc>
        <w:tc>
          <w:tcPr>
            <w:tcW w:w="5865" w:type="dxa"/>
          </w:tcPr>
          <w:p w14:paraId="2F46E009" w14:textId="47EE0D48" w:rsidR="00BB4914" w:rsidRPr="00C3598D" w:rsidRDefault="00BB4914" w:rsidP="00BB4914">
            <w:pPr>
              <w:rPr>
                <w:rFonts w:ascii="Arial" w:hAnsi="Arial" w:cs="Arial"/>
              </w:rPr>
            </w:pPr>
            <w:r w:rsidRPr="00C3598D">
              <w:rPr>
                <w:rFonts w:ascii="Arial" w:hAnsi="Arial" w:cs="Arial"/>
              </w:rPr>
              <w:t xml:space="preserve">The Inner Setting is networked with external entities, including referral networks, academic affiliations, and professional organization </w:t>
            </w:r>
            <w:proofErr w:type="gramStart"/>
            <w:r w:rsidRPr="00C3598D">
              <w:rPr>
                <w:rFonts w:ascii="Arial" w:hAnsi="Arial" w:cs="Arial"/>
              </w:rPr>
              <w:t>networks</w:t>
            </w:r>
            <w:proofErr w:type="gramEnd"/>
          </w:p>
          <w:p w14:paraId="26275719" w14:textId="77777777" w:rsidR="00C366EA" w:rsidRDefault="00C40A3E">
            <w:pPr>
              <w:rPr>
                <w:rFonts w:ascii="Arial" w:hAnsi="Arial" w:cs="Arial"/>
              </w:rPr>
            </w:pPr>
            <w:r w:rsidRPr="00C3598D">
              <w:rPr>
                <w:rFonts w:ascii="Arial" w:hAnsi="Arial" w:cs="Arial"/>
              </w:rPr>
              <w:t xml:space="preserve">Code: what partnerships exist? E.g., SNAP-Ed, </w:t>
            </w:r>
            <w:r w:rsidR="00A06189" w:rsidRPr="00C3598D">
              <w:rPr>
                <w:rFonts w:ascii="Arial" w:hAnsi="Arial" w:cs="Arial"/>
              </w:rPr>
              <w:t xml:space="preserve">community </w:t>
            </w:r>
            <w:proofErr w:type="gramStart"/>
            <w:r w:rsidR="00A06189" w:rsidRPr="00C3598D">
              <w:rPr>
                <w:rFonts w:ascii="Arial" w:hAnsi="Arial" w:cs="Arial"/>
              </w:rPr>
              <w:t>schools</w:t>
            </w:r>
            <w:proofErr w:type="gramEnd"/>
            <w:r w:rsidR="00A06189" w:rsidRPr="00C3598D">
              <w:rPr>
                <w:rFonts w:ascii="Arial" w:hAnsi="Arial" w:cs="Arial"/>
              </w:rPr>
              <w:t xml:space="preserve"> model, </w:t>
            </w:r>
            <w:proofErr w:type="spellStart"/>
            <w:r w:rsidRPr="00C3598D">
              <w:rPr>
                <w:rFonts w:ascii="Arial" w:hAnsi="Arial" w:cs="Arial"/>
              </w:rPr>
              <w:t>vetri</w:t>
            </w:r>
            <w:proofErr w:type="spellEnd"/>
            <w:r w:rsidRPr="00C3598D">
              <w:rPr>
                <w:rFonts w:ascii="Arial" w:hAnsi="Arial" w:cs="Arial"/>
              </w:rPr>
              <w:t xml:space="preserve"> foundation, other local partnerships to potentially support meals?</w:t>
            </w:r>
          </w:p>
          <w:p w14:paraId="6231221D" w14:textId="77777777" w:rsidR="00C366EA" w:rsidRDefault="00890672">
            <w:pPr>
              <w:rPr>
                <w:rFonts w:ascii="Arial" w:hAnsi="Arial" w:cs="Arial"/>
              </w:rPr>
            </w:pPr>
            <w:r>
              <w:rPr>
                <w:rFonts w:ascii="Arial" w:hAnsi="Arial" w:cs="Arial"/>
              </w:rPr>
              <w:t xml:space="preserve">Also code </w:t>
            </w:r>
            <w:r w:rsidR="003327D4">
              <w:rPr>
                <w:rFonts w:ascii="Arial" w:hAnsi="Arial" w:cs="Arial"/>
              </w:rPr>
              <w:t xml:space="preserve">any communication or lack thereof among school leaders and school district </w:t>
            </w:r>
          </w:p>
          <w:p w14:paraId="17716FB2" w14:textId="3A3EE95F" w:rsidR="00B12815" w:rsidRPr="00C3598D" w:rsidRDefault="00B12815">
            <w:pPr>
              <w:rPr>
                <w:rFonts w:ascii="Arial" w:hAnsi="Arial" w:cs="Arial"/>
              </w:rPr>
            </w:pPr>
            <w:r>
              <w:rPr>
                <w:rFonts w:ascii="Arial" w:hAnsi="Arial" w:cs="Arial"/>
              </w:rPr>
              <w:t>e.g., “we don’t hear from the district at all” or “we have a great partnership with [organization</w:t>
            </w:r>
            <w:r w:rsidR="05F34EA2" w:rsidRPr="323D2ED3">
              <w:rPr>
                <w:rFonts w:ascii="Arial" w:hAnsi="Arial" w:cs="Arial"/>
              </w:rPr>
              <w:t>]</w:t>
            </w:r>
            <w:r w:rsidRPr="323D2ED3">
              <w:rPr>
                <w:rFonts w:ascii="Arial" w:hAnsi="Arial" w:cs="Arial"/>
              </w:rPr>
              <w:t>”</w:t>
            </w:r>
          </w:p>
        </w:tc>
        <w:tc>
          <w:tcPr>
            <w:tcW w:w="2700" w:type="dxa"/>
          </w:tcPr>
          <w:p w14:paraId="75D6AFD7" w14:textId="49FF175C" w:rsidR="00C366EA" w:rsidRPr="00C3598D" w:rsidRDefault="00CE3D35">
            <w:pPr>
              <w:rPr>
                <w:rFonts w:ascii="Arial" w:hAnsi="Arial" w:cs="Arial"/>
              </w:rPr>
            </w:pPr>
            <w:r>
              <w:rPr>
                <w:rFonts w:ascii="Arial" w:hAnsi="Arial" w:cs="Arial"/>
              </w:rPr>
              <w:t xml:space="preserve">District communications/lack of communications go here </w:t>
            </w:r>
          </w:p>
        </w:tc>
      </w:tr>
      <w:tr w:rsidR="00C3598D" w:rsidRPr="00C3598D" w14:paraId="5A8BE4C7" w14:textId="77777777" w:rsidTr="0D4BB5DB">
        <w:trPr>
          <w:trHeight w:val="1772"/>
        </w:trPr>
        <w:tc>
          <w:tcPr>
            <w:tcW w:w="2235" w:type="dxa"/>
          </w:tcPr>
          <w:p w14:paraId="6F171A1C" w14:textId="5F019399" w:rsidR="00ED3035" w:rsidRPr="00C3598D" w:rsidRDefault="00ED3035">
            <w:pPr>
              <w:rPr>
                <w:rFonts w:ascii="Arial" w:hAnsi="Arial" w:cs="Arial"/>
              </w:rPr>
            </w:pPr>
            <w:r w:rsidRPr="00C3598D">
              <w:rPr>
                <w:rFonts w:ascii="Arial" w:hAnsi="Arial" w:cs="Arial"/>
              </w:rPr>
              <w:t>E. Policies &amp; Laws</w:t>
            </w:r>
          </w:p>
        </w:tc>
        <w:tc>
          <w:tcPr>
            <w:tcW w:w="5865" w:type="dxa"/>
          </w:tcPr>
          <w:p w14:paraId="43A7B024" w14:textId="33A79578" w:rsidR="009B4E3D" w:rsidRPr="00C3598D" w:rsidRDefault="009B4E3D" w:rsidP="009B4E3D">
            <w:pPr>
              <w:rPr>
                <w:rFonts w:ascii="Arial" w:hAnsi="Arial" w:cs="Arial"/>
              </w:rPr>
            </w:pPr>
            <w:r w:rsidRPr="00C3598D">
              <w:rPr>
                <w:rFonts w:ascii="Arial" w:hAnsi="Arial" w:cs="Arial"/>
              </w:rPr>
              <w:t>Legislation, regulations, professional group guidelines and recommendations,</w:t>
            </w:r>
            <w:r w:rsidR="00402658">
              <w:rPr>
                <w:rFonts w:ascii="Arial" w:hAnsi="Arial" w:cs="Arial"/>
              </w:rPr>
              <w:t xml:space="preserve"> </w:t>
            </w:r>
            <w:r w:rsidRPr="00C3598D">
              <w:rPr>
                <w:rFonts w:ascii="Arial" w:hAnsi="Arial" w:cs="Arial"/>
              </w:rPr>
              <w:t xml:space="preserve">or accreditation standards support implementation and/or delivery of the </w:t>
            </w:r>
            <w:proofErr w:type="gramStart"/>
            <w:r w:rsidRPr="00C3598D">
              <w:rPr>
                <w:rFonts w:ascii="Arial" w:hAnsi="Arial" w:cs="Arial"/>
              </w:rPr>
              <w:t>innovation</w:t>
            </w:r>
            <w:proofErr w:type="gramEnd"/>
          </w:p>
          <w:p w14:paraId="45DCAA55" w14:textId="6A5CE1BB" w:rsidR="00ED3035" w:rsidRDefault="0000368A">
            <w:pPr>
              <w:rPr>
                <w:rFonts w:ascii="Arial" w:hAnsi="Arial" w:cs="Arial"/>
              </w:rPr>
            </w:pPr>
            <w:r w:rsidRPr="00C3598D">
              <w:rPr>
                <w:rFonts w:ascii="Arial" w:hAnsi="Arial" w:cs="Arial"/>
              </w:rPr>
              <w:t xml:space="preserve">Code: factors related to district, state, or federal policies </w:t>
            </w:r>
            <w:r w:rsidRPr="171F2A92">
              <w:rPr>
                <w:rFonts w:ascii="Arial" w:hAnsi="Arial" w:cs="Arial"/>
              </w:rPr>
              <w:t>affecting</w:t>
            </w:r>
            <w:r w:rsidRPr="00C3598D">
              <w:rPr>
                <w:rFonts w:ascii="Arial" w:hAnsi="Arial" w:cs="Arial"/>
              </w:rPr>
              <w:t xml:space="preserve"> school meal implementation </w:t>
            </w:r>
          </w:p>
          <w:p w14:paraId="7E3DF481" w14:textId="77777777" w:rsidR="00B12815" w:rsidRDefault="00B12815">
            <w:pPr>
              <w:rPr>
                <w:rFonts w:ascii="Arial" w:hAnsi="Arial" w:cs="Arial"/>
              </w:rPr>
            </w:pPr>
            <w:r>
              <w:rPr>
                <w:rFonts w:ascii="Arial" w:hAnsi="Arial" w:cs="Arial"/>
              </w:rPr>
              <w:t>e.g. “</w:t>
            </w:r>
            <w:r w:rsidR="00DB7121">
              <w:rPr>
                <w:rFonts w:ascii="Arial" w:hAnsi="Arial" w:cs="Arial"/>
              </w:rPr>
              <w:t>the USDA policy is limiting our ability to meet the students’ needs”</w:t>
            </w:r>
            <w:r w:rsidR="007412D8">
              <w:rPr>
                <w:rFonts w:ascii="Arial" w:hAnsi="Arial" w:cs="Arial"/>
              </w:rPr>
              <w:t xml:space="preserve"> or</w:t>
            </w:r>
          </w:p>
          <w:p w14:paraId="64519204" w14:textId="6A352CF0" w:rsidR="000D4013" w:rsidRPr="00C3598D" w:rsidRDefault="007412D8">
            <w:pPr>
              <w:rPr>
                <w:rFonts w:ascii="Arial" w:hAnsi="Arial" w:cs="Arial"/>
              </w:rPr>
            </w:pPr>
            <w:r>
              <w:rPr>
                <w:rFonts w:ascii="Arial" w:hAnsi="Arial" w:cs="Arial"/>
              </w:rPr>
              <w:t>“</w:t>
            </w:r>
            <w:proofErr w:type="gramStart"/>
            <w:r>
              <w:rPr>
                <w:rFonts w:ascii="Arial" w:hAnsi="Arial" w:cs="Arial"/>
              </w:rPr>
              <w:t>the</w:t>
            </w:r>
            <w:proofErr w:type="gramEnd"/>
            <w:r>
              <w:rPr>
                <w:rFonts w:ascii="Arial" w:hAnsi="Arial" w:cs="Arial"/>
              </w:rPr>
              <w:t xml:space="preserve"> district policy makes it so we can only choose from one food vendor”</w:t>
            </w:r>
          </w:p>
        </w:tc>
        <w:tc>
          <w:tcPr>
            <w:tcW w:w="2700" w:type="dxa"/>
          </w:tcPr>
          <w:p w14:paraId="285B8862" w14:textId="7984F1B8" w:rsidR="00ED3035" w:rsidRPr="00C3598D" w:rsidRDefault="007412D8">
            <w:pPr>
              <w:rPr>
                <w:rFonts w:ascii="Arial" w:hAnsi="Arial" w:cs="Arial"/>
              </w:rPr>
            </w:pPr>
            <w:r>
              <w:rPr>
                <w:rFonts w:ascii="Arial" w:hAnsi="Arial" w:cs="Arial"/>
              </w:rPr>
              <w:t>Code issues relate</w:t>
            </w:r>
            <w:r w:rsidR="00A62B29">
              <w:rPr>
                <w:rFonts w:ascii="Arial" w:hAnsi="Arial" w:cs="Arial"/>
              </w:rPr>
              <w:t>d to</w:t>
            </w:r>
            <w:r w:rsidR="00B374D0">
              <w:rPr>
                <w:rFonts w:ascii="Arial" w:hAnsi="Arial" w:cs="Arial"/>
              </w:rPr>
              <w:t xml:space="preserve"> how students must take a full meal into Innovation Design (we can change this later depending on what folks think)</w:t>
            </w:r>
          </w:p>
        </w:tc>
      </w:tr>
      <w:tr w:rsidR="00C3598D" w:rsidRPr="00C3598D" w14:paraId="658CC328" w14:textId="77777777" w:rsidTr="0D4BB5DB">
        <w:trPr>
          <w:trHeight w:val="1538"/>
        </w:trPr>
        <w:tc>
          <w:tcPr>
            <w:tcW w:w="2235" w:type="dxa"/>
          </w:tcPr>
          <w:p w14:paraId="5F248BDB" w14:textId="01DF8E20" w:rsidR="00ED3035" w:rsidRPr="00C3598D" w:rsidRDefault="00ED3035">
            <w:pPr>
              <w:rPr>
                <w:rFonts w:ascii="Arial" w:hAnsi="Arial" w:cs="Arial"/>
              </w:rPr>
            </w:pPr>
            <w:r w:rsidRPr="00C3598D">
              <w:rPr>
                <w:rFonts w:ascii="Arial" w:hAnsi="Arial" w:cs="Arial"/>
              </w:rPr>
              <w:t>F. Financing</w:t>
            </w:r>
          </w:p>
        </w:tc>
        <w:tc>
          <w:tcPr>
            <w:tcW w:w="5865" w:type="dxa"/>
          </w:tcPr>
          <w:p w14:paraId="5C69414B" w14:textId="45550782" w:rsidR="009B4E3D" w:rsidRPr="00C3598D" w:rsidRDefault="009B4E3D" w:rsidP="009B4E3D">
            <w:pPr>
              <w:rPr>
                <w:rFonts w:ascii="Arial" w:hAnsi="Arial" w:cs="Arial"/>
              </w:rPr>
            </w:pPr>
            <w:r w:rsidRPr="00C3598D">
              <w:rPr>
                <w:rFonts w:ascii="Arial" w:hAnsi="Arial" w:cs="Arial"/>
              </w:rPr>
              <w:t xml:space="preserve">Funding from external entities (e.g., grants, reimbursement) is available to implement and/or deliver the </w:t>
            </w:r>
            <w:proofErr w:type="gramStart"/>
            <w:r w:rsidRPr="00C3598D">
              <w:rPr>
                <w:rFonts w:ascii="Arial" w:hAnsi="Arial" w:cs="Arial"/>
              </w:rPr>
              <w:t>innovation</w:t>
            </w:r>
            <w:proofErr w:type="gramEnd"/>
          </w:p>
          <w:p w14:paraId="3AE0BCA2" w14:textId="77777777" w:rsidR="00ED3035" w:rsidRDefault="0000368A">
            <w:pPr>
              <w:rPr>
                <w:rFonts w:ascii="Arial" w:hAnsi="Arial" w:cs="Arial"/>
              </w:rPr>
            </w:pPr>
            <w:r w:rsidRPr="00C3598D">
              <w:rPr>
                <w:rFonts w:ascii="Arial" w:hAnsi="Arial" w:cs="Arial"/>
              </w:rPr>
              <w:t xml:space="preserve">Code: </w:t>
            </w:r>
            <w:r w:rsidR="00991F43" w:rsidRPr="00C3598D">
              <w:rPr>
                <w:rFonts w:ascii="Arial" w:hAnsi="Arial" w:cs="Arial"/>
              </w:rPr>
              <w:t>financial issues affecting school meal implementation</w:t>
            </w:r>
            <w:r w:rsidR="002057EB" w:rsidRPr="00C3598D">
              <w:rPr>
                <w:rFonts w:ascii="Arial" w:hAnsi="Arial" w:cs="Arial"/>
              </w:rPr>
              <w:t>. i.e., is there enough funding? How does this affect meals implementation?</w:t>
            </w:r>
          </w:p>
          <w:p w14:paraId="18163C15" w14:textId="160FC1CB" w:rsidR="008B29ED" w:rsidRPr="00C3598D" w:rsidRDefault="00CA5891">
            <w:pPr>
              <w:rPr>
                <w:rFonts w:ascii="Arial" w:hAnsi="Arial" w:cs="Arial"/>
              </w:rPr>
            </w:pPr>
            <w:r>
              <w:rPr>
                <w:rFonts w:ascii="Arial" w:hAnsi="Arial" w:cs="Arial"/>
              </w:rPr>
              <w:t>e.g., “</w:t>
            </w:r>
            <w:r w:rsidR="00EF78D9">
              <w:rPr>
                <w:rFonts w:ascii="Arial" w:hAnsi="Arial" w:cs="Arial"/>
              </w:rPr>
              <w:t>the reimbursement mode</w:t>
            </w:r>
            <w:r w:rsidR="0040557E">
              <w:rPr>
                <w:rFonts w:ascii="Arial" w:hAnsi="Arial" w:cs="Arial"/>
              </w:rPr>
              <w:t>l doesn’t allow us to serve healthy foods that are high quality, as food is very expensive now”</w:t>
            </w:r>
          </w:p>
        </w:tc>
        <w:tc>
          <w:tcPr>
            <w:tcW w:w="2700" w:type="dxa"/>
          </w:tcPr>
          <w:p w14:paraId="280BBE35" w14:textId="2F99C59B" w:rsidR="00ED3035" w:rsidRPr="00C3598D" w:rsidRDefault="008207BB">
            <w:pPr>
              <w:rPr>
                <w:rFonts w:ascii="Arial" w:hAnsi="Arial" w:cs="Arial"/>
              </w:rPr>
            </w:pPr>
            <w:r>
              <w:rPr>
                <w:rFonts w:ascii="Arial" w:hAnsi="Arial" w:cs="Arial"/>
              </w:rPr>
              <w:t>(reimbursement or grant related)</w:t>
            </w:r>
          </w:p>
        </w:tc>
      </w:tr>
      <w:tr w:rsidR="00C3598D" w:rsidRPr="00C3598D" w14:paraId="5AFB9DEF" w14:textId="77777777" w:rsidTr="0D4BB5DB">
        <w:trPr>
          <w:trHeight w:val="1007"/>
        </w:trPr>
        <w:tc>
          <w:tcPr>
            <w:tcW w:w="2235" w:type="dxa"/>
          </w:tcPr>
          <w:p w14:paraId="4184709B" w14:textId="149214FC" w:rsidR="00A70325" w:rsidRPr="00C3598D" w:rsidRDefault="00A70325">
            <w:pPr>
              <w:rPr>
                <w:rFonts w:ascii="Arial" w:hAnsi="Arial" w:cs="Arial"/>
              </w:rPr>
            </w:pPr>
            <w:r w:rsidRPr="00C3598D">
              <w:rPr>
                <w:rFonts w:ascii="Arial" w:hAnsi="Arial" w:cs="Arial"/>
              </w:rPr>
              <w:lastRenderedPageBreak/>
              <w:t>G. External Pressure</w:t>
            </w:r>
          </w:p>
        </w:tc>
        <w:tc>
          <w:tcPr>
            <w:tcW w:w="5865" w:type="dxa"/>
          </w:tcPr>
          <w:p w14:paraId="7D0A2F0A" w14:textId="2D94B024" w:rsidR="009B4E3D" w:rsidRPr="00C3598D" w:rsidRDefault="009B4E3D" w:rsidP="009B4E3D">
            <w:pPr>
              <w:rPr>
                <w:rFonts w:ascii="Arial" w:hAnsi="Arial" w:cs="Arial"/>
              </w:rPr>
            </w:pPr>
            <w:r w:rsidRPr="00C3598D">
              <w:rPr>
                <w:rFonts w:ascii="Arial" w:hAnsi="Arial" w:cs="Arial"/>
              </w:rPr>
              <w:t xml:space="preserve">External pressures drive implementation and/or delivery of the </w:t>
            </w:r>
            <w:proofErr w:type="gramStart"/>
            <w:r w:rsidRPr="00C3598D">
              <w:rPr>
                <w:rFonts w:ascii="Arial" w:hAnsi="Arial" w:cs="Arial"/>
              </w:rPr>
              <w:t>innovation</w:t>
            </w:r>
            <w:proofErr w:type="gramEnd"/>
          </w:p>
          <w:p w14:paraId="10E0B17E" w14:textId="2BA9E60D" w:rsidR="009C617B" w:rsidRPr="00C3598D" w:rsidRDefault="002057EB">
            <w:pPr>
              <w:rPr>
                <w:rFonts w:ascii="Arial" w:hAnsi="Arial" w:cs="Arial"/>
              </w:rPr>
            </w:pPr>
            <w:r w:rsidRPr="00C3598D">
              <w:rPr>
                <w:rFonts w:ascii="Arial" w:hAnsi="Arial" w:cs="Arial"/>
              </w:rPr>
              <w:t>Code:</w:t>
            </w:r>
            <w:r w:rsidR="009B4E3D" w:rsidRPr="00C3598D">
              <w:rPr>
                <w:rFonts w:ascii="Arial" w:hAnsi="Arial" w:cs="Arial"/>
              </w:rPr>
              <w:t xml:space="preserve"> capture themes related to External Pressures that are not</w:t>
            </w:r>
            <w:r w:rsidR="007E6EEB" w:rsidRPr="00C3598D">
              <w:rPr>
                <w:rFonts w:ascii="Arial" w:hAnsi="Arial" w:cs="Arial"/>
              </w:rPr>
              <w:t xml:space="preserve"> </w:t>
            </w:r>
            <w:r w:rsidR="009B4E3D" w:rsidRPr="00C3598D">
              <w:rPr>
                <w:rFonts w:ascii="Arial" w:hAnsi="Arial" w:cs="Arial"/>
              </w:rPr>
              <w:t>included in the subconstructs below)</w:t>
            </w:r>
          </w:p>
        </w:tc>
        <w:tc>
          <w:tcPr>
            <w:tcW w:w="2700" w:type="dxa"/>
          </w:tcPr>
          <w:p w14:paraId="1705F7AE" w14:textId="77777777" w:rsidR="00A70325" w:rsidRPr="00C3598D" w:rsidRDefault="00A70325">
            <w:pPr>
              <w:rPr>
                <w:rFonts w:ascii="Arial" w:hAnsi="Arial" w:cs="Arial"/>
              </w:rPr>
            </w:pPr>
          </w:p>
        </w:tc>
      </w:tr>
      <w:tr w:rsidR="00C3598D" w:rsidRPr="00C3598D" w14:paraId="6E425E27" w14:textId="77777777" w:rsidTr="0D4BB5DB">
        <w:trPr>
          <w:trHeight w:val="1520"/>
        </w:trPr>
        <w:tc>
          <w:tcPr>
            <w:tcW w:w="2235" w:type="dxa"/>
          </w:tcPr>
          <w:p w14:paraId="74E10505" w14:textId="62B7CDB9" w:rsidR="00A70325" w:rsidRPr="00C3598D" w:rsidRDefault="00A70325">
            <w:pPr>
              <w:rPr>
                <w:rFonts w:ascii="Arial" w:hAnsi="Arial" w:cs="Arial"/>
              </w:rPr>
            </w:pPr>
            <w:r w:rsidRPr="00C3598D">
              <w:rPr>
                <w:rFonts w:ascii="Arial" w:hAnsi="Arial" w:cs="Arial"/>
              </w:rPr>
              <w:t>1. Societal Pressure</w:t>
            </w:r>
          </w:p>
        </w:tc>
        <w:tc>
          <w:tcPr>
            <w:tcW w:w="5865" w:type="dxa"/>
          </w:tcPr>
          <w:p w14:paraId="1E29862C" w14:textId="12B0867D" w:rsidR="009B4E3D" w:rsidRPr="00C3598D" w:rsidRDefault="009B4E3D" w:rsidP="009B4E3D">
            <w:pPr>
              <w:rPr>
                <w:rFonts w:ascii="Arial" w:hAnsi="Arial" w:cs="Arial"/>
              </w:rPr>
            </w:pPr>
            <w:r w:rsidRPr="00C3598D">
              <w:rPr>
                <w:rFonts w:ascii="Arial" w:hAnsi="Arial" w:cs="Arial"/>
              </w:rPr>
              <w:t>Mass media campaigns, advocacy groups, or social movements or protests</w:t>
            </w:r>
          </w:p>
          <w:p w14:paraId="3A0D0719" w14:textId="77777777" w:rsidR="009B4E3D" w:rsidRPr="00C3598D" w:rsidRDefault="009B4E3D" w:rsidP="009B4E3D">
            <w:pPr>
              <w:rPr>
                <w:rFonts w:ascii="Arial" w:hAnsi="Arial" w:cs="Arial"/>
              </w:rPr>
            </w:pPr>
            <w:r w:rsidRPr="00C3598D">
              <w:rPr>
                <w:rFonts w:ascii="Arial" w:hAnsi="Arial" w:cs="Arial"/>
              </w:rPr>
              <w:t xml:space="preserve">drive implementation and/or delivery of the </w:t>
            </w:r>
            <w:proofErr w:type="gramStart"/>
            <w:r w:rsidRPr="00C3598D">
              <w:rPr>
                <w:rFonts w:ascii="Arial" w:hAnsi="Arial" w:cs="Arial"/>
              </w:rPr>
              <w:t>innovation</w:t>
            </w:r>
            <w:proofErr w:type="gramEnd"/>
          </w:p>
          <w:p w14:paraId="15CD139D" w14:textId="77777777" w:rsidR="00A70325" w:rsidRDefault="002057EB" w:rsidP="009B4E3D">
            <w:pPr>
              <w:rPr>
                <w:rFonts w:ascii="Arial" w:hAnsi="Arial" w:cs="Arial"/>
              </w:rPr>
            </w:pPr>
            <w:r w:rsidRPr="00C3598D">
              <w:rPr>
                <w:rFonts w:ascii="Arial" w:hAnsi="Arial" w:cs="Arial"/>
              </w:rPr>
              <w:t xml:space="preserve">Code: </w:t>
            </w:r>
            <w:r w:rsidR="006E52AF" w:rsidRPr="00C3598D">
              <w:rPr>
                <w:rFonts w:ascii="Arial" w:hAnsi="Arial" w:cs="Arial"/>
              </w:rPr>
              <w:t xml:space="preserve">issues related to </w:t>
            </w:r>
            <w:r w:rsidR="001567AF" w:rsidRPr="00C3598D">
              <w:rPr>
                <w:rFonts w:ascii="Arial" w:hAnsi="Arial" w:cs="Arial"/>
              </w:rPr>
              <w:t>union negotiations, local political movements, etc. and how this might affect implementation.</w:t>
            </w:r>
          </w:p>
          <w:p w14:paraId="778A8241" w14:textId="11B3FEFE" w:rsidR="007D327C" w:rsidRPr="00C3598D" w:rsidRDefault="007D327C" w:rsidP="009B4E3D">
            <w:pPr>
              <w:rPr>
                <w:rFonts w:ascii="Arial" w:hAnsi="Arial" w:cs="Arial"/>
              </w:rPr>
            </w:pPr>
            <w:r>
              <w:rPr>
                <w:rFonts w:ascii="Arial" w:hAnsi="Arial" w:cs="Arial"/>
              </w:rPr>
              <w:t>e.g., “the recent strikes have caused disruption</w:t>
            </w:r>
            <w:r w:rsidR="00DF124D">
              <w:rPr>
                <w:rFonts w:ascii="Arial" w:hAnsi="Arial" w:cs="Arial"/>
              </w:rPr>
              <w:t>”</w:t>
            </w:r>
          </w:p>
        </w:tc>
        <w:tc>
          <w:tcPr>
            <w:tcW w:w="2700" w:type="dxa"/>
          </w:tcPr>
          <w:p w14:paraId="17B3F81E" w14:textId="77777777" w:rsidR="00A70325" w:rsidRPr="00C3598D" w:rsidRDefault="00A70325">
            <w:pPr>
              <w:rPr>
                <w:rFonts w:ascii="Arial" w:hAnsi="Arial" w:cs="Arial"/>
              </w:rPr>
            </w:pPr>
          </w:p>
        </w:tc>
      </w:tr>
      <w:tr w:rsidR="00C3598D" w:rsidRPr="00C3598D" w14:paraId="6E67367F" w14:textId="77777777" w:rsidTr="0D4BB5DB">
        <w:trPr>
          <w:trHeight w:val="1493"/>
        </w:trPr>
        <w:tc>
          <w:tcPr>
            <w:tcW w:w="2235" w:type="dxa"/>
          </w:tcPr>
          <w:p w14:paraId="165D0942" w14:textId="65E517F9" w:rsidR="00A70325" w:rsidRPr="00C3598D" w:rsidRDefault="00241278">
            <w:pPr>
              <w:rPr>
                <w:rFonts w:ascii="Arial" w:hAnsi="Arial" w:cs="Arial"/>
              </w:rPr>
            </w:pPr>
            <w:r w:rsidRPr="00C3598D">
              <w:rPr>
                <w:rFonts w:ascii="Arial" w:hAnsi="Arial" w:cs="Arial"/>
              </w:rPr>
              <w:t>2. Market Pressure</w:t>
            </w:r>
          </w:p>
        </w:tc>
        <w:tc>
          <w:tcPr>
            <w:tcW w:w="5865" w:type="dxa"/>
          </w:tcPr>
          <w:p w14:paraId="41A12CFB" w14:textId="746930A3" w:rsidR="00A70325" w:rsidRPr="00C3598D" w:rsidRDefault="009B4E3D" w:rsidP="009B4E3D">
            <w:pPr>
              <w:rPr>
                <w:rFonts w:ascii="Arial" w:hAnsi="Arial" w:cs="Arial"/>
              </w:rPr>
            </w:pPr>
            <w:r w:rsidRPr="00C3598D">
              <w:rPr>
                <w:rFonts w:ascii="Arial" w:hAnsi="Arial" w:cs="Arial"/>
              </w:rPr>
              <w:t xml:space="preserve">Competing with and/or imitating peer entities drives implementation and/or delivery of the </w:t>
            </w:r>
            <w:proofErr w:type="gramStart"/>
            <w:r w:rsidRPr="00C3598D">
              <w:rPr>
                <w:rFonts w:ascii="Arial" w:hAnsi="Arial" w:cs="Arial"/>
              </w:rPr>
              <w:t>innovation</w:t>
            </w:r>
            <w:proofErr w:type="gramEnd"/>
          </w:p>
          <w:p w14:paraId="5A0E1C4F" w14:textId="2877E16A" w:rsidR="001567AF" w:rsidRDefault="001567AF" w:rsidP="009B4E3D">
            <w:pPr>
              <w:rPr>
                <w:rFonts w:ascii="Arial" w:hAnsi="Arial" w:cs="Arial"/>
              </w:rPr>
            </w:pPr>
            <w:r w:rsidRPr="00C3598D">
              <w:rPr>
                <w:rFonts w:ascii="Arial" w:hAnsi="Arial" w:cs="Arial"/>
              </w:rPr>
              <w:t xml:space="preserve">Code: </w:t>
            </w:r>
            <w:r w:rsidR="00805914" w:rsidRPr="00C3598D">
              <w:rPr>
                <w:rFonts w:ascii="Arial" w:hAnsi="Arial" w:cs="Arial"/>
              </w:rPr>
              <w:t xml:space="preserve">Any ongoing programs or initiatives that </w:t>
            </w:r>
            <w:r w:rsidR="00CF7E0E" w:rsidRPr="00C3598D">
              <w:rPr>
                <w:rFonts w:ascii="Arial" w:hAnsi="Arial" w:cs="Arial"/>
              </w:rPr>
              <w:t>could pose a threa</w:t>
            </w:r>
            <w:r w:rsidR="009D6CB0">
              <w:rPr>
                <w:rFonts w:ascii="Arial" w:hAnsi="Arial" w:cs="Arial"/>
              </w:rPr>
              <w:t>t</w:t>
            </w:r>
            <w:r w:rsidR="00CF7E0E" w:rsidRPr="00C3598D">
              <w:rPr>
                <w:rFonts w:ascii="Arial" w:hAnsi="Arial" w:cs="Arial"/>
              </w:rPr>
              <w:t xml:space="preserve"> to school meal programs? </w:t>
            </w:r>
          </w:p>
          <w:p w14:paraId="64A1BA78" w14:textId="77777777" w:rsidR="00DF124D" w:rsidRDefault="00DF124D" w:rsidP="009B4E3D">
            <w:pPr>
              <w:rPr>
                <w:rFonts w:ascii="Arial" w:hAnsi="Arial" w:cs="Arial"/>
              </w:rPr>
            </w:pPr>
            <w:r>
              <w:rPr>
                <w:rFonts w:ascii="Arial" w:hAnsi="Arial" w:cs="Arial"/>
              </w:rPr>
              <w:t>e.g., “</w:t>
            </w:r>
            <w:r w:rsidR="005D403D">
              <w:rPr>
                <w:rFonts w:ascii="Arial" w:hAnsi="Arial" w:cs="Arial"/>
              </w:rPr>
              <w:t xml:space="preserve">we have vending machines at school so lots of the kids get junk food from </w:t>
            </w:r>
            <w:proofErr w:type="gramStart"/>
            <w:r w:rsidR="005D403D">
              <w:rPr>
                <w:rFonts w:ascii="Arial" w:hAnsi="Arial" w:cs="Arial"/>
              </w:rPr>
              <w:t>there</w:t>
            </w:r>
            <w:proofErr w:type="gramEnd"/>
            <w:r w:rsidR="005D403D">
              <w:rPr>
                <w:rFonts w:ascii="Arial" w:hAnsi="Arial" w:cs="Arial"/>
              </w:rPr>
              <w:t>”</w:t>
            </w:r>
          </w:p>
          <w:p w14:paraId="0A38DC15" w14:textId="525B26F6" w:rsidR="00634EEE" w:rsidRPr="00C3598D" w:rsidRDefault="00634EEE" w:rsidP="009B4E3D">
            <w:pPr>
              <w:rPr>
                <w:rFonts w:ascii="Arial" w:hAnsi="Arial" w:cs="Arial"/>
              </w:rPr>
            </w:pPr>
            <w:r>
              <w:rPr>
                <w:rFonts w:ascii="Arial" w:hAnsi="Arial" w:cs="Arial"/>
              </w:rPr>
              <w:t>also include quotes about how corner/poppy stores are competing with breakfast uptake</w:t>
            </w:r>
          </w:p>
        </w:tc>
        <w:tc>
          <w:tcPr>
            <w:tcW w:w="2700" w:type="dxa"/>
          </w:tcPr>
          <w:p w14:paraId="425FC076" w14:textId="77777777" w:rsidR="00A70325" w:rsidRPr="00C3598D" w:rsidRDefault="00A70325">
            <w:pPr>
              <w:rPr>
                <w:rFonts w:ascii="Arial" w:hAnsi="Arial" w:cs="Arial"/>
              </w:rPr>
            </w:pPr>
          </w:p>
        </w:tc>
      </w:tr>
      <w:tr w:rsidR="00C3598D" w:rsidRPr="00C3598D" w14:paraId="2F4A90F0" w14:textId="77777777" w:rsidTr="0D4BB5DB">
        <w:trPr>
          <w:trHeight w:val="1025"/>
        </w:trPr>
        <w:tc>
          <w:tcPr>
            <w:tcW w:w="2235" w:type="dxa"/>
          </w:tcPr>
          <w:p w14:paraId="69E2AFB4" w14:textId="53185849" w:rsidR="00241278" w:rsidRPr="00C3598D" w:rsidRDefault="00241278">
            <w:pPr>
              <w:rPr>
                <w:rFonts w:ascii="Arial" w:hAnsi="Arial" w:cs="Arial"/>
              </w:rPr>
            </w:pPr>
            <w:r w:rsidRPr="00C3598D">
              <w:rPr>
                <w:rFonts w:ascii="Arial" w:hAnsi="Arial" w:cs="Arial"/>
              </w:rPr>
              <w:t>3. Performance Measurement Pressure</w:t>
            </w:r>
          </w:p>
        </w:tc>
        <w:tc>
          <w:tcPr>
            <w:tcW w:w="5865" w:type="dxa"/>
          </w:tcPr>
          <w:p w14:paraId="10F0B6C9" w14:textId="77777777" w:rsidR="00241278" w:rsidRPr="00C3598D" w:rsidRDefault="009B4E3D" w:rsidP="009B4E3D">
            <w:pPr>
              <w:rPr>
                <w:rFonts w:ascii="Arial" w:hAnsi="Arial" w:cs="Arial"/>
              </w:rPr>
            </w:pPr>
            <w:r w:rsidRPr="00C3598D">
              <w:rPr>
                <w:rFonts w:ascii="Arial" w:hAnsi="Arial" w:cs="Arial"/>
              </w:rPr>
              <w:t xml:space="preserve">Quality or benchmarking metrics or established service goals drive implementation and/or delivery of the </w:t>
            </w:r>
            <w:proofErr w:type="gramStart"/>
            <w:r w:rsidRPr="00C3598D">
              <w:rPr>
                <w:rFonts w:ascii="Arial" w:hAnsi="Arial" w:cs="Arial"/>
              </w:rPr>
              <w:t>innovation</w:t>
            </w:r>
            <w:proofErr w:type="gramEnd"/>
          </w:p>
          <w:p w14:paraId="33F9022F" w14:textId="77777777" w:rsidR="00315C80" w:rsidRDefault="00315C80" w:rsidP="009B4E3D">
            <w:pPr>
              <w:rPr>
                <w:rFonts w:ascii="Arial" w:hAnsi="Arial" w:cs="Arial"/>
              </w:rPr>
            </w:pPr>
            <w:r w:rsidRPr="00C3598D">
              <w:rPr>
                <w:rFonts w:ascii="Arial" w:hAnsi="Arial" w:cs="Arial"/>
              </w:rPr>
              <w:t>Code: pressure to increase participation in school meals, to be “under budget”, or other performance metrics</w:t>
            </w:r>
            <w:r w:rsidR="00A25882">
              <w:rPr>
                <w:rFonts w:ascii="Arial" w:hAnsi="Arial" w:cs="Arial"/>
              </w:rPr>
              <w:t>.</w:t>
            </w:r>
          </w:p>
          <w:p w14:paraId="760011F2" w14:textId="77777777" w:rsidR="00A25882" w:rsidRDefault="00A25882" w:rsidP="009B4E3D">
            <w:pPr>
              <w:rPr>
                <w:rFonts w:ascii="Arial" w:hAnsi="Arial" w:cs="Arial"/>
              </w:rPr>
            </w:pPr>
            <w:r>
              <w:rPr>
                <w:rFonts w:ascii="Arial" w:hAnsi="Arial" w:cs="Arial"/>
              </w:rPr>
              <w:t xml:space="preserve">Also code the issue of “increasing participation” from the school participant perspective and implications for this </w:t>
            </w:r>
            <w:r w:rsidR="00BB0B69">
              <w:rPr>
                <w:rFonts w:ascii="Arial" w:hAnsi="Arial" w:cs="Arial"/>
              </w:rPr>
              <w:t>urgency</w:t>
            </w:r>
            <w:r>
              <w:rPr>
                <w:rFonts w:ascii="Arial" w:hAnsi="Arial" w:cs="Arial"/>
              </w:rPr>
              <w:t xml:space="preserve">. </w:t>
            </w:r>
          </w:p>
          <w:p w14:paraId="387B8ED7" w14:textId="2F0CB130" w:rsidR="005F3087" w:rsidRPr="00C3598D" w:rsidRDefault="00A91DBD" w:rsidP="009B4E3D">
            <w:pPr>
              <w:rPr>
                <w:rFonts w:ascii="Arial" w:hAnsi="Arial" w:cs="Arial"/>
              </w:rPr>
            </w:pPr>
            <w:r>
              <w:rPr>
                <w:rFonts w:ascii="Arial" w:hAnsi="Arial" w:cs="Arial"/>
              </w:rPr>
              <w:t>“</w:t>
            </w:r>
            <w:proofErr w:type="gramStart"/>
            <w:r>
              <w:rPr>
                <w:rFonts w:ascii="Arial" w:hAnsi="Arial" w:cs="Arial"/>
              </w:rPr>
              <w:t>as</w:t>
            </w:r>
            <w:proofErr w:type="gramEnd"/>
            <w:r>
              <w:rPr>
                <w:rFonts w:ascii="Arial" w:hAnsi="Arial" w:cs="Arial"/>
              </w:rPr>
              <w:t xml:space="preserve"> long as we get participation up, that’s what the district cares about”</w:t>
            </w:r>
          </w:p>
        </w:tc>
        <w:tc>
          <w:tcPr>
            <w:tcW w:w="2700" w:type="dxa"/>
          </w:tcPr>
          <w:p w14:paraId="7723B102" w14:textId="77777777" w:rsidR="00241278" w:rsidRPr="00C3598D" w:rsidRDefault="00241278">
            <w:pPr>
              <w:rPr>
                <w:rFonts w:ascii="Arial" w:hAnsi="Arial" w:cs="Arial"/>
              </w:rPr>
            </w:pPr>
          </w:p>
        </w:tc>
      </w:tr>
      <w:tr w:rsidR="001332CC" w:rsidRPr="00C3598D" w14:paraId="422F1BE1" w14:textId="77777777" w:rsidTr="0D4BB5DB">
        <w:trPr>
          <w:trHeight w:val="1025"/>
        </w:trPr>
        <w:tc>
          <w:tcPr>
            <w:tcW w:w="2235" w:type="dxa"/>
          </w:tcPr>
          <w:p w14:paraId="5E1E1B1E" w14:textId="45B384BE" w:rsidR="001332CC" w:rsidRPr="00C3598D" w:rsidRDefault="001332CC">
            <w:pPr>
              <w:rPr>
                <w:rFonts w:ascii="Arial" w:hAnsi="Arial" w:cs="Arial"/>
              </w:rPr>
            </w:pPr>
            <w:r>
              <w:rPr>
                <w:rFonts w:ascii="Arial" w:hAnsi="Arial" w:cs="Arial"/>
              </w:rPr>
              <w:t xml:space="preserve">Procurement </w:t>
            </w:r>
          </w:p>
        </w:tc>
        <w:tc>
          <w:tcPr>
            <w:tcW w:w="5865" w:type="dxa"/>
          </w:tcPr>
          <w:p w14:paraId="45D64AA1" w14:textId="18305B52" w:rsidR="001332CC" w:rsidRDefault="0075630E" w:rsidP="009B4E3D">
            <w:pPr>
              <w:rPr>
                <w:rFonts w:ascii="Arial" w:hAnsi="Arial" w:cs="Arial"/>
              </w:rPr>
            </w:pPr>
            <w:r>
              <w:rPr>
                <w:rFonts w:ascii="Arial" w:hAnsi="Arial" w:cs="Arial"/>
              </w:rPr>
              <w:t>Code issues</w:t>
            </w:r>
            <w:r w:rsidR="00BE59F8">
              <w:rPr>
                <w:rFonts w:ascii="Arial" w:hAnsi="Arial" w:cs="Arial"/>
              </w:rPr>
              <w:t>/</w:t>
            </w:r>
            <w:r w:rsidR="006E39F5">
              <w:rPr>
                <w:rFonts w:ascii="Arial" w:hAnsi="Arial" w:cs="Arial"/>
              </w:rPr>
              <w:t>comments about</w:t>
            </w:r>
            <w:r>
              <w:rPr>
                <w:rFonts w:ascii="Arial" w:hAnsi="Arial" w:cs="Arial"/>
              </w:rPr>
              <w:t xml:space="preserve"> obtaining </w:t>
            </w:r>
            <w:r w:rsidR="00B53522">
              <w:rPr>
                <w:rFonts w:ascii="Arial" w:hAnsi="Arial" w:cs="Arial"/>
              </w:rPr>
              <w:t xml:space="preserve">food, deliveries, </w:t>
            </w:r>
            <w:r w:rsidR="00FA41AA">
              <w:rPr>
                <w:rFonts w:ascii="Arial" w:hAnsi="Arial" w:cs="Arial"/>
              </w:rPr>
              <w:t>quality of food when it arrives</w:t>
            </w:r>
            <w:r w:rsidR="009D6B73">
              <w:rPr>
                <w:rFonts w:ascii="Arial" w:hAnsi="Arial" w:cs="Arial"/>
              </w:rPr>
              <w:t>/comes off the truck</w:t>
            </w:r>
            <w:r w:rsidR="00FA41AA">
              <w:rPr>
                <w:rFonts w:ascii="Arial" w:hAnsi="Arial" w:cs="Arial"/>
              </w:rPr>
              <w:t xml:space="preserve">, </w:t>
            </w:r>
            <w:r w:rsidR="00855B3D">
              <w:rPr>
                <w:rFonts w:ascii="Arial" w:hAnsi="Arial" w:cs="Arial"/>
              </w:rPr>
              <w:t xml:space="preserve">and food </w:t>
            </w:r>
            <w:proofErr w:type="gramStart"/>
            <w:r w:rsidR="009D6B73">
              <w:rPr>
                <w:rFonts w:ascii="Arial" w:hAnsi="Arial" w:cs="Arial"/>
              </w:rPr>
              <w:t>supply</w:t>
            </w:r>
            <w:proofErr w:type="gramEnd"/>
            <w:r w:rsidR="009D6B73">
              <w:rPr>
                <w:rFonts w:ascii="Arial" w:hAnsi="Arial" w:cs="Arial"/>
              </w:rPr>
              <w:t xml:space="preserve"> </w:t>
            </w:r>
          </w:p>
          <w:p w14:paraId="44032A0F" w14:textId="2F9A297C" w:rsidR="001332CC" w:rsidRPr="00C3598D" w:rsidRDefault="00AE046A" w:rsidP="009B4E3D">
            <w:pPr>
              <w:rPr>
                <w:rFonts w:ascii="Arial" w:hAnsi="Arial" w:cs="Arial"/>
              </w:rPr>
            </w:pPr>
            <w:proofErr w:type="gramStart"/>
            <w:r>
              <w:rPr>
                <w:rFonts w:ascii="Arial" w:hAnsi="Arial" w:cs="Arial"/>
              </w:rPr>
              <w:t>Also</w:t>
            </w:r>
            <w:proofErr w:type="gramEnd"/>
            <w:r>
              <w:rPr>
                <w:rFonts w:ascii="Arial" w:hAnsi="Arial" w:cs="Arial"/>
              </w:rPr>
              <w:t xml:space="preserve"> code issues related to food waste that can’t be coded elsewhere</w:t>
            </w:r>
          </w:p>
        </w:tc>
        <w:tc>
          <w:tcPr>
            <w:tcW w:w="2700" w:type="dxa"/>
          </w:tcPr>
          <w:p w14:paraId="48716B53" w14:textId="77777777" w:rsidR="001332CC" w:rsidRPr="00C3598D" w:rsidRDefault="001332CC">
            <w:pPr>
              <w:rPr>
                <w:rFonts w:ascii="Arial" w:hAnsi="Arial" w:cs="Arial"/>
              </w:rPr>
            </w:pPr>
          </w:p>
        </w:tc>
      </w:tr>
      <w:tr w:rsidR="00C3598D" w:rsidRPr="00C3598D" w14:paraId="4B4B30FC" w14:textId="77777777" w:rsidTr="0D4BB5DB">
        <w:trPr>
          <w:trHeight w:val="290"/>
        </w:trPr>
        <w:tc>
          <w:tcPr>
            <w:tcW w:w="2235" w:type="dxa"/>
            <w:hideMark/>
          </w:tcPr>
          <w:p w14:paraId="541CAD6B" w14:textId="77777777" w:rsidR="00036E84" w:rsidRPr="00C3598D" w:rsidRDefault="00036E84">
            <w:pPr>
              <w:rPr>
                <w:rFonts w:ascii="Arial" w:hAnsi="Arial" w:cs="Arial"/>
                <w:b/>
                <w:bCs/>
              </w:rPr>
            </w:pPr>
            <w:r w:rsidRPr="00C3598D">
              <w:rPr>
                <w:rFonts w:ascii="Arial" w:hAnsi="Arial" w:cs="Arial"/>
                <w:b/>
                <w:bCs/>
              </w:rPr>
              <w:t>III. Inner Setting</w:t>
            </w:r>
          </w:p>
        </w:tc>
        <w:tc>
          <w:tcPr>
            <w:tcW w:w="5865" w:type="dxa"/>
          </w:tcPr>
          <w:p w14:paraId="6B35BE68" w14:textId="63ABE67C" w:rsidR="00036E84" w:rsidRPr="00C3598D" w:rsidRDefault="002808BA">
            <w:pPr>
              <w:rPr>
                <w:rFonts w:ascii="Arial" w:hAnsi="Arial" w:cs="Arial"/>
                <w:b/>
                <w:bCs/>
              </w:rPr>
            </w:pPr>
            <w:r w:rsidRPr="00C3598D">
              <w:rPr>
                <w:rFonts w:ascii="Arial" w:hAnsi="Arial" w:cs="Arial"/>
                <w:b/>
                <w:bCs/>
              </w:rPr>
              <w:t>The degree to which…</w:t>
            </w:r>
          </w:p>
        </w:tc>
        <w:tc>
          <w:tcPr>
            <w:tcW w:w="2700" w:type="dxa"/>
          </w:tcPr>
          <w:p w14:paraId="07D68223" w14:textId="77777777" w:rsidR="00036E84" w:rsidRPr="00C3598D" w:rsidRDefault="00036E84">
            <w:pPr>
              <w:rPr>
                <w:rFonts w:ascii="Arial" w:hAnsi="Arial" w:cs="Arial"/>
                <w:b/>
                <w:bCs/>
              </w:rPr>
            </w:pPr>
          </w:p>
        </w:tc>
      </w:tr>
      <w:tr w:rsidR="00C3598D" w:rsidRPr="00C3598D" w14:paraId="3650F152" w14:textId="77777777" w:rsidTr="0D4BB5DB">
        <w:trPr>
          <w:trHeight w:val="1295"/>
        </w:trPr>
        <w:tc>
          <w:tcPr>
            <w:tcW w:w="2235" w:type="dxa"/>
            <w:hideMark/>
          </w:tcPr>
          <w:p w14:paraId="1EA31D33" w14:textId="77777777" w:rsidR="00036E84" w:rsidRPr="00C3598D" w:rsidRDefault="00036E84">
            <w:pPr>
              <w:rPr>
                <w:rFonts w:ascii="Arial" w:hAnsi="Arial" w:cs="Arial"/>
              </w:rPr>
            </w:pPr>
            <w:r w:rsidRPr="00C3598D">
              <w:rPr>
                <w:rFonts w:ascii="Arial" w:hAnsi="Arial" w:cs="Arial"/>
              </w:rPr>
              <w:t>A. Structural Characteristics</w:t>
            </w:r>
          </w:p>
        </w:tc>
        <w:tc>
          <w:tcPr>
            <w:tcW w:w="5865" w:type="dxa"/>
          </w:tcPr>
          <w:p w14:paraId="398D6C55" w14:textId="77777777" w:rsidR="00036E84" w:rsidRDefault="00B85152" w:rsidP="6D775D9B">
            <w:pPr>
              <w:rPr>
                <w:rFonts w:ascii="Arial" w:hAnsi="Arial" w:cs="Arial"/>
              </w:rPr>
            </w:pPr>
            <w:r w:rsidRPr="00C3598D">
              <w:rPr>
                <w:rFonts w:ascii="Arial" w:hAnsi="Arial" w:cs="Arial"/>
              </w:rPr>
              <w:t xml:space="preserve">Code: </w:t>
            </w:r>
            <w:r w:rsidR="00CD5B63" w:rsidRPr="00C3598D">
              <w:rPr>
                <w:rFonts w:ascii="Arial" w:hAnsi="Arial" w:cs="Arial"/>
              </w:rPr>
              <w:t xml:space="preserve">Social structure- statements that refer to how the </w:t>
            </w:r>
            <w:r w:rsidR="009C19F0" w:rsidRPr="00C3598D">
              <w:rPr>
                <w:rFonts w:ascii="Arial" w:hAnsi="Arial" w:cs="Arial"/>
              </w:rPr>
              <w:t>food service department</w:t>
            </w:r>
            <w:r w:rsidR="00512963" w:rsidRPr="00C3598D">
              <w:rPr>
                <w:rFonts w:ascii="Arial" w:hAnsi="Arial" w:cs="Arial"/>
              </w:rPr>
              <w:t xml:space="preserve"> or </w:t>
            </w:r>
            <w:r w:rsidR="009C19F0" w:rsidRPr="00C3598D">
              <w:rPr>
                <w:rFonts w:ascii="Arial" w:hAnsi="Arial" w:cs="Arial"/>
              </w:rPr>
              <w:t>food service</w:t>
            </w:r>
            <w:r w:rsidR="00512963" w:rsidRPr="00C3598D">
              <w:rPr>
                <w:rFonts w:ascii="Arial" w:hAnsi="Arial" w:cs="Arial"/>
              </w:rPr>
              <w:t xml:space="preserve"> </w:t>
            </w:r>
            <w:r w:rsidR="00CD5B63" w:rsidRPr="00C3598D">
              <w:rPr>
                <w:rFonts w:ascii="Arial" w:hAnsi="Arial" w:cs="Arial"/>
              </w:rPr>
              <w:t>is peripheral or distal to the rest of their school, i.e., if they are in an isolated unit or if the school structure is unified. If decision making is centralized (i.e., “top-down approach”)</w:t>
            </w:r>
            <w:r w:rsidR="13BBDCBF" w:rsidRPr="00C3598D">
              <w:rPr>
                <w:rFonts w:ascii="Arial" w:hAnsi="Arial" w:cs="Arial"/>
              </w:rPr>
              <w:t xml:space="preserve"> </w:t>
            </w:r>
          </w:p>
          <w:p w14:paraId="72A3E559" w14:textId="420FC747" w:rsidR="00B15CB7" w:rsidRPr="00C3598D" w:rsidRDefault="00B15CB7" w:rsidP="6D775D9B">
            <w:pPr>
              <w:rPr>
                <w:rFonts w:ascii="Arial" w:hAnsi="Arial" w:cs="Arial"/>
              </w:rPr>
            </w:pPr>
            <w:r>
              <w:rPr>
                <w:rFonts w:ascii="Arial" w:hAnsi="Arial" w:cs="Arial"/>
              </w:rPr>
              <w:t>e.g., “</w:t>
            </w:r>
            <w:r w:rsidR="002E338D">
              <w:rPr>
                <w:rFonts w:ascii="Arial" w:hAnsi="Arial" w:cs="Arial"/>
              </w:rPr>
              <w:t>there seems to be a disconnect between food service and the rest of the school”</w:t>
            </w:r>
          </w:p>
        </w:tc>
        <w:tc>
          <w:tcPr>
            <w:tcW w:w="2700" w:type="dxa"/>
          </w:tcPr>
          <w:p w14:paraId="14A26D8A" w14:textId="77777777" w:rsidR="00036E84" w:rsidRPr="00C3598D" w:rsidRDefault="00036E84">
            <w:pPr>
              <w:rPr>
                <w:rFonts w:ascii="Arial" w:hAnsi="Arial" w:cs="Arial"/>
              </w:rPr>
            </w:pPr>
          </w:p>
        </w:tc>
      </w:tr>
      <w:tr w:rsidR="00C3598D" w:rsidRPr="00C3598D" w14:paraId="3C7116D6" w14:textId="77777777" w:rsidTr="0D4BB5DB">
        <w:trPr>
          <w:trHeight w:val="1340"/>
        </w:trPr>
        <w:tc>
          <w:tcPr>
            <w:tcW w:w="2235" w:type="dxa"/>
          </w:tcPr>
          <w:p w14:paraId="3843DC76" w14:textId="77777777" w:rsidR="00B6776B" w:rsidRDefault="00BD2467">
            <w:pPr>
              <w:rPr>
                <w:rFonts w:ascii="Arial" w:hAnsi="Arial" w:cs="Arial"/>
              </w:rPr>
            </w:pPr>
            <w:r w:rsidRPr="00C3598D">
              <w:rPr>
                <w:rFonts w:ascii="Arial" w:hAnsi="Arial" w:cs="Arial"/>
              </w:rPr>
              <w:t>1. Physical Infrastructure</w:t>
            </w:r>
          </w:p>
          <w:p w14:paraId="68BB6E92" w14:textId="77777777" w:rsidR="00AD613B" w:rsidRDefault="00AD613B" w:rsidP="00AD613B">
            <w:pPr>
              <w:rPr>
                <w:rFonts w:ascii="Arial" w:hAnsi="Arial" w:cs="Arial"/>
              </w:rPr>
            </w:pPr>
          </w:p>
          <w:p w14:paraId="4D7985E2" w14:textId="77777777" w:rsidR="00AD613B" w:rsidRDefault="00AD613B" w:rsidP="00AD613B">
            <w:pPr>
              <w:rPr>
                <w:rFonts w:ascii="Arial" w:hAnsi="Arial" w:cs="Arial"/>
              </w:rPr>
            </w:pPr>
          </w:p>
          <w:p w14:paraId="341700ED" w14:textId="2E7B8571" w:rsidR="00AD613B" w:rsidRPr="00AD613B" w:rsidRDefault="00AD613B" w:rsidP="00AD613B">
            <w:pPr>
              <w:jc w:val="center"/>
              <w:rPr>
                <w:rFonts w:ascii="Arial" w:hAnsi="Arial" w:cs="Arial"/>
              </w:rPr>
            </w:pPr>
          </w:p>
        </w:tc>
        <w:tc>
          <w:tcPr>
            <w:tcW w:w="5865" w:type="dxa"/>
          </w:tcPr>
          <w:p w14:paraId="53BE1A10" w14:textId="024BE1DF" w:rsidR="0062675C" w:rsidRPr="00C3598D" w:rsidRDefault="0062675C" w:rsidP="0062675C">
            <w:pPr>
              <w:rPr>
                <w:rFonts w:ascii="Arial" w:hAnsi="Arial" w:cs="Arial"/>
              </w:rPr>
            </w:pPr>
            <w:r w:rsidRPr="00C3598D">
              <w:rPr>
                <w:rFonts w:ascii="Arial" w:hAnsi="Arial" w:cs="Arial"/>
              </w:rPr>
              <w:t>Layout and configuration of space and other tangible material features support functional performance of the Inner Setting</w:t>
            </w:r>
          </w:p>
          <w:p w14:paraId="6C13E5D3" w14:textId="3E0F81E6" w:rsidR="00B6776B" w:rsidRDefault="00B85152" w:rsidP="0062675C">
            <w:pPr>
              <w:rPr>
                <w:rFonts w:ascii="Arial" w:hAnsi="Arial" w:cs="Arial"/>
              </w:rPr>
            </w:pPr>
            <w:r w:rsidRPr="00C3598D">
              <w:rPr>
                <w:rFonts w:ascii="Arial" w:hAnsi="Arial" w:cs="Arial"/>
              </w:rPr>
              <w:t xml:space="preserve">Code: Issues related to the layout of the cafeteria, how students line up for food, </w:t>
            </w:r>
            <w:r w:rsidR="00154D28" w:rsidRPr="00C3598D">
              <w:rPr>
                <w:rFonts w:ascii="Arial" w:hAnsi="Arial" w:cs="Arial"/>
              </w:rPr>
              <w:t>and other setup issues</w:t>
            </w:r>
            <w:r w:rsidR="005A6E1F">
              <w:rPr>
                <w:rFonts w:ascii="Arial" w:hAnsi="Arial" w:cs="Arial"/>
              </w:rPr>
              <w:t>, also dirty/messy cafeteria</w:t>
            </w:r>
          </w:p>
          <w:p w14:paraId="718B5983" w14:textId="7D721E73" w:rsidR="002E338D" w:rsidRPr="00C3598D" w:rsidRDefault="00C0323C" w:rsidP="0062675C">
            <w:pPr>
              <w:rPr>
                <w:rFonts w:ascii="Arial" w:hAnsi="Arial" w:cs="Arial"/>
              </w:rPr>
            </w:pPr>
            <w:r>
              <w:rPr>
                <w:rFonts w:ascii="Arial" w:hAnsi="Arial" w:cs="Arial"/>
              </w:rPr>
              <w:t xml:space="preserve">e.g., </w:t>
            </w:r>
            <w:r w:rsidR="002E338D">
              <w:rPr>
                <w:rFonts w:ascii="Arial" w:hAnsi="Arial" w:cs="Arial"/>
              </w:rPr>
              <w:t>“the cafeteria is loud</w:t>
            </w:r>
            <w:r>
              <w:rPr>
                <w:rFonts w:ascii="Arial" w:hAnsi="Arial" w:cs="Arial"/>
              </w:rPr>
              <w:t>” or “because of how the tables are set up it makes it hard to spot students who don’t bring food”</w:t>
            </w:r>
          </w:p>
        </w:tc>
        <w:tc>
          <w:tcPr>
            <w:tcW w:w="2700" w:type="dxa"/>
          </w:tcPr>
          <w:p w14:paraId="09F5F97E" w14:textId="7251DF99" w:rsidR="00B6776B" w:rsidRPr="00C3598D" w:rsidRDefault="00154D28">
            <w:pPr>
              <w:rPr>
                <w:rFonts w:ascii="Arial" w:hAnsi="Arial" w:cs="Arial"/>
              </w:rPr>
            </w:pPr>
            <w:r w:rsidRPr="00C3598D">
              <w:rPr>
                <w:rFonts w:ascii="Arial" w:hAnsi="Arial" w:cs="Arial"/>
              </w:rPr>
              <w:t xml:space="preserve">Avoid coding issues related to “lack of space” as that will be in Available Resources. </w:t>
            </w:r>
          </w:p>
        </w:tc>
      </w:tr>
      <w:tr w:rsidR="00C3598D" w:rsidRPr="00C3598D" w14:paraId="3B02F14A" w14:textId="77777777" w:rsidTr="0D4BB5DB">
        <w:trPr>
          <w:trHeight w:val="1790"/>
        </w:trPr>
        <w:tc>
          <w:tcPr>
            <w:tcW w:w="2235" w:type="dxa"/>
          </w:tcPr>
          <w:p w14:paraId="7E24EB8A" w14:textId="4601F803" w:rsidR="00BD2467" w:rsidRPr="00C3598D" w:rsidRDefault="00BD2467">
            <w:pPr>
              <w:rPr>
                <w:rFonts w:ascii="Arial" w:hAnsi="Arial" w:cs="Arial"/>
              </w:rPr>
            </w:pPr>
            <w:r w:rsidRPr="00C3598D">
              <w:rPr>
                <w:rFonts w:ascii="Arial" w:hAnsi="Arial" w:cs="Arial"/>
              </w:rPr>
              <w:lastRenderedPageBreak/>
              <w:t>2. Information Technology Infrastructure</w:t>
            </w:r>
          </w:p>
        </w:tc>
        <w:tc>
          <w:tcPr>
            <w:tcW w:w="5865" w:type="dxa"/>
          </w:tcPr>
          <w:p w14:paraId="005C0652" w14:textId="77777777" w:rsidR="00BD2467" w:rsidRPr="00C3598D" w:rsidRDefault="0062675C" w:rsidP="0062675C">
            <w:pPr>
              <w:rPr>
                <w:rFonts w:ascii="Arial" w:hAnsi="Arial" w:cs="Arial"/>
              </w:rPr>
            </w:pPr>
            <w:r w:rsidRPr="00C3598D">
              <w:rPr>
                <w:rFonts w:ascii="Arial" w:hAnsi="Arial" w:cs="Arial"/>
              </w:rPr>
              <w:t>Technological systems for tele-communication, electronic documentation,</w:t>
            </w:r>
            <w:r w:rsidR="009E238C" w:rsidRPr="00C3598D">
              <w:rPr>
                <w:rFonts w:ascii="Arial" w:hAnsi="Arial" w:cs="Arial"/>
              </w:rPr>
              <w:t xml:space="preserve"> </w:t>
            </w:r>
            <w:r w:rsidRPr="00C3598D">
              <w:rPr>
                <w:rFonts w:ascii="Arial" w:hAnsi="Arial" w:cs="Arial"/>
              </w:rPr>
              <w:t>and data storage, management, reporting, and analysis support functional</w:t>
            </w:r>
            <w:r w:rsidR="009E238C" w:rsidRPr="00C3598D">
              <w:rPr>
                <w:rFonts w:ascii="Arial" w:hAnsi="Arial" w:cs="Arial"/>
              </w:rPr>
              <w:t xml:space="preserve"> </w:t>
            </w:r>
            <w:r w:rsidRPr="00C3598D">
              <w:rPr>
                <w:rFonts w:ascii="Arial" w:hAnsi="Arial" w:cs="Arial"/>
              </w:rPr>
              <w:t>performance of the Inner Setting</w:t>
            </w:r>
          </w:p>
          <w:p w14:paraId="104567AA" w14:textId="77777777" w:rsidR="009E6F93" w:rsidRDefault="009E6F93" w:rsidP="0062675C">
            <w:pPr>
              <w:rPr>
                <w:rFonts w:ascii="Arial" w:hAnsi="Arial" w:cs="Arial"/>
              </w:rPr>
            </w:pPr>
            <w:r w:rsidRPr="00C3598D">
              <w:rPr>
                <w:rFonts w:ascii="Arial" w:hAnsi="Arial" w:cs="Arial"/>
              </w:rPr>
              <w:t>Code: issues with emails, online software or other systems that are reliant on technology, and how they impact meal implementation</w:t>
            </w:r>
          </w:p>
          <w:p w14:paraId="696CFB80" w14:textId="17FEE8CC" w:rsidR="00C0323C" w:rsidRPr="00C3598D" w:rsidRDefault="00C0323C" w:rsidP="0062675C">
            <w:pPr>
              <w:rPr>
                <w:rFonts w:ascii="Arial" w:hAnsi="Arial" w:cs="Arial"/>
              </w:rPr>
            </w:pPr>
            <w:r>
              <w:rPr>
                <w:rFonts w:ascii="Arial" w:hAnsi="Arial" w:cs="Arial"/>
              </w:rPr>
              <w:t xml:space="preserve">e.g., “we have to put numbers of participation into the system </w:t>
            </w:r>
            <w:r w:rsidR="006D559C">
              <w:rPr>
                <w:rFonts w:ascii="Arial" w:hAnsi="Arial" w:cs="Arial"/>
              </w:rPr>
              <w:t xml:space="preserve">but </w:t>
            </w:r>
            <w:r w:rsidR="00B117D9">
              <w:rPr>
                <w:rFonts w:ascii="Arial" w:hAnsi="Arial" w:cs="Arial"/>
              </w:rPr>
              <w:t>sometimes the system is down”</w:t>
            </w:r>
          </w:p>
        </w:tc>
        <w:tc>
          <w:tcPr>
            <w:tcW w:w="2700" w:type="dxa"/>
          </w:tcPr>
          <w:p w14:paraId="14F94CC5" w14:textId="77777777" w:rsidR="00BD2467" w:rsidRPr="00C3598D" w:rsidRDefault="00BD2467">
            <w:pPr>
              <w:rPr>
                <w:rFonts w:ascii="Arial" w:hAnsi="Arial" w:cs="Arial"/>
              </w:rPr>
            </w:pPr>
          </w:p>
        </w:tc>
      </w:tr>
      <w:tr w:rsidR="00C3598D" w:rsidRPr="00C3598D" w14:paraId="35603EB2" w14:textId="77777777" w:rsidTr="0D4BB5DB">
        <w:trPr>
          <w:trHeight w:val="1610"/>
        </w:trPr>
        <w:tc>
          <w:tcPr>
            <w:tcW w:w="2235" w:type="dxa"/>
          </w:tcPr>
          <w:p w14:paraId="5A8D1DC2" w14:textId="52487D51" w:rsidR="00BD2467" w:rsidRPr="00C3598D" w:rsidRDefault="00BD2467">
            <w:pPr>
              <w:rPr>
                <w:rFonts w:ascii="Arial" w:hAnsi="Arial" w:cs="Arial"/>
              </w:rPr>
            </w:pPr>
            <w:r w:rsidRPr="00C3598D">
              <w:rPr>
                <w:rFonts w:ascii="Arial" w:hAnsi="Arial" w:cs="Arial"/>
              </w:rPr>
              <w:t>3. Work Infrastructure</w:t>
            </w:r>
          </w:p>
        </w:tc>
        <w:tc>
          <w:tcPr>
            <w:tcW w:w="5865" w:type="dxa"/>
          </w:tcPr>
          <w:p w14:paraId="0AFDD758" w14:textId="7D47F2EF" w:rsidR="00BD2467" w:rsidRPr="00C3598D" w:rsidRDefault="0062675C" w:rsidP="0062675C">
            <w:pPr>
              <w:rPr>
                <w:rFonts w:ascii="Arial" w:hAnsi="Arial" w:cs="Arial"/>
              </w:rPr>
            </w:pPr>
            <w:r w:rsidRPr="00C3598D">
              <w:rPr>
                <w:rFonts w:ascii="Arial" w:hAnsi="Arial" w:cs="Arial"/>
              </w:rPr>
              <w:t>Organization of tasks and responsibilities within and between individuals</w:t>
            </w:r>
            <w:r w:rsidR="009E6F93" w:rsidRPr="00C3598D">
              <w:rPr>
                <w:rFonts w:ascii="Arial" w:hAnsi="Arial" w:cs="Arial"/>
              </w:rPr>
              <w:t xml:space="preserve"> </w:t>
            </w:r>
            <w:r w:rsidRPr="00C3598D">
              <w:rPr>
                <w:rFonts w:ascii="Arial" w:hAnsi="Arial" w:cs="Arial"/>
              </w:rPr>
              <w:t>and teams, and general staffing levels, support functional performance of</w:t>
            </w:r>
            <w:r w:rsidR="004A4EC6">
              <w:rPr>
                <w:rFonts w:ascii="Arial" w:hAnsi="Arial" w:cs="Arial"/>
              </w:rPr>
              <w:t xml:space="preserve"> </w:t>
            </w:r>
            <w:r w:rsidRPr="00C3598D">
              <w:rPr>
                <w:rFonts w:ascii="Arial" w:hAnsi="Arial" w:cs="Arial"/>
              </w:rPr>
              <w:t>the Inner Setting</w:t>
            </w:r>
            <w:r w:rsidR="004A4EC6">
              <w:rPr>
                <w:rFonts w:ascii="Arial" w:hAnsi="Arial" w:cs="Arial"/>
              </w:rPr>
              <w:t xml:space="preserve"> </w:t>
            </w:r>
          </w:p>
          <w:p w14:paraId="7E8D7470" w14:textId="13B8E074" w:rsidR="002F347D" w:rsidRPr="00C3598D" w:rsidRDefault="002F347D" w:rsidP="0062675C">
            <w:pPr>
              <w:rPr>
                <w:rFonts w:ascii="Arial" w:hAnsi="Arial" w:cs="Arial"/>
              </w:rPr>
            </w:pPr>
            <w:proofErr w:type="gramStart"/>
            <w:r w:rsidRPr="00C3598D">
              <w:rPr>
                <w:rFonts w:ascii="Arial" w:hAnsi="Arial" w:cs="Arial"/>
              </w:rPr>
              <w:t>Or,</w:t>
            </w:r>
            <w:proofErr w:type="gramEnd"/>
            <w:r w:rsidRPr="00C3598D">
              <w:rPr>
                <w:rFonts w:ascii="Arial" w:hAnsi="Arial" w:cs="Arial"/>
              </w:rPr>
              <w:t xml:space="preserve"> statements about the ability to “get things done” in their workplace culture setting.</w:t>
            </w:r>
          </w:p>
          <w:p w14:paraId="6F49D14C" w14:textId="63D07BED" w:rsidR="009E6F93" w:rsidRDefault="009E6F93" w:rsidP="0062675C">
            <w:pPr>
              <w:rPr>
                <w:rFonts w:ascii="Arial" w:hAnsi="Arial" w:cs="Arial"/>
              </w:rPr>
            </w:pPr>
            <w:r w:rsidRPr="00C3598D">
              <w:rPr>
                <w:rFonts w:ascii="Arial" w:hAnsi="Arial" w:cs="Arial"/>
              </w:rPr>
              <w:t>Code: staffing issues,</w:t>
            </w:r>
            <w:r w:rsidR="009A42D8" w:rsidRPr="00C3598D">
              <w:rPr>
                <w:rFonts w:ascii="Arial" w:hAnsi="Arial" w:cs="Arial"/>
              </w:rPr>
              <w:t xml:space="preserve"> sharing of work duties/responsibilities</w:t>
            </w:r>
          </w:p>
          <w:p w14:paraId="4B2D32B4" w14:textId="77777777" w:rsidR="00F36BF7" w:rsidRDefault="00F36BF7" w:rsidP="0062675C">
            <w:pPr>
              <w:rPr>
                <w:rFonts w:ascii="Arial" w:hAnsi="Arial" w:cs="Arial"/>
              </w:rPr>
            </w:pPr>
            <w:r>
              <w:rPr>
                <w:rFonts w:ascii="Arial" w:hAnsi="Arial" w:cs="Arial"/>
              </w:rPr>
              <w:t>e.g., “</w:t>
            </w:r>
            <w:r w:rsidR="00C27667" w:rsidRPr="00C27667">
              <w:rPr>
                <w:rFonts w:ascii="Arial" w:hAnsi="Arial" w:cs="Arial"/>
              </w:rPr>
              <w:t xml:space="preserve">They'll </w:t>
            </w:r>
            <w:r w:rsidR="00C27667">
              <w:rPr>
                <w:rFonts w:ascii="Arial" w:hAnsi="Arial" w:cs="Arial"/>
              </w:rPr>
              <w:t xml:space="preserve">[other food service staff] </w:t>
            </w:r>
            <w:r w:rsidR="00C27667" w:rsidRPr="00C27667">
              <w:rPr>
                <w:rFonts w:ascii="Arial" w:hAnsi="Arial" w:cs="Arial"/>
              </w:rPr>
              <w:t xml:space="preserve">do it. They'll do it with the fuss and all the talk behind </w:t>
            </w:r>
            <w:proofErr w:type="gramStart"/>
            <w:r w:rsidR="00C27667" w:rsidRPr="00C27667">
              <w:rPr>
                <w:rFonts w:ascii="Arial" w:hAnsi="Arial" w:cs="Arial"/>
              </w:rPr>
              <w:t>it</w:t>
            </w:r>
            <w:proofErr w:type="gramEnd"/>
            <w:r w:rsidR="00C27667" w:rsidRPr="00C27667">
              <w:rPr>
                <w:rFonts w:ascii="Arial" w:hAnsi="Arial" w:cs="Arial"/>
              </w:rPr>
              <w:t xml:space="preserve"> but it'll get done.</w:t>
            </w:r>
            <w:r w:rsidR="00A70D55">
              <w:rPr>
                <w:rFonts w:ascii="Arial" w:hAnsi="Arial" w:cs="Arial"/>
              </w:rPr>
              <w:t>”</w:t>
            </w:r>
            <w:r w:rsidR="00C27667" w:rsidRPr="00C27667">
              <w:rPr>
                <w:rFonts w:ascii="Arial" w:hAnsi="Arial" w:cs="Arial"/>
              </w:rPr>
              <w:t xml:space="preserve"> </w:t>
            </w:r>
          </w:p>
          <w:p w14:paraId="72BB8B31" w14:textId="66E76FDF" w:rsidR="004F3586" w:rsidRPr="00C3598D" w:rsidRDefault="004F3586" w:rsidP="0062675C">
            <w:pPr>
              <w:rPr>
                <w:rFonts w:ascii="Arial" w:hAnsi="Arial" w:cs="Arial"/>
              </w:rPr>
            </w:pPr>
            <w:r>
              <w:rPr>
                <w:rFonts w:ascii="Arial" w:hAnsi="Arial" w:cs="Arial"/>
              </w:rPr>
              <w:t>“</w:t>
            </w:r>
            <w:proofErr w:type="gramStart"/>
            <w:r w:rsidRPr="004F3586">
              <w:rPr>
                <w:rFonts w:ascii="Arial" w:hAnsi="Arial" w:cs="Arial"/>
              </w:rPr>
              <w:t>So</w:t>
            </w:r>
            <w:proofErr w:type="gramEnd"/>
            <w:r w:rsidRPr="004F3586">
              <w:rPr>
                <w:rFonts w:ascii="Arial" w:hAnsi="Arial" w:cs="Arial"/>
              </w:rPr>
              <w:t xml:space="preserve"> I just send the check sheet the wall you have to cross it off now. I send that down the kids take the crate down on the trash. Okay, that's like one of their jobs today. But I like my grade partner and I will pick up the crates in the morning because it's too heavy for first graders even to I don't even think two kids could carry it's </w:t>
            </w:r>
            <w:proofErr w:type="gramStart"/>
            <w:r w:rsidRPr="004F3586">
              <w:rPr>
                <w:rFonts w:ascii="Arial" w:hAnsi="Arial" w:cs="Arial"/>
              </w:rPr>
              <w:t>pretty heavy</w:t>
            </w:r>
            <w:proofErr w:type="gramEnd"/>
            <w:r w:rsidRPr="004F3586">
              <w:rPr>
                <w:rFonts w:ascii="Arial" w:hAnsi="Arial" w:cs="Arial"/>
              </w:rPr>
              <w:t>.</w:t>
            </w:r>
            <w:r>
              <w:rPr>
                <w:rFonts w:ascii="Arial" w:hAnsi="Arial" w:cs="Arial"/>
              </w:rPr>
              <w:t>”</w:t>
            </w:r>
          </w:p>
        </w:tc>
        <w:tc>
          <w:tcPr>
            <w:tcW w:w="2700" w:type="dxa"/>
          </w:tcPr>
          <w:p w14:paraId="1FD7D056" w14:textId="42155E72" w:rsidR="00BD2467" w:rsidRPr="00C3598D" w:rsidRDefault="006750DE">
            <w:pPr>
              <w:rPr>
                <w:rFonts w:ascii="Arial" w:hAnsi="Arial" w:cs="Arial"/>
              </w:rPr>
            </w:pPr>
            <w:r>
              <w:rPr>
                <w:rFonts w:ascii="Arial" w:hAnsi="Arial" w:cs="Arial"/>
              </w:rPr>
              <w:t xml:space="preserve">Code </w:t>
            </w:r>
            <w:r w:rsidR="002F347D">
              <w:rPr>
                <w:rFonts w:ascii="Arial" w:hAnsi="Arial" w:cs="Arial"/>
              </w:rPr>
              <w:t xml:space="preserve">issues with </w:t>
            </w:r>
            <w:r w:rsidR="009839CF">
              <w:rPr>
                <w:rFonts w:ascii="Arial" w:hAnsi="Arial" w:cs="Arial"/>
              </w:rPr>
              <w:t xml:space="preserve">sharing of work duties/work allocations </w:t>
            </w:r>
          </w:p>
        </w:tc>
      </w:tr>
      <w:tr w:rsidR="00C3598D" w:rsidRPr="00C3598D" w14:paraId="18DD5A4E" w14:textId="77777777" w:rsidTr="0D4BB5DB">
        <w:trPr>
          <w:trHeight w:val="1160"/>
        </w:trPr>
        <w:tc>
          <w:tcPr>
            <w:tcW w:w="2235" w:type="dxa"/>
            <w:hideMark/>
          </w:tcPr>
          <w:p w14:paraId="5A469461" w14:textId="68C4265E" w:rsidR="00036E84" w:rsidRPr="00C3598D" w:rsidRDefault="00036E84">
            <w:pPr>
              <w:rPr>
                <w:rFonts w:ascii="Arial" w:hAnsi="Arial" w:cs="Arial"/>
              </w:rPr>
            </w:pPr>
            <w:r w:rsidRPr="0D4BB5DB">
              <w:rPr>
                <w:rFonts w:ascii="Arial" w:hAnsi="Arial" w:cs="Arial"/>
              </w:rPr>
              <w:t xml:space="preserve">B. </w:t>
            </w:r>
            <w:r w:rsidR="00291B50" w:rsidRPr="0D4BB5DB">
              <w:rPr>
                <w:rFonts w:ascii="Arial" w:hAnsi="Arial" w:cs="Arial"/>
              </w:rPr>
              <w:t>Relational</w:t>
            </w:r>
            <w:r w:rsidRPr="0D4BB5DB">
              <w:rPr>
                <w:rFonts w:ascii="Arial" w:hAnsi="Arial" w:cs="Arial"/>
              </w:rPr>
              <w:t xml:space="preserve"> Communications</w:t>
            </w:r>
          </w:p>
        </w:tc>
        <w:tc>
          <w:tcPr>
            <w:tcW w:w="5865" w:type="dxa"/>
          </w:tcPr>
          <w:p w14:paraId="59BF2569" w14:textId="3F5D755F" w:rsidR="00036E84" w:rsidRDefault="00BE09C4">
            <w:pPr>
              <w:rPr>
                <w:rFonts w:ascii="Arial" w:hAnsi="Arial" w:cs="Arial"/>
              </w:rPr>
            </w:pPr>
            <w:r w:rsidRPr="00C3598D">
              <w:rPr>
                <w:rFonts w:ascii="Arial" w:hAnsi="Arial" w:cs="Arial"/>
              </w:rPr>
              <w:t xml:space="preserve">Code: </w:t>
            </w:r>
            <w:r w:rsidR="00477AC9">
              <w:rPr>
                <w:rFonts w:ascii="Arial" w:hAnsi="Arial" w:cs="Arial"/>
              </w:rPr>
              <w:t>Statements that refer to relationships and connections within the school setting</w:t>
            </w:r>
            <w:r w:rsidR="00C24EAE">
              <w:rPr>
                <w:rFonts w:ascii="Arial" w:hAnsi="Arial" w:cs="Arial"/>
              </w:rPr>
              <w:t xml:space="preserve"> i.e., </w:t>
            </w:r>
            <w:r w:rsidR="0062560D" w:rsidRPr="432EC2BB">
              <w:rPr>
                <w:rFonts w:ascii="Arial" w:hAnsi="Arial" w:cs="Arial"/>
                <w:b/>
              </w:rPr>
              <w:t>overall working relationships</w:t>
            </w:r>
          </w:p>
          <w:p w14:paraId="4D423F59" w14:textId="77777777" w:rsidR="00BF67A4" w:rsidRDefault="00BF67A4">
            <w:pPr>
              <w:rPr>
                <w:rFonts w:ascii="Arial" w:hAnsi="Arial" w:cs="Arial"/>
              </w:rPr>
            </w:pPr>
            <w:r>
              <w:rPr>
                <w:rFonts w:ascii="Arial" w:hAnsi="Arial" w:cs="Arial"/>
              </w:rPr>
              <w:t>e.g. “</w:t>
            </w:r>
            <w:proofErr w:type="gramStart"/>
            <w:r w:rsidR="00A70D55" w:rsidRPr="00A70D55">
              <w:rPr>
                <w:rFonts w:ascii="Arial" w:hAnsi="Arial" w:cs="Arial"/>
              </w:rPr>
              <w:t>So</w:t>
            </w:r>
            <w:proofErr w:type="gramEnd"/>
            <w:r w:rsidR="00A70D55" w:rsidRPr="00A70D55">
              <w:rPr>
                <w:rFonts w:ascii="Arial" w:hAnsi="Arial" w:cs="Arial"/>
              </w:rPr>
              <w:t xml:space="preserve"> I do love that about them. They are definitely </w:t>
            </w:r>
            <w:proofErr w:type="gramStart"/>
            <w:r w:rsidR="00A70D55" w:rsidRPr="00A70D55">
              <w:rPr>
                <w:rFonts w:ascii="Arial" w:hAnsi="Arial" w:cs="Arial"/>
              </w:rPr>
              <w:t>here</w:t>
            </w:r>
            <w:proofErr w:type="gramEnd"/>
            <w:r w:rsidR="00A70D55" w:rsidRPr="00A70D55">
              <w:rPr>
                <w:rFonts w:ascii="Arial" w:hAnsi="Arial" w:cs="Arial"/>
              </w:rPr>
              <w:t xml:space="preserve"> and they go around and make sure that kids eat.</w:t>
            </w:r>
            <w:r w:rsidR="00A70D55">
              <w:rPr>
                <w:rFonts w:ascii="Arial" w:hAnsi="Arial" w:cs="Arial"/>
              </w:rPr>
              <w:t>”</w:t>
            </w:r>
            <w:r w:rsidR="00A70D55" w:rsidRPr="00A70D55">
              <w:rPr>
                <w:rFonts w:ascii="Arial" w:hAnsi="Arial" w:cs="Arial"/>
              </w:rPr>
              <w:t xml:space="preserve"> (1401, Pos. 144)</w:t>
            </w:r>
          </w:p>
          <w:p w14:paraId="60B732EA" w14:textId="574DEEA4" w:rsidR="00957EAA" w:rsidRPr="002C6AC4" w:rsidRDefault="00957EAA" w:rsidP="002C6AC4">
            <w:pPr>
              <w:pStyle w:val="NormalWeb"/>
              <w:spacing w:before="0" w:beforeAutospacing="0" w:after="0" w:afterAutospacing="0"/>
              <w:rPr>
                <w:rFonts w:ascii="Arial" w:hAnsi="Arial" w:cs="Arial"/>
                <w:sz w:val="22"/>
                <w:szCs w:val="22"/>
              </w:rPr>
            </w:pPr>
            <w:r>
              <w:rPr>
                <w:rFonts w:ascii="Arial" w:hAnsi="Arial" w:cs="Arial"/>
              </w:rPr>
              <w:t>e.g., “</w:t>
            </w:r>
            <w:r w:rsidR="002C6AC4">
              <w:rPr>
                <w:rFonts w:ascii="Arial" w:hAnsi="Arial" w:cs="Arial"/>
                <w:sz w:val="22"/>
                <w:szCs w:val="22"/>
              </w:rPr>
              <w:t xml:space="preserve">And they're so picky about us like doing the sheet the right way and making sure the kids are taking all the components. But then sometimes the calendar doesn't even match. I'm like, </w:t>
            </w:r>
            <w:proofErr w:type="gramStart"/>
            <w:r w:rsidR="002C6AC4">
              <w:rPr>
                <w:rFonts w:ascii="Arial" w:hAnsi="Arial" w:cs="Arial"/>
                <w:sz w:val="22"/>
                <w:szCs w:val="22"/>
              </w:rPr>
              <w:t>Okay</w:t>
            </w:r>
            <w:proofErr w:type="gramEnd"/>
            <w:r w:rsidR="002C6AC4">
              <w:rPr>
                <w:rFonts w:ascii="Arial" w:hAnsi="Arial" w:cs="Arial"/>
                <w:sz w:val="22"/>
                <w:szCs w:val="22"/>
              </w:rPr>
              <w:t>, well, they used to be picky about what we do (4513, Pos. 58)”</w:t>
            </w:r>
          </w:p>
        </w:tc>
        <w:tc>
          <w:tcPr>
            <w:tcW w:w="2700" w:type="dxa"/>
          </w:tcPr>
          <w:p w14:paraId="38FF0C5B" w14:textId="1B7F7009" w:rsidR="00036E84" w:rsidRPr="00C3598D" w:rsidRDefault="003F170B" w:rsidP="663459EF">
            <w:pPr>
              <w:rPr>
                <w:rFonts w:ascii="Arial" w:hAnsi="Arial" w:cs="Arial"/>
              </w:rPr>
            </w:pPr>
            <w:r w:rsidRPr="00C3598D">
              <w:rPr>
                <w:rFonts w:ascii="Arial" w:hAnsi="Arial" w:cs="Arial"/>
              </w:rPr>
              <w:t>Don’t code “lack of buy-in” from other staff, and instead code these to engaging key stakeholders.</w:t>
            </w:r>
          </w:p>
          <w:p w14:paraId="717FD14B" w14:textId="6AF0FAA5" w:rsidR="00036E84" w:rsidRPr="00C3598D" w:rsidRDefault="00036E84" w:rsidP="663459EF">
            <w:pPr>
              <w:rPr>
                <w:rFonts w:ascii="Arial" w:hAnsi="Arial" w:cs="Arial"/>
              </w:rPr>
            </w:pPr>
          </w:p>
          <w:p w14:paraId="72055F42" w14:textId="77777777" w:rsidR="00036E84" w:rsidRDefault="53638FDC">
            <w:pPr>
              <w:rPr>
                <w:rFonts w:ascii="Arial" w:hAnsi="Arial" w:cs="Arial"/>
              </w:rPr>
            </w:pPr>
            <w:r w:rsidRPr="25BBDA37">
              <w:rPr>
                <w:rFonts w:ascii="Arial" w:hAnsi="Arial" w:cs="Arial"/>
              </w:rPr>
              <w:t xml:space="preserve">Code: Relationship </w:t>
            </w:r>
            <w:r w:rsidRPr="798812C8">
              <w:rPr>
                <w:rFonts w:ascii="Arial" w:hAnsi="Arial" w:cs="Arial"/>
              </w:rPr>
              <w:t>dynamic</w:t>
            </w:r>
            <w:r w:rsidR="6548F4AA" w:rsidRPr="798812C8">
              <w:rPr>
                <w:rFonts w:ascii="Arial" w:hAnsi="Arial" w:cs="Arial"/>
              </w:rPr>
              <w:t>s within the school.</w:t>
            </w:r>
          </w:p>
          <w:p w14:paraId="6F292780" w14:textId="19EEAD41" w:rsidR="00036E84" w:rsidRPr="00C3598D" w:rsidRDefault="00036E84">
            <w:pPr>
              <w:rPr>
                <w:rFonts w:ascii="Arial" w:hAnsi="Arial" w:cs="Arial"/>
              </w:rPr>
            </w:pPr>
          </w:p>
        </w:tc>
      </w:tr>
      <w:tr w:rsidR="00C3598D" w:rsidRPr="00C3598D" w14:paraId="057110B4" w14:textId="77777777" w:rsidTr="0D4BB5DB">
        <w:trPr>
          <w:trHeight w:val="1610"/>
        </w:trPr>
        <w:tc>
          <w:tcPr>
            <w:tcW w:w="2235" w:type="dxa"/>
          </w:tcPr>
          <w:p w14:paraId="76483627" w14:textId="7D1D383A" w:rsidR="00291B50" w:rsidRPr="00C3598D" w:rsidRDefault="00291B50">
            <w:pPr>
              <w:rPr>
                <w:rFonts w:ascii="Arial" w:hAnsi="Arial" w:cs="Arial"/>
              </w:rPr>
            </w:pPr>
            <w:r w:rsidRPr="00C3598D">
              <w:rPr>
                <w:rFonts w:ascii="Arial" w:hAnsi="Arial" w:cs="Arial"/>
              </w:rPr>
              <w:t>C.</w:t>
            </w:r>
            <w:r w:rsidR="0069299B" w:rsidRPr="00C3598D">
              <w:rPr>
                <w:rFonts w:ascii="Arial" w:hAnsi="Arial" w:cs="Arial"/>
              </w:rPr>
              <w:t xml:space="preserve"> </w:t>
            </w:r>
            <w:r w:rsidRPr="00C3598D">
              <w:rPr>
                <w:rFonts w:ascii="Arial" w:hAnsi="Arial" w:cs="Arial"/>
              </w:rPr>
              <w:t>Communications</w:t>
            </w:r>
          </w:p>
        </w:tc>
        <w:tc>
          <w:tcPr>
            <w:tcW w:w="5865" w:type="dxa"/>
          </w:tcPr>
          <w:p w14:paraId="5B22139C" w14:textId="77777777" w:rsidR="00291B50" w:rsidRPr="00C3598D" w:rsidRDefault="006D1C8E" w:rsidP="006D1C8E">
            <w:pPr>
              <w:rPr>
                <w:rFonts w:ascii="Arial" w:hAnsi="Arial" w:cs="Arial"/>
              </w:rPr>
            </w:pPr>
            <w:r w:rsidRPr="00C3598D">
              <w:rPr>
                <w:rFonts w:ascii="Arial" w:hAnsi="Arial" w:cs="Arial"/>
              </w:rPr>
              <w:t>There are high quality formal and informal information sharing practices within and across Inner Setting boundaries (e.g., structural, professional)</w:t>
            </w:r>
          </w:p>
          <w:p w14:paraId="766E6508" w14:textId="019829BB" w:rsidR="005A0CFE" w:rsidRDefault="005A0CFE" w:rsidP="006D1C8E">
            <w:pPr>
              <w:rPr>
                <w:rFonts w:ascii="Arial" w:hAnsi="Arial" w:cs="Arial"/>
              </w:rPr>
            </w:pPr>
            <w:r w:rsidRPr="00C3598D">
              <w:rPr>
                <w:rFonts w:ascii="Arial" w:hAnsi="Arial" w:cs="Arial"/>
              </w:rPr>
              <w:t xml:space="preserve">Code: statements </w:t>
            </w:r>
            <w:r w:rsidR="00581287" w:rsidRPr="00C3598D">
              <w:rPr>
                <w:rFonts w:ascii="Arial" w:hAnsi="Arial" w:cs="Arial"/>
              </w:rPr>
              <w:t xml:space="preserve">related to </w:t>
            </w:r>
            <w:r w:rsidR="00FB11BA" w:rsidRPr="00C3598D">
              <w:rPr>
                <w:rFonts w:ascii="Arial" w:hAnsi="Arial" w:cs="Arial"/>
              </w:rPr>
              <w:t xml:space="preserve">how school meals department communicates with other teams i.e., climate, admin, classroom, </w:t>
            </w:r>
            <w:r w:rsidR="002E4A98">
              <w:rPr>
                <w:rFonts w:ascii="Arial" w:hAnsi="Arial" w:cs="Arial"/>
              </w:rPr>
              <w:t>and communication within food service team</w:t>
            </w:r>
          </w:p>
          <w:p w14:paraId="31EFD5C2" w14:textId="77777777" w:rsidR="003F21F9" w:rsidRDefault="00F331FC" w:rsidP="006D1C8E">
            <w:pPr>
              <w:rPr>
                <w:rFonts w:ascii="Arial" w:hAnsi="Arial" w:cs="Arial"/>
              </w:rPr>
            </w:pPr>
            <w:r>
              <w:rPr>
                <w:rFonts w:ascii="Arial" w:hAnsi="Arial" w:cs="Arial"/>
              </w:rPr>
              <w:t xml:space="preserve">e.g., “we have regular </w:t>
            </w:r>
            <w:r w:rsidRPr="2A7ED9D1">
              <w:rPr>
                <w:rFonts w:ascii="Arial" w:hAnsi="Arial" w:cs="Arial"/>
                <w:b/>
              </w:rPr>
              <w:t xml:space="preserve">meetings </w:t>
            </w:r>
            <w:r>
              <w:rPr>
                <w:rFonts w:ascii="Arial" w:hAnsi="Arial" w:cs="Arial"/>
              </w:rPr>
              <w:t xml:space="preserve">with climate and admin to talk about school meals or other issues coming </w:t>
            </w:r>
            <w:proofErr w:type="gramStart"/>
            <w:r>
              <w:rPr>
                <w:rFonts w:ascii="Arial" w:hAnsi="Arial" w:cs="Arial"/>
              </w:rPr>
              <w:t>up</w:t>
            </w:r>
            <w:proofErr w:type="gramEnd"/>
            <w:r>
              <w:rPr>
                <w:rFonts w:ascii="Arial" w:hAnsi="Arial" w:cs="Arial"/>
              </w:rPr>
              <w:t>”</w:t>
            </w:r>
          </w:p>
          <w:p w14:paraId="4B526031" w14:textId="2471DC0B" w:rsidR="002E4A98" w:rsidRPr="00C3598D" w:rsidRDefault="002E4A98" w:rsidP="006D1C8E">
            <w:pPr>
              <w:rPr>
                <w:rFonts w:ascii="Arial" w:hAnsi="Arial" w:cs="Arial"/>
              </w:rPr>
            </w:pPr>
            <w:r>
              <w:rPr>
                <w:rFonts w:ascii="Arial" w:hAnsi="Arial" w:cs="Arial"/>
              </w:rPr>
              <w:t>“</w:t>
            </w:r>
            <w:proofErr w:type="gramStart"/>
            <w:r>
              <w:rPr>
                <w:rFonts w:ascii="Arial" w:hAnsi="Arial" w:cs="Arial"/>
              </w:rPr>
              <w:t>we</w:t>
            </w:r>
            <w:proofErr w:type="gramEnd"/>
            <w:r>
              <w:rPr>
                <w:rFonts w:ascii="Arial" w:hAnsi="Arial" w:cs="Arial"/>
              </w:rPr>
              <w:t xml:space="preserve"> don’t communicate as a team”</w:t>
            </w:r>
          </w:p>
        </w:tc>
        <w:tc>
          <w:tcPr>
            <w:tcW w:w="2700" w:type="dxa"/>
          </w:tcPr>
          <w:p w14:paraId="3241128A" w14:textId="7042C1CD" w:rsidR="00291B50" w:rsidRPr="00C3598D" w:rsidRDefault="147348F6">
            <w:pPr>
              <w:rPr>
                <w:rFonts w:ascii="Arial" w:hAnsi="Arial" w:cs="Arial"/>
              </w:rPr>
            </w:pPr>
            <w:r w:rsidRPr="75EDC02E">
              <w:rPr>
                <w:rFonts w:ascii="Arial" w:hAnsi="Arial" w:cs="Arial"/>
              </w:rPr>
              <w:t xml:space="preserve">Code specifically structured </w:t>
            </w:r>
            <w:r w:rsidRPr="54FF6EE9">
              <w:rPr>
                <w:rFonts w:ascii="Arial" w:hAnsi="Arial" w:cs="Arial"/>
              </w:rPr>
              <w:t>communications (</w:t>
            </w:r>
            <w:r w:rsidRPr="18005EB9">
              <w:rPr>
                <w:rFonts w:ascii="Arial" w:hAnsi="Arial" w:cs="Arial"/>
              </w:rPr>
              <w:t>meetings,</w:t>
            </w:r>
            <w:r w:rsidRPr="78E2633A">
              <w:rPr>
                <w:rFonts w:ascii="Arial" w:hAnsi="Arial" w:cs="Arial"/>
              </w:rPr>
              <w:t xml:space="preserve"> emails)</w:t>
            </w:r>
            <w:r w:rsidRPr="4B85EECC">
              <w:rPr>
                <w:rFonts w:ascii="Arial" w:hAnsi="Arial" w:cs="Arial"/>
              </w:rPr>
              <w:t xml:space="preserve"> Ex: “</w:t>
            </w:r>
            <w:r w:rsidRPr="7A28CB23">
              <w:rPr>
                <w:rFonts w:ascii="Arial" w:hAnsi="Arial" w:cs="Arial"/>
              </w:rPr>
              <w:t xml:space="preserve">Field </w:t>
            </w:r>
            <w:r w:rsidR="289FC4A0" w:rsidRPr="276E7515">
              <w:rPr>
                <w:rFonts w:ascii="Arial" w:hAnsi="Arial" w:cs="Arial"/>
              </w:rPr>
              <w:t xml:space="preserve">trip form </w:t>
            </w:r>
            <w:r w:rsidR="289FC4A0" w:rsidRPr="28D52898">
              <w:rPr>
                <w:rFonts w:ascii="Arial" w:hAnsi="Arial" w:cs="Arial"/>
              </w:rPr>
              <w:t xml:space="preserve">with food </w:t>
            </w:r>
            <w:r w:rsidR="289FC4A0" w:rsidRPr="35CF08A9">
              <w:rPr>
                <w:rFonts w:ascii="Arial" w:hAnsi="Arial" w:cs="Arial"/>
              </w:rPr>
              <w:t>staff”</w:t>
            </w:r>
          </w:p>
        </w:tc>
      </w:tr>
      <w:tr w:rsidR="00C3598D" w:rsidRPr="00C3598D" w14:paraId="24FAC18D" w14:textId="77777777" w:rsidTr="0D4BB5DB">
        <w:trPr>
          <w:trHeight w:val="1920"/>
        </w:trPr>
        <w:tc>
          <w:tcPr>
            <w:tcW w:w="2235" w:type="dxa"/>
            <w:hideMark/>
          </w:tcPr>
          <w:p w14:paraId="7EDE1F19" w14:textId="66AA5C07" w:rsidR="00036E84" w:rsidRPr="00C3598D" w:rsidRDefault="00291B50">
            <w:pPr>
              <w:rPr>
                <w:rFonts w:ascii="Arial" w:hAnsi="Arial" w:cs="Arial"/>
              </w:rPr>
            </w:pPr>
            <w:r w:rsidRPr="00C3598D">
              <w:rPr>
                <w:rFonts w:ascii="Arial" w:hAnsi="Arial" w:cs="Arial"/>
              </w:rPr>
              <w:t>D</w:t>
            </w:r>
            <w:r w:rsidR="00036E84" w:rsidRPr="00C3598D">
              <w:rPr>
                <w:rFonts w:ascii="Arial" w:hAnsi="Arial" w:cs="Arial"/>
              </w:rPr>
              <w:t>. Culture</w:t>
            </w:r>
            <w:r w:rsidR="00A6000D">
              <w:rPr>
                <w:rFonts w:ascii="Arial" w:hAnsi="Arial" w:cs="Arial"/>
              </w:rPr>
              <w:t xml:space="preserve">  </w:t>
            </w:r>
          </w:p>
        </w:tc>
        <w:tc>
          <w:tcPr>
            <w:tcW w:w="5865" w:type="dxa"/>
          </w:tcPr>
          <w:p w14:paraId="4673A6AE" w14:textId="64520B74" w:rsidR="00036E84" w:rsidRDefault="00FB11BA" w:rsidP="6D775D9B">
            <w:pPr>
              <w:rPr>
                <w:rFonts w:ascii="Arial" w:hAnsi="Arial" w:cs="Arial"/>
              </w:rPr>
            </w:pPr>
            <w:r w:rsidRPr="00C3598D">
              <w:rPr>
                <w:rFonts w:ascii="Arial" w:hAnsi="Arial" w:cs="Arial"/>
              </w:rPr>
              <w:t xml:space="preserve">Code: </w:t>
            </w:r>
            <w:r w:rsidR="7B576FA4" w:rsidRPr="00C3598D">
              <w:rPr>
                <w:rFonts w:ascii="Arial" w:hAnsi="Arial" w:cs="Arial"/>
              </w:rPr>
              <w:t>When asked about their</w:t>
            </w:r>
            <w:r w:rsidR="47B9AD01" w:rsidRPr="00C3598D">
              <w:rPr>
                <w:rFonts w:ascii="Arial" w:hAnsi="Arial" w:cs="Arial"/>
              </w:rPr>
              <w:t xml:space="preserve"> workplace culture</w:t>
            </w:r>
            <w:r w:rsidR="7B576FA4" w:rsidRPr="00C3598D">
              <w:rPr>
                <w:rFonts w:ascii="Arial" w:hAnsi="Arial" w:cs="Arial"/>
              </w:rPr>
              <w:t xml:space="preserve">, include statements about the degree to which the culture is a collaborative one or if there seems to be a culture of </w:t>
            </w:r>
            <w:r w:rsidR="008D13D1" w:rsidRPr="00C3598D">
              <w:rPr>
                <w:rFonts w:ascii="Arial" w:hAnsi="Arial" w:cs="Arial"/>
              </w:rPr>
              <w:t>school meals</w:t>
            </w:r>
            <w:r w:rsidR="7B576FA4" w:rsidRPr="00C3598D">
              <w:rPr>
                <w:rFonts w:ascii="Arial" w:hAnsi="Arial" w:cs="Arial"/>
              </w:rPr>
              <w:t xml:space="preserve">. Negative examples could relate to how slowly things tend to move in school settings and a lack of clarity/opportunity for innovation. </w:t>
            </w:r>
          </w:p>
          <w:p w14:paraId="793B5E8C" w14:textId="0766B2BD" w:rsidR="00FD490E" w:rsidRDefault="00FD490E" w:rsidP="6D775D9B">
            <w:pPr>
              <w:rPr>
                <w:rFonts w:ascii="Arial" w:hAnsi="Arial" w:cs="Arial"/>
              </w:rPr>
            </w:pPr>
          </w:p>
          <w:p w14:paraId="75E848A4" w14:textId="77777777" w:rsidR="00F331FC" w:rsidRDefault="00F331FC" w:rsidP="6D775D9B">
            <w:pPr>
              <w:rPr>
                <w:rFonts w:ascii="Arial" w:hAnsi="Arial" w:cs="Arial"/>
              </w:rPr>
            </w:pPr>
            <w:r>
              <w:rPr>
                <w:rFonts w:ascii="Arial" w:hAnsi="Arial" w:cs="Arial"/>
              </w:rPr>
              <w:lastRenderedPageBreak/>
              <w:t xml:space="preserve">e.g., “there’s a lot of </w:t>
            </w:r>
            <w:proofErr w:type="gramStart"/>
            <w:r>
              <w:rPr>
                <w:rFonts w:ascii="Arial" w:hAnsi="Arial" w:cs="Arial"/>
              </w:rPr>
              <w:t>stigma</w:t>
            </w:r>
            <w:proofErr w:type="gramEnd"/>
            <w:r>
              <w:rPr>
                <w:rFonts w:ascii="Arial" w:hAnsi="Arial" w:cs="Arial"/>
              </w:rPr>
              <w:t xml:space="preserve"> around school meals, and it’s a shame because it feels like this is something we can’t overcome”</w:t>
            </w:r>
          </w:p>
          <w:p w14:paraId="522650AE" w14:textId="77777777" w:rsidR="00691CEF" w:rsidRDefault="00691CEF" w:rsidP="6D775D9B">
            <w:pPr>
              <w:rPr>
                <w:rFonts w:ascii="Arial" w:hAnsi="Arial" w:cs="Arial"/>
              </w:rPr>
            </w:pPr>
          </w:p>
          <w:p w14:paraId="2A5C0E33" w14:textId="1DE610F1" w:rsidR="00691CEF" w:rsidRPr="00C3598D" w:rsidRDefault="00691CEF" w:rsidP="6D775D9B">
            <w:pPr>
              <w:rPr>
                <w:rFonts w:ascii="Arial" w:hAnsi="Arial" w:cs="Arial"/>
              </w:rPr>
            </w:pPr>
            <w:r>
              <w:rPr>
                <w:rFonts w:ascii="Arial" w:hAnsi="Arial" w:cs="Arial"/>
              </w:rPr>
              <w:t>e.g.</w:t>
            </w:r>
            <w:r w:rsidR="00B20737">
              <w:rPr>
                <w:rFonts w:ascii="Arial" w:hAnsi="Arial" w:cs="Arial"/>
              </w:rPr>
              <w:t>, “nobody eats the food</w:t>
            </w:r>
            <w:r w:rsidR="001E6335">
              <w:rPr>
                <w:rFonts w:ascii="Arial" w:hAnsi="Arial" w:cs="Arial"/>
              </w:rPr>
              <w:t>, they just talk until lunch is over”</w:t>
            </w:r>
          </w:p>
        </w:tc>
        <w:tc>
          <w:tcPr>
            <w:tcW w:w="2700" w:type="dxa"/>
          </w:tcPr>
          <w:p w14:paraId="70F00E9E" w14:textId="77777777" w:rsidR="00036E84" w:rsidRDefault="00850E1D">
            <w:pPr>
              <w:rPr>
                <w:rFonts w:ascii="Arial" w:hAnsi="Arial" w:cs="Arial"/>
              </w:rPr>
            </w:pPr>
            <w:r>
              <w:rPr>
                <w:rFonts w:ascii="Arial" w:hAnsi="Arial" w:cs="Arial"/>
              </w:rPr>
              <w:lastRenderedPageBreak/>
              <w:t xml:space="preserve">Comments specifically related to stigma as a problem should be coded </w:t>
            </w:r>
            <w:proofErr w:type="gramStart"/>
            <w:r>
              <w:rPr>
                <w:rFonts w:ascii="Arial" w:hAnsi="Arial" w:cs="Arial"/>
              </w:rPr>
              <w:t>here</w:t>
            </w:r>
            <w:proofErr w:type="gramEnd"/>
          </w:p>
          <w:p w14:paraId="58200C52" w14:textId="77777777" w:rsidR="00036E84" w:rsidRDefault="00D50F88">
            <w:pPr>
              <w:rPr>
                <w:rFonts w:ascii="Arial" w:hAnsi="Arial" w:cs="Arial"/>
              </w:rPr>
            </w:pPr>
            <w:r>
              <w:rPr>
                <w:rFonts w:ascii="Arial" w:hAnsi="Arial" w:cs="Arial"/>
              </w:rPr>
              <w:t xml:space="preserve">Code social norms of students during mealtimes </w:t>
            </w:r>
            <w:proofErr w:type="gramStart"/>
            <w:r>
              <w:rPr>
                <w:rFonts w:ascii="Arial" w:hAnsi="Arial" w:cs="Arial"/>
              </w:rPr>
              <w:t>here</w:t>
            </w:r>
            <w:proofErr w:type="gramEnd"/>
          </w:p>
          <w:p w14:paraId="00E4E278" w14:textId="77777777" w:rsidR="00E52E21" w:rsidRDefault="00E52E21">
            <w:pPr>
              <w:rPr>
                <w:rFonts w:ascii="Arial" w:hAnsi="Arial" w:cs="Arial"/>
              </w:rPr>
            </w:pPr>
          </w:p>
          <w:p w14:paraId="3C31D7E3" w14:textId="77777777" w:rsidR="00D50F88" w:rsidRDefault="00E52E21">
            <w:pPr>
              <w:rPr>
                <w:rFonts w:ascii="Arial" w:hAnsi="Arial" w:cs="Arial"/>
              </w:rPr>
            </w:pPr>
            <w:r>
              <w:rPr>
                <w:rFonts w:ascii="Arial" w:hAnsi="Arial" w:cs="Arial"/>
              </w:rPr>
              <w:lastRenderedPageBreak/>
              <w:t>Social trends, not reactions</w:t>
            </w:r>
            <w:r w:rsidRPr="00E52E21">
              <w:rPr>
                <w:rFonts w:ascii="Wingdings" w:eastAsia="Wingdings" w:hAnsi="Wingdings" w:cs="Wingdings"/>
              </w:rPr>
              <w:t>à</w:t>
            </w:r>
            <w:r>
              <w:rPr>
                <w:rFonts w:ascii="Arial" w:hAnsi="Arial" w:cs="Arial"/>
              </w:rPr>
              <w:t xml:space="preserve"> innovation recipients</w:t>
            </w:r>
          </w:p>
          <w:p w14:paraId="66B0E55C" w14:textId="77777777" w:rsidR="008107A9" w:rsidRDefault="008107A9">
            <w:pPr>
              <w:rPr>
                <w:rFonts w:ascii="Arial" w:hAnsi="Arial" w:cs="Arial"/>
              </w:rPr>
            </w:pPr>
          </w:p>
          <w:p w14:paraId="289987C8" w14:textId="03B01481" w:rsidR="00036E84" w:rsidRPr="00C3598D" w:rsidRDefault="008107A9">
            <w:pPr>
              <w:rPr>
                <w:rFonts w:ascii="Arial" w:hAnsi="Arial" w:cs="Arial"/>
              </w:rPr>
            </w:pPr>
            <w:r w:rsidRPr="152DFF85">
              <w:rPr>
                <w:rFonts w:ascii="Arial" w:hAnsi="Arial" w:cs="Arial"/>
              </w:rPr>
              <w:t>Also</w:t>
            </w:r>
            <w:r>
              <w:rPr>
                <w:rFonts w:ascii="Arial" w:hAnsi="Arial" w:cs="Arial"/>
              </w:rPr>
              <w:t xml:space="preserve"> code any </w:t>
            </w:r>
            <w:r w:rsidR="006750DE">
              <w:rPr>
                <w:rFonts w:ascii="Arial" w:hAnsi="Arial" w:cs="Arial"/>
              </w:rPr>
              <w:t xml:space="preserve">quotes related to culture of school meals </w:t>
            </w:r>
          </w:p>
        </w:tc>
      </w:tr>
      <w:tr w:rsidR="00C3598D" w:rsidRPr="00C3598D" w14:paraId="2178EE52" w14:textId="77777777" w:rsidTr="0D4BB5DB">
        <w:trPr>
          <w:trHeight w:val="1277"/>
        </w:trPr>
        <w:tc>
          <w:tcPr>
            <w:tcW w:w="2235" w:type="dxa"/>
          </w:tcPr>
          <w:p w14:paraId="0693BA6D" w14:textId="6E3D74E4" w:rsidR="00291B50" w:rsidRPr="00C3598D" w:rsidRDefault="008076B1">
            <w:pPr>
              <w:rPr>
                <w:rFonts w:ascii="Arial" w:hAnsi="Arial" w:cs="Arial"/>
              </w:rPr>
            </w:pPr>
            <w:r w:rsidRPr="00C3598D">
              <w:rPr>
                <w:rFonts w:ascii="Arial" w:hAnsi="Arial" w:cs="Arial"/>
              </w:rPr>
              <w:lastRenderedPageBreak/>
              <w:t>1. Human Equality-Centeredness</w:t>
            </w:r>
          </w:p>
        </w:tc>
        <w:tc>
          <w:tcPr>
            <w:tcW w:w="5865" w:type="dxa"/>
          </w:tcPr>
          <w:p w14:paraId="6FBA78FD" w14:textId="3DCD5D00" w:rsidR="006B0CAB" w:rsidRPr="00C3598D" w:rsidRDefault="006B0CAB" w:rsidP="006B0CAB">
            <w:pPr>
              <w:rPr>
                <w:rFonts w:ascii="Arial" w:hAnsi="Arial" w:cs="Arial"/>
              </w:rPr>
            </w:pPr>
            <w:r w:rsidRPr="00C3598D">
              <w:rPr>
                <w:rFonts w:ascii="Arial" w:hAnsi="Arial" w:cs="Arial"/>
              </w:rPr>
              <w:t>There are shared values, beliefs, and norms about the inherent equal worth</w:t>
            </w:r>
            <w:r w:rsidR="001F20EB" w:rsidRPr="00C3598D">
              <w:rPr>
                <w:rFonts w:ascii="Arial" w:hAnsi="Arial" w:cs="Arial"/>
              </w:rPr>
              <w:t xml:space="preserve"> </w:t>
            </w:r>
            <w:r w:rsidRPr="00C3598D">
              <w:rPr>
                <w:rFonts w:ascii="Arial" w:hAnsi="Arial" w:cs="Arial"/>
              </w:rPr>
              <w:t xml:space="preserve">and value of all human </w:t>
            </w:r>
            <w:proofErr w:type="gramStart"/>
            <w:r w:rsidRPr="00C3598D">
              <w:rPr>
                <w:rFonts w:ascii="Arial" w:hAnsi="Arial" w:cs="Arial"/>
              </w:rPr>
              <w:t>beings</w:t>
            </w:r>
            <w:proofErr w:type="gramEnd"/>
          </w:p>
          <w:p w14:paraId="2CEB52E4" w14:textId="77777777" w:rsidR="00291B50" w:rsidRDefault="00FB11BA" w:rsidP="006B0CAB">
            <w:pPr>
              <w:rPr>
                <w:rFonts w:ascii="Arial" w:hAnsi="Arial" w:cs="Arial"/>
              </w:rPr>
            </w:pPr>
            <w:r w:rsidRPr="00C3598D">
              <w:rPr>
                <w:rFonts w:ascii="Arial" w:hAnsi="Arial" w:cs="Arial"/>
              </w:rPr>
              <w:t>Code: statements related to perceived “equity” of implementation</w:t>
            </w:r>
            <w:r w:rsidR="00CF5EB2" w:rsidRPr="00C3598D">
              <w:rPr>
                <w:rFonts w:ascii="Arial" w:hAnsi="Arial" w:cs="Arial"/>
              </w:rPr>
              <w:t xml:space="preserve">, whether they think all students are benefitting equally from school meals, etc. </w:t>
            </w:r>
          </w:p>
          <w:p w14:paraId="6C6396A6" w14:textId="78552EA6" w:rsidR="00F331FC" w:rsidRPr="00C3598D" w:rsidRDefault="00F331FC" w:rsidP="006B0CAB">
            <w:pPr>
              <w:rPr>
                <w:rFonts w:ascii="Arial" w:hAnsi="Arial" w:cs="Arial"/>
              </w:rPr>
            </w:pPr>
            <w:r>
              <w:rPr>
                <w:rFonts w:ascii="Arial" w:hAnsi="Arial" w:cs="Arial"/>
              </w:rPr>
              <w:t xml:space="preserve">e.g., </w:t>
            </w:r>
            <w:r w:rsidR="009A6FF5">
              <w:rPr>
                <w:rFonts w:ascii="Arial" w:hAnsi="Arial" w:cs="Arial"/>
              </w:rPr>
              <w:t>“it’s a shame because when we get to the end of the lunch period, students don’t have the same</w:t>
            </w:r>
            <w:r w:rsidR="00850E15">
              <w:rPr>
                <w:rFonts w:ascii="Arial" w:hAnsi="Arial" w:cs="Arial"/>
              </w:rPr>
              <w:t xml:space="preserve"> choices as the kids who come in first, so they don’t get as good of an experience”</w:t>
            </w:r>
          </w:p>
        </w:tc>
        <w:tc>
          <w:tcPr>
            <w:tcW w:w="2700" w:type="dxa"/>
          </w:tcPr>
          <w:p w14:paraId="43976134" w14:textId="77777777" w:rsidR="00291B50" w:rsidRPr="00C3598D" w:rsidRDefault="00291B50">
            <w:pPr>
              <w:rPr>
                <w:rFonts w:ascii="Arial" w:hAnsi="Arial" w:cs="Arial"/>
              </w:rPr>
            </w:pPr>
          </w:p>
        </w:tc>
      </w:tr>
      <w:tr w:rsidR="00C3598D" w:rsidRPr="00C3598D" w14:paraId="339355D3" w14:textId="77777777" w:rsidTr="0D4BB5DB">
        <w:trPr>
          <w:trHeight w:val="1538"/>
        </w:trPr>
        <w:tc>
          <w:tcPr>
            <w:tcW w:w="2235" w:type="dxa"/>
          </w:tcPr>
          <w:p w14:paraId="6C2E0952" w14:textId="157751D1" w:rsidR="008076B1" w:rsidRPr="00C3598D" w:rsidRDefault="00C247E1">
            <w:pPr>
              <w:rPr>
                <w:rFonts w:ascii="Arial" w:hAnsi="Arial" w:cs="Arial"/>
              </w:rPr>
            </w:pPr>
            <w:r w:rsidRPr="00C3598D">
              <w:rPr>
                <w:rFonts w:ascii="Arial" w:hAnsi="Arial" w:cs="Arial"/>
              </w:rPr>
              <w:t>2. Recipient-Centeredness</w:t>
            </w:r>
          </w:p>
        </w:tc>
        <w:tc>
          <w:tcPr>
            <w:tcW w:w="5865" w:type="dxa"/>
          </w:tcPr>
          <w:p w14:paraId="02081F5B" w14:textId="54F5A2F3" w:rsidR="006B0CAB" w:rsidRPr="00C3598D" w:rsidRDefault="006B0CAB" w:rsidP="006B0CAB">
            <w:pPr>
              <w:rPr>
                <w:rFonts w:ascii="Arial" w:hAnsi="Arial" w:cs="Arial"/>
              </w:rPr>
            </w:pPr>
            <w:r w:rsidRPr="00C3598D">
              <w:rPr>
                <w:rFonts w:ascii="Arial" w:hAnsi="Arial" w:cs="Arial"/>
              </w:rPr>
              <w:t xml:space="preserve">There are shared values, beliefs, and norms around caring, supporting, and addressing the needs and welfare of </w:t>
            </w:r>
            <w:proofErr w:type="gramStart"/>
            <w:r w:rsidRPr="00C3598D">
              <w:rPr>
                <w:rFonts w:ascii="Arial" w:hAnsi="Arial" w:cs="Arial"/>
              </w:rPr>
              <w:t>recipients</w:t>
            </w:r>
            <w:proofErr w:type="gramEnd"/>
          </w:p>
          <w:p w14:paraId="169EEFC3" w14:textId="77777777" w:rsidR="008076B1" w:rsidRDefault="00CF5EB2" w:rsidP="6D775D9B">
            <w:pPr>
              <w:rPr>
                <w:rFonts w:ascii="Arial" w:hAnsi="Arial" w:cs="Arial"/>
              </w:rPr>
            </w:pPr>
            <w:r w:rsidRPr="00C3598D">
              <w:rPr>
                <w:rFonts w:ascii="Arial" w:hAnsi="Arial" w:cs="Arial"/>
              </w:rPr>
              <w:t xml:space="preserve">Code: </w:t>
            </w:r>
            <w:r w:rsidR="00CD025E" w:rsidRPr="00C3598D">
              <w:rPr>
                <w:rFonts w:ascii="Arial" w:hAnsi="Arial" w:cs="Arial"/>
              </w:rPr>
              <w:t>how are students and families prioritized in school meal implementation? Issues related to their needs being met coded here.</w:t>
            </w:r>
          </w:p>
          <w:p w14:paraId="3AD858B0" w14:textId="77777777" w:rsidR="00850E15" w:rsidRDefault="00850E15" w:rsidP="6D775D9B">
            <w:pPr>
              <w:rPr>
                <w:rFonts w:ascii="Arial" w:hAnsi="Arial" w:cs="Arial"/>
              </w:rPr>
            </w:pPr>
            <w:r>
              <w:rPr>
                <w:rFonts w:ascii="Arial" w:hAnsi="Arial" w:cs="Arial"/>
              </w:rPr>
              <w:t xml:space="preserve">e.g., “we care a lot about increasing participation but not a ton about what kids actually want to </w:t>
            </w:r>
            <w:proofErr w:type="gramStart"/>
            <w:r>
              <w:rPr>
                <w:rFonts w:ascii="Arial" w:hAnsi="Arial" w:cs="Arial"/>
              </w:rPr>
              <w:t>eat</w:t>
            </w:r>
            <w:proofErr w:type="gramEnd"/>
            <w:r>
              <w:rPr>
                <w:rFonts w:ascii="Arial" w:hAnsi="Arial" w:cs="Arial"/>
              </w:rPr>
              <w:t>”</w:t>
            </w:r>
            <w:r w:rsidR="0086321E">
              <w:rPr>
                <w:rFonts w:ascii="Arial" w:hAnsi="Arial" w:cs="Arial"/>
              </w:rPr>
              <w:t xml:space="preserve"> </w:t>
            </w:r>
          </w:p>
          <w:p w14:paraId="28EE4747" w14:textId="77777777" w:rsidR="00A66F24" w:rsidRDefault="004F0728" w:rsidP="6D775D9B">
            <w:pPr>
              <w:rPr>
                <w:rFonts w:ascii="Arial" w:hAnsi="Arial" w:cs="Arial"/>
              </w:rPr>
            </w:pPr>
            <w:r>
              <w:rPr>
                <w:rFonts w:ascii="Arial" w:hAnsi="Arial" w:cs="Arial"/>
              </w:rPr>
              <w:t xml:space="preserve">or “they took away XX from the menu without asking the kids even though it’s a top </w:t>
            </w:r>
            <w:proofErr w:type="gramStart"/>
            <w:r>
              <w:rPr>
                <w:rFonts w:ascii="Arial" w:hAnsi="Arial" w:cs="Arial"/>
              </w:rPr>
              <w:t>seller</w:t>
            </w:r>
            <w:proofErr w:type="gramEnd"/>
            <w:r>
              <w:rPr>
                <w:rFonts w:ascii="Arial" w:hAnsi="Arial" w:cs="Arial"/>
              </w:rPr>
              <w:t>”</w:t>
            </w:r>
          </w:p>
          <w:p w14:paraId="4E7BDB23" w14:textId="7B4F568C" w:rsidR="00D56257" w:rsidRPr="00C3598D" w:rsidRDefault="00D56257" w:rsidP="3D9C819C">
            <w:pPr>
              <w:rPr>
                <w:rFonts w:ascii="Arial" w:hAnsi="Arial" w:cs="Arial"/>
              </w:rPr>
            </w:pPr>
            <w:r>
              <w:rPr>
                <w:rFonts w:ascii="Arial" w:hAnsi="Arial" w:cs="Arial"/>
              </w:rPr>
              <w:t xml:space="preserve">or “the kids don’t get a say in what we </w:t>
            </w:r>
            <w:proofErr w:type="gramStart"/>
            <w:r>
              <w:rPr>
                <w:rFonts w:ascii="Arial" w:hAnsi="Arial" w:cs="Arial"/>
              </w:rPr>
              <w:t>serve</w:t>
            </w:r>
            <w:proofErr w:type="gramEnd"/>
            <w:r>
              <w:rPr>
                <w:rFonts w:ascii="Arial" w:hAnsi="Arial" w:cs="Arial"/>
              </w:rPr>
              <w:t>”</w:t>
            </w:r>
          </w:p>
          <w:p w14:paraId="6A68E8BA" w14:textId="77777777" w:rsidR="00D56257" w:rsidRDefault="70FA5E69" w:rsidP="6D775D9B">
            <w:pPr>
              <w:rPr>
                <w:rFonts w:ascii="Arial" w:hAnsi="Arial" w:cs="Arial"/>
              </w:rPr>
            </w:pPr>
            <w:r w:rsidRPr="6D15332C">
              <w:rPr>
                <w:rFonts w:ascii="Arial" w:hAnsi="Arial" w:cs="Arial"/>
              </w:rPr>
              <w:t xml:space="preserve">“I let kids </w:t>
            </w:r>
            <w:r w:rsidRPr="1956DB73">
              <w:rPr>
                <w:rFonts w:ascii="Arial" w:hAnsi="Arial" w:cs="Arial"/>
              </w:rPr>
              <w:t xml:space="preserve">eat </w:t>
            </w:r>
            <w:r w:rsidRPr="1A53ECB2">
              <w:rPr>
                <w:rFonts w:ascii="Arial" w:hAnsi="Arial" w:cs="Arial"/>
              </w:rPr>
              <w:t xml:space="preserve">during </w:t>
            </w:r>
            <w:r w:rsidRPr="469594F8">
              <w:rPr>
                <w:rFonts w:ascii="Arial" w:hAnsi="Arial" w:cs="Arial"/>
              </w:rPr>
              <w:t xml:space="preserve">first </w:t>
            </w:r>
            <w:r w:rsidRPr="099684C8">
              <w:rPr>
                <w:rFonts w:ascii="Arial" w:hAnsi="Arial" w:cs="Arial"/>
              </w:rPr>
              <w:t xml:space="preserve">period, they need to </w:t>
            </w:r>
            <w:r w:rsidRPr="03DDFBD3">
              <w:rPr>
                <w:rFonts w:ascii="Arial" w:hAnsi="Arial" w:cs="Arial"/>
              </w:rPr>
              <w:t xml:space="preserve">eat </w:t>
            </w:r>
            <w:proofErr w:type="gramStart"/>
            <w:r w:rsidRPr="4101B758">
              <w:rPr>
                <w:rFonts w:ascii="Arial" w:hAnsi="Arial" w:cs="Arial"/>
              </w:rPr>
              <w:t>breakfast</w:t>
            </w:r>
            <w:proofErr w:type="gramEnd"/>
            <w:r w:rsidRPr="4101B758">
              <w:rPr>
                <w:rFonts w:ascii="Arial" w:hAnsi="Arial" w:cs="Arial"/>
              </w:rPr>
              <w:t>”</w:t>
            </w:r>
          </w:p>
          <w:p w14:paraId="23034BB2" w14:textId="16EF2670" w:rsidR="009B1542" w:rsidRDefault="009B1542" w:rsidP="009B1542">
            <w:pPr>
              <w:pStyle w:val="NormalWeb"/>
              <w:spacing w:before="0" w:beforeAutospacing="0" w:after="0" w:afterAutospacing="0"/>
              <w:rPr>
                <w:rFonts w:ascii="Arial" w:hAnsi="Arial" w:cs="Arial"/>
                <w:sz w:val="22"/>
                <w:szCs w:val="22"/>
              </w:rPr>
            </w:pPr>
            <w:r>
              <w:rPr>
                <w:rFonts w:ascii="Arial" w:hAnsi="Arial" w:cs="Arial"/>
              </w:rPr>
              <w:t>“</w:t>
            </w:r>
            <w:r>
              <w:rPr>
                <w:rFonts w:ascii="Arial" w:hAnsi="Arial" w:cs="Arial"/>
                <w:sz w:val="22"/>
                <w:szCs w:val="22"/>
              </w:rPr>
              <w:t xml:space="preserve">They don't like those apple fritter circle things. Yeah, we and I they've been doing it for a few years now. And like we send so many of those back and when they put the extras out like before they're </w:t>
            </w:r>
            <w:proofErr w:type="spellStart"/>
            <w:r>
              <w:rPr>
                <w:rFonts w:ascii="Arial" w:hAnsi="Arial" w:cs="Arial"/>
                <w:sz w:val="22"/>
                <w:szCs w:val="22"/>
              </w:rPr>
              <w:t>gonna</w:t>
            </w:r>
            <w:proofErr w:type="spellEnd"/>
            <w:r>
              <w:rPr>
                <w:rFonts w:ascii="Arial" w:hAnsi="Arial" w:cs="Arial"/>
                <w:sz w:val="22"/>
                <w:szCs w:val="22"/>
              </w:rPr>
              <w:t xml:space="preserve"> expire. There's so many I wish that would be my only thing. Like I wish once the district realized there weren't a lot of kids It was like if they would substitute it for something else.”</w:t>
            </w:r>
          </w:p>
          <w:p w14:paraId="3D286E40" w14:textId="507BB64B" w:rsidR="00D56257" w:rsidRPr="00C3598D" w:rsidRDefault="00D56257" w:rsidP="6D775D9B">
            <w:pPr>
              <w:rPr>
                <w:rFonts w:ascii="Arial" w:hAnsi="Arial" w:cs="Arial"/>
              </w:rPr>
            </w:pPr>
          </w:p>
        </w:tc>
        <w:tc>
          <w:tcPr>
            <w:tcW w:w="2700" w:type="dxa"/>
          </w:tcPr>
          <w:p w14:paraId="2B05B725" w14:textId="77777777" w:rsidR="008076B1" w:rsidRDefault="00850E1D">
            <w:pPr>
              <w:rPr>
                <w:rFonts w:ascii="Arial" w:hAnsi="Arial" w:cs="Arial"/>
              </w:rPr>
            </w:pPr>
            <w:r>
              <w:rPr>
                <w:rFonts w:ascii="Arial" w:hAnsi="Arial" w:cs="Arial"/>
              </w:rPr>
              <w:t xml:space="preserve">If stigma mentioned code inner setting &gt; culture and prioritize this code for how </w:t>
            </w:r>
            <w:proofErr w:type="gramStart"/>
            <w:r>
              <w:rPr>
                <w:rFonts w:ascii="Arial" w:hAnsi="Arial" w:cs="Arial"/>
              </w:rPr>
              <w:t>students</w:t>
            </w:r>
            <w:proofErr w:type="gramEnd"/>
            <w:r>
              <w:rPr>
                <w:rFonts w:ascii="Arial" w:hAnsi="Arial" w:cs="Arial"/>
              </w:rPr>
              <w:t xml:space="preserve"> input is</w:t>
            </w:r>
            <w:r w:rsidR="00EF35E0">
              <w:rPr>
                <w:rFonts w:ascii="Arial" w:hAnsi="Arial" w:cs="Arial"/>
              </w:rPr>
              <w:t xml:space="preserve"> valued in </w:t>
            </w:r>
            <w:r w:rsidR="00617EDA">
              <w:rPr>
                <w:rFonts w:ascii="Arial" w:hAnsi="Arial" w:cs="Arial"/>
              </w:rPr>
              <w:t>implementation</w:t>
            </w:r>
          </w:p>
          <w:p w14:paraId="531A509C" w14:textId="78BC69BC" w:rsidR="00B7192F" w:rsidRPr="00C3598D" w:rsidRDefault="00896668">
            <w:pPr>
              <w:rPr>
                <w:rFonts w:ascii="Arial" w:hAnsi="Arial" w:cs="Arial"/>
              </w:rPr>
            </w:pPr>
            <w:r>
              <w:rPr>
                <w:rFonts w:ascii="Arial" w:hAnsi="Arial" w:cs="Arial"/>
              </w:rPr>
              <w:t>If talking about whether the district is asking for</w:t>
            </w:r>
            <w:r w:rsidR="00FC1AD4">
              <w:rPr>
                <w:rFonts w:ascii="Arial" w:hAnsi="Arial" w:cs="Arial"/>
              </w:rPr>
              <w:t>/</w:t>
            </w:r>
            <w:r w:rsidR="0060118A">
              <w:rPr>
                <w:rFonts w:ascii="Arial" w:hAnsi="Arial" w:cs="Arial"/>
              </w:rPr>
              <w:t>seeking</w:t>
            </w:r>
            <w:r>
              <w:rPr>
                <w:rFonts w:ascii="Arial" w:hAnsi="Arial" w:cs="Arial"/>
              </w:rPr>
              <w:t xml:space="preserve"> </w:t>
            </w:r>
            <w:r w:rsidR="0005187F">
              <w:rPr>
                <w:rFonts w:ascii="Arial" w:hAnsi="Arial" w:cs="Arial"/>
              </w:rPr>
              <w:t>student input</w:t>
            </w:r>
            <w:r w:rsidR="00FC1AD4">
              <w:rPr>
                <w:rFonts w:ascii="Arial" w:hAnsi="Arial" w:cs="Arial"/>
              </w:rPr>
              <w:t xml:space="preserve"> code to </w:t>
            </w:r>
            <w:r w:rsidR="000A5AEB">
              <w:rPr>
                <w:rFonts w:ascii="Arial" w:hAnsi="Arial" w:cs="Arial"/>
              </w:rPr>
              <w:t xml:space="preserve">&gt; assessing needs, innovation recipients </w:t>
            </w:r>
          </w:p>
        </w:tc>
      </w:tr>
      <w:tr w:rsidR="00C3598D" w:rsidRPr="00C3598D" w14:paraId="0B4958AB" w14:textId="77777777" w:rsidTr="0D4BB5DB">
        <w:trPr>
          <w:trHeight w:val="1502"/>
        </w:trPr>
        <w:tc>
          <w:tcPr>
            <w:tcW w:w="2235" w:type="dxa"/>
          </w:tcPr>
          <w:p w14:paraId="1035245A" w14:textId="29E28D7A" w:rsidR="00C247E1" w:rsidRPr="00C3598D" w:rsidRDefault="00C247E1">
            <w:pPr>
              <w:rPr>
                <w:rFonts w:ascii="Arial" w:hAnsi="Arial" w:cs="Arial"/>
              </w:rPr>
            </w:pPr>
            <w:r w:rsidRPr="00C3598D">
              <w:rPr>
                <w:rFonts w:ascii="Arial" w:hAnsi="Arial" w:cs="Arial"/>
              </w:rPr>
              <w:t>3. Deliverer-Centeredness</w:t>
            </w:r>
          </w:p>
        </w:tc>
        <w:tc>
          <w:tcPr>
            <w:tcW w:w="5865" w:type="dxa"/>
          </w:tcPr>
          <w:p w14:paraId="1D355622" w14:textId="193290F3" w:rsidR="001F20EB" w:rsidRPr="00C3598D" w:rsidRDefault="001F20EB" w:rsidP="001F20EB">
            <w:pPr>
              <w:rPr>
                <w:rFonts w:ascii="Arial" w:hAnsi="Arial" w:cs="Arial"/>
              </w:rPr>
            </w:pPr>
            <w:r w:rsidRPr="00C3598D">
              <w:rPr>
                <w:rFonts w:ascii="Arial" w:hAnsi="Arial" w:cs="Arial"/>
              </w:rPr>
              <w:t xml:space="preserve">There are shared values, beliefs, and norms around caring, supporting, and addressing the needs and welfare of </w:t>
            </w:r>
            <w:proofErr w:type="gramStart"/>
            <w:r w:rsidRPr="00C3598D">
              <w:rPr>
                <w:rFonts w:ascii="Arial" w:hAnsi="Arial" w:cs="Arial"/>
              </w:rPr>
              <w:t>deliverers</w:t>
            </w:r>
            <w:proofErr w:type="gramEnd"/>
          </w:p>
          <w:p w14:paraId="530AFE5D" w14:textId="77777777" w:rsidR="00C247E1" w:rsidRDefault="005C6C1F" w:rsidP="6D775D9B">
            <w:pPr>
              <w:rPr>
                <w:rFonts w:ascii="Arial" w:hAnsi="Arial" w:cs="Arial"/>
              </w:rPr>
            </w:pPr>
            <w:r w:rsidRPr="00C3598D">
              <w:rPr>
                <w:rFonts w:ascii="Arial" w:hAnsi="Arial" w:cs="Arial"/>
              </w:rPr>
              <w:t xml:space="preserve">Code: perceptions of how food service staff are treated </w:t>
            </w:r>
            <w:r w:rsidR="009B112A" w:rsidRPr="00C3598D">
              <w:rPr>
                <w:rFonts w:ascii="Arial" w:hAnsi="Arial" w:cs="Arial"/>
              </w:rPr>
              <w:t>and their overall workplace satisfaction – how does this impact implementation?</w:t>
            </w:r>
          </w:p>
          <w:p w14:paraId="0E19A171" w14:textId="77777777" w:rsidR="00850E15" w:rsidRDefault="00850E15" w:rsidP="6D775D9B">
            <w:pPr>
              <w:rPr>
                <w:rFonts w:ascii="Arial" w:hAnsi="Arial" w:cs="Arial"/>
              </w:rPr>
            </w:pPr>
            <w:r>
              <w:rPr>
                <w:rFonts w:ascii="Arial" w:hAnsi="Arial" w:cs="Arial"/>
              </w:rPr>
              <w:t xml:space="preserve">e.g., “I feel like people listen to me and my ideas, and respect the food service </w:t>
            </w:r>
            <w:proofErr w:type="gramStart"/>
            <w:r>
              <w:rPr>
                <w:rFonts w:ascii="Arial" w:hAnsi="Arial" w:cs="Arial"/>
              </w:rPr>
              <w:t>team</w:t>
            </w:r>
            <w:proofErr w:type="gramEnd"/>
            <w:r>
              <w:rPr>
                <w:rFonts w:ascii="Arial" w:hAnsi="Arial" w:cs="Arial"/>
              </w:rPr>
              <w:t>”</w:t>
            </w:r>
          </w:p>
          <w:p w14:paraId="61C057E0" w14:textId="1503A844" w:rsidR="0074073A" w:rsidRPr="00C3598D" w:rsidRDefault="0074073A" w:rsidP="6D775D9B">
            <w:pPr>
              <w:rPr>
                <w:rFonts w:ascii="Arial" w:hAnsi="Arial" w:cs="Arial"/>
              </w:rPr>
            </w:pPr>
            <w:r>
              <w:rPr>
                <w:rFonts w:ascii="Arial" w:hAnsi="Arial" w:cs="Arial"/>
              </w:rPr>
              <w:t>“</w:t>
            </w:r>
            <w:proofErr w:type="gramStart"/>
            <w:r w:rsidR="001049BF">
              <w:rPr>
                <w:rFonts w:ascii="Arial" w:hAnsi="Arial" w:cs="Arial"/>
              </w:rPr>
              <w:t>it</w:t>
            </w:r>
            <w:proofErr w:type="gramEnd"/>
            <w:r w:rsidR="001049BF">
              <w:rPr>
                <w:rFonts w:ascii="Arial" w:hAnsi="Arial" w:cs="Arial"/>
              </w:rPr>
              <w:t xml:space="preserve"> adds a lot of work to my plate and our needs aren’t really considered here”</w:t>
            </w:r>
          </w:p>
        </w:tc>
        <w:tc>
          <w:tcPr>
            <w:tcW w:w="2700" w:type="dxa"/>
          </w:tcPr>
          <w:p w14:paraId="2AF81BA5" w14:textId="77777777" w:rsidR="00C247E1" w:rsidRPr="00C3598D" w:rsidRDefault="00C247E1">
            <w:pPr>
              <w:rPr>
                <w:rFonts w:ascii="Arial" w:hAnsi="Arial" w:cs="Arial"/>
              </w:rPr>
            </w:pPr>
          </w:p>
        </w:tc>
      </w:tr>
      <w:tr w:rsidR="00C3598D" w:rsidRPr="00C3598D" w14:paraId="2B5A10BC" w14:textId="77777777" w:rsidTr="0D4BB5DB">
        <w:trPr>
          <w:trHeight w:val="1727"/>
        </w:trPr>
        <w:tc>
          <w:tcPr>
            <w:tcW w:w="2235" w:type="dxa"/>
          </w:tcPr>
          <w:p w14:paraId="65561E59" w14:textId="4AAC9C81" w:rsidR="00C247E1" w:rsidRPr="00C3598D" w:rsidRDefault="00C247E1">
            <w:pPr>
              <w:rPr>
                <w:rFonts w:ascii="Arial" w:hAnsi="Arial" w:cs="Arial"/>
              </w:rPr>
            </w:pPr>
            <w:r w:rsidRPr="00C3598D">
              <w:rPr>
                <w:rFonts w:ascii="Arial" w:hAnsi="Arial" w:cs="Arial"/>
              </w:rPr>
              <w:lastRenderedPageBreak/>
              <w:t>4. Learning-Centeredness</w:t>
            </w:r>
          </w:p>
        </w:tc>
        <w:tc>
          <w:tcPr>
            <w:tcW w:w="5865" w:type="dxa"/>
          </w:tcPr>
          <w:p w14:paraId="2688131A" w14:textId="77777777" w:rsidR="00C247E1" w:rsidRPr="00C3598D" w:rsidRDefault="001F20EB" w:rsidP="001F20EB">
            <w:pPr>
              <w:rPr>
                <w:rFonts w:ascii="Arial" w:hAnsi="Arial" w:cs="Arial"/>
              </w:rPr>
            </w:pPr>
            <w:r w:rsidRPr="00C3598D">
              <w:rPr>
                <w:rFonts w:ascii="Arial" w:hAnsi="Arial" w:cs="Arial"/>
              </w:rPr>
              <w:t xml:space="preserve">There are shared values, beliefs, and norms around psychological safety, continual improvement, and using data to inform </w:t>
            </w:r>
            <w:proofErr w:type="gramStart"/>
            <w:r w:rsidRPr="00C3598D">
              <w:rPr>
                <w:rFonts w:ascii="Arial" w:hAnsi="Arial" w:cs="Arial"/>
              </w:rPr>
              <w:t>practice</w:t>
            </w:r>
            <w:proofErr w:type="gramEnd"/>
          </w:p>
          <w:p w14:paraId="4591F867" w14:textId="77777777" w:rsidR="009B112A" w:rsidRDefault="009B112A" w:rsidP="001F20EB">
            <w:pPr>
              <w:rPr>
                <w:rFonts w:ascii="Arial" w:hAnsi="Arial" w:cs="Arial"/>
              </w:rPr>
            </w:pPr>
            <w:r w:rsidRPr="00C3598D">
              <w:rPr>
                <w:rFonts w:ascii="Arial" w:hAnsi="Arial" w:cs="Arial"/>
              </w:rPr>
              <w:t xml:space="preserve">Code: </w:t>
            </w:r>
            <w:r w:rsidR="00AF6B97" w:rsidRPr="00C3598D">
              <w:rPr>
                <w:rFonts w:ascii="Arial" w:hAnsi="Arial" w:cs="Arial"/>
              </w:rPr>
              <w:t xml:space="preserve">statements </w:t>
            </w:r>
            <w:r w:rsidR="00130F5E" w:rsidRPr="00C3598D">
              <w:rPr>
                <w:rFonts w:ascii="Arial" w:hAnsi="Arial" w:cs="Arial"/>
              </w:rPr>
              <w:t>indicating a care (or lack thereof) toward improving the school meals program and ensuring food service have what they need to implement properly.</w:t>
            </w:r>
          </w:p>
          <w:p w14:paraId="33D7362B" w14:textId="14826BE3" w:rsidR="00850E15" w:rsidRPr="00C3598D" w:rsidRDefault="00850E15" w:rsidP="001F20EB">
            <w:pPr>
              <w:rPr>
                <w:rFonts w:ascii="Arial" w:hAnsi="Arial" w:cs="Arial"/>
              </w:rPr>
            </w:pPr>
            <w:r>
              <w:rPr>
                <w:rFonts w:ascii="Arial" w:hAnsi="Arial" w:cs="Arial"/>
              </w:rPr>
              <w:t>e.g., “</w:t>
            </w:r>
            <w:r w:rsidR="00CC4C97">
              <w:rPr>
                <w:rFonts w:ascii="Arial" w:hAnsi="Arial" w:cs="Arial"/>
              </w:rPr>
              <w:t>as a principal I want to improve the meals program, because I see the benefits on our students”</w:t>
            </w:r>
          </w:p>
        </w:tc>
        <w:tc>
          <w:tcPr>
            <w:tcW w:w="2700" w:type="dxa"/>
          </w:tcPr>
          <w:p w14:paraId="6245D06F" w14:textId="2EDDC211" w:rsidR="00C247E1" w:rsidRPr="00C3598D" w:rsidRDefault="00130F5E">
            <w:pPr>
              <w:rPr>
                <w:rFonts w:ascii="Arial" w:hAnsi="Arial" w:cs="Arial"/>
              </w:rPr>
            </w:pPr>
            <w:r w:rsidRPr="00C3598D">
              <w:rPr>
                <w:rFonts w:ascii="Arial" w:hAnsi="Arial" w:cs="Arial"/>
              </w:rPr>
              <w:t>Try not to code issues such as evaluating, these go in reflecting &amp; evaluating</w:t>
            </w:r>
          </w:p>
        </w:tc>
      </w:tr>
      <w:tr w:rsidR="00C3598D" w:rsidRPr="00C3598D" w14:paraId="2BC5D099" w14:textId="77777777" w:rsidTr="0D4BB5DB">
        <w:trPr>
          <w:trHeight w:val="1043"/>
        </w:trPr>
        <w:tc>
          <w:tcPr>
            <w:tcW w:w="2235" w:type="dxa"/>
            <w:hideMark/>
          </w:tcPr>
          <w:p w14:paraId="2296CB7B" w14:textId="6C004DBB" w:rsidR="00036E84" w:rsidRPr="00C3598D" w:rsidRDefault="00CD421C" w:rsidP="00CD421C">
            <w:pPr>
              <w:rPr>
                <w:rFonts w:ascii="Arial" w:hAnsi="Arial" w:cs="Arial"/>
              </w:rPr>
            </w:pPr>
            <w:r w:rsidRPr="00C3598D">
              <w:rPr>
                <w:rFonts w:ascii="Arial" w:hAnsi="Arial" w:cs="Arial"/>
              </w:rPr>
              <w:t>E</w:t>
            </w:r>
            <w:r w:rsidR="04A9A4F5" w:rsidRPr="00C3598D">
              <w:rPr>
                <w:rFonts w:ascii="Arial" w:hAnsi="Arial" w:cs="Arial"/>
              </w:rPr>
              <w:t>. Tension for Change</w:t>
            </w:r>
          </w:p>
        </w:tc>
        <w:tc>
          <w:tcPr>
            <w:tcW w:w="5865" w:type="dxa"/>
          </w:tcPr>
          <w:p w14:paraId="63113CBE" w14:textId="2DCD36DE" w:rsidR="00036E84" w:rsidRDefault="00130F5E">
            <w:pPr>
              <w:rPr>
                <w:rFonts w:ascii="Arial" w:hAnsi="Arial" w:cs="Arial"/>
              </w:rPr>
            </w:pPr>
            <w:r w:rsidRPr="00C3598D">
              <w:rPr>
                <w:rFonts w:ascii="Arial" w:hAnsi="Arial" w:cs="Arial"/>
              </w:rPr>
              <w:t xml:space="preserve">Code: </w:t>
            </w:r>
            <w:r w:rsidR="00BD1CD9" w:rsidRPr="00C3598D">
              <w:rPr>
                <w:rFonts w:ascii="Arial" w:hAnsi="Arial" w:cs="Arial"/>
              </w:rPr>
              <w:t xml:space="preserve">Statements that allude to </w:t>
            </w:r>
            <w:r w:rsidR="00D56F0C" w:rsidRPr="00C3598D">
              <w:rPr>
                <w:rFonts w:ascii="Arial" w:hAnsi="Arial" w:cs="Arial"/>
              </w:rPr>
              <w:t xml:space="preserve">issues such as attendance, violence, lack of opportunity i.e., anything which states a NEED/deficit/problem that </w:t>
            </w:r>
            <w:proofErr w:type="gramStart"/>
            <w:r w:rsidR="00D56F0C" w:rsidRPr="00C3598D">
              <w:rPr>
                <w:rFonts w:ascii="Arial" w:hAnsi="Arial" w:cs="Arial"/>
              </w:rPr>
              <w:t>has to</w:t>
            </w:r>
            <w:proofErr w:type="gramEnd"/>
            <w:r w:rsidR="00D56F0C" w:rsidRPr="00C3598D">
              <w:rPr>
                <w:rFonts w:ascii="Arial" w:hAnsi="Arial" w:cs="Arial"/>
              </w:rPr>
              <w:t xml:space="preserve"> be addressed. </w:t>
            </w:r>
            <w:r w:rsidR="00A41C5A">
              <w:rPr>
                <w:rFonts w:ascii="Arial" w:hAnsi="Arial" w:cs="Arial"/>
              </w:rPr>
              <w:t>Note: we might not be coding this as much since the policy has been in place for a long time and therefore the tension for change</w:t>
            </w:r>
            <w:r w:rsidR="00EB3F70">
              <w:rPr>
                <w:rFonts w:ascii="Arial" w:hAnsi="Arial" w:cs="Arial"/>
              </w:rPr>
              <w:t xml:space="preserve">/need for something new wouldn’t really pertain to school meals. </w:t>
            </w:r>
          </w:p>
          <w:p w14:paraId="591FBE25" w14:textId="77777777" w:rsidR="00CC4C97" w:rsidRDefault="00CC4C97">
            <w:pPr>
              <w:rPr>
                <w:rFonts w:ascii="Arial" w:hAnsi="Arial" w:cs="Arial"/>
              </w:rPr>
            </w:pPr>
            <w:r>
              <w:rPr>
                <w:rFonts w:ascii="Arial" w:hAnsi="Arial" w:cs="Arial"/>
              </w:rPr>
              <w:t>e.g., “</w:t>
            </w:r>
            <w:r w:rsidR="000422DA">
              <w:rPr>
                <w:rFonts w:ascii="Arial" w:hAnsi="Arial" w:cs="Arial"/>
              </w:rPr>
              <w:t xml:space="preserve">we needed to get attendance up at </w:t>
            </w:r>
            <w:proofErr w:type="gramStart"/>
            <w:r w:rsidR="000422DA">
              <w:rPr>
                <w:rFonts w:ascii="Arial" w:hAnsi="Arial" w:cs="Arial"/>
              </w:rPr>
              <w:t>school</w:t>
            </w:r>
            <w:proofErr w:type="gramEnd"/>
            <w:r w:rsidR="000422DA">
              <w:rPr>
                <w:rFonts w:ascii="Arial" w:hAnsi="Arial" w:cs="Arial"/>
              </w:rPr>
              <w:t>”</w:t>
            </w:r>
          </w:p>
          <w:p w14:paraId="0E08E01D" w14:textId="20A74D28" w:rsidR="00C35AC0" w:rsidRPr="00C3598D" w:rsidRDefault="00C35AC0">
            <w:pPr>
              <w:rPr>
                <w:rFonts w:ascii="Arial" w:hAnsi="Arial" w:cs="Arial"/>
              </w:rPr>
            </w:pPr>
            <w:r>
              <w:rPr>
                <w:rFonts w:ascii="Arial" w:hAnsi="Arial" w:cs="Arial"/>
              </w:rPr>
              <w:t>or “we implemented breakfast in the classroom because kids weren’t eating”</w:t>
            </w:r>
          </w:p>
        </w:tc>
        <w:tc>
          <w:tcPr>
            <w:tcW w:w="2700" w:type="dxa"/>
          </w:tcPr>
          <w:p w14:paraId="54F07570" w14:textId="77777777" w:rsidR="00036E84" w:rsidRDefault="00811F07">
            <w:pPr>
              <w:rPr>
                <w:rFonts w:ascii="Arial" w:hAnsi="Arial" w:cs="Arial"/>
              </w:rPr>
            </w:pPr>
            <w:r w:rsidRPr="00C3598D">
              <w:rPr>
                <w:rFonts w:ascii="Arial" w:hAnsi="Arial" w:cs="Arial"/>
              </w:rPr>
              <w:t xml:space="preserve">Exclude comments linked </w:t>
            </w:r>
            <w:r w:rsidR="00D56F0C" w:rsidRPr="00C3598D">
              <w:rPr>
                <w:rFonts w:ascii="Arial" w:hAnsi="Arial" w:cs="Arial"/>
              </w:rPr>
              <w:t xml:space="preserve">to the benefits of </w:t>
            </w:r>
            <w:r w:rsidR="00167088" w:rsidRPr="00C3598D">
              <w:rPr>
                <w:rFonts w:ascii="Arial" w:hAnsi="Arial" w:cs="Arial"/>
              </w:rPr>
              <w:t>s</w:t>
            </w:r>
            <w:r w:rsidR="009C19F0" w:rsidRPr="00C3598D">
              <w:rPr>
                <w:rFonts w:ascii="Arial" w:hAnsi="Arial" w:cs="Arial"/>
              </w:rPr>
              <w:t>chool meals</w:t>
            </w:r>
            <w:r w:rsidR="00D56F0C" w:rsidRPr="00C3598D">
              <w:rPr>
                <w:rFonts w:ascii="Arial" w:hAnsi="Arial" w:cs="Arial"/>
              </w:rPr>
              <w:t xml:space="preserve"> on student health outcomes. </w:t>
            </w:r>
          </w:p>
          <w:p w14:paraId="058A7561" w14:textId="32E71A64" w:rsidR="00C35AC0" w:rsidRPr="00C3598D" w:rsidRDefault="00C35AC0">
            <w:pPr>
              <w:rPr>
                <w:rFonts w:ascii="Arial" w:hAnsi="Arial" w:cs="Arial"/>
              </w:rPr>
            </w:pPr>
            <w:r>
              <w:rPr>
                <w:rFonts w:ascii="Arial" w:hAnsi="Arial" w:cs="Arial"/>
              </w:rPr>
              <w:t xml:space="preserve">Exclude other logistical changes made </w:t>
            </w:r>
            <w:r w:rsidR="00702BCE">
              <w:rPr>
                <w:rFonts w:ascii="Arial" w:hAnsi="Arial" w:cs="Arial"/>
              </w:rPr>
              <w:t>to school schedules such as recess etc. that isn’t too relevant to school meals, or some kind of “urgency” to improve student health outcomes</w:t>
            </w:r>
          </w:p>
        </w:tc>
      </w:tr>
      <w:tr w:rsidR="00C3598D" w:rsidRPr="00C3598D" w14:paraId="2CCCD317" w14:textId="77777777" w:rsidTr="0D4BB5DB">
        <w:trPr>
          <w:trHeight w:val="710"/>
        </w:trPr>
        <w:tc>
          <w:tcPr>
            <w:tcW w:w="2235" w:type="dxa"/>
            <w:hideMark/>
          </w:tcPr>
          <w:p w14:paraId="5EE04690" w14:textId="36B2F9E3" w:rsidR="00036E84" w:rsidRPr="00C3598D" w:rsidRDefault="00CD421C">
            <w:pPr>
              <w:rPr>
                <w:rFonts w:ascii="Arial" w:hAnsi="Arial" w:cs="Arial"/>
              </w:rPr>
            </w:pPr>
            <w:r w:rsidRPr="00C3598D">
              <w:rPr>
                <w:rFonts w:ascii="Arial" w:hAnsi="Arial" w:cs="Arial"/>
              </w:rPr>
              <w:t>F</w:t>
            </w:r>
            <w:r w:rsidR="00036E84" w:rsidRPr="00C3598D">
              <w:rPr>
                <w:rFonts w:ascii="Arial" w:hAnsi="Arial" w:cs="Arial"/>
              </w:rPr>
              <w:t>. Compatibility</w:t>
            </w:r>
          </w:p>
        </w:tc>
        <w:tc>
          <w:tcPr>
            <w:tcW w:w="5865" w:type="dxa"/>
          </w:tcPr>
          <w:p w14:paraId="66794070" w14:textId="345B94B1" w:rsidR="00036E84" w:rsidRPr="00C3598D" w:rsidRDefault="00C836E9" w:rsidP="2E4BB4A8">
            <w:pPr>
              <w:rPr>
                <w:rFonts w:ascii="Arial" w:hAnsi="Arial" w:cs="Arial"/>
              </w:rPr>
            </w:pPr>
            <w:r w:rsidRPr="00C3598D">
              <w:rPr>
                <w:rFonts w:ascii="Arial" w:hAnsi="Arial" w:cs="Arial"/>
              </w:rPr>
              <w:t xml:space="preserve">Code: perceptions related to how compatible the current school meals program is with the </w:t>
            </w:r>
            <w:r w:rsidR="00C81510" w:rsidRPr="00C3598D">
              <w:rPr>
                <w:rFonts w:ascii="Arial" w:hAnsi="Arial" w:cs="Arial"/>
              </w:rPr>
              <w:t>school culture/capacity. (we might not need to code this as much since it’s an ongoing policy and less of a new thing)</w:t>
            </w:r>
          </w:p>
          <w:p w14:paraId="5CFFD901" w14:textId="2FAAC4EA" w:rsidR="009B6A0D" w:rsidRPr="00C3598D" w:rsidRDefault="00A46BC9">
            <w:pPr>
              <w:rPr>
                <w:rFonts w:ascii="Arial" w:hAnsi="Arial" w:cs="Arial"/>
              </w:rPr>
            </w:pPr>
            <w:r>
              <w:rPr>
                <w:rFonts w:ascii="Arial" w:hAnsi="Arial" w:cs="Arial"/>
              </w:rPr>
              <w:t xml:space="preserve">E.g. </w:t>
            </w:r>
            <w:r w:rsidR="00C85C06">
              <w:rPr>
                <w:rFonts w:ascii="Arial" w:hAnsi="Arial" w:cs="Arial"/>
              </w:rPr>
              <w:t>“</w:t>
            </w:r>
            <w:r w:rsidR="00F53429">
              <w:rPr>
                <w:rFonts w:ascii="Arial" w:hAnsi="Arial" w:cs="Arial"/>
              </w:rPr>
              <w:t xml:space="preserve">I </w:t>
            </w:r>
            <w:r w:rsidR="00FA23C8">
              <w:rPr>
                <w:rFonts w:ascii="Arial" w:hAnsi="Arial" w:cs="Arial"/>
              </w:rPr>
              <w:t xml:space="preserve">don’t think the school </w:t>
            </w:r>
            <w:r w:rsidR="003F56C4">
              <w:rPr>
                <w:rFonts w:ascii="Arial" w:hAnsi="Arial" w:cs="Arial"/>
              </w:rPr>
              <w:t>meal</w:t>
            </w:r>
            <w:r w:rsidR="00B01EE8">
              <w:rPr>
                <w:rFonts w:ascii="Arial" w:hAnsi="Arial" w:cs="Arial"/>
              </w:rPr>
              <w:t xml:space="preserve">s program is compatible with our </w:t>
            </w:r>
            <w:r w:rsidR="00255A13">
              <w:rPr>
                <w:rFonts w:ascii="Arial" w:hAnsi="Arial" w:cs="Arial"/>
              </w:rPr>
              <w:t xml:space="preserve">current workflow and </w:t>
            </w:r>
            <w:r w:rsidR="007A54A9">
              <w:rPr>
                <w:rFonts w:ascii="Arial" w:hAnsi="Arial" w:cs="Arial"/>
              </w:rPr>
              <w:t>job demands”</w:t>
            </w:r>
          </w:p>
        </w:tc>
        <w:tc>
          <w:tcPr>
            <w:tcW w:w="2700" w:type="dxa"/>
          </w:tcPr>
          <w:p w14:paraId="0F4ED08E" w14:textId="77777777" w:rsidR="00036E84" w:rsidRDefault="00FD086E" w:rsidP="2E4BB4A8">
            <w:pPr>
              <w:rPr>
                <w:rFonts w:ascii="Arial" w:hAnsi="Arial" w:cs="Arial"/>
              </w:rPr>
            </w:pPr>
            <w:r w:rsidRPr="00C3598D">
              <w:rPr>
                <w:rFonts w:ascii="Arial" w:hAnsi="Arial" w:cs="Arial"/>
              </w:rPr>
              <w:t xml:space="preserve">Statements about the degree to which </w:t>
            </w:r>
            <w:r w:rsidR="00167088" w:rsidRPr="00C3598D">
              <w:rPr>
                <w:rFonts w:ascii="Arial" w:hAnsi="Arial" w:cs="Arial"/>
              </w:rPr>
              <w:t xml:space="preserve">school meals </w:t>
            </w:r>
            <w:r w:rsidR="009C19F0" w:rsidRPr="00C3598D">
              <w:rPr>
                <w:rFonts w:ascii="Arial" w:hAnsi="Arial" w:cs="Arial"/>
              </w:rPr>
              <w:t>is</w:t>
            </w:r>
            <w:r w:rsidRPr="00C3598D">
              <w:rPr>
                <w:rFonts w:ascii="Arial" w:hAnsi="Arial" w:cs="Arial"/>
              </w:rPr>
              <w:t xml:space="preserve"> a priority for schools- code to </w:t>
            </w:r>
            <w:r w:rsidR="02FE1C63" w:rsidRPr="00C3598D">
              <w:rPr>
                <w:rFonts w:ascii="Arial" w:hAnsi="Arial" w:cs="Arial"/>
              </w:rPr>
              <w:t xml:space="preserve">culture if speaking more about general school culture or </w:t>
            </w:r>
            <w:r w:rsidRPr="00C3598D">
              <w:rPr>
                <w:rFonts w:ascii="Arial" w:hAnsi="Arial" w:cs="Arial"/>
              </w:rPr>
              <w:t xml:space="preserve">relative </w:t>
            </w:r>
            <w:proofErr w:type="gramStart"/>
            <w:r w:rsidRPr="00C3598D">
              <w:rPr>
                <w:rFonts w:ascii="Arial" w:hAnsi="Arial" w:cs="Arial"/>
              </w:rPr>
              <w:t>priority</w:t>
            </w:r>
            <w:proofErr w:type="gramEnd"/>
          </w:p>
          <w:p w14:paraId="2841C7E8" w14:textId="77777777" w:rsidR="00834119" w:rsidRDefault="000512B3" w:rsidP="2E4BB4A8">
            <w:pPr>
              <w:rPr>
                <w:rFonts w:ascii="Arial" w:hAnsi="Arial" w:cs="Arial"/>
              </w:rPr>
            </w:pPr>
            <w:r>
              <w:rPr>
                <w:rFonts w:ascii="Arial" w:hAnsi="Arial" w:cs="Arial"/>
              </w:rPr>
              <w:t xml:space="preserve">If quote is talking about </w:t>
            </w:r>
            <w:r w:rsidR="00C56D30">
              <w:rPr>
                <w:rFonts w:ascii="Arial" w:hAnsi="Arial" w:cs="Arial"/>
              </w:rPr>
              <w:t xml:space="preserve">what students eat </w:t>
            </w:r>
            <w:r w:rsidR="00A96724">
              <w:rPr>
                <w:rFonts w:ascii="Arial" w:hAnsi="Arial" w:cs="Arial"/>
              </w:rPr>
              <w:t>outside of school</w:t>
            </w:r>
            <w:r w:rsidR="00C56D30">
              <w:rPr>
                <w:rFonts w:ascii="Arial" w:hAnsi="Arial" w:cs="Arial"/>
              </w:rPr>
              <w:t xml:space="preserve"> </w:t>
            </w:r>
            <w:r w:rsidR="00A141F3">
              <w:rPr>
                <w:rFonts w:ascii="Arial" w:hAnsi="Arial" w:cs="Arial"/>
              </w:rPr>
              <w:t>code to &gt; local attitudes</w:t>
            </w:r>
          </w:p>
          <w:p w14:paraId="5E34DB45" w14:textId="0291C21F" w:rsidR="00036E84" w:rsidRPr="00C3598D" w:rsidRDefault="00DD735B" w:rsidP="2E4BB4A8">
            <w:pPr>
              <w:rPr>
                <w:rFonts w:ascii="Arial" w:hAnsi="Arial" w:cs="Arial"/>
              </w:rPr>
            </w:pPr>
            <w:r>
              <w:rPr>
                <w:rFonts w:ascii="Arial" w:hAnsi="Arial" w:cs="Arial"/>
              </w:rPr>
              <w:t xml:space="preserve">If talking about </w:t>
            </w:r>
            <w:r w:rsidR="004C64A3">
              <w:rPr>
                <w:rFonts w:ascii="Arial" w:hAnsi="Arial" w:cs="Arial"/>
              </w:rPr>
              <w:t xml:space="preserve">if food is aligned with students needs/interests code to &gt; recipient </w:t>
            </w:r>
            <w:r w:rsidR="004C64A3" w:rsidRPr="4CFCAE36">
              <w:rPr>
                <w:rFonts w:ascii="Arial" w:hAnsi="Arial" w:cs="Arial"/>
              </w:rPr>
              <w:t>centerednes</w:t>
            </w:r>
            <w:r w:rsidR="48E8564E" w:rsidRPr="4CFCAE36">
              <w:rPr>
                <w:rFonts w:ascii="Arial" w:hAnsi="Arial" w:cs="Arial"/>
              </w:rPr>
              <w:t>s</w:t>
            </w:r>
          </w:p>
        </w:tc>
      </w:tr>
      <w:tr w:rsidR="00C3598D" w:rsidRPr="00C3598D" w14:paraId="668AB191" w14:textId="77777777" w:rsidTr="0D4BB5DB">
        <w:trPr>
          <w:trHeight w:val="1403"/>
        </w:trPr>
        <w:tc>
          <w:tcPr>
            <w:tcW w:w="2235" w:type="dxa"/>
            <w:hideMark/>
          </w:tcPr>
          <w:p w14:paraId="48CAD7D8" w14:textId="491D83A6" w:rsidR="00036E84" w:rsidRPr="00C3598D" w:rsidRDefault="00CD421C">
            <w:pPr>
              <w:rPr>
                <w:rFonts w:ascii="Arial" w:hAnsi="Arial" w:cs="Arial"/>
              </w:rPr>
            </w:pPr>
            <w:r w:rsidRPr="00C3598D">
              <w:rPr>
                <w:rFonts w:ascii="Arial" w:hAnsi="Arial" w:cs="Arial"/>
              </w:rPr>
              <w:t>G</w:t>
            </w:r>
            <w:r w:rsidR="00036E84" w:rsidRPr="00C3598D">
              <w:rPr>
                <w:rFonts w:ascii="Arial" w:hAnsi="Arial" w:cs="Arial"/>
              </w:rPr>
              <w:t>. Relative Priority</w:t>
            </w:r>
          </w:p>
        </w:tc>
        <w:tc>
          <w:tcPr>
            <w:tcW w:w="5865" w:type="dxa"/>
          </w:tcPr>
          <w:p w14:paraId="1D85BE12" w14:textId="77777777" w:rsidR="00036E84" w:rsidRDefault="00C81510" w:rsidP="2E4BB4A8">
            <w:pPr>
              <w:rPr>
                <w:rFonts w:ascii="Arial" w:hAnsi="Arial" w:cs="Arial"/>
              </w:rPr>
            </w:pPr>
            <w:r w:rsidRPr="00C3598D">
              <w:rPr>
                <w:rFonts w:ascii="Arial" w:hAnsi="Arial" w:cs="Arial"/>
              </w:rPr>
              <w:t xml:space="preserve">Code: </w:t>
            </w:r>
            <w:r w:rsidR="00FD086E" w:rsidRPr="00C3598D">
              <w:rPr>
                <w:rFonts w:ascii="Arial" w:hAnsi="Arial" w:cs="Arial"/>
              </w:rPr>
              <w:t xml:space="preserve">The degree to which </w:t>
            </w:r>
            <w:r w:rsidRPr="00C3598D">
              <w:rPr>
                <w:rFonts w:ascii="Arial" w:hAnsi="Arial" w:cs="Arial"/>
              </w:rPr>
              <w:t>school meals</w:t>
            </w:r>
            <w:r w:rsidR="00FD086E" w:rsidRPr="00C3598D">
              <w:rPr>
                <w:rFonts w:ascii="Arial" w:hAnsi="Arial" w:cs="Arial"/>
              </w:rPr>
              <w:t xml:space="preserve"> </w:t>
            </w:r>
            <w:r w:rsidRPr="00C3598D">
              <w:rPr>
                <w:rFonts w:ascii="Arial" w:hAnsi="Arial" w:cs="Arial"/>
              </w:rPr>
              <w:t>are</w:t>
            </w:r>
            <w:r w:rsidR="00FD086E" w:rsidRPr="00C3598D">
              <w:rPr>
                <w:rFonts w:ascii="Arial" w:hAnsi="Arial" w:cs="Arial"/>
              </w:rPr>
              <w:t xml:space="preserve"> viewed as a priority in school operations, or “</w:t>
            </w:r>
            <w:r w:rsidRPr="00C3598D">
              <w:rPr>
                <w:rFonts w:ascii="Arial" w:hAnsi="Arial" w:cs="Arial"/>
              </w:rPr>
              <w:t>take</w:t>
            </w:r>
            <w:r w:rsidR="00FD086E" w:rsidRPr="00C3598D">
              <w:rPr>
                <w:rFonts w:ascii="Arial" w:hAnsi="Arial" w:cs="Arial"/>
              </w:rPr>
              <w:t xml:space="preserve"> a back seat” in terms of programming due to other pressures such as </w:t>
            </w:r>
            <w:r w:rsidR="336ACF46" w:rsidRPr="00C3598D">
              <w:rPr>
                <w:rFonts w:ascii="Arial" w:hAnsi="Arial" w:cs="Arial"/>
              </w:rPr>
              <w:t>other after school programs</w:t>
            </w:r>
            <w:r w:rsidR="00A60F93" w:rsidRPr="00C3598D">
              <w:rPr>
                <w:rFonts w:ascii="Arial" w:hAnsi="Arial" w:cs="Arial"/>
              </w:rPr>
              <w:t>/classroom instruction</w:t>
            </w:r>
            <w:r w:rsidR="336ACF46" w:rsidRPr="00C3598D">
              <w:rPr>
                <w:rFonts w:ascii="Arial" w:hAnsi="Arial" w:cs="Arial"/>
              </w:rPr>
              <w:t>.</w:t>
            </w:r>
          </w:p>
          <w:p w14:paraId="655F6F24" w14:textId="588BC45C" w:rsidR="00A137C3" w:rsidRDefault="00E13040" w:rsidP="2E4BB4A8">
            <w:pPr>
              <w:rPr>
                <w:rFonts w:ascii="Arial" w:hAnsi="Arial" w:cs="Arial"/>
              </w:rPr>
            </w:pPr>
            <w:r>
              <w:rPr>
                <w:rFonts w:ascii="Arial" w:hAnsi="Arial" w:cs="Arial"/>
              </w:rPr>
              <w:t>E.g. “</w:t>
            </w:r>
            <w:r w:rsidR="00C85C06">
              <w:rPr>
                <w:rFonts w:ascii="Arial" w:hAnsi="Arial" w:cs="Arial"/>
              </w:rPr>
              <w:t xml:space="preserve">I think that there are just too many other pressing issues schools are dealing with right now, food isn’t really seen as that </w:t>
            </w:r>
            <w:proofErr w:type="gramStart"/>
            <w:r w:rsidR="00C85C06">
              <w:rPr>
                <w:rFonts w:ascii="Arial" w:hAnsi="Arial" w:cs="Arial"/>
              </w:rPr>
              <w:t>important</w:t>
            </w:r>
            <w:proofErr w:type="gramEnd"/>
            <w:r w:rsidR="00C85C06">
              <w:rPr>
                <w:rFonts w:ascii="Arial" w:hAnsi="Arial" w:cs="Arial"/>
              </w:rPr>
              <w:t>”</w:t>
            </w:r>
          </w:p>
          <w:p w14:paraId="2F9F3599" w14:textId="53F34515" w:rsidR="00E93B8C" w:rsidRDefault="00E93B8C" w:rsidP="2E4BB4A8">
            <w:pPr>
              <w:rPr>
                <w:rFonts w:ascii="Arial" w:hAnsi="Arial" w:cs="Arial"/>
              </w:rPr>
            </w:pPr>
          </w:p>
          <w:p w14:paraId="28C7660B" w14:textId="75BB790F" w:rsidR="00036E84" w:rsidRPr="00C3598D" w:rsidRDefault="00036E84" w:rsidP="2E4BB4A8">
            <w:pPr>
              <w:rPr>
                <w:rFonts w:ascii="Arial" w:hAnsi="Arial" w:cs="Arial"/>
              </w:rPr>
            </w:pPr>
          </w:p>
        </w:tc>
        <w:tc>
          <w:tcPr>
            <w:tcW w:w="2700" w:type="dxa"/>
          </w:tcPr>
          <w:p w14:paraId="04A26F0B" w14:textId="2ACA3F6F" w:rsidR="00036E84" w:rsidRPr="00C3598D" w:rsidRDefault="00FD086E" w:rsidP="2E4BB4A8">
            <w:pPr>
              <w:rPr>
                <w:rFonts w:ascii="Arial" w:hAnsi="Arial" w:cs="Arial"/>
              </w:rPr>
            </w:pPr>
            <w:r w:rsidRPr="00C3598D">
              <w:rPr>
                <w:rFonts w:ascii="Arial" w:hAnsi="Arial" w:cs="Arial"/>
              </w:rPr>
              <w:t xml:space="preserve">If </w:t>
            </w:r>
            <w:r w:rsidR="00167088" w:rsidRPr="00C3598D">
              <w:rPr>
                <w:rFonts w:ascii="Arial" w:hAnsi="Arial" w:cs="Arial"/>
              </w:rPr>
              <w:t xml:space="preserve">school meals </w:t>
            </w:r>
            <w:proofErr w:type="gramStart"/>
            <w:r w:rsidR="009C19F0" w:rsidRPr="00C3598D">
              <w:rPr>
                <w:rFonts w:ascii="Arial" w:hAnsi="Arial" w:cs="Arial"/>
              </w:rPr>
              <w:t>is</w:t>
            </w:r>
            <w:proofErr w:type="gramEnd"/>
            <w:r w:rsidRPr="00C3598D">
              <w:rPr>
                <w:rFonts w:ascii="Arial" w:hAnsi="Arial" w:cs="Arial"/>
              </w:rPr>
              <w:t xml:space="preserve"> not prioritized because it </w:t>
            </w:r>
            <w:r w:rsidR="009C19F0" w:rsidRPr="00C3598D">
              <w:rPr>
                <w:rFonts w:ascii="Arial" w:hAnsi="Arial" w:cs="Arial"/>
              </w:rPr>
              <w:t>is</w:t>
            </w:r>
            <w:r w:rsidRPr="00C3598D">
              <w:rPr>
                <w:rFonts w:ascii="Arial" w:hAnsi="Arial" w:cs="Arial"/>
              </w:rPr>
              <w:t xml:space="preserve"> not viewed as being compatible, code under compatibility. </w:t>
            </w:r>
          </w:p>
        </w:tc>
      </w:tr>
      <w:tr w:rsidR="00C3598D" w:rsidRPr="00C3598D" w14:paraId="094BE173" w14:textId="77777777" w:rsidTr="0D4BB5DB">
        <w:trPr>
          <w:trHeight w:val="1007"/>
        </w:trPr>
        <w:tc>
          <w:tcPr>
            <w:tcW w:w="2235" w:type="dxa"/>
            <w:hideMark/>
          </w:tcPr>
          <w:p w14:paraId="71CAE6D5" w14:textId="5DC461E1" w:rsidR="00036E84" w:rsidRPr="00C3598D" w:rsidRDefault="00C43559" w:rsidP="2E4BB4A8">
            <w:pPr>
              <w:rPr>
                <w:rFonts w:ascii="Arial" w:hAnsi="Arial" w:cs="Arial"/>
              </w:rPr>
            </w:pPr>
            <w:r w:rsidRPr="00C3598D">
              <w:rPr>
                <w:rFonts w:ascii="Arial" w:hAnsi="Arial" w:cs="Arial"/>
              </w:rPr>
              <w:t>H</w:t>
            </w:r>
            <w:r w:rsidR="00036E84" w:rsidRPr="00C3598D">
              <w:rPr>
                <w:rFonts w:ascii="Arial" w:hAnsi="Arial" w:cs="Arial"/>
              </w:rPr>
              <w:t>. Incentive</w:t>
            </w:r>
            <w:r w:rsidRPr="00C3598D">
              <w:rPr>
                <w:rFonts w:ascii="Arial" w:hAnsi="Arial" w:cs="Arial"/>
              </w:rPr>
              <w:t xml:space="preserve"> Systems</w:t>
            </w:r>
          </w:p>
        </w:tc>
        <w:tc>
          <w:tcPr>
            <w:tcW w:w="5865" w:type="dxa"/>
          </w:tcPr>
          <w:p w14:paraId="12B293BD" w14:textId="77777777" w:rsidR="00036E84" w:rsidRDefault="00FB4E8B" w:rsidP="2E4BB4A8">
            <w:pPr>
              <w:rPr>
                <w:rFonts w:ascii="Arial" w:hAnsi="Arial" w:cs="Arial"/>
              </w:rPr>
            </w:pPr>
            <w:r w:rsidRPr="00C3598D">
              <w:rPr>
                <w:rFonts w:ascii="Arial" w:hAnsi="Arial" w:cs="Arial"/>
              </w:rPr>
              <w:t xml:space="preserve">Code: </w:t>
            </w:r>
            <w:r w:rsidR="00FD086E" w:rsidRPr="00C3598D">
              <w:rPr>
                <w:rFonts w:ascii="Arial" w:hAnsi="Arial" w:cs="Arial"/>
              </w:rPr>
              <w:t>Statements related to internal incentives</w:t>
            </w:r>
            <w:r w:rsidR="434FD0A8" w:rsidRPr="00C3598D">
              <w:rPr>
                <w:rFonts w:ascii="Arial" w:hAnsi="Arial" w:cs="Arial"/>
              </w:rPr>
              <w:t xml:space="preserve">, </w:t>
            </w:r>
            <w:proofErr w:type="gramStart"/>
            <w:r w:rsidR="434FD0A8" w:rsidRPr="00C3598D">
              <w:rPr>
                <w:rFonts w:ascii="Arial" w:hAnsi="Arial" w:cs="Arial"/>
              </w:rPr>
              <w:t>payments</w:t>
            </w:r>
            <w:proofErr w:type="gramEnd"/>
            <w:r w:rsidR="00FD086E" w:rsidRPr="00C3598D">
              <w:rPr>
                <w:rFonts w:ascii="Arial" w:hAnsi="Arial" w:cs="Arial"/>
              </w:rPr>
              <w:t xml:space="preserve"> or rewards for </w:t>
            </w:r>
            <w:r w:rsidRPr="00C3598D">
              <w:rPr>
                <w:rFonts w:ascii="Arial" w:hAnsi="Arial" w:cs="Arial"/>
              </w:rPr>
              <w:t>food service.</w:t>
            </w:r>
            <w:r w:rsidR="00FD086E" w:rsidRPr="00C3598D">
              <w:rPr>
                <w:rFonts w:ascii="Arial" w:hAnsi="Arial" w:cs="Arial"/>
              </w:rPr>
              <w:t xml:space="preserve"> Talk about lack of incentives also – as these could be interpreted as negative influences or </w:t>
            </w:r>
            <w:proofErr w:type="gramStart"/>
            <w:r w:rsidR="00FD086E" w:rsidRPr="00C3598D">
              <w:rPr>
                <w:rFonts w:ascii="Arial" w:hAnsi="Arial" w:cs="Arial"/>
              </w:rPr>
              <w:t>capacity</w:t>
            </w:r>
            <w:proofErr w:type="gramEnd"/>
          </w:p>
          <w:p w14:paraId="10066D72" w14:textId="4E4DCA92" w:rsidR="00036E84" w:rsidRPr="00C3598D" w:rsidRDefault="00A642A9" w:rsidP="2E4BB4A8">
            <w:pPr>
              <w:rPr>
                <w:rFonts w:ascii="Arial" w:hAnsi="Arial" w:cs="Arial"/>
              </w:rPr>
            </w:pPr>
            <w:r>
              <w:rPr>
                <w:rFonts w:ascii="Arial" w:hAnsi="Arial" w:cs="Arial"/>
              </w:rPr>
              <w:t>E.g. “</w:t>
            </w:r>
            <w:r w:rsidR="00DC5C6E">
              <w:rPr>
                <w:rFonts w:ascii="Arial" w:hAnsi="Arial" w:cs="Arial"/>
              </w:rPr>
              <w:t xml:space="preserve">If I don’t do my job no one is really </w:t>
            </w:r>
            <w:r w:rsidR="00E13040">
              <w:rPr>
                <w:rFonts w:ascii="Arial" w:hAnsi="Arial" w:cs="Arial"/>
              </w:rPr>
              <w:t>going to do anything about it, the kids just might not get all the components.”</w:t>
            </w:r>
          </w:p>
        </w:tc>
        <w:tc>
          <w:tcPr>
            <w:tcW w:w="2700" w:type="dxa"/>
          </w:tcPr>
          <w:p w14:paraId="61A16FD3" w14:textId="11C03F67" w:rsidR="00036E84" w:rsidRPr="00C3598D" w:rsidRDefault="5479FBAA" w:rsidP="2E4BB4A8">
            <w:pPr>
              <w:rPr>
                <w:rFonts w:ascii="Arial" w:hAnsi="Arial" w:cs="Arial"/>
              </w:rPr>
            </w:pPr>
            <w:r w:rsidRPr="00C3598D">
              <w:rPr>
                <w:rFonts w:ascii="Arial" w:hAnsi="Arial" w:cs="Arial"/>
              </w:rPr>
              <w:t xml:space="preserve">If brought back to the need for the program, code under relative priority </w:t>
            </w:r>
          </w:p>
        </w:tc>
      </w:tr>
      <w:tr w:rsidR="00C3598D" w:rsidRPr="00C3598D" w14:paraId="6A0D79A3" w14:textId="77777777" w:rsidTr="0D4BB5DB">
        <w:trPr>
          <w:trHeight w:val="1250"/>
        </w:trPr>
        <w:tc>
          <w:tcPr>
            <w:tcW w:w="2235" w:type="dxa"/>
          </w:tcPr>
          <w:p w14:paraId="74B31527" w14:textId="259F6B2C" w:rsidR="00C43559" w:rsidRPr="00C3598D" w:rsidRDefault="00C43559" w:rsidP="2E4BB4A8">
            <w:pPr>
              <w:rPr>
                <w:rFonts w:ascii="Arial" w:hAnsi="Arial" w:cs="Arial"/>
              </w:rPr>
            </w:pPr>
            <w:r w:rsidRPr="00C3598D">
              <w:rPr>
                <w:rFonts w:ascii="Arial" w:hAnsi="Arial" w:cs="Arial"/>
              </w:rPr>
              <w:lastRenderedPageBreak/>
              <w:t>I. Mission Alignment</w:t>
            </w:r>
          </w:p>
        </w:tc>
        <w:tc>
          <w:tcPr>
            <w:tcW w:w="5865" w:type="dxa"/>
          </w:tcPr>
          <w:p w14:paraId="337799C4" w14:textId="1ED95B46" w:rsidR="008D0E69" w:rsidRPr="00C3598D" w:rsidRDefault="008D0E69" w:rsidP="008D0E69">
            <w:pPr>
              <w:rPr>
                <w:rFonts w:ascii="Arial" w:hAnsi="Arial" w:cs="Arial"/>
              </w:rPr>
            </w:pPr>
            <w:r w:rsidRPr="00C3598D">
              <w:rPr>
                <w:rFonts w:ascii="Arial" w:hAnsi="Arial" w:cs="Arial"/>
              </w:rPr>
              <w:t>Implementing and delivering the innovation is in line with the overarching commitment, purpose, or goals in the Inner Setting</w:t>
            </w:r>
          </w:p>
          <w:p w14:paraId="760A58AE" w14:textId="77777777" w:rsidR="00C43559" w:rsidRDefault="00FB4E8B" w:rsidP="008D0E69">
            <w:pPr>
              <w:rPr>
                <w:rFonts w:ascii="Arial" w:hAnsi="Arial" w:cs="Arial"/>
              </w:rPr>
            </w:pPr>
            <w:r w:rsidRPr="00C3598D">
              <w:rPr>
                <w:rFonts w:ascii="Arial" w:hAnsi="Arial" w:cs="Arial"/>
              </w:rPr>
              <w:t xml:space="preserve">Code: </w:t>
            </w:r>
            <w:r w:rsidR="001D29FE" w:rsidRPr="00C3598D">
              <w:rPr>
                <w:rFonts w:ascii="Arial" w:hAnsi="Arial" w:cs="Arial"/>
              </w:rPr>
              <w:t xml:space="preserve">how do school meals align with the mission of the school system? </w:t>
            </w:r>
          </w:p>
          <w:p w14:paraId="153F6A16" w14:textId="58BB4B52" w:rsidR="00C43559" w:rsidRPr="00C3598D" w:rsidRDefault="00B154CE" w:rsidP="008D0E69">
            <w:pPr>
              <w:rPr>
                <w:rFonts w:ascii="Arial" w:hAnsi="Arial" w:cs="Arial"/>
              </w:rPr>
            </w:pPr>
            <w:r>
              <w:rPr>
                <w:rFonts w:ascii="Arial" w:hAnsi="Arial" w:cs="Arial"/>
              </w:rPr>
              <w:t xml:space="preserve">E.g. </w:t>
            </w:r>
            <w:r w:rsidR="00C22242">
              <w:rPr>
                <w:rFonts w:ascii="Arial" w:hAnsi="Arial" w:cs="Arial"/>
              </w:rPr>
              <w:t>“</w:t>
            </w:r>
            <w:r w:rsidR="00F01FB3">
              <w:rPr>
                <w:rFonts w:ascii="Arial" w:hAnsi="Arial" w:cs="Arial"/>
              </w:rPr>
              <w:t xml:space="preserve">this is what we do – as a school we make sure students are fed so they’re ready to learn” </w:t>
            </w:r>
          </w:p>
        </w:tc>
        <w:tc>
          <w:tcPr>
            <w:tcW w:w="2700" w:type="dxa"/>
          </w:tcPr>
          <w:p w14:paraId="78A37709" w14:textId="465A6EEB" w:rsidR="00C43559" w:rsidRPr="00C3598D" w:rsidRDefault="00F33464" w:rsidP="2C0EED8A">
            <w:pPr>
              <w:rPr>
                <w:rFonts w:ascii="Arial" w:hAnsi="Arial" w:cs="Arial"/>
              </w:rPr>
            </w:pPr>
            <w:r w:rsidRPr="00C3598D">
              <w:rPr>
                <w:rFonts w:ascii="Arial" w:hAnsi="Arial" w:cs="Arial"/>
              </w:rPr>
              <w:t xml:space="preserve">Exclude statements that refer to the process or strategies used to implement. </w:t>
            </w:r>
          </w:p>
          <w:p w14:paraId="2498CF9C" w14:textId="1A145672" w:rsidR="00C43559" w:rsidRPr="00C3598D" w:rsidRDefault="00C43559" w:rsidP="2534A801">
            <w:pPr>
              <w:rPr>
                <w:rFonts w:ascii="Arial" w:hAnsi="Arial" w:cs="Arial"/>
              </w:rPr>
            </w:pPr>
          </w:p>
          <w:p w14:paraId="449861B4" w14:textId="7DAFFE85" w:rsidR="00C43559" w:rsidRPr="00C3598D" w:rsidRDefault="400CAF60" w:rsidP="6CF3A037">
            <w:pPr>
              <w:rPr>
                <w:rFonts w:ascii="Arial" w:hAnsi="Arial" w:cs="Arial"/>
              </w:rPr>
            </w:pPr>
            <w:r w:rsidRPr="2534A801">
              <w:rPr>
                <w:rFonts w:ascii="Arial" w:hAnsi="Arial" w:cs="Arial"/>
              </w:rPr>
              <w:t>Code</w:t>
            </w:r>
            <w:r w:rsidRPr="6CF3A037">
              <w:rPr>
                <w:rFonts w:ascii="Arial" w:hAnsi="Arial" w:cs="Arial"/>
              </w:rPr>
              <w:t xml:space="preserve">: </w:t>
            </w:r>
          </w:p>
          <w:p w14:paraId="3CD59DA4" w14:textId="34FF2667" w:rsidR="00C43559" w:rsidRPr="00C3598D" w:rsidRDefault="400CAF60" w:rsidP="2E4BB4A8">
            <w:pPr>
              <w:rPr>
                <w:rFonts w:ascii="Arial" w:hAnsi="Arial" w:cs="Arial"/>
              </w:rPr>
            </w:pPr>
            <w:r w:rsidRPr="3D0EBBB2">
              <w:rPr>
                <w:rFonts w:ascii="Arial" w:hAnsi="Arial" w:cs="Arial"/>
              </w:rPr>
              <w:t xml:space="preserve">-education outcomes and </w:t>
            </w:r>
            <w:r w:rsidRPr="41CCC419">
              <w:rPr>
                <w:rFonts w:ascii="Arial" w:hAnsi="Arial" w:cs="Arial"/>
              </w:rPr>
              <w:t>focus</w:t>
            </w:r>
            <w:r w:rsidR="508AE91D" w:rsidRPr="1CD4C51C">
              <w:rPr>
                <w:rFonts w:ascii="Arial" w:hAnsi="Arial" w:cs="Arial"/>
              </w:rPr>
              <w:t xml:space="preserve"> </w:t>
            </w:r>
            <w:proofErr w:type="gramStart"/>
            <w:r w:rsidR="508AE91D" w:rsidRPr="555D5485">
              <w:rPr>
                <w:rFonts w:ascii="Arial" w:hAnsi="Arial" w:cs="Arial"/>
              </w:rPr>
              <w:t>in</w:t>
            </w:r>
            <w:proofErr w:type="gramEnd"/>
            <w:r w:rsidR="508AE91D" w:rsidRPr="555D5485">
              <w:rPr>
                <w:rFonts w:ascii="Arial" w:hAnsi="Arial" w:cs="Arial"/>
              </w:rPr>
              <w:t xml:space="preserve"> terms of the </w:t>
            </w:r>
            <w:r w:rsidR="508AE91D" w:rsidRPr="05849F49">
              <w:rPr>
                <w:rFonts w:ascii="Arial" w:hAnsi="Arial" w:cs="Arial"/>
              </w:rPr>
              <w:t xml:space="preserve">whole </w:t>
            </w:r>
            <w:r w:rsidR="508AE91D" w:rsidRPr="0F477610">
              <w:rPr>
                <w:rFonts w:ascii="Arial" w:hAnsi="Arial" w:cs="Arial"/>
              </w:rPr>
              <w:t>school</w:t>
            </w:r>
          </w:p>
        </w:tc>
      </w:tr>
      <w:tr w:rsidR="00C3598D" w:rsidRPr="00C3598D" w14:paraId="7E2BADF5" w14:textId="77777777" w:rsidTr="0D4BB5DB">
        <w:trPr>
          <w:trHeight w:val="1340"/>
        </w:trPr>
        <w:tc>
          <w:tcPr>
            <w:tcW w:w="2235" w:type="dxa"/>
          </w:tcPr>
          <w:p w14:paraId="46DFA579" w14:textId="0AE840A5" w:rsidR="00C43559" w:rsidRPr="00C3598D" w:rsidRDefault="00C43559" w:rsidP="2E4BB4A8">
            <w:pPr>
              <w:rPr>
                <w:rFonts w:ascii="Arial" w:hAnsi="Arial" w:cs="Arial"/>
              </w:rPr>
            </w:pPr>
            <w:r w:rsidRPr="00C3598D">
              <w:rPr>
                <w:rFonts w:ascii="Arial" w:hAnsi="Arial" w:cs="Arial"/>
              </w:rPr>
              <w:t>J. Available Resources</w:t>
            </w:r>
          </w:p>
        </w:tc>
        <w:tc>
          <w:tcPr>
            <w:tcW w:w="5865" w:type="dxa"/>
          </w:tcPr>
          <w:p w14:paraId="4A7E1636" w14:textId="2C3945D3" w:rsidR="008D0E69" w:rsidRPr="00C3598D" w:rsidRDefault="008D0E69" w:rsidP="008D0E69">
            <w:pPr>
              <w:rPr>
                <w:rFonts w:ascii="Arial" w:hAnsi="Arial" w:cs="Arial"/>
              </w:rPr>
            </w:pPr>
            <w:r w:rsidRPr="00C3598D">
              <w:rPr>
                <w:rFonts w:ascii="Arial" w:hAnsi="Arial" w:cs="Arial"/>
              </w:rPr>
              <w:t xml:space="preserve">Resources are available to implement and deliver the </w:t>
            </w:r>
            <w:proofErr w:type="gramStart"/>
            <w:r w:rsidRPr="00C3598D">
              <w:rPr>
                <w:rFonts w:ascii="Arial" w:hAnsi="Arial" w:cs="Arial"/>
              </w:rPr>
              <w:t>innovation</w:t>
            </w:r>
            <w:proofErr w:type="gramEnd"/>
          </w:p>
          <w:p w14:paraId="6226ECE8" w14:textId="2C386D3F" w:rsidR="008D0E69" w:rsidRPr="00C3598D" w:rsidRDefault="008D0E69" w:rsidP="008D0E69">
            <w:pPr>
              <w:rPr>
                <w:rFonts w:ascii="Arial" w:hAnsi="Arial" w:cs="Arial"/>
              </w:rPr>
            </w:pPr>
            <w:r w:rsidRPr="00C3598D">
              <w:rPr>
                <w:rFonts w:ascii="Arial" w:hAnsi="Arial" w:cs="Arial"/>
              </w:rPr>
              <w:t>(Use this construct to capture themes related to Available Resources that are not</w:t>
            </w:r>
          </w:p>
          <w:p w14:paraId="3CD939B5" w14:textId="481C2E4F" w:rsidR="00B9112B" w:rsidRDefault="008D0E69" w:rsidP="2E4BB4A8">
            <w:pPr>
              <w:rPr>
                <w:rFonts w:ascii="Arial" w:hAnsi="Arial" w:cs="Arial"/>
              </w:rPr>
            </w:pPr>
            <w:r w:rsidRPr="00C3598D">
              <w:rPr>
                <w:rFonts w:ascii="Arial" w:hAnsi="Arial" w:cs="Arial"/>
              </w:rPr>
              <w:t>included in the subconstructs below)</w:t>
            </w:r>
          </w:p>
          <w:p w14:paraId="4B4F7BCC" w14:textId="77777777" w:rsidR="00CF3EB6" w:rsidRDefault="001066FA" w:rsidP="2E4BB4A8">
            <w:pPr>
              <w:rPr>
                <w:rFonts w:ascii="Arial" w:hAnsi="Arial" w:cs="Arial"/>
              </w:rPr>
            </w:pPr>
            <w:r>
              <w:rPr>
                <w:rFonts w:ascii="Arial" w:hAnsi="Arial" w:cs="Arial"/>
              </w:rPr>
              <w:t>E.g. “</w:t>
            </w:r>
            <w:r w:rsidR="00404BFD">
              <w:rPr>
                <w:rFonts w:ascii="Arial" w:hAnsi="Arial" w:cs="Arial"/>
              </w:rPr>
              <w:t xml:space="preserve">The </w:t>
            </w:r>
            <w:r w:rsidR="00404BFD" w:rsidRPr="00527CD6">
              <w:rPr>
                <w:rFonts w:ascii="Arial" w:hAnsi="Arial" w:cs="Arial"/>
                <w:b/>
                <w:bCs/>
              </w:rPr>
              <w:t>options</w:t>
            </w:r>
            <w:r w:rsidR="00404BFD">
              <w:rPr>
                <w:rFonts w:ascii="Arial" w:hAnsi="Arial" w:cs="Arial"/>
              </w:rPr>
              <w:t xml:space="preserve"> for us to order are very limited</w:t>
            </w:r>
            <w:r w:rsidR="00CF0280">
              <w:rPr>
                <w:rFonts w:ascii="Arial" w:hAnsi="Arial" w:cs="Arial"/>
              </w:rPr>
              <w:t>”</w:t>
            </w:r>
            <w:r w:rsidR="002528DE">
              <w:rPr>
                <w:rFonts w:ascii="Arial" w:hAnsi="Arial" w:cs="Arial"/>
              </w:rPr>
              <w:t xml:space="preserve"> or from student perspective regarding </w:t>
            </w:r>
            <w:proofErr w:type="gramStart"/>
            <w:r w:rsidR="002528DE">
              <w:rPr>
                <w:rFonts w:ascii="Arial" w:hAnsi="Arial" w:cs="Arial"/>
              </w:rPr>
              <w:t>choice</w:t>
            </w:r>
            <w:proofErr w:type="gramEnd"/>
          </w:p>
          <w:p w14:paraId="43093560" w14:textId="77777777" w:rsidR="000813A9" w:rsidRDefault="000813A9" w:rsidP="2E4BB4A8">
            <w:pPr>
              <w:rPr>
                <w:rFonts w:ascii="Arial" w:hAnsi="Arial" w:cs="Arial"/>
              </w:rPr>
            </w:pPr>
            <w:r>
              <w:rPr>
                <w:rFonts w:ascii="Arial" w:hAnsi="Arial" w:cs="Arial"/>
              </w:rPr>
              <w:t>Also “not enough food” is a limited resource</w:t>
            </w:r>
            <w:r w:rsidR="00F1591F">
              <w:rPr>
                <w:rFonts w:ascii="Arial" w:hAnsi="Arial" w:cs="Arial"/>
              </w:rPr>
              <w:t xml:space="preserve">, time, etc. </w:t>
            </w:r>
          </w:p>
          <w:p w14:paraId="0CDBE16A" w14:textId="1768E758" w:rsidR="007D1572" w:rsidRPr="00C3598D" w:rsidRDefault="007D1572" w:rsidP="2E4BB4A8">
            <w:pPr>
              <w:rPr>
                <w:rFonts w:ascii="Arial" w:hAnsi="Arial" w:cs="Arial"/>
              </w:rPr>
            </w:pPr>
            <w:r>
              <w:rPr>
                <w:rFonts w:ascii="Arial" w:hAnsi="Arial" w:cs="Arial"/>
              </w:rPr>
              <w:t>Also “inaccurate menu/not consistent options” coded here.</w:t>
            </w:r>
          </w:p>
        </w:tc>
        <w:tc>
          <w:tcPr>
            <w:tcW w:w="2700" w:type="dxa"/>
          </w:tcPr>
          <w:p w14:paraId="6A634A71" w14:textId="2373E0B5" w:rsidR="00C43559" w:rsidRPr="00C3598D" w:rsidRDefault="000A0968" w:rsidP="2E4BB4A8">
            <w:pPr>
              <w:rPr>
                <w:rFonts w:ascii="Arial" w:hAnsi="Arial" w:cs="Arial"/>
              </w:rPr>
            </w:pPr>
            <w:r>
              <w:rPr>
                <w:rFonts w:ascii="Arial" w:hAnsi="Arial" w:cs="Arial"/>
              </w:rPr>
              <w:t xml:space="preserve">Save portion size complains </w:t>
            </w:r>
            <w:proofErr w:type="gramStart"/>
            <w:r>
              <w:rPr>
                <w:rFonts w:ascii="Arial" w:hAnsi="Arial" w:cs="Arial"/>
              </w:rPr>
              <w:t>for</w:t>
            </w:r>
            <w:proofErr w:type="gramEnd"/>
            <w:r>
              <w:rPr>
                <w:rFonts w:ascii="Arial" w:hAnsi="Arial" w:cs="Arial"/>
              </w:rPr>
              <w:t xml:space="preserve"> &gt; innovation design </w:t>
            </w:r>
            <w:r w:rsidR="000D509A">
              <w:rPr>
                <w:rFonts w:ascii="Arial" w:hAnsi="Arial" w:cs="Arial"/>
              </w:rPr>
              <w:t xml:space="preserve">but code running out of food/meals here </w:t>
            </w:r>
          </w:p>
        </w:tc>
      </w:tr>
      <w:tr w:rsidR="00C3598D" w:rsidRPr="00C3598D" w14:paraId="32474814" w14:textId="77777777" w:rsidTr="0D4BB5DB">
        <w:trPr>
          <w:trHeight w:val="1385"/>
        </w:trPr>
        <w:tc>
          <w:tcPr>
            <w:tcW w:w="2235" w:type="dxa"/>
          </w:tcPr>
          <w:p w14:paraId="00C88383" w14:textId="0003C3FB" w:rsidR="002C0E76" w:rsidRPr="00C3598D" w:rsidRDefault="002C0E76" w:rsidP="002C0E76">
            <w:pPr>
              <w:pStyle w:val="ListParagraph"/>
              <w:numPr>
                <w:ilvl w:val="0"/>
                <w:numId w:val="3"/>
              </w:numPr>
              <w:rPr>
                <w:rFonts w:ascii="Arial" w:hAnsi="Arial" w:cs="Arial"/>
              </w:rPr>
            </w:pPr>
            <w:r w:rsidRPr="00C3598D">
              <w:rPr>
                <w:rFonts w:ascii="Arial" w:hAnsi="Arial" w:cs="Arial"/>
              </w:rPr>
              <w:t>Funding</w:t>
            </w:r>
          </w:p>
        </w:tc>
        <w:tc>
          <w:tcPr>
            <w:tcW w:w="5865" w:type="dxa"/>
          </w:tcPr>
          <w:p w14:paraId="215C6117" w14:textId="66453EBD" w:rsidR="00B43792" w:rsidRPr="00C3598D" w:rsidRDefault="00B43792" w:rsidP="00B43792">
            <w:pPr>
              <w:rPr>
                <w:rFonts w:ascii="Arial" w:hAnsi="Arial" w:cs="Arial"/>
              </w:rPr>
            </w:pPr>
            <w:r w:rsidRPr="00C3598D">
              <w:rPr>
                <w:rFonts w:ascii="Arial" w:hAnsi="Arial" w:cs="Arial"/>
              </w:rPr>
              <w:t xml:space="preserve">Funding is available to implement and deliver the </w:t>
            </w:r>
            <w:proofErr w:type="gramStart"/>
            <w:r w:rsidRPr="00C3598D">
              <w:rPr>
                <w:rFonts w:ascii="Arial" w:hAnsi="Arial" w:cs="Arial"/>
              </w:rPr>
              <w:t>innovation</w:t>
            </w:r>
            <w:proofErr w:type="gramEnd"/>
          </w:p>
          <w:p w14:paraId="2480E71C" w14:textId="77777777" w:rsidR="002C0E76" w:rsidRDefault="00A46FC4" w:rsidP="00B43792">
            <w:pPr>
              <w:rPr>
                <w:rFonts w:ascii="Arial" w:hAnsi="Arial" w:cs="Arial"/>
              </w:rPr>
            </w:pPr>
            <w:r w:rsidRPr="00C3598D">
              <w:rPr>
                <w:rFonts w:ascii="Arial" w:hAnsi="Arial" w:cs="Arial"/>
              </w:rPr>
              <w:t xml:space="preserve">Code: issues related to funding – is the program </w:t>
            </w:r>
            <w:proofErr w:type="spellStart"/>
            <w:r w:rsidRPr="00C3598D">
              <w:rPr>
                <w:rFonts w:ascii="Arial" w:hAnsi="Arial" w:cs="Arial"/>
              </w:rPr>
              <w:t>well funded</w:t>
            </w:r>
            <w:proofErr w:type="spellEnd"/>
            <w:r w:rsidRPr="00C3598D">
              <w:rPr>
                <w:rFonts w:ascii="Arial" w:hAnsi="Arial" w:cs="Arial"/>
              </w:rPr>
              <w:t xml:space="preserve">? Perceptions of whether the current model is supportive of </w:t>
            </w:r>
            <w:proofErr w:type="gramStart"/>
            <w:r w:rsidRPr="00C3598D">
              <w:rPr>
                <w:rFonts w:ascii="Arial" w:hAnsi="Arial" w:cs="Arial"/>
              </w:rPr>
              <w:t>implementation</w:t>
            </w:r>
            <w:proofErr w:type="gramEnd"/>
          </w:p>
          <w:p w14:paraId="2769DECE" w14:textId="51D05994" w:rsidR="002C0E76" w:rsidRPr="00C3598D" w:rsidRDefault="00870602" w:rsidP="00B43792">
            <w:pPr>
              <w:rPr>
                <w:rFonts w:ascii="Arial" w:hAnsi="Arial" w:cs="Arial"/>
              </w:rPr>
            </w:pPr>
            <w:r>
              <w:rPr>
                <w:rFonts w:ascii="Arial" w:hAnsi="Arial" w:cs="Arial"/>
              </w:rPr>
              <w:t>E.g. “</w:t>
            </w:r>
            <w:proofErr w:type="gramStart"/>
            <w:r w:rsidR="00404BFD">
              <w:rPr>
                <w:rFonts w:ascii="Arial" w:hAnsi="Arial" w:cs="Arial"/>
              </w:rPr>
              <w:t>Yeah</w:t>
            </w:r>
            <w:proofErr w:type="gramEnd"/>
            <w:r w:rsidR="00404BFD">
              <w:rPr>
                <w:rFonts w:ascii="Arial" w:hAnsi="Arial" w:cs="Arial"/>
              </w:rPr>
              <w:t xml:space="preserve"> </w:t>
            </w:r>
            <w:r w:rsidR="00D876AB">
              <w:rPr>
                <w:rFonts w:ascii="Arial" w:hAnsi="Arial" w:cs="Arial"/>
              </w:rPr>
              <w:t>there are just some foods we can’t really afford to serve, they are just too costly”</w:t>
            </w:r>
          </w:p>
        </w:tc>
        <w:tc>
          <w:tcPr>
            <w:tcW w:w="2700" w:type="dxa"/>
          </w:tcPr>
          <w:p w14:paraId="239550BE" w14:textId="12732F20" w:rsidR="002C0E76" w:rsidRPr="00C3598D" w:rsidRDefault="00365CA9" w:rsidP="2E4BB4A8">
            <w:pPr>
              <w:rPr>
                <w:rFonts w:ascii="Arial" w:hAnsi="Arial" w:cs="Arial"/>
              </w:rPr>
            </w:pPr>
            <w:r>
              <w:rPr>
                <w:rFonts w:ascii="Arial" w:hAnsi="Arial" w:cs="Arial"/>
              </w:rPr>
              <w:t xml:space="preserve">If talking about how expensive the program is </w:t>
            </w:r>
            <w:r w:rsidR="00D876AB">
              <w:rPr>
                <w:rFonts w:ascii="Arial" w:hAnsi="Arial" w:cs="Arial"/>
              </w:rPr>
              <w:t xml:space="preserve">or how expensive it is to pay workers </w:t>
            </w:r>
            <w:r w:rsidR="00104E02">
              <w:rPr>
                <w:rFonts w:ascii="Arial" w:hAnsi="Arial" w:cs="Arial"/>
              </w:rPr>
              <w:t xml:space="preserve">code to - &gt; innovation cost </w:t>
            </w:r>
          </w:p>
        </w:tc>
      </w:tr>
      <w:tr w:rsidR="00C3598D" w:rsidRPr="00C3598D" w14:paraId="6177FA6A" w14:textId="77777777" w:rsidTr="0D4BB5DB">
        <w:trPr>
          <w:trHeight w:val="890"/>
        </w:trPr>
        <w:tc>
          <w:tcPr>
            <w:tcW w:w="2235" w:type="dxa"/>
          </w:tcPr>
          <w:p w14:paraId="7DFD89F0" w14:textId="360F9DF7" w:rsidR="002C0E76" w:rsidRPr="00C3598D" w:rsidRDefault="002C0E76" w:rsidP="002C0E76">
            <w:pPr>
              <w:pStyle w:val="ListParagraph"/>
              <w:numPr>
                <w:ilvl w:val="0"/>
                <w:numId w:val="3"/>
              </w:numPr>
              <w:rPr>
                <w:rFonts w:ascii="Arial" w:hAnsi="Arial" w:cs="Arial"/>
              </w:rPr>
            </w:pPr>
            <w:r w:rsidRPr="00C3598D">
              <w:rPr>
                <w:rFonts w:ascii="Arial" w:hAnsi="Arial" w:cs="Arial"/>
              </w:rPr>
              <w:t>Space</w:t>
            </w:r>
          </w:p>
        </w:tc>
        <w:tc>
          <w:tcPr>
            <w:tcW w:w="5865" w:type="dxa"/>
          </w:tcPr>
          <w:p w14:paraId="2645E0E2" w14:textId="77777777" w:rsidR="002C0E76" w:rsidRPr="00C3598D" w:rsidRDefault="00B43792" w:rsidP="2E4BB4A8">
            <w:pPr>
              <w:rPr>
                <w:rFonts w:ascii="Arial" w:hAnsi="Arial" w:cs="Arial"/>
              </w:rPr>
            </w:pPr>
            <w:r w:rsidRPr="00C3598D">
              <w:rPr>
                <w:rFonts w:ascii="Arial" w:hAnsi="Arial" w:cs="Arial"/>
              </w:rPr>
              <w:t xml:space="preserve">Physical space is available to implement and deliver the </w:t>
            </w:r>
            <w:proofErr w:type="gramStart"/>
            <w:r w:rsidRPr="00C3598D">
              <w:rPr>
                <w:rFonts w:ascii="Arial" w:hAnsi="Arial" w:cs="Arial"/>
              </w:rPr>
              <w:t>innovation</w:t>
            </w:r>
            <w:proofErr w:type="gramEnd"/>
          </w:p>
          <w:p w14:paraId="51982EBD" w14:textId="77777777" w:rsidR="00A46FC4" w:rsidRDefault="00A46FC4" w:rsidP="2E4BB4A8">
            <w:pPr>
              <w:rPr>
                <w:rFonts w:ascii="Arial" w:hAnsi="Arial" w:cs="Arial"/>
              </w:rPr>
            </w:pPr>
            <w:r w:rsidRPr="00C3598D">
              <w:rPr>
                <w:rFonts w:ascii="Arial" w:hAnsi="Arial" w:cs="Arial"/>
              </w:rPr>
              <w:t xml:space="preserve">Code: </w:t>
            </w:r>
            <w:r w:rsidR="008C33C2" w:rsidRPr="00C3598D">
              <w:rPr>
                <w:rFonts w:ascii="Arial" w:hAnsi="Arial" w:cs="Arial"/>
              </w:rPr>
              <w:t xml:space="preserve">factors such as cafeteria space, </w:t>
            </w:r>
            <w:r w:rsidR="0058655E">
              <w:rPr>
                <w:rFonts w:ascii="Arial" w:hAnsi="Arial" w:cs="Arial"/>
              </w:rPr>
              <w:t xml:space="preserve">school crowding, </w:t>
            </w:r>
            <w:r w:rsidR="008C33C2" w:rsidRPr="00C3598D">
              <w:rPr>
                <w:rFonts w:ascii="Arial" w:hAnsi="Arial" w:cs="Arial"/>
              </w:rPr>
              <w:t xml:space="preserve">kitchen space, </w:t>
            </w:r>
            <w:r w:rsidR="00256534" w:rsidRPr="00C3598D">
              <w:rPr>
                <w:rFonts w:ascii="Arial" w:hAnsi="Arial" w:cs="Arial"/>
              </w:rPr>
              <w:t xml:space="preserve">etc. </w:t>
            </w:r>
          </w:p>
          <w:p w14:paraId="02A1B4C0" w14:textId="4B9D3D5F" w:rsidR="00A03A93" w:rsidRPr="00C3598D" w:rsidRDefault="001B4A55" w:rsidP="2E4BB4A8">
            <w:pPr>
              <w:rPr>
                <w:rFonts w:ascii="Arial" w:hAnsi="Arial" w:cs="Arial"/>
              </w:rPr>
            </w:pPr>
            <w:r>
              <w:rPr>
                <w:rFonts w:ascii="Arial" w:hAnsi="Arial" w:cs="Arial"/>
              </w:rPr>
              <w:t xml:space="preserve">E.g. “We actually had to </w:t>
            </w:r>
            <w:r w:rsidR="00B363AA">
              <w:rPr>
                <w:rFonts w:ascii="Arial" w:hAnsi="Arial" w:cs="Arial"/>
              </w:rPr>
              <w:t>create another</w:t>
            </w:r>
            <w:r w:rsidR="001A6CD0">
              <w:rPr>
                <w:rFonts w:ascii="Arial" w:hAnsi="Arial" w:cs="Arial"/>
              </w:rPr>
              <w:t xml:space="preserve"> lunchroom because we </w:t>
            </w:r>
            <w:r w:rsidR="00A76FF4">
              <w:rPr>
                <w:rFonts w:ascii="Arial" w:hAnsi="Arial" w:cs="Arial"/>
              </w:rPr>
              <w:t>don’t have</w:t>
            </w:r>
            <w:r w:rsidR="001A6CD0">
              <w:rPr>
                <w:rFonts w:ascii="Arial" w:hAnsi="Arial" w:cs="Arial"/>
              </w:rPr>
              <w:t xml:space="preserve"> </w:t>
            </w:r>
            <w:r w:rsidR="00A76FF4">
              <w:rPr>
                <w:rFonts w:ascii="Arial" w:hAnsi="Arial" w:cs="Arial"/>
              </w:rPr>
              <w:t>enough</w:t>
            </w:r>
            <w:r w:rsidR="001A6CD0">
              <w:rPr>
                <w:rFonts w:ascii="Arial" w:hAnsi="Arial" w:cs="Arial"/>
              </w:rPr>
              <w:t xml:space="preserve"> </w:t>
            </w:r>
            <w:r w:rsidR="00A76FF4">
              <w:rPr>
                <w:rFonts w:ascii="Arial" w:hAnsi="Arial" w:cs="Arial"/>
              </w:rPr>
              <w:t>room</w:t>
            </w:r>
            <w:r w:rsidR="001A6CD0">
              <w:rPr>
                <w:rFonts w:ascii="Arial" w:hAnsi="Arial" w:cs="Arial"/>
              </w:rPr>
              <w:t xml:space="preserve"> for all the kids</w:t>
            </w:r>
            <w:r w:rsidR="00A76FF4">
              <w:rPr>
                <w:rFonts w:ascii="Arial" w:hAnsi="Arial" w:cs="Arial"/>
              </w:rPr>
              <w:t>.”</w:t>
            </w:r>
            <w:r w:rsidR="00A03A93">
              <w:rPr>
                <w:rFonts w:ascii="Arial" w:hAnsi="Arial" w:cs="Arial"/>
              </w:rPr>
              <w:t xml:space="preserve"> Or “the lunch line is so long”</w:t>
            </w:r>
          </w:p>
        </w:tc>
        <w:tc>
          <w:tcPr>
            <w:tcW w:w="2700" w:type="dxa"/>
          </w:tcPr>
          <w:p w14:paraId="109FE745" w14:textId="77777777" w:rsidR="002C0E76" w:rsidRPr="00C3598D" w:rsidRDefault="002C0E76" w:rsidP="2E4BB4A8">
            <w:pPr>
              <w:rPr>
                <w:rFonts w:ascii="Arial" w:hAnsi="Arial" w:cs="Arial"/>
              </w:rPr>
            </w:pPr>
          </w:p>
        </w:tc>
      </w:tr>
      <w:tr w:rsidR="00C3598D" w:rsidRPr="00C3598D" w14:paraId="07A15C0D" w14:textId="77777777" w:rsidTr="0D4BB5DB">
        <w:trPr>
          <w:trHeight w:val="1070"/>
        </w:trPr>
        <w:tc>
          <w:tcPr>
            <w:tcW w:w="2235" w:type="dxa"/>
          </w:tcPr>
          <w:p w14:paraId="008C17C1" w14:textId="6D965BA5" w:rsidR="002C0E76" w:rsidRPr="00C3598D" w:rsidRDefault="002C0E76" w:rsidP="002C0E76">
            <w:pPr>
              <w:pStyle w:val="ListParagraph"/>
              <w:numPr>
                <w:ilvl w:val="0"/>
                <w:numId w:val="3"/>
              </w:numPr>
              <w:rPr>
                <w:rFonts w:ascii="Arial" w:hAnsi="Arial" w:cs="Arial"/>
              </w:rPr>
            </w:pPr>
            <w:r w:rsidRPr="00C3598D">
              <w:rPr>
                <w:rFonts w:ascii="Arial" w:hAnsi="Arial" w:cs="Arial"/>
              </w:rPr>
              <w:t>Materials &amp; Equipment</w:t>
            </w:r>
          </w:p>
        </w:tc>
        <w:tc>
          <w:tcPr>
            <w:tcW w:w="5865" w:type="dxa"/>
          </w:tcPr>
          <w:p w14:paraId="77374C07" w14:textId="77777777" w:rsidR="004E26CE" w:rsidRPr="00C3598D" w:rsidRDefault="004E26CE" w:rsidP="004E26CE">
            <w:pPr>
              <w:rPr>
                <w:rFonts w:ascii="Arial" w:hAnsi="Arial" w:cs="Arial"/>
              </w:rPr>
            </w:pPr>
            <w:r w:rsidRPr="00C3598D">
              <w:rPr>
                <w:rFonts w:ascii="Arial" w:hAnsi="Arial" w:cs="Arial"/>
              </w:rPr>
              <w:t xml:space="preserve">Supplies are available to implement and deliver the </w:t>
            </w:r>
            <w:proofErr w:type="gramStart"/>
            <w:r w:rsidRPr="00C3598D">
              <w:rPr>
                <w:rFonts w:ascii="Arial" w:hAnsi="Arial" w:cs="Arial"/>
              </w:rPr>
              <w:t>innovation</w:t>
            </w:r>
            <w:proofErr w:type="gramEnd"/>
          </w:p>
          <w:p w14:paraId="3A7C8CAF" w14:textId="77777777" w:rsidR="002C0E76" w:rsidRDefault="00256534" w:rsidP="004E26CE">
            <w:pPr>
              <w:rPr>
                <w:rFonts w:ascii="Arial" w:hAnsi="Arial" w:cs="Arial"/>
              </w:rPr>
            </w:pPr>
            <w:r w:rsidRPr="00C3598D">
              <w:rPr>
                <w:rFonts w:ascii="Arial" w:hAnsi="Arial" w:cs="Arial"/>
              </w:rPr>
              <w:t xml:space="preserve">Code: factors such as kitchen equipment, </w:t>
            </w:r>
            <w:r w:rsidR="00E507D1" w:rsidRPr="00C3598D">
              <w:rPr>
                <w:rFonts w:ascii="Arial" w:hAnsi="Arial" w:cs="Arial"/>
              </w:rPr>
              <w:t xml:space="preserve">quantity of food available, and other material resources. </w:t>
            </w:r>
          </w:p>
          <w:p w14:paraId="1978041C" w14:textId="363C52FD" w:rsidR="002C0E76" w:rsidRPr="00C3598D" w:rsidRDefault="00434BB8" w:rsidP="004E26CE">
            <w:pPr>
              <w:rPr>
                <w:rFonts w:ascii="Arial" w:hAnsi="Arial" w:cs="Arial"/>
              </w:rPr>
            </w:pPr>
            <w:r>
              <w:rPr>
                <w:rFonts w:ascii="Arial" w:hAnsi="Arial" w:cs="Arial"/>
              </w:rPr>
              <w:t xml:space="preserve">E.g. “Maybe if we had a </w:t>
            </w:r>
            <w:proofErr w:type="gramStart"/>
            <w:r>
              <w:rPr>
                <w:rFonts w:ascii="Arial" w:hAnsi="Arial" w:cs="Arial"/>
              </w:rPr>
              <w:t>full service</w:t>
            </w:r>
            <w:proofErr w:type="gramEnd"/>
            <w:r>
              <w:rPr>
                <w:rFonts w:ascii="Arial" w:hAnsi="Arial" w:cs="Arial"/>
              </w:rPr>
              <w:t xml:space="preserve"> kitchen, but </w:t>
            </w:r>
            <w:r w:rsidR="00512893">
              <w:rPr>
                <w:rFonts w:ascii="Arial" w:hAnsi="Arial" w:cs="Arial"/>
              </w:rPr>
              <w:t xml:space="preserve">without </w:t>
            </w:r>
            <w:r w:rsidR="001B4A55">
              <w:rPr>
                <w:rFonts w:ascii="Arial" w:hAnsi="Arial" w:cs="Arial"/>
              </w:rPr>
              <w:t xml:space="preserve">a </w:t>
            </w:r>
            <w:r w:rsidR="00512893">
              <w:rPr>
                <w:rFonts w:ascii="Arial" w:hAnsi="Arial" w:cs="Arial"/>
              </w:rPr>
              <w:t xml:space="preserve">proper </w:t>
            </w:r>
            <w:r w:rsidR="001B4A55">
              <w:rPr>
                <w:rFonts w:ascii="Arial" w:hAnsi="Arial" w:cs="Arial"/>
              </w:rPr>
              <w:t>kitchen we can only do the space meals.”</w:t>
            </w:r>
          </w:p>
        </w:tc>
        <w:tc>
          <w:tcPr>
            <w:tcW w:w="2700" w:type="dxa"/>
          </w:tcPr>
          <w:p w14:paraId="2C42541B" w14:textId="77777777" w:rsidR="002C0E76" w:rsidRPr="00C3598D" w:rsidRDefault="002C0E76" w:rsidP="2E4BB4A8">
            <w:pPr>
              <w:rPr>
                <w:rFonts w:ascii="Arial" w:hAnsi="Arial" w:cs="Arial"/>
              </w:rPr>
            </w:pPr>
          </w:p>
        </w:tc>
      </w:tr>
      <w:tr w:rsidR="00C3598D" w:rsidRPr="00C3598D" w14:paraId="0B4BD85E" w14:textId="77777777" w:rsidTr="0D4BB5DB">
        <w:trPr>
          <w:trHeight w:val="620"/>
        </w:trPr>
        <w:tc>
          <w:tcPr>
            <w:tcW w:w="2235" w:type="dxa"/>
          </w:tcPr>
          <w:p w14:paraId="7551F659" w14:textId="106BCC2B" w:rsidR="002C0E76" w:rsidRPr="00C3598D" w:rsidRDefault="00684B22" w:rsidP="002C0E76">
            <w:pPr>
              <w:rPr>
                <w:rFonts w:ascii="Arial" w:hAnsi="Arial" w:cs="Arial"/>
              </w:rPr>
            </w:pPr>
            <w:r w:rsidRPr="00C3598D">
              <w:rPr>
                <w:rFonts w:ascii="Arial" w:hAnsi="Arial" w:cs="Arial"/>
              </w:rPr>
              <w:t>K. Access to Knowledge &amp; Information</w:t>
            </w:r>
          </w:p>
        </w:tc>
        <w:tc>
          <w:tcPr>
            <w:tcW w:w="5865" w:type="dxa"/>
          </w:tcPr>
          <w:p w14:paraId="64D62274" w14:textId="6DFC7663" w:rsidR="002C0E76" w:rsidRPr="00C3598D" w:rsidRDefault="004E26CE" w:rsidP="004E26CE">
            <w:pPr>
              <w:rPr>
                <w:rFonts w:ascii="Arial" w:hAnsi="Arial" w:cs="Arial"/>
              </w:rPr>
            </w:pPr>
            <w:r w:rsidRPr="00C3598D">
              <w:rPr>
                <w:rFonts w:ascii="Arial" w:hAnsi="Arial" w:cs="Arial"/>
              </w:rPr>
              <w:t xml:space="preserve">Guidance and/or training is accessible to implement and deliver </w:t>
            </w:r>
            <w:r w:rsidR="003C6A45">
              <w:rPr>
                <w:rFonts w:ascii="Arial" w:hAnsi="Arial" w:cs="Arial"/>
              </w:rPr>
              <w:t xml:space="preserve">or receive </w:t>
            </w:r>
            <w:r w:rsidRPr="00C3598D">
              <w:rPr>
                <w:rFonts w:ascii="Arial" w:hAnsi="Arial" w:cs="Arial"/>
              </w:rPr>
              <w:t>the</w:t>
            </w:r>
            <w:r w:rsidR="00E507D1" w:rsidRPr="00C3598D">
              <w:rPr>
                <w:rFonts w:ascii="Arial" w:hAnsi="Arial" w:cs="Arial"/>
              </w:rPr>
              <w:t xml:space="preserve"> </w:t>
            </w:r>
            <w:proofErr w:type="gramStart"/>
            <w:r w:rsidRPr="00C3598D">
              <w:rPr>
                <w:rFonts w:ascii="Arial" w:hAnsi="Arial" w:cs="Arial"/>
              </w:rPr>
              <w:t>innovation</w:t>
            </w:r>
            <w:proofErr w:type="gramEnd"/>
          </w:p>
          <w:p w14:paraId="05CD2253" w14:textId="77777777" w:rsidR="00E507D1" w:rsidRDefault="00E507D1" w:rsidP="004E26CE">
            <w:pPr>
              <w:rPr>
                <w:rFonts w:ascii="Arial" w:hAnsi="Arial" w:cs="Arial"/>
              </w:rPr>
            </w:pPr>
            <w:r w:rsidRPr="00C3598D">
              <w:rPr>
                <w:rFonts w:ascii="Arial" w:hAnsi="Arial" w:cs="Arial"/>
              </w:rPr>
              <w:t xml:space="preserve">Code: school staff (climate, food service) </w:t>
            </w:r>
            <w:r w:rsidR="00247D6E" w:rsidRPr="00C3598D">
              <w:rPr>
                <w:rFonts w:ascii="Arial" w:hAnsi="Arial" w:cs="Arial"/>
              </w:rPr>
              <w:t>professional development, connection to field supervisors and other district support systems</w:t>
            </w:r>
          </w:p>
          <w:p w14:paraId="7A418934" w14:textId="77777777" w:rsidR="00E507D1" w:rsidRDefault="00586F01" w:rsidP="004E26CE">
            <w:pPr>
              <w:rPr>
                <w:rFonts w:ascii="Arial" w:hAnsi="Arial" w:cs="Arial"/>
              </w:rPr>
            </w:pPr>
            <w:r>
              <w:rPr>
                <w:rFonts w:ascii="Arial" w:hAnsi="Arial" w:cs="Arial"/>
              </w:rPr>
              <w:t xml:space="preserve">E.g. </w:t>
            </w:r>
            <w:r w:rsidR="00D726D4">
              <w:rPr>
                <w:rFonts w:ascii="Arial" w:hAnsi="Arial" w:cs="Arial"/>
              </w:rPr>
              <w:t xml:space="preserve">“The only </w:t>
            </w:r>
            <w:r w:rsidR="00B10738">
              <w:rPr>
                <w:rFonts w:ascii="Arial" w:hAnsi="Arial" w:cs="Arial"/>
              </w:rPr>
              <w:t>training we got was when we were hired</w:t>
            </w:r>
            <w:r w:rsidR="00434BB8">
              <w:rPr>
                <w:rFonts w:ascii="Arial" w:hAnsi="Arial" w:cs="Arial"/>
              </w:rPr>
              <w:t>, past that you just ask the manager how to do stuff.”</w:t>
            </w:r>
          </w:p>
          <w:p w14:paraId="64649F41" w14:textId="34158B97" w:rsidR="00DE2669" w:rsidRPr="00C3598D" w:rsidRDefault="00DE2669" w:rsidP="004E26CE">
            <w:pPr>
              <w:rPr>
                <w:rFonts w:ascii="Arial" w:hAnsi="Arial" w:cs="Arial"/>
              </w:rPr>
            </w:pPr>
          </w:p>
        </w:tc>
        <w:tc>
          <w:tcPr>
            <w:tcW w:w="2700" w:type="dxa"/>
          </w:tcPr>
          <w:p w14:paraId="033E6240" w14:textId="2A05BC5A" w:rsidR="002C0E76" w:rsidRPr="00C3598D" w:rsidRDefault="00E31469" w:rsidP="2E4BB4A8">
            <w:pPr>
              <w:rPr>
                <w:rFonts w:ascii="Arial" w:hAnsi="Arial" w:cs="Arial"/>
              </w:rPr>
            </w:pPr>
            <w:r>
              <w:rPr>
                <w:rFonts w:ascii="Arial" w:hAnsi="Arial" w:cs="Arial"/>
              </w:rPr>
              <w:t>Avoid coding extracts which describe division of workload, tasks assigned to staff, etc. and code this in &gt; Work Infrastructure</w:t>
            </w:r>
          </w:p>
        </w:tc>
      </w:tr>
      <w:tr w:rsidR="00C3598D" w:rsidRPr="00C3598D" w14:paraId="369B2C3C" w14:textId="77777777" w:rsidTr="0D4BB5DB">
        <w:trPr>
          <w:trHeight w:val="290"/>
        </w:trPr>
        <w:tc>
          <w:tcPr>
            <w:tcW w:w="2235" w:type="dxa"/>
            <w:hideMark/>
          </w:tcPr>
          <w:p w14:paraId="2BD01897" w14:textId="2C249BA0" w:rsidR="00036E84" w:rsidRPr="00C3598D" w:rsidRDefault="00036E84">
            <w:pPr>
              <w:rPr>
                <w:rFonts w:ascii="Arial" w:hAnsi="Arial" w:cs="Arial"/>
                <w:b/>
                <w:bCs/>
              </w:rPr>
            </w:pPr>
            <w:r w:rsidRPr="00C3598D">
              <w:rPr>
                <w:rFonts w:ascii="Arial" w:hAnsi="Arial" w:cs="Arial"/>
                <w:b/>
                <w:bCs/>
              </w:rPr>
              <w:t>IV. Individuals</w:t>
            </w:r>
            <w:r w:rsidR="00CB03DC" w:rsidRPr="00C3598D">
              <w:rPr>
                <w:rFonts w:ascii="Arial" w:hAnsi="Arial" w:cs="Arial"/>
                <w:b/>
                <w:bCs/>
              </w:rPr>
              <w:t xml:space="preserve"> Domain</w:t>
            </w:r>
          </w:p>
        </w:tc>
        <w:tc>
          <w:tcPr>
            <w:tcW w:w="5865" w:type="dxa"/>
          </w:tcPr>
          <w:p w14:paraId="694C26A1" w14:textId="6D38AE45" w:rsidR="00036E84" w:rsidRPr="00C3598D" w:rsidRDefault="00503EB9">
            <w:pPr>
              <w:rPr>
                <w:rFonts w:ascii="Arial" w:hAnsi="Arial" w:cs="Arial"/>
                <w:b/>
                <w:bCs/>
              </w:rPr>
            </w:pPr>
            <w:r w:rsidRPr="14DD9B8F">
              <w:rPr>
                <w:rFonts w:ascii="Arial" w:hAnsi="Arial" w:cs="Arial"/>
                <w:b/>
                <w:bCs/>
              </w:rPr>
              <w:t xml:space="preserve">The roles and </w:t>
            </w:r>
            <w:r w:rsidRPr="00C3598D">
              <w:rPr>
                <w:rFonts w:ascii="Arial" w:hAnsi="Arial" w:cs="Arial"/>
                <w:b/>
                <w:bCs/>
              </w:rPr>
              <w:t>characteristics</w:t>
            </w:r>
            <w:r w:rsidRPr="14DD9B8F">
              <w:rPr>
                <w:rFonts w:ascii="Arial" w:hAnsi="Arial" w:cs="Arial"/>
                <w:b/>
                <w:bCs/>
              </w:rPr>
              <w:t xml:space="preserve"> of individuals</w:t>
            </w:r>
          </w:p>
        </w:tc>
        <w:tc>
          <w:tcPr>
            <w:tcW w:w="2700" w:type="dxa"/>
          </w:tcPr>
          <w:p w14:paraId="2972DD29" w14:textId="77777777" w:rsidR="00036E84" w:rsidRPr="00C3598D" w:rsidRDefault="00036E84">
            <w:pPr>
              <w:rPr>
                <w:rFonts w:ascii="Arial" w:hAnsi="Arial" w:cs="Arial"/>
                <w:b/>
                <w:bCs/>
              </w:rPr>
            </w:pPr>
          </w:p>
        </w:tc>
      </w:tr>
      <w:tr w:rsidR="00C3598D" w:rsidRPr="00C3598D" w14:paraId="6B85EECD" w14:textId="77777777" w:rsidTr="0D4BB5DB">
        <w:trPr>
          <w:trHeight w:val="1673"/>
        </w:trPr>
        <w:tc>
          <w:tcPr>
            <w:tcW w:w="2235" w:type="dxa"/>
          </w:tcPr>
          <w:p w14:paraId="3F16BBC4" w14:textId="57F5FE83" w:rsidR="003E6B38" w:rsidRPr="00C3598D" w:rsidRDefault="000F35E9">
            <w:pPr>
              <w:rPr>
                <w:rFonts w:ascii="Arial" w:hAnsi="Arial" w:cs="Arial"/>
              </w:rPr>
            </w:pPr>
            <w:r w:rsidRPr="00C3598D">
              <w:rPr>
                <w:rFonts w:ascii="Arial" w:hAnsi="Arial" w:cs="Arial"/>
              </w:rPr>
              <w:lastRenderedPageBreak/>
              <w:t>A. High-level Leaders</w:t>
            </w:r>
          </w:p>
        </w:tc>
        <w:tc>
          <w:tcPr>
            <w:tcW w:w="5865" w:type="dxa"/>
          </w:tcPr>
          <w:p w14:paraId="6980CFFB" w14:textId="77777777" w:rsidR="008F74D1" w:rsidRPr="00C3598D" w:rsidRDefault="008F74D1" w:rsidP="008F74D1">
            <w:pPr>
              <w:rPr>
                <w:rFonts w:ascii="Arial" w:hAnsi="Arial" w:cs="Arial"/>
              </w:rPr>
            </w:pPr>
            <w:r w:rsidRPr="00C3598D">
              <w:rPr>
                <w:rFonts w:ascii="Arial" w:hAnsi="Arial" w:cs="Arial"/>
              </w:rPr>
              <w:t>Individuals with a high level of authority, including key decision-makers,</w:t>
            </w:r>
          </w:p>
          <w:p w14:paraId="0DB7CB38" w14:textId="77777777" w:rsidR="008F74D1" w:rsidRPr="00C3598D" w:rsidRDefault="008F74D1" w:rsidP="008F74D1">
            <w:pPr>
              <w:rPr>
                <w:rFonts w:ascii="Arial" w:hAnsi="Arial" w:cs="Arial"/>
              </w:rPr>
            </w:pPr>
            <w:r w:rsidRPr="00C3598D">
              <w:rPr>
                <w:rFonts w:ascii="Arial" w:hAnsi="Arial" w:cs="Arial"/>
              </w:rPr>
              <w:t>executive leaders, or directors</w:t>
            </w:r>
          </w:p>
          <w:p w14:paraId="37DD0FB9" w14:textId="77777777" w:rsidR="003E6B38" w:rsidRDefault="00247D6E" w:rsidP="008F74D1">
            <w:pPr>
              <w:rPr>
                <w:rFonts w:ascii="Arial" w:hAnsi="Arial" w:cs="Arial"/>
              </w:rPr>
            </w:pPr>
            <w:r w:rsidRPr="00C3598D">
              <w:rPr>
                <w:rFonts w:ascii="Arial" w:hAnsi="Arial" w:cs="Arial"/>
              </w:rPr>
              <w:t xml:space="preserve">Code: </w:t>
            </w:r>
            <w:r w:rsidR="00BA24AB" w:rsidRPr="00C3598D">
              <w:rPr>
                <w:rFonts w:ascii="Arial" w:hAnsi="Arial" w:cs="Arial"/>
              </w:rPr>
              <w:t>perceptions of whether/how school principals/administrators support school meals and how this impacts implementation</w:t>
            </w:r>
            <w:r w:rsidR="0064015E">
              <w:rPr>
                <w:rFonts w:ascii="Arial" w:hAnsi="Arial" w:cs="Arial"/>
              </w:rPr>
              <w:t xml:space="preserve"> </w:t>
            </w:r>
          </w:p>
          <w:p w14:paraId="662E2A6C" w14:textId="50BF7BB4" w:rsidR="003E6B38" w:rsidRPr="00C3598D" w:rsidRDefault="0064015E" w:rsidP="008F74D1">
            <w:pPr>
              <w:rPr>
                <w:rFonts w:ascii="Arial" w:hAnsi="Arial" w:cs="Arial"/>
              </w:rPr>
            </w:pPr>
            <w:r>
              <w:rPr>
                <w:rFonts w:ascii="Arial" w:hAnsi="Arial" w:cs="Arial"/>
              </w:rPr>
              <w:t>E.g. “The principal here is great at lunch, one time she even helped to serve when we were short staffed.”</w:t>
            </w:r>
          </w:p>
        </w:tc>
        <w:tc>
          <w:tcPr>
            <w:tcW w:w="2700" w:type="dxa"/>
          </w:tcPr>
          <w:p w14:paraId="141E5A96" w14:textId="77777777" w:rsidR="003E6B38" w:rsidRPr="00C3598D" w:rsidRDefault="003E6B38" w:rsidP="2E4BB4A8">
            <w:pPr>
              <w:rPr>
                <w:rFonts w:ascii="Arial" w:hAnsi="Arial" w:cs="Arial"/>
              </w:rPr>
            </w:pPr>
          </w:p>
        </w:tc>
      </w:tr>
      <w:tr w:rsidR="00C3598D" w:rsidRPr="00C3598D" w14:paraId="06114D50" w14:textId="77777777" w:rsidTr="0D4BB5DB">
        <w:trPr>
          <w:trHeight w:val="1520"/>
        </w:trPr>
        <w:tc>
          <w:tcPr>
            <w:tcW w:w="2235" w:type="dxa"/>
          </w:tcPr>
          <w:p w14:paraId="43B9934E" w14:textId="1F023CAC" w:rsidR="000F35E9" w:rsidRPr="00C3598D" w:rsidRDefault="000F35E9">
            <w:pPr>
              <w:rPr>
                <w:rFonts w:ascii="Arial" w:hAnsi="Arial" w:cs="Arial"/>
              </w:rPr>
            </w:pPr>
            <w:r w:rsidRPr="00C3598D">
              <w:rPr>
                <w:rFonts w:ascii="Arial" w:hAnsi="Arial" w:cs="Arial"/>
              </w:rPr>
              <w:t>B. Mid-level Leaders</w:t>
            </w:r>
          </w:p>
        </w:tc>
        <w:tc>
          <w:tcPr>
            <w:tcW w:w="5865" w:type="dxa"/>
          </w:tcPr>
          <w:p w14:paraId="5CB1E046" w14:textId="4D5D33E3" w:rsidR="008F74D1" w:rsidRPr="00C3598D" w:rsidRDefault="008F74D1" w:rsidP="008F74D1">
            <w:pPr>
              <w:rPr>
                <w:rFonts w:ascii="Arial" w:hAnsi="Arial" w:cs="Arial"/>
              </w:rPr>
            </w:pPr>
            <w:r w:rsidRPr="00C3598D">
              <w:rPr>
                <w:rFonts w:ascii="Arial" w:hAnsi="Arial" w:cs="Arial"/>
              </w:rPr>
              <w:t xml:space="preserve">Individuals with a moderate level of authority, including leaders supervised by a high-level leader and who supervise </w:t>
            </w:r>
            <w:proofErr w:type="gramStart"/>
            <w:r w:rsidRPr="00C3598D">
              <w:rPr>
                <w:rFonts w:ascii="Arial" w:hAnsi="Arial" w:cs="Arial"/>
              </w:rPr>
              <w:t>others</w:t>
            </w:r>
            <w:proofErr w:type="gramEnd"/>
          </w:p>
          <w:p w14:paraId="68E6FF25" w14:textId="12FBB6D6" w:rsidR="000F35E9" w:rsidRDefault="00BA24AB">
            <w:pPr>
              <w:rPr>
                <w:rFonts w:ascii="Arial" w:hAnsi="Arial" w:cs="Arial"/>
              </w:rPr>
            </w:pPr>
            <w:r w:rsidRPr="00C3598D">
              <w:rPr>
                <w:rFonts w:ascii="Arial" w:hAnsi="Arial" w:cs="Arial"/>
              </w:rPr>
              <w:t xml:space="preserve">Code: </w:t>
            </w:r>
            <w:r w:rsidR="009F1C40" w:rsidRPr="00C3598D">
              <w:rPr>
                <w:rFonts w:ascii="Arial" w:hAnsi="Arial" w:cs="Arial"/>
              </w:rPr>
              <w:t xml:space="preserve">perceptions of whether/how </w:t>
            </w:r>
            <w:r w:rsidR="009F1C40" w:rsidRPr="00CC26B6">
              <w:rPr>
                <w:rFonts w:ascii="Arial" w:hAnsi="Arial" w:cs="Arial"/>
                <w:b/>
              </w:rPr>
              <w:t>school climate leaders</w:t>
            </w:r>
            <w:r w:rsidR="00B02CD4">
              <w:rPr>
                <w:rFonts w:ascii="Arial" w:hAnsi="Arial" w:cs="Arial"/>
                <w:b/>
              </w:rPr>
              <w:t>/deans</w:t>
            </w:r>
            <w:r w:rsidR="009F1C40" w:rsidRPr="00C3598D">
              <w:rPr>
                <w:rFonts w:ascii="Arial" w:hAnsi="Arial" w:cs="Arial"/>
              </w:rPr>
              <w:t xml:space="preserve"> support school meals and how this impacts implementation</w:t>
            </w:r>
          </w:p>
          <w:p w14:paraId="4154E2B7" w14:textId="6353A36D" w:rsidR="000F35E9" w:rsidRPr="00C3598D" w:rsidRDefault="0037535B">
            <w:pPr>
              <w:rPr>
                <w:rFonts w:ascii="Arial" w:hAnsi="Arial" w:cs="Arial"/>
              </w:rPr>
            </w:pPr>
            <w:r>
              <w:rPr>
                <w:rFonts w:ascii="Arial" w:hAnsi="Arial" w:cs="Arial"/>
              </w:rPr>
              <w:t xml:space="preserve">E.g. </w:t>
            </w:r>
            <w:r w:rsidR="00E920B3">
              <w:rPr>
                <w:rFonts w:ascii="Arial" w:hAnsi="Arial" w:cs="Arial"/>
              </w:rPr>
              <w:t xml:space="preserve">“The </w:t>
            </w:r>
            <w:r w:rsidR="001465BC">
              <w:rPr>
                <w:rFonts w:ascii="Arial" w:hAnsi="Arial" w:cs="Arial"/>
              </w:rPr>
              <w:t xml:space="preserve">climate </w:t>
            </w:r>
            <w:r w:rsidR="00933958">
              <w:rPr>
                <w:rFonts w:ascii="Arial" w:hAnsi="Arial" w:cs="Arial"/>
              </w:rPr>
              <w:t>manager</w:t>
            </w:r>
            <w:r w:rsidR="001465BC">
              <w:rPr>
                <w:rFonts w:ascii="Arial" w:hAnsi="Arial" w:cs="Arial"/>
              </w:rPr>
              <w:t xml:space="preserve"> here is really critical to helping us run lunch smoothly</w:t>
            </w:r>
            <w:r w:rsidR="00B847DD">
              <w:rPr>
                <w:rFonts w:ascii="Arial" w:hAnsi="Arial" w:cs="Arial"/>
              </w:rPr>
              <w:t>.”</w:t>
            </w:r>
            <w:r w:rsidR="00E920B3">
              <w:rPr>
                <w:rFonts w:ascii="Arial" w:hAnsi="Arial" w:cs="Arial"/>
              </w:rPr>
              <w:t xml:space="preserve"> </w:t>
            </w:r>
          </w:p>
        </w:tc>
        <w:tc>
          <w:tcPr>
            <w:tcW w:w="2700" w:type="dxa"/>
          </w:tcPr>
          <w:p w14:paraId="708A55FA" w14:textId="77777777" w:rsidR="000F35E9" w:rsidRPr="00C3598D" w:rsidRDefault="000F35E9" w:rsidP="2E4BB4A8">
            <w:pPr>
              <w:rPr>
                <w:rFonts w:ascii="Arial" w:hAnsi="Arial" w:cs="Arial"/>
              </w:rPr>
            </w:pPr>
          </w:p>
        </w:tc>
      </w:tr>
      <w:tr w:rsidR="00C3598D" w:rsidRPr="00C3598D" w14:paraId="14A0DE39" w14:textId="77777777" w:rsidTr="0D4BB5DB">
        <w:trPr>
          <w:trHeight w:val="1340"/>
        </w:trPr>
        <w:tc>
          <w:tcPr>
            <w:tcW w:w="2235" w:type="dxa"/>
          </w:tcPr>
          <w:p w14:paraId="770624FF" w14:textId="01AC1D4F" w:rsidR="000F35E9" w:rsidRPr="00C3598D" w:rsidRDefault="000F35E9">
            <w:pPr>
              <w:rPr>
                <w:rFonts w:ascii="Arial" w:hAnsi="Arial" w:cs="Arial"/>
              </w:rPr>
            </w:pPr>
            <w:r w:rsidRPr="00C3598D">
              <w:rPr>
                <w:rFonts w:ascii="Arial" w:hAnsi="Arial" w:cs="Arial"/>
              </w:rPr>
              <w:t>C. Opinion Leaders</w:t>
            </w:r>
          </w:p>
        </w:tc>
        <w:tc>
          <w:tcPr>
            <w:tcW w:w="5865" w:type="dxa"/>
          </w:tcPr>
          <w:p w14:paraId="6FC3A628" w14:textId="77FAB28B" w:rsidR="008F74D1" w:rsidRPr="00C3598D" w:rsidRDefault="008F74D1" w:rsidP="008F74D1">
            <w:pPr>
              <w:rPr>
                <w:rFonts w:ascii="Arial" w:hAnsi="Arial" w:cs="Arial"/>
              </w:rPr>
            </w:pPr>
            <w:r w:rsidRPr="00C3598D">
              <w:rPr>
                <w:rFonts w:ascii="Arial" w:hAnsi="Arial" w:cs="Arial"/>
              </w:rPr>
              <w:t>Individuals with informal influence on the attitudes and behaviors of others</w:t>
            </w:r>
          </w:p>
          <w:p w14:paraId="78D70044" w14:textId="77777777" w:rsidR="000F35E9" w:rsidRDefault="009F1C40">
            <w:pPr>
              <w:rPr>
                <w:rFonts w:ascii="Arial" w:hAnsi="Arial" w:cs="Arial"/>
              </w:rPr>
            </w:pPr>
            <w:r w:rsidRPr="00C3598D">
              <w:rPr>
                <w:rFonts w:ascii="Arial" w:hAnsi="Arial" w:cs="Arial"/>
              </w:rPr>
              <w:t xml:space="preserve">Code: perceptions of whether/how school </w:t>
            </w:r>
            <w:r w:rsidRPr="00B832C0">
              <w:rPr>
                <w:rFonts w:ascii="Arial" w:hAnsi="Arial" w:cs="Arial"/>
                <w:b/>
                <w:bCs/>
              </w:rPr>
              <w:t>classroom/other teachers and staff</w:t>
            </w:r>
            <w:r w:rsidRPr="00C3598D">
              <w:rPr>
                <w:rFonts w:ascii="Arial" w:hAnsi="Arial" w:cs="Arial"/>
              </w:rPr>
              <w:t xml:space="preserve"> support school meals and how this impacts implementation</w:t>
            </w:r>
          </w:p>
          <w:p w14:paraId="41C646DE" w14:textId="3365F907" w:rsidR="000F35E9" w:rsidRPr="00C3598D" w:rsidRDefault="005756AE">
            <w:pPr>
              <w:rPr>
                <w:rFonts w:ascii="Arial" w:hAnsi="Arial" w:cs="Arial"/>
              </w:rPr>
            </w:pPr>
            <w:r>
              <w:rPr>
                <w:rFonts w:ascii="Arial" w:hAnsi="Arial" w:cs="Arial"/>
              </w:rPr>
              <w:t>E.g. “</w:t>
            </w:r>
            <w:r w:rsidR="00462BCE">
              <w:rPr>
                <w:rFonts w:ascii="Arial" w:hAnsi="Arial" w:cs="Arial"/>
              </w:rPr>
              <w:t>I have had teachers</w:t>
            </w:r>
            <w:r w:rsidR="009A52B5">
              <w:rPr>
                <w:rFonts w:ascii="Arial" w:hAnsi="Arial" w:cs="Arial"/>
              </w:rPr>
              <w:t xml:space="preserve"> </w:t>
            </w:r>
            <w:r w:rsidR="0037535B">
              <w:rPr>
                <w:rFonts w:ascii="Arial" w:hAnsi="Arial" w:cs="Arial"/>
              </w:rPr>
              <w:t>tell me that they eat the breakfast sometimes to show the kids it’s okay to eat.”</w:t>
            </w:r>
          </w:p>
        </w:tc>
        <w:tc>
          <w:tcPr>
            <w:tcW w:w="2700" w:type="dxa"/>
          </w:tcPr>
          <w:p w14:paraId="6E9992C7" w14:textId="77777777" w:rsidR="000F35E9" w:rsidRPr="00C3598D" w:rsidRDefault="000F35E9" w:rsidP="2E4BB4A8">
            <w:pPr>
              <w:rPr>
                <w:rFonts w:ascii="Arial" w:hAnsi="Arial" w:cs="Arial"/>
              </w:rPr>
            </w:pPr>
          </w:p>
        </w:tc>
      </w:tr>
      <w:tr w:rsidR="00C3598D" w:rsidRPr="00C3598D" w14:paraId="5C073A95" w14:textId="77777777" w:rsidTr="0D4BB5DB">
        <w:trPr>
          <w:trHeight w:val="1385"/>
        </w:trPr>
        <w:tc>
          <w:tcPr>
            <w:tcW w:w="2235" w:type="dxa"/>
          </w:tcPr>
          <w:p w14:paraId="32577A95" w14:textId="2A653AAA" w:rsidR="0015021D" w:rsidRPr="00C3598D" w:rsidRDefault="0015021D">
            <w:pPr>
              <w:rPr>
                <w:rFonts w:ascii="Arial" w:hAnsi="Arial" w:cs="Arial"/>
              </w:rPr>
            </w:pPr>
            <w:r w:rsidRPr="00C3598D">
              <w:rPr>
                <w:rFonts w:ascii="Arial" w:hAnsi="Arial" w:cs="Arial"/>
              </w:rPr>
              <w:t>D. Implementation Facilitators</w:t>
            </w:r>
          </w:p>
        </w:tc>
        <w:tc>
          <w:tcPr>
            <w:tcW w:w="5865" w:type="dxa"/>
          </w:tcPr>
          <w:p w14:paraId="0731B832" w14:textId="16E48314" w:rsidR="008F74D1" w:rsidRPr="00C3598D" w:rsidRDefault="008F74D1" w:rsidP="008F74D1">
            <w:pPr>
              <w:rPr>
                <w:rFonts w:ascii="Arial" w:hAnsi="Arial" w:cs="Arial"/>
              </w:rPr>
            </w:pPr>
            <w:r w:rsidRPr="00C3598D">
              <w:rPr>
                <w:rFonts w:ascii="Arial" w:hAnsi="Arial" w:cs="Arial"/>
              </w:rPr>
              <w:t xml:space="preserve">Individuals with subject matter expertise who assist, coach, or support </w:t>
            </w:r>
            <w:proofErr w:type="gramStart"/>
            <w:r w:rsidRPr="00C3598D">
              <w:rPr>
                <w:rFonts w:ascii="Arial" w:hAnsi="Arial" w:cs="Arial"/>
              </w:rPr>
              <w:t>implementation</w:t>
            </w:r>
            <w:proofErr w:type="gramEnd"/>
          </w:p>
          <w:p w14:paraId="50BF9FFE" w14:textId="1963AF29" w:rsidR="0015021D" w:rsidRDefault="005C7BB3">
            <w:pPr>
              <w:rPr>
                <w:rFonts w:ascii="Arial" w:hAnsi="Arial" w:cs="Arial"/>
              </w:rPr>
            </w:pPr>
            <w:r w:rsidRPr="00C3598D">
              <w:rPr>
                <w:rFonts w:ascii="Arial" w:hAnsi="Arial" w:cs="Arial"/>
              </w:rPr>
              <w:t xml:space="preserve">Code: Support (or lack thereof) received from </w:t>
            </w:r>
            <w:r w:rsidRPr="00CC26B6">
              <w:rPr>
                <w:rFonts w:ascii="Arial" w:hAnsi="Arial" w:cs="Arial"/>
                <w:b/>
              </w:rPr>
              <w:t>field supervisors</w:t>
            </w:r>
            <w:r w:rsidR="00746E6E">
              <w:rPr>
                <w:rFonts w:ascii="Arial" w:hAnsi="Arial" w:cs="Arial"/>
                <w:b/>
              </w:rPr>
              <w:t>, community school coordinators,</w:t>
            </w:r>
            <w:r w:rsidR="00613B0F">
              <w:rPr>
                <w:rFonts w:ascii="Arial" w:hAnsi="Arial" w:cs="Arial"/>
                <w:b/>
              </w:rPr>
              <w:t xml:space="preserve"> </w:t>
            </w:r>
            <w:r w:rsidR="00613B0F" w:rsidRPr="00C3598D">
              <w:rPr>
                <w:rFonts w:ascii="Arial" w:hAnsi="Arial" w:cs="Arial"/>
              </w:rPr>
              <w:t>and other facilitators (depending on each school) that support implementation</w:t>
            </w:r>
          </w:p>
          <w:p w14:paraId="174D3586" w14:textId="77777777" w:rsidR="0015021D" w:rsidRDefault="008A55FD">
            <w:pPr>
              <w:rPr>
                <w:rFonts w:ascii="Arial" w:hAnsi="Arial" w:cs="Arial"/>
              </w:rPr>
            </w:pPr>
            <w:r>
              <w:rPr>
                <w:rFonts w:ascii="Arial" w:hAnsi="Arial" w:cs="Arial"/>
              </w:rPr>
              <w:t>E.g. “</w:t>
            </w:r>
            <w:r w:rsidR="00297C85">
              <w:rPr>
                <w:rFonts w:ascii="Arial" w:hAnsi="Arial" w:cs="Arial"/>
              </w:rPr>
              <w:t>I almost never hear from my field supervisor.”</w:t>
            </w:r>
          </w:p>
          <w:p w14:paraId="61066CC9" w14:textId="4A4A4CC8" w:rsidR="0015021D" w:rsidRPr="00C3598D" w:rsidRDefault="0015021D">
            <w:pPr>
              <w:rPr>
                <w:rFonts w:ascii="Arial" w:hAnsi="Arial" w:cs="Arial"/>
              </w:rPr>
            </w:pPr>
          </w:p>
        </w:tc>
        <w:tc>
          <w:tcPr>
            <w:tcW w:w="2700" w:type="dxa"/>
          </w:tcPr>
          <w:p w14:paraId="4E883FDF" w14:textId="241DE558" w:rsidR="0015021D" w:rsidRPr="00C3598D" w:rsidRDefault="00864750" w:rsidP="2E4BB4A8">
            <w:pPr>
              <w:rPr>
                <w:rFonts w:ascii="Arial" w:hAnsi="Arial" w:cs="Arial"/>
              </w:rPr>
            </w:pPr>
            <w:r>
              <w:rPr>
                <w:rFonts w:ascii="Arial" w:hAnsi="Arial" w:cs="Arial"/>
              </w:rPr>
              <w:t xml:space="preserve">If talking about </w:t>
            </w:r>
            <w:r w:rsidR="0003667D">
              <w:rPr>
                <w:rFonts w:ascii="Arial" w:hAnsi="Arial" w:cs="Arial"/>
              </w:rPr>
              <w:t xml:space="preserve">communications and supports from </w:t>
            </w:r>
            <w:proofErr w:type="gramStart"/>
            <w:r w:rsidR="0003667D">
              <w:rPr>
                <w:rFonts w:ascii="Arial" w:hAnsi="Arial" w:cs="Arial"/>
              </w:rPr>
              <w:t>district as a whole</w:t>
            </w:r>
            <w:proofErr w:type="gramEnd"/>
            <w:r w:rsidR="0003667D">
              <w:rPr>
                <w:rFonts w:ascii="Arial" w:hAnsi="Arial" w:cs="Arial"/>
              </w:rPr>
              <w:t xml:space="preserve"> </w:t>
            </w:r>
            <w:r w:rsidR="00101313">
              <w:rPr>
                <w:rFonts w:ascii="Arial" w:hAnsi="Arial" w:cs="Arial"/>
              </w:rPr>
              <w:t>(not just field supervisors)</w:t>
            </w:r>
            <w:r w:rsidR="0003667D">
              <w:rPr>
                <w:rFonts w:ascii="Arial" w:hAnsi="Arial" w:cs="Arial"/>
              </w:rPr>
              <w:t xml:space="preserve"> </w:t>
            </w:r>
            <w:r w:rsidR="00D91EEB">
              <w:rPr>
                <w:rFonts w:ascii="Arial" w:hAnsi="Arial" w:cs="Arial"/>
              </w:rPr>
              <w:t xml:space="preserve">code as &gt; </w:t>
            </w:r>
            <w:r w:rsidR="00137E10">
              <w:rPr>
                <w:rFonts w:ascii="Arial" w:hAnsi="Arial" w:cs="Arial"/>
              </w:rPr>
              <w:t xml:space="preserve">Partnerships </w:t>
            </w:r>
            <w:r w:rsidR="00B54E65">
              <w:rPr>
                <w:rFonts w:ascii="Arial" w:hAnsi="Arial" w:cs="Arial"/>
              </w:rPr>
              <w:t>&amp;</w:t>
            </w:r>
            <w:r w:rsidR="00137E10">
              <w:rPr>
                <w:rFonts w:ascii="Arial" w:hAnsi="Arial" w:cs="Arial"/>
              </w:rPr>
              <w:t xml:space="preserve"> Connections</w:t>
            </w:r>
          </w:p>
        </w:tc>
      </w:tr>
      <w:tr w:rsidR="00C3598D" w:rsidRPr="00C3598D" w14:paraId="1EF08BBE" w14:textId="77777777" w:rsidTr="0D4BB5DB">
        <w:trPr>
          <w:trHeight w:val="845"/>
        </w:trPr>
        <w:tc>
          <w:tcPr>
            <w:tcW w:w="2235" w:type="dxa"/>
          </w:tcPr>
          <w:p w14:paraId="40A0344F" w14:textId="518C9024" w:rsidR="0015021D" w:rsidRPr="00C3598D" w:rsidRDefault="0015021D">
            <w:pPr>
              <w:rPr>
                <w:rFonts w:ascii="Arial" w:hAnsi="Arial" w:cs="Arial"/>
              </w:rPr>
            </w:pPr>
            <w:r w:rsidRPr="00C3598D">
              <w:rPr>
                <w:rFonts w:ascii="Arial" w:hAnsi="Arial" w:cs="Arial"/>
              </w:rPr>
              <w:t>E. Implementation Leads</w:t>
            </w:r>
          </w:p>
        </w:tc>
        <w:tc>
          <w:tcPr>
            <w:tcW w:w="5865" w:type="dxa"/>
          </w:tcPr>
          <w:p w14:paraId="451C7A52" w14:textId="6376B2CF" w:rsidR="008F74D1" w:rsidRPr="00C3598D" w:rsidRDefault="008F74D1" w:rsidP="008F74D1">
            <w:pPr>
              <w:rPr>
                <w:rFonts w:ascii="Arial" w:hAnsi="Arial" w:cs="Arial"/>
              </w:rPr>
            </w:pPr>
            <w:r w:rsidRPr="00C3598D">
              <w:rPr>
                <w:rFonts w:ascii="Arial" w:hAnsi="Arial" w:cs="Arial"/>
              </w:rPr>
              <w:t xml:space="preserve">Individuals who lead efforts to implement the </w:t>
            </w:r>
            <w:proofErr w:type="gramStart"/>
            <w:r w:rsidRPr="00C3598D">
              <w:rPr>
                <w:rFonts w:ascii="Arial" w:hAnsi="Arial" w:cs="Arial"/>
              </w:rPr>
              <w:t>innovation</w:t>
            </w:r>
            <w:proofErr w:type="gramEnd"/>
          </w:p>
          <w:p w14:paraId="05271E5F" w14:textId="77777777" w:rsidR="0015021D" w:rsidRDefault="00613B0F">
            <w:pPr>
              <w:rPr>
                <w:rFonts w:ascii="Arial" w:hAnsi="Arial" w:cs="Arial"/>
              </w:rPr>
            </w:pPr>
            <w:r w:rsidRPr="00C3598D">
              <w:rPr>
                <w:rFonts w:ascii="Arial" w:hAnsi="Arial" w:cs="Arial"/>
              </w:rPr>
              <w:t xml:space="preserve">Code: perceptions (from others) related to the school </w:t>
            </w:r>
            <w:r w:rsidRPr="00C3598D">
              <w:rPr>
                <w:rFonts w:ascii="Arial" w:hAnsi="Arial" w:cs="Arial"/>
                <w:b/>
                <w:bCs/>
              </w:rPr>
              <w:t>food service manager</w:t>
            </w:r>
            <w:r w:rsidRPr="00C3598D">
              <w:rPr>
                <w:rFonts w:ascii="Arial" w:hAnsi="Arial" w:cs="Arial"/>
              </w:rPr>
              <w:t xml:space="preserve"> and their capacity to fulfil the role</w:t>
            </w:r>
          </w:p>
          <w:p w14:paraId="5D0392D0" w14:textId="0BD89A2B" w:rsidR="0015021D" w:rsidRPr="00C3598D" w:rsidRDefault="008A55FD">
            <w:pPr>
              <w:rPr>
                <w:rFonts w:ascii="Arial" w:hAnsi="Arial" w:cs="Arial"/>
              </w:rPr>
            </w:pPr>
            <w:r>
              <w:rPr>
                <w:rFonts w:ascii="Arial" w:hAnsi="Arial" w:cs="Arial"/>
              </w:rPr>
              <w:t xml:space="preserve">E.g. </w:t>
            </w:r>
            <w:r w:rsidR="006F252E">
              <w:rPr>
                <w:rFonts w:ascii="Arial" w:hAnsi="Arial" w:cs="Arial"/>
              </w:rPr>
              <w:t>“</w:t>
            </w:r>
            <w:r>
              <w:rPr>
                <w:rFonts w:ascii="Arial" w:hAnsi="Arial" w:cs="Arial"/>
              </w:rPr>
              <w:t xml:space="preserve">Our manager this year is </w:t>
            </w:r>
            <w:proofErr w:type="gramStart"/>
            <w:r>
              <w:rPr>
                <w:rFonts w:ascii="Arial" w:hAnsi="Arial" w:cs="Arial"/>
              </w:rPr>
              <w:t>new</w:t>
            </w:r>
            <w:proofErr w:type="gramEnd"/>
            <w:r>
              <w:rPr>
                <w:rFonts w:ascii="Arial" w:hAnsi="Arial" w:cs="Arial"/>
              </w:rPr>
              <w:t xml:space="preserve"> so it’ll be interesting to see how the year goes”</w:t>
            </w:r>
          </w:p>
        </w:tc>
        <w:tc>
          <w:tcPr>
            <w:tcW w:w="2700" w:type="dxa"/>
          </w:tcPr>
          <w:p w14:paraId="6D2426C7" w14:textId="77777777" w:rsidR="0015021D" w:rsidRPr="00C3598D" w:rsidRDefault="0015021D" w:rsidP="2E4BB4A8">
            <w:pPr>
              <w:rPr>
                <w:rFonts w:ascii="Arial" w:hAnsi="Arial" w:cs="Arial"/>
              </w:rPr>
            </w:pPr>
          </w:p>
        </w:tc>
      </w:tr>
      <w:tr w:rsidR="00C3598D" w:rsidRPr="00C3598D" w14:paraId="16661E02" w14:textId="77777777" w:rsidTr="0D4BB5DB">
        <w:trPr>
          <w:trHeight w:val="1340"/>
        </w:trPr>
        <w:tc>
          <w:tcPr>
            <w:tcW w:w="2235" w:type="dxa"/>
          </w:tcPr>
          <w:p w14:paraId="32459E44" w14:textId="0207A3AC" w:rsidR="0015021D" w:rsidRPr="00C3598D" w:rsidRDefault="0015021D">
            <w:pPr>
              <w:rPr>
                <w:rFonts w:ascii="Arial" w:hAnsi="Arial" w:cs="Arial"/>
              </w:rPr>
            </w:pPr>
            <w:r w:rsidRPr="00C3598D">
              <w:rPr>
                <w:rFonts w:ascii="Arial" w:hAnsi="Arial" w:cs="Arial"/>
              </w:rPr>
              <w:t>F. Implementation Team Members</w:t>
            </w:r>
          </w:p>
        </w:tc>
        <w:tc>
          <w:tcPr>
            <w:tcW w:w="5865" w:type="dxa"/>
          </w:tcPr>
          <w:p w14:paraId="26E9E569" w14:textId="32705F57" w:rsidR="00D83220" w:rsidRPr="00C3598D" w:rsidRDefault="00D83220" w:rsidP="00D83220">
            <w:pPr>
              <w:rPr>
                <w:rFonts w:ascii="Arial" w:hAnsi="Arial" w:cs="Arial"/>
              </w:rPr>
            </w:pPr>
            <w:r w:rsidRPr="00C3598D">
              <w:rPr>
                <w:rFonts w:ascii="Arial" w:hAnsi="Arial" w:cs="Arial"/>
              </w:rPr>
              <w:t>Individuals who collaborate with and support the Implementation Leads to implement the innovation, ideally including Innovation Deliverers and</w:t>
            </w:r>
            <w:r w:rsidR="00AF5A67" w:rsidRPr="00C3598D">
              <w:rPr>
                <w:rFonts w:ascii="Arial" w:hAnsi="Arial" w:cs="Arial"/>
              </w:rPr>
              <w:t xml:space="preserve"> </w:t>
            </w:r>
            <w:r w:rsidRPr="00C3598D">
              <w:rPr>
                <w:rFonts w:ascii="Arial" w:hAnsi="Arial" w:cs="Arial"/>
              </w:rPr>
              <w:t>Recipients</w:t>
            </w:r>
          </w:p>
          <w:p w14:paraId="201A5B11" w14:textId="77777777" w:rsidR="0015021D" w:rsidRDefault="00FA513F">
            <w:pPr>
              <w:rPr>
                <w:rFonts w:ascii="Arial" w:hAnsi="Arial" w:cs="Arial"/>
              </w:rPr>
            </w:pPr>
            <w:r w:rsidRPr="00C3598D">
              <w:rPr>
                <w:rFonts w:ascii="Arial" w:hAnsi="Arial" w:cs="Arial"/>
              </w:rPr>
              <w:t xml:space="preserve">Code: </w:t>
            </w:r>
            <w:r w:rsidR="00B112DF" w:rsidRPr="00C3598D">
              <w:rPr>
                <w:rFonts w:ascii="Arial" w:hAnsi="Arial" w:cs="Arial"/>
              </w:rPr>
              <w:t xml:space="preserve">perceptions of if/how the </w:t>
            </w:r>
            <w:r w:rsidR="00B112DF" w:rsidRPr="00C3598D">
              <w:rPr>
                <w:rFonts w:ascii="Arial" w:hAnsi="Arial" w:cs="Arial"/>
                <w:b/>
                <w:bCs/>
              </w:rPr>
              <w:t>food service team</w:t>
            </w:r>
            <w:r w:rsidR="00B112DF" w:rsidRPr="00C3598D">
              <w:rPr>
                <w:rFonts w:ascii="Arial" w:hAnsi="Arial" w:cs="Arial"/>
              </w:rPr>
              <w:t xml:space="preserve"> work together to deliver school meals</w:t>
            </w:r>
          </w:p>
          <w:p w14:paraId="33D56228" w14:textId="595046FE" w:rsidR="0015021D" w:rsidRPr="00C3598D" w:rsidRDefault="00122C60">
            <w:pPr>
              <w:rPr>
                <w:rFonts w:ascii="Arial" w:hAnsi="Arial" w:cs="Arial"/>
              </w:rPr>
            </w:pPr>
            <w:r>
              <w:rPr>
                <w:rFonts w:ascii="Arial" w:hAnsi="Arial" w:cs="Arial"/>
              </w:rPr>
              <w:t xml:space="preserve">E.g. </w:t>
            </w:r>
            <w:r w:rsidR="007A08EA">
              <w:rPr>
                <w:rFonts w:ascii="Arial" w:hAnsi="Arial" w:cs="Arial"/>
              </w:rPr>
              <w:t>“</w:t>
            </w:r>
            <w:r w:rsidR="0011343B">
              <w:rPr>
                <w:rFonts w:ascii="Arial" w:hAnsi="Arial" w:cs="Arial"/>
              </w:rPr>
              <w:t xml:space="preserve">I think we all work really well </w:t>
            </w:r>
            <w:proofErr w:type="gramStart"/>
            <w:r w:rsidR="0011343B">
              <w:rPr>
                <w:rFonts w:ascii="Arial" w:hAnsi="Arial" w:cs="Arial"/>
              </w:rPr>
              <w:t>together,</w:t>
            </w:r>
            <w:proofErr w:type="gramEnd"/>
            <w:r w:rsidR="0011343B">
              <w:rPr>
                <w:rFonts w:ascii="Arial" w:hAnsi="Arial" w:cs="Arial"/>
              </w:rPr>
              <w:t xml:space="preserve"> I always know if I’m not sure what to do I can ask anyone”</w:t>
            </w:r>
          </w:p>
        </w:tc>
        <w:tc>
          <w:tcPr>
            <w:tcW w:w="2700" w:type="dxa"/>
          </w:tcPr>
          <w:p w14:paraId="1C236F00" w14:textId="77777777" w:rsidR="0015021D" w:rsidRPr="00C3598D" w:rsidRDefault="0015021D" w:rsidP="2E4BB4A8">
            <w:pPr>
              <w:rPr>
                <w:rFonts w:ascii="Arial" w:hAnsi="Arial" w:cs="Arial"/>
              </w:rPr>
            </w:pPr>
          </w:p>
        </w:tc>
      </w:tr>
      <w:tr w:rsidR="00C3598D" w:rsidRPr="00C3598D" w14:paraId="480FEEBF" w14:textId="77777777" w:rsidTr="0D4BB5DB">
        <w:trPr>
          <w:trHeight w:val="1160"/>
        </w:trPr>
        <w:tc>
          <w:tcPr>
            <w:tcW w:w="2235" w:type="dxa"/>
          </w:tcPr>
          <w:p w14:paraId="5B7FA176" w14:textId="742A32C0" w:rsidR="0039651A" w:rsidRPr="00C3598D" w:rsidRDefault="0039651A">
            <w:pPr>
              <w:rPr>
                <w:rFonts w:ascii="Arial" w:hAnsi="Arial" w:cs="Arial"/>
              </w:rPr>
            </w:pPr>
            <w:r w:rsidRPr="00C3598D">
              <w:rPr>
                <w:rFonts w:ascii="Arial" w:hAnsi="Arial" w:cs="Arial"/>
              </w:rPr>
              <w:t>G. Other Implementation Support</w:t>
            </w:r>
          </w:p>
        </w:tc>
        <w:tc>
          <w:tcPr>
            <w:tcW w:w="5865" w:type="dxa"/>
          </w:tcPr>
          <w:p w14:paraId="63D37B6E" w14:textId="177CDBF3" w:rsidR="008D68F2" w:rsidRPr="00C3598D" w:rsidRDefault="008D68F2" w:rsidP="008D68F2">
            <w:pPr>
              <w:rPr>
                <w:rFonts w:ascii="Arial" w:hAnsi="Arial" w:cs="Arial"/>
              </w:rPr>
            </w:pPr>
            <w:r w:rsidRPr="00C3598D">
              <w:rPr>
                <w:rFonts w:ascii="Arial" w:hAnsi="Arial" w:cs="Arial"/>
              </w:rPr>
              <w:t xml:space="preserve">Individuals who support the Implementation Leads and/or </w:t>
            </w:r>
            <w:proofErr w:type="gramStart"/>
            <w:r w:rsidRPr="00C3598D">
              <w:rPr>
                <w:rFonts w:ascii="Arial" w:hAnsi="Arial" w:cs="Arial"/>
              </w:rPr>
              <w:t>Implementation</w:t>
            </w:r>
            <w:proofErr w:type="gramEnd"/>
          </w:p>
          <w:p w14:paraId="4A6217B0" w14:textId="5D4E6E3B" w:rsidR="0039651A" w:rsidRPr="00C3598D" w:rsidRDefault="008D0FA5" w:rsidP="008D68F2">
            <w:pPr>
              <w:rPr>
                <w:rFonts w:ascii="Arial" w:hAnsi="Arial" w:cs="Arial"/>
              </w:rPr>
            </w:pPr>
            <w:r w:rsidRPr="00C3598D">
              <w:rPr>
                <w:rFonts w:ascii="Arial" w:hAnsi="Arial" w:cs="Arial"/>
              </w:rPr>
              <w:t>Code: anyone else who isn’t assigned a formal role and their impact on implementation (e.g., parents, community members)</w:t>
            </w:r>
          </w:p>
        </w:tc>
        <w:tc>
          <w:tcPr>
            <w:tcW w:w="2700" w:type="dxa"/>
          </w:tcPr>
          <w:p w14:paraId="3033A364" w14:textId="77777777" w:rsidR="0039651A" w:rsidRPr="00C3598D" w:rsidRDefault="0039651A" w:rsidP="2E4BB4A8">
            <w:pPr>
              <w:rPr>
                <w:rFonts w:ascii="Arial" w:hAnsi="Arial" w:cs="Arial"/>
              </w:rPr>
            </w:pPr>
          </w:p>
        </w:tc>
      </w:tr>
      <w:tr w:rsidR="00C3598D" w:rsidRPr="00C3598D" w14:paraId="41FE4AB7" w14:textId="77777777" w:rsidTr="0D4BB5DB">
        <w:trPr>
          <w:trHeight w:val="1133"/>
        </w:trPr>
        <w:tc>
          <w:tcPr>
            <w:tcW w:w="2235" w:type="dxa"/>
          </w:tcPr>
          <w:p w14:paraId="26601736" w14:textId="77D87DDF" w:rsidR="0039651A" w:rsidRPr="00C3598D" w:rsidRDefault="0039651A">
            <w:pPr>
              <w:rPr>
                <w:rFonts w:ascii="Arial" w:hAnsi="Arial" w:cs="Arial"/>
              </w:rPr>
            </w:pPr>
            <w:r w:rsidRPr="00C3598D">
              <w:rPr>
                <w:rFonts w:ascii="Arial" w:hAnsi="Arial" w:cs="Arial"/>
              </w:rPr>
              <w:t>H. Innovation Deliverers</w:t>
            </w:r>
          </w:p>
        </w:tc>
        <w:tc>
          <w:tcPr>
            <w:tcW w:w="5865" w:type="dxa"/>
          </w:tcPr>
          <w:p w14:paraId="06CA618E" w14:textId="035159AB" w:rsidR="00D83220" w:rsidRPr="00C3598D" w:rsidRDefault="00D83220" w:rsidP="00D83220">
            <w:pPr>
              <w:rPr>
                <w:rFonts w:ascii="Arial" w:hAnsi="Arial" w:cs="Arial"/>
              </w:rPr>
            </w:pPr>
            <w:r w:rsidRPr="00C3598D">
              <w:rPr>
                <w:rFonts w:ascii="Arial" w:hAnsi="Arial" w:cs="Arial"/>
              </w:rPr>
              <w:t>Individuals who are directly or indirectly delivering the innovation</w:t>
            </w:r>
          </w:p>
          <w:p w14:paraId="71E522C9" w14:textId="77777777" w:rsidR="0039651A" w:rsidRDefault="00C22E9A" w:rsidP="00D83220">
            <w:pPr>
              <w:rPr>
                <w:rFonts w:ascii="Arial" w:hAnsi="Arial" w:cs="Arial"/>
              </w:rPr>
            </w:pPr>
            <w:r w:rsidRPr="00C3598D">
              <w:rPr>
                <w:rFonts w:ascii="Arial" w:hAnsi="Arial" w:cs="Arial"/>
              </w:rPr>
              <w:t xml:space="preserve">Code: </w:t>
            </w:r>
            <w:r w:rsidR="00DB358D" w:rsidRPr="00C3598D">
              <w:rPr>
                <w:rFonts w:ascii="Arial" w:hAnsi="Arial" w:cs="Arial"/>
                <w:b/>
                <w:bCs/>
              </w:rPr>
              <w:t>climate staff</w:t>
            </w:r>
            <w:r w:rsidR="00DB358D" w:rsidRPr="00C3598D">
              <w:rPr>
                <w:rFonts w:ascii="Arial" w:hAnsi="Arial" w:cs="Arial"/>
              </w:rPr>
              <w:t xml:space="preserve"> involvement in school meal implementation</w:t>
            </w:r>
          </w:p>
          <w:p w14:paraId="4F674231" w14:textId="3DC5B89B" w:rsidR="0039651A" w:rsidRPr="00C3598D" w:rsidRDefault="009D5F14" w:rsidP="00D83220">
            <w:pPr>
              <w:rPr>
                <w:rFonts w:ascii="Arial" w:hAnsi="Arial" w:cs="Arial"/>
              </w:rPr>
            </w:pPr>
            <w:r>
              <w:rPr>
                <w:rFonts w:ascii="Arial" w:hAnsi="Arial" w:cs="Arial"/>
              </w:rPr>
              <w:lastRenderedPageBreak/>
              <w:t>E.g. “</w:t>
            </w:r>
            <w:r w:rsidR="00E3537C">
              <w:rPr>
                <w:rFonts w:ascii="Arial" w:hAnsi="Arial" w:cs="Arial"/>
              </w:rPr>
              <w:t>Climate walks around the cafeteria and make sure the kids don’t get too out of hand”</w:t>
            </w:r>
          </w:p>
        </w:tc>
        <w:tc>
          <w:tcPr>
            <w:tcW w:w="2700" w:type="dxa"/>
          </w:tcPr>
          <w:p w14:paraId="476327E5" w14:textId="77777777" w:rsidR="0039651A" w:rsidRPr="00C3598D" w:rsidRDefault="0039651A" w:rsidP="2E4BB4A8">
            <w:pPr>
              <w:rPr>
                <w:rFonts w:ascii="Arial" w:hAnsi="Arial" w:cs="Arial"/>
              </w:rPr>
            </w:pPr>
          </w:p>
        </w:tc>
      </w:tr>
      <w:tr w:rsidR="00C3598D" w:rsidRPr="00C3598D" w14:paraId="12681E9F" w14:textId="77777777" w:rsidTr="0D4BB5DB">
        <w:trPr>
          <w:trHeight w:val="1160"/>
        </w:trPr>
        <w:tc>
          <w:tcPr>
            <w:tcW w:w="2235" w:type="dxa"/>
          </w:tcPr>
          <w:p w14:paraId="108BCFBD" w14:textId="57A3C8C4" w:rsidR="0039651A" w:rsidRPr="00C3598D" w:rsidRDefault="0039651A">
            <w:pPr>
              <w:rPr>
                <w:rFonts w:ascii="Arial" w:hAnsi="Arial" w:cs="Arial"/>
              </w:rPr>
            </w:pPr>
            <w:r w:rsidRPr="00C3598D">
              <w:rPr>
                <w:rFonts w:ascii="Arial" w:hAnsi="Arial" w:cs="Arial"/>
              </w:rPr>
              <w:t>I. Innovation Recipients</w:t>
            </w:r>
          </w:p>
        </w:tc>
        <w:tc>
          <w:tcPr>
            <w:tcW w:w="5865" w:type="dxa"/>
          </w:tcPr>
          <w:p w14:paraId="779B81EA" w14:textId="77777777" w:rsidR="0039651A" w:rsidRPr="00C3598D" w:rsidRDefault="00D83220">
            <w:pPr>
              <w:rPr>
                <w:rFonts w:ascii="Arial" w:hAnsi="Arial" w:cs="Arial"/>
              </w:rPr>
            </w:pPr>
            <w:r w:rsidRPr="00C3598D">
              <w:rPr>
                <w:rFonts w:ascii="Arial" w:hAnsi="Arial" w:cs="Arial"/>
              </w:rPr>
              <w:t>Individuals who are directly or indirectly receiving the innovation</w:t>
            </w:r>
          </w:p>
          <w:p w14:paraId="32B325D3" w14:textId="77777777" w:rsidR="00DB358D" w:rsidRDefault="00DB358D">
            <w:pPr>
              <w:rPr>
                <w:rFonts w:ascii="Arial" w:hAnsi="Arial" w:cs="Arial"/>
              </w:rPr>
            </w:pPr>
            <w:r w:rsidRPr="00C3598D">
              <w:rPr>
                <w:rFonts w:ascii="Arial" w:hAnsi="Arial" w:cs="Arial"/>
              </w:rPr>
              <w:t xml:space="preserve">Code: </w:t>
            </w:r>
            <w:r w:rsidR="00476E4B" w:rsidRPr="00C3598D">
              <w:rPr>
                <w:rFonts w:ascii="Arial" w:hAnsi="Arial" w:cs="Arial"/>
              </w:rPr>
              <w:t xml:space="preserve">insights related to how students </w:t>
            </w:r>
            <w:r w:rsidR="00FA5C4C">
              <w:rPr>
                <w:rFonts w:ascii="Arial" w:hAnsi="Arial" w:cs="Arial"/>
              </w:rPr>
              <w:t>and/or parents</w:t>
            </w:r>
            <w:r w:rsidR="00476E4B" w:rsidRPr="00C3598D">
              <w:rPr>
                <w:rFonts w:ascii="Arial" w:hAnsi="Arial" w:cs="Arial"/>
              </w:rPr>
              <w:t xml:space="preserve"> behave/react or are supporting/hindering impleme</w:t>
            </w:r>
            <w:r w:rsidR="00F564AB" w:rsidRPr="00C3598D">
              <w:rPr>
                <w:rFonts w:ascii="Arial" w:hAnsi="Arial" w:cs="Arial"/>
              </w:rPr>
              <w:t>ntation of school meals</w:t>
            </w:r>
          </w:p>
          <w:p w14:paraId="5EAD3636" w14:textId="3AD1381F" w:rsidR="00DB358D" w:rsidRPr="00C3598D" w:rsidRDefault="00BC6DB4">
            <w:pPr>
              <w:rPr>
                <w:rFonts w:ascii="Arial" w:hAnsi="Arial" w:cs="Arial"/>
              </w:rPr>
            </w:pPr>
            <w:r>
              <w:rPr>
                <w:rFonts w:ascii="Arial" w:hAnsi="Arial" w:cs="Arial"/>
              </w:rPr>
              <w:t xml:space="preserve">E.g. </w:t>
            </w:r>
            <w:r w:rsidR="00B9094C">
              <w:rPr>
                <w:rFonts w:ascii="Arial" w:hAnsi="Arial" w:cs="Arial"/>
              </w:rPr>
              <w:t>“</w:t>
            </w:r>
            <w:r w:rsidR="00FA6BDA">
              <w:rPr>
                <w:rFonts w:ascii="Arial" w:hAnsi="Arial" w:cs="Arial"/>
              </w:rPr>
              <w:t xml:space="preserve">The </w:t>
            </w:r>
            <w:proofErr w:type="gramStart"/>
            <w:r w:rsidR="00FA6BDA">
              <w:rPr>
                <w:rFonts w:ascii="Arial" w:hAnsi="Arial" w:cs="Arial"/>
              </w:rPr>
              <w:t>student’s</w:t>
            </w:r>
            <w:proofErr w:type="gramEnd"/>
            <w:r w:rsidR="00FA6BDA">
              <w:rPr>
                <w:rFonts w:ascii="Arial" w:hAnsi="Arial" w:cs="Arial"/>
              </w:rPr>
              <w:t xml:space="preserve"> just don’t like the food, they say it’s nasty</w:t>
            </w:r>
            <w:r w:rsidR="008A5420">
              <w:rPr>
                <w:rFonts w:ascii="Arial" w:hAnsi="Arial" w:cs="Arial"/>
              </w:rPr>
              <w:t xml:space="preserve">” </w:t>
            </w:r>
            <w:r w:rsidR="00377FE8">
              <w:rPr>
                <w:rFonts w:ascii="Arial" w:hAnsi="Arial" w:cs="Arial"/>
              </w:rPr>
              <w:t>(could also be from student perspective)</w:t>
            </w:r>
          </w:p>
        </w:tc>
        <w:tc>
          <w:tcPr>
            <w:tcW w:w="2700" w:type="dxa"/>
          </w:tcPr>
          <w:p w14:paraId="5951DF85" w14:textId="77777777" w:rsidR="0039651A" w:rsidRDefault="00167438" w:rsidP="2E4BB4A8">
            <w:pPr>
              <w:rPr>
                <w:rFonts w:ascii="Arial" w:hAnsi="Arial" w:cs="Arial"/>
              </w:rPr>
            </w:pPr>
            <w:r>
              <w:rPr>
                <w:rFonts w:ascii="Arial" w:hAnsi="Arial" w:cs="Arial"/>
              </w:rPr>
              <w:t xml:space="preserve">If talking about school demographics – code into </w:t>
            </w:r>
            <w:r w:rsidR="00F70DE6">
              <w:rPr>
                <w:rFonts w:ascii="Arial" w:hAnsi="Arial" w:cs="Arial"/>
              </w:rPr>
              <w:t>outer</w:t>
            </w:r>
            <w:r>
              <w:rPr>
                <w:rFonts w:ascii="Arial" w:hAnsi="Arial" w:cs="Arial"/>
              </w:rPr>
              <w:t xml:space="preserve"> sett</w:t>
            </w:r>
            <w:r w:rsidR="00F70DE6">
              <w:rPr>
                <w:rFonts w:ascii="Arial" w:hAnsi="Arial" w:cs="Arial"/>
              </w:rPr>
              <w:t>ing</w:t>
            </w:r>
            <w:r>
              <w:rPr>
                <w:rFonts w:ascii="Arial" w:hAnsi="Arial" w:cs="Arial"/>
              </w:rPr>
              <w:t xml:space="preserve"> </w:t>
            </w:r>
            <w:r w:rsidR="00A57F97">
              <w:rPr>
                <w:rFonts w:ascii="Arial" w:hAnsi="Arial" w:cs="Arial"/>
              </w:rPr>
              <w:t>&gt; local conditions</w:t>
            </w:r>
          </w:p>
          <w:p w14:paraId="3605AA6E" w14:textId="554829D0" w:rsidR="0039651A" w:rsidRPr="00C3598D" w:rsidRDefault="00931710" w:rsidP="2E4BB4A8">
            <w:pPr>
              <w:rPr>
                <w:rFonts w:ascii="Arial" w:hAnsi="Arial" w:cs="Arial"/>
              </w:rPr>
            </w:pPr>
            <w:r>
              <w:rPr>
                <w:rFonts w:ascii="Arial" w:hAnsi="Arial" w:cs="Arial"/>
              </w:rPr>
              <w:t xml:space="preserve">If quote gives specific reactions related to /preparation code to &gt; </w:t>
            </w:r>
            <w:r w:rsidR="003E3D11">
              <w:rPr>
                <w:rFonts w:ascii="Arial" w:hAnsi="Arial" w:cs="Arial"/>
              </w:rPr>
              <w:t>innovation design</w:t>
            </w:r>
          </w:p>
        </w:tc>
      </w:tr>
      <w:tr w:rsidR="00C3598D" w:rsidRPr="00C3598D" w14:paraId="47A21868" w14:textId="77777777" w:rsidTr="0D4BB5DB">
        <w:trPr>
          <w:trHeight w:val="368"/>
        </w:trPr>
        <w:tc>
          <w:tcPr>
            <w:tcW w:w="2235" w:type="dxa"/>
          </w:tcPr>
          <w:p w14:paraId="67CCCABA" w14:textId="7F333CB1" w:rsidR="00223E6D" w:rsidRPr="00C3598D" w:rsidRDefault="00223E6D">
            <w:pPr>
              <w:rPr>
                <w:rFonts w:ascii="Arial" w:hAnsi="Arial" w:cs="Arial"/>
                <w:b/>
                <w:bCs/>
              </w:rPr>
            </w:pPr>
            <w:r w:rsidRPr="00C3598D">
              <w:rPr>
                <w:rFonts w:ascii="Arial" w:hAnsi="Arial" w:cs="Arial"/>
                <w:b/>
                <w:bCs/>
              </w:rPr>
              <w:t>Characteristics Subdomain</w:t>
            </w:r>
          </w:p>
        </w:tc>
        <w:tc>
          <w:tcPr>
            <w:tcW w:w="5865" w:type="dxa"/>
          </w:tcPr>
          <w:p w14:paraId="368A31F7" w14:textId="77777777" w:rsidR="00223E6D" w:rsidRPr="00C3598D" w:rsidRDefault="00080D8E">
            <w:pPr>
              <w:rPr>
                <w:rFonts w:ascii="Arial" w:hAnsi="Arial" w:cs="Arial"/>
              </w:rPr>
            </w:pPr>
            <w:r w:rsidRPr="00C3598D">
              <w:rPr>
                <w:rFonts w:ascii="Arial" w:hAnsi="Arial" w:cs="Arial"/>
              </w:rPr>
              <w:t>The degree to which:</w:t>
            </w:r>
          </w:p>
        </w:tc>
        <w:tc>
          <w:tcPr>
            <w:tcW w:w="2700" w:type="dxa"/>
          </w:tcPr>
          <w:p w14:paraId="6EAB95E3" w14:textId="77777777" w:rsidR="00223E6D" w:rsidRPr="00C3598D" w:rsidRDefault="00223E6D" w:rsidP="2E4BB4A8">
            <w:pPr>
              <w:rPr>
                <w:rFonts w:ascii="Arial" w:hAnsi="Arial" w:cs="Arial"/>
              </w:rPr>
            </w:pPr>
          </w:p>
        </w:tc>
      </w:tr>
      <w:tr w:rsidR="00C3598D" w:rsidRPr="00C3598D" w14:paraId="1919747B" w14:textId="77777777" w:rsidTr="0D4BB5DB">
        <w:trPr>
          <w:trHeight w:val="1340"/>
        </w:trPr>
        <w:tc>
          <w:tcPr>
            <w:tcW w:w="2235" w:type="dxa"/>
          </w:tcPr>
          <w:p w14:paraId="7B8EED63" w14:textId="13E97134" w:rsidR="00223E6D" w:rsidRPr="00C3598D" w:rsidRDefault="00223E6D" w:rsidP="00223E6D">
            <w:pPr>
              <w:pStyle w:val="ListParagraph"/>
              <w:numPr>
                <w:ilvl w:val="0"/>
                <w:numId w:val="5"/>
              </w:numPr>
              <w:rPr>
                <w:rFonts w:ascii="Arial" w:hAnsi="Arial" w:cs="Arial"/>
              </w:rPr>
            </w:pPr>
            <w:r w:rsidRPr="00C3598D">
              <w:rPr>
                <w:rFonts w:ascii="Arial" w:hAnsi="Arial" w:cs="Arial"/>
              </w:rPr>
              <w:t>Need</w:t>
            </w:r>
          </w:p>
        </w:tc>
        <w:tc>
          <w:tcPr>
            <w:tcW w:w="5865" w:type="dxa"/>
          </w:tcPr>
          <w:p w14:paraId="566CDE32" w14:textId="7BFCAE90" w:rsidR="00910FAA" w:rsidRPr="00C3598D" w:rsidRDefault="00910FAA" w:rsidP="00910FAA">
            <w:pPr>
              <w:rPr>
                <w:rFonts w:ascii="Arial" w:hAnsi="Arial" w:cs="Arial"/>
              </w:rPr>
            </w:pPr>
            <w:r w:rsidRPr="00C3598D">
              <w:rPr>
                <w:rFonts w:ascii="Arial" w:hAnsi="Arial" w:cs="Arial"/>
              </w:rPr>
              <w:t>The individual(s) has deficits related to survival, well-being, or personal fulfillment, which will be addressed by implementation and/or delivery of</w:t>
            </w:r>
          </w:p>
          <w:p w14:paraId="1C1C2338" w14:textId="77777777" w:rsidR="00223E6D" w:rsidRPr="00C3598D" w:rsidRDefault="00910FAA" w:rsidP="00910FAA">
            <w:pPr>
              <w:rPr>
                <w:rFonts w:ascii="Arial" w:hAnsi="Arial" w:cs="Arial"/>
              </w:rPr>
            </w:pPr>
            <w:r w:rsidRPr="00C3598D">
              <w:rPr>
                <w:rFonts w:ascii="Arial" w:hAnsi="Arial" w:cs="Arial"/>
              </w:rPr>
              <w:t>the innovation</w:t>
            </w:r>
          </w:p>
          <w:p w14:paraId="6FA1829E" w14:textId="77777777" w:rsidR="00F564AB" w:rsidRDefault="00C50793" w:rsidP="00910FAA">
            <w:pPr>
              <w:rPr>
                <w:rFonts w:ascii="Arial" w:hAnsi="Arial" w:cs="Arial"/>
              </w:rPr>
            </w:pPr>
            <w:r w:rsidRPr="00C3598D">
              <w:rPr>
                <w:rFonts w:ascii="Arial" w:hAnsi="Arial" w:cs="Arial"/>
              </w:rPr>
              <w:t>Code: statements highlighting food insecurity</w:t>
            </w:r>
            <w:r w:rsidR="009C31D6" w:rsidRPr="00C3598D">
              <w:rPr>
                <w:rFonts w:ascii="Arial" w:hAnsi="Arial" w:cs="Arial"/>
              </w:rPr>
              <w:t xml:space="preserve"> of students and families</w:t>
            </w:r>
            <w:r w:rsidR="00114E4E" w:rsidRPr="00C3598D">
              <w:rPr>
                <w:rFonts w:ascii="Arial" w:hAnsi="Arial" w:cs="Arial"/>
              </w:rPr>
              <w:t>, and how the meals program alleviates hunger</w:t>
            </w:r>
          </w:p>
          <w:p w14:paraId="706088ED" w14:textId="77777777" w:rsidR="00B54E0F" w:rsidRDefault="00083092" w:rsidP="00910FAA">
            <w:pPr>
              <w:rPr>
                <w:rFonts w:ascii="Arial" w:hAnsi="Arial" w:cs="Arial"/>
              </w:rPr>
            </w:pPr>
            <w:r>
              <w:rPr>
                <w:rFonts w:ascii="Arial" w:hAnsi="Arial" w:cs="Arial"/>
              </w:rPr>
              <w:t>E.g. “I do think that</w:t>
            </w:r>
            <w:r w:rsidR="007C271F">
              <w:rPr>
                <w:rFonts w:ascii="Arial" w:hAnsi="Arial" w:cs="Arial"/>
              </w:rPr>
              <w:t xml:space="preserve"> for a lot of these kids, this is the only meals they eat </w:t>
            </w:r>
            <w:r w:rsidR="00BC6DB4">
              <w:rPr>
                <w:rFonts w:ascii="Arial" w:hAnsi="Arial" w:cs="Arial"/>
              </w:rPr>
              <w:t>in a day.”</w:t>
            </w:r>
          </w:p>
          <w:p w14:paraId="3535F769" w14:textId="6AC009BD" w:rsidR="00F4210E" w:rsidRPr="00C3598D" w:rsidRDefault="00F4210E" w:rsidP="00910FAA">
            <w:pPr>
              <w:rPr>
                <w:rFonts w:ascii="Arial" w:hAnsi="Arial" w:cs="Arial"/>
              </w:rPr>
            </w:pPr>
            <w:r>
              <w:rPr>
                <w:rFonts w:ascii="Arial" w:hAnsi="Arial" w:cs="Arial"/>
              </w:rPr>
              <w:t>Also examples of how needs are being met</w:t>
            </w:r>
          </w:p>
        </w:tc>
        <w:tc>
          <w:tcPr>
            <w:tcW w:w="2700" w:type="dxa"/>
          </w:tcPr>
          <w:p w14:paraId="72614824" w14:textId="77777777" w:rsidR="00223E6D" w:rsidRPr="00C3598D" w:rsidRDefault="00223E6D" w:rsidP="2E4BB4A8">
            <w:pPr>
              <w:rPr>
                <w:rFonts w:ascii="Arial" w:hAnsi="Arial" w:cs="Arial"/>
              </w:rPr>
            </w:pPr>
          </w:p>
        </w:tc>
      </w:tr>
      <w:tr w:rsidR="00C3598D" w:rsidRPr="00C3598D" w14:paraId="2C21BF3E" w14:textId="77777777" w:rsidTr="0D4BB5DB">
        <w:trPr>
          <w:trHeight w:val="1920"/>
        </w:trPr>
        <w:tc>
          <w:tcPr>
            <w:tcW w:w="2235" w:type="dxa"/>
            <w:hideMark/>
          </w:tcPr>
          <w:p w14:paraId="0389371E" w14:textId="537A5ED1" w:rsidR="00036E84" w:rsidRPr="00C3598D" w:rsidRDefault="00223E6D" w:rsidP="00223E6D">
            <w:pPr>
              <w:pStyle w:val="ListParagraph"/>
              <w:numPr>
                <w:ilvl w:val="0"/>
                <w:numId w:val="5"/>
              </w:numPr>
              <w:rPr>
                <w:rFonts w:ascii="Arial" w:hAnsi="Arial" w:cs="Arial"/>
              </w:rPr>
            </w:pPr>
            <w:r w:rsidRPr="00C3598D">
              <w:rPr>
                <w:rFonts w:ascii="Arial" w:hAnsi="Arial" w:cs="Arial"/>
              </w:rPr>
              <w:t>Capability</w:t>
            </w:r>
          </w:p>
        </w:tc>
        <w:tc>
          <w:tcPr>
            <w:tcW w:w="5865" w:type="dxa"/>
          </w:tcPr>
          <w:p w14:paraId="23BF1D4E" w14:textId="77777777" w:rsidR="00036E84" w:rsidRPr="00C3598D" w:rsidRDefault="0051048D">
            <w:pPr>
              <w:rPr>
                <w:rFonts w:ascii="Arial" w:hAnsi="Arial" w:cs="Arial"/>
              </w:rPr>
            </w:pPr>
            <w:r w:rsidRPr="00C3598D">
              <w:rPr>
                <w:rFonts w:ascii="Arial" w:hAnsi="Arial" w:cs="Arial"/>
              </w:rPr>
              <w:t>Perceived ability (either within one individual or within the collective core team) regarding</w:t>
            </w:r>
            <w:r w:rsidR="007D0D5C" w:rsidRPr="00C3598D">
              <w:rPr>
                <w:rFonts w:ascii="Arial" w:hAnsi="Arial" w:cs="Arial"/>
              </w:rPr>
              <w:t xml:space="preserve"> implementation</w:t>
            </w:r>
            <w:r w:rsidR="00883D91" w:rsidRPr="00C3598D">
              <w:rPr>
                <w:rFonts w:ascii="Arial" w:hAnsi="Arial" w:cs="Arial"/>
              </w:rPr>
              <w:t>. Negative examples could address lack of self or collective efficacy to implement the intervention.</w:t>
            </w:r>
          </w:p>
          <w:p w14:paraId="645C0251" w14:textId="529685BB" w:rsidR="00114E4E" w:rsidRDefault="00114E4E">
            <w:pPr>
              <w:rPr>
                <w:rFonts w:ascii="Arial" w:hAnsi="Arial" w:cs="Arial"/>
              </w:rPr>
            </w:pPr>
            <w:r w:rsidRPr="00C3598D">
              <w:rPr>
                <w:rFonts w:ascii="Arial" w:hAnsi="Arial" w:cs="Arial"/>
              </w:rPr>
              <w:t xml:space="preserve">Code: </w:t>
            </w:r>
            <w:r w:rsidR="0070027F" w:rsidRPr="00C3598D">
              <w:rPr>
                <w:rFonts w:ascii="Arial" w:hAnsi="Arial" w:cs="Arial"/>
              </w:rPr>
              <w:t>capacity of the school food service team</w:t>
            </w:r>
            <w:r w:rsidR="00ED7E07">
              <w:rPr>
                <w:rFonts w:ascii="Arial" w:hAnsi="Arial" w:cs="Arial"/>
              </w:rPr>
              <w:t>/or school leaders</w:t>
            </w:r>
            <w:r w:rsidR="0070027F" w:rsidRPr="00C3598D">
              <w:rPr>
                <w:rFonts w:ascii="Arial" w:hAnsi="Arial" w:cs="Arial"/>
              </w:rPr>
              <w:t xml:space="preserve"> to meet the needs of students and families with current school meals model</w:t>
            </w:r>
          </w:p>
          <w:p w14:paraId="42143B16" w14:textId="27AEE5B3" w:rsidR="00114E4E" w:rsidRPr="00C3598D" w:rsidRDefault="00681160">
            <w:pPr>
              <w:rPr>
                <w:rFonts w:ascii="Arial" w:hAnsi="Arial" w:cs="Arial"/>
              </w:rPr>
            </w:pPr>
            <w:r>
              <w:rPr>
                <w:rFonts w:ascii="Arial" w:hAnsi="Arial" w:cs="Arial"/>
              </w:rPr>
              <w:t>E.g. “</w:t>
            </w:r>
            <w:r w:rsidR="00827450">
              <w:rPr>
                <w:rFonts w:ascii="Arial" w:hAnsi="Arial" w:cs="Arial"/>
              </w:rPr>
              <w:t xml:space="preserve">It’s hard </w:t>
            </w:r>
            <w:r w:rsidR="00F80102">
              <w:rPr>
                <w:rFonts w:ascii="Arial" w:hAnsi="Arial" w:cs="Arial"/>
              </w:rPr>
              <w:t>to do this</w:t>
            </w:r>
            <w:r w:rsidR="00A2604B">
              <w:rPr>
                <w:rFonts w:ascii="Arial" w:hAnsi="Arial" w:cs="Arial"/>
              </w:rPr>
              <w:t xml:space="preserve"> </w:t>
            </w:r>
            <w:r w:rsidR="00AE4E29">
              <w:rPr>
                <w:rFonts w:ascii="Arial" w:hAnsi="Arial" w:cs="Arial"/>
              </w:rPr>
              <w:t xml:space="preserve">job when you have to follow all </w:t>
            </w:r>
            <w:r w:rsidR="00083092">
              <w:rPr>
                <w:rFonts w:ascii="Arial" w:hAnsi="Arial" w:cs="Arial"/>
              </w:rPr>
              <w:t xml:space="preserve">these </w:t>
            </w:r>
            <w:r w:rsidR="000A3BD7">
              <w:rPr>
                <w:rFonts w:ascii="Arial" w:hAnsi="Arial" w:cs="Arial"/>
              </w:rPr>
              <w:t xml:space="preserve">guidelines and keep </w:t>
            </w:r>
            <w:r w:rsidR="00197724">
              <w:rPr>
                <w:rFonts w:ascii="Arial" w:hAnsi="Arial" w:cs="Arial"/>
              </w:rPr>
              <w:t>all the kids happy”</w:t>
            </w:r>
          </w:p>
        </w:tc>
        <w:tc>
          <w:tcPr>
            <w:tcW w:w="2700" w:type="dxa"/>
          </w:tcPr>
          <w:p w14:paraId="4DB9FC2F" w14:textId="14344828" w:rsidR="00036E84" w:rsidRPr="00C3598D" w:rsidRDefault="4544FACC" w:rsidP="1197FC2A">
            <w:pPr>
              <w:rPr>
                <w:rFonts w:ascii="Arial" w:hAnsi="Arial" w:cs="Arial"/>
              </w:rPr>
            </w:pPr>
            <w:r w:rsidRPr="00C3598D">
              <w:rPr>
                <w:rFonts w:ascii="Arial" w:hAnsi="Arial" w:cs="Arial"/>
              </w:rPr>
              <w:t xml:space="preserve">If talk about engaging or trouble engaging key stake holders, code under leadership </w:t>
            </w:r>
            <w:proofErr w:type="gramStart"/>
            <w:r w:rsidRPr="00C3598D">
              <w:rPr>
                <w:rFonts w:ascii="Arial" w:hAnsi="Arial" w:cs="Arial"/>
              </w:rPr>
              <w:t>engagement</w:t>
            </w:r>
            <w:proofErr w:type="gramEnd"/>
          </w:p>
          <w:p w14:paraId="5C98E442" w14:textId="0ABB0DF5" w:rsidR="00036E84" w:rsidRPr="00C3598D" w:rsidRDefault="00036E84" w:rsidP="1197FC2A">
            <w:pPr>
              <w:rPr>
                <w:rFonts w:ascii="Arial" w:hAnsi="Arial" w:cs="Arial"/>
              </w:rPr>
            </w:pPr>
          </w:p>
          <w:p w14:paraId="1D2B95E2" w14:textId="79CCE690" w:rsidR="00036E84" w:rsidRPr="00C3598D" w:rsidRDefault="00036E84" w:rsidP="2E4BB4A8">
            <w:pPr>
              <w:rPr>
                <w:rFonts w:ascii="Arial" w:hAnsi="Arial" w:cs="Arial"/>
              </w:rPr>
            </w:pPr>
          </w:p>
        </w:tc>
      </w:tr>
      <w:tr w:rsidR="00C3598D" w:rsidRPr="00C3598D" w14:paraId="7E053889" w14:textId="77777777" w:rsidTr="0D4BB5DB">
        <w:trPr>
          <w:trHeight w:val="1133"/>
        </w:trPr>
        <w:tc>
          <w:tcPr>
            <w:tcW w:w="2235" w:type="dxa"/>
          </w:tcPr>
          <w:p w14:paraId="4F35ED37" w14:textId="683E80C3" w:rsidR="00223E6D" w:rsidRPr="00C3598D" w:rsidRDefault="00223E6D" w:rsidP="00223E6D">
            <w:pPr>
              <w:pStyle w:val="ListParagraph"/>
              <w:numPr>
                <w:ilvl w:val="0"/>
                <w:numId w:val="5"/>
              </w:numPr>
              <w:rPr>
                <w:rFonts w:ascii="Arial" w:hAnsi="Arial" w:cs="Arial"/>
              </w:rPr>
            </w:pPr>
            <w:r w:rsidRPr="00C3598D">
              <w:rPr>
                <w:rFonts w:ascii="Arial" w:hAnsi="Arial" w:cs="Arial"/>
              </w:rPr>
              <w:t>Opportunity</w:t>
            </w:r>
          </w:p>
        </w:tc>
        <w:tc>
          <w:tcPr>
            <w:tcW w:w="5865" w:type="dxa"/>
          </w:tcPr>
          <w:p w14:paraId="107A4547" w14:textId="3EA17C94" w:rsidR="00EC1333" w:rsidRPr="00C3598D" w:rsidRDefault="00EC1333" w:rsidP="00EC1333">
            <w:pPr>
              <w:rPr>
                <w:rFonts w:ascii="Arial" w:hAnsi="Arial" w:cs="Arial"/>
              </w:rPr>
            </w:pPr>
            <w:r w:rsidRPr="00C3598D">
              <w:rPr>
                <w:rFonts w:ascii="Arial" w:hAnsi="Arial" w:cs="Arial"/>
              </w:rPr>
              <w:t xml:space="preserve">The individual(s) has availability, scope, and power to fulfill </w:t>
            </w:r>
            <w:proofErr w:type="gramStart"/>
            <w:r w:rsidRPr="00C3598D">
              <w:rPr>
                <w:rFonts w:ascii="Arial" w:hAnsi="Arial" w:cs="Arial"/>
              </w:rPr>
              <w:t>role</w:t>
            </w:r>
            <w:proofErr w:type="gramEnd"/>
          </w:p>
          <w:p w14:paraId="5CBDF8F4" w14:textId="77777777" w:rsidR="00223E6D" w:rsidRDefault="0070027F" w:rsidP="00EC1333">
            <w:pPr>
              <w:rPr>
                <w:rFonts w:ascii="Arial" w:hAnsi="Arial" w:cs="Arial"/>
              </w:rPr>
            </w:pPr>
            <w:r w:rsidRPr="00C3598D">
              <w:rPr>
                <w:rFonts w:ascii="Arial" w:hAnsi="Arial" w:cs="Arial"/>
              </w:rPr>
              <w:t xml:space="preserve">Code: </w:t>
            </w:r>
            <w:r w:rsidR="00A305D2" w:rsidRPr="00C3598D">
              <w:rPr>
                <w:rFonts w:ascii="Arial" w:hAnsi="Arial" w:cs="Arial"/>
              </w:rPr>
              <w:t>the degree to which food service</w:t>
            </w:r>
            <w:r w:rsidR="0028404B">
              <w:rPr>
                <w:rFonts w:ascii="Arial" w:hAnsi="Arial" w:cs="Arial"/>
              </w:rPr>
              <w:t>/other school leaders and staff</w:t>
            </w:r>
            <w:r w:rsidR="00A305D2" w:rsidRPr="00C3598D">
              <w:rPr>
                <w:rFonts w:ascii="Arial" w:hAnsi="Arial" w:cs="Arial"/>
              </w:rPr>
              <w:t xml:space="preserve"> feel as if they have power and control to implement the school meals program </w:t>
            </w:r>
            <w:r w:rsidR="007E07AE" w:rsidRPr="00C3598D">
              <w:rPr>
                <w:rFonts w:ascii="Arial" w:hAnsi="Arial" w:cs="Arial"/>
              </w:rPr>
              <w:t>and meet its potential</w:t>
            </w:r>
            <w:r w:rsidR="00533175" w:rsidRPr="00C3598D">
              <w:rPr>
                <w:rFonts w:ascii="Arial" w:hAnsi="Arial" w:cs="Arial"/>
              </w:rPr>
              <w:t>. What support are they receiving?</w:t>
            </w:r>
          </w:p>
          <w:p w14:paraId="62DA35C3" w14:textId="4EF5E70F" w:rsidR="00223E6D" w:rsidRPr="00C3598D" w:rsidRDefault="001068DE" w:rsidP="00EC1333">
            <w:pPr>
              <w:rPr>
                <w:rFonts w:ascii="Arial" w:hAnsi="Arial" w:cs="Arial"/>
              </w:rPr>
            </w:pPr>
            <w:r>
              <w:rPr>
                <w:rFonts w:ascii="Arial" w:hAnsi="Arial" w:cs="Arial"/>
              </w:rPr>
              <w:t xml:space="preserve">E.g. </w:t>
            </w:r>
            <w:r w:rsidR="00AB56AC">
              <w:rPr>
                <w:rFonts w:ascii="Arial" w:hAnsi="Arial" w:cs="Arial"/>
              </w:rPr>
              <w:t xml:space="preserve">“I just don’t think as a teacher I have any power over the school meals” </w:t>
            </w:r>
          </w:p>
        </w:tc>
        <w:tc>
          <w:tcPr>
            <w:tcW w:w="2700" w:type="dxa"/>
          </w:tcPr>
          <w:p w14:paraId="684D716C" w14:textId="77777777" w:rsidR="00223E6D" w:rsidRPr="00C3598D" w:rsidRDefault="00223E6D" w:rsidP="2E4BB4A8">
            <w:pPr>
              <w:rPr>
                <w:rFonts w:ascii="Arial" w:hAnsi="Arial" w:cs="Arial"/>
              </w:rPr>
            </w:pPr>
          </w:p>
        </w:tc>
      </w:tr>
      <w:tr w:rsidR="00C3598D" w:rsidRPr="00C3598D" w14:paraId="27C354B8" w14:textId="77777777" w:rsidTr="0D4BB5DB">
        <w:trPr>
          <w:trHeight w:val="1007"/>
        </w:trPr>
        <w:tc>
          <w:tcPr>
            <w:tcW w:w="2235" w:type="dxa"/>
          </w:tcPr>
          <w:p w14:paraId="22AB7318" w14:textId="648059DC" w:rsidR="00223E6D" w:rsidRPr="00C3598D" w:rsidRDefault="00223E6D" w:rsidP="00223E6D">
            <w:pPr>
              <w:pStyle w:val="ListParagraph"/>
              <w:numPr>
                <w:ilvl w:val="0"/>
                <w:numId w:val="5"/>
              </w:numPr>
              <w:rPr>
                <w:rFonts w:ascii="Arial" w:hAnsi="Arial" w:cs="Arial"/>
              </w:rPr>
            </w:pPr>
            <w:r w:rsidRPr="00C3598D">
              <w:rPr>
                <w:rFonts w:ascii="Arial" w:hAnsi="Arial" w:cs="Arial"/>
              </w:rPr>
              <w:t>Motivation</w:t>
            </w:r>
          </w:p>
        </w:tc>
        <w:tc>
          <w:tcPr>
            <w:tcW w:w="5865" w:type="dxa"/>
          </w:tcPr>
          <w:p w14:paraId="7ECBA892" w14:textId="77777777" w:rsidR="00223E6D" w:rsidRPr="00C3598D" w:rsidRDefault="00EC1333">
            <w:pPr>
              <w:rPr>
                <w:rFonts w:ascii="Arial" w:hAnsi="Arial" w:cs="Arial"/>
              </w:rPr>
            </w:pPr>
            <w:r w:rsidRPr="00C3598D">
              <w:rPr>
                <w:rFonts w:ascii="Arial" w:hAnsi="Arial" w:cs="Arial"/>
              </w:rPr>
              <w:t xml:space="preserve">The individual(s) is committed to fulfilling </w:t>
            </w:r>
            <w:proofErr w:type="gramStart"/>
            <w:r w:rsidR="00840953" w:rsidRPr="00C3598D">
              <w:rPr>
                <w:rFonts w:ascii="Arial" w:hAnsi="Arial" w:cs="Arial"/>
              </w:rPr>
              <w:t>r</w:t>
            </w:r>
            <w:r w:rsidRPr="00C3598D">
              <w:rPr>
                <w:rFonts w:ascii="Arial" w:hAnsi="Arial" w:cs="Arial"/>
              </w:rPr>
              <w:t>ole</w:t>
            </w:r>
            <w:proofErr w:type="gramEnd"/>
          </w:p>
          <w:p w14:paraId="290CE27A" w14:textId="77777777" w:rsidR="007E07AE" w:rsidRDefault="007E07AE">
            <w:pPr>
              <w:rPr>
                <w:rFonts w:ascii="Arial" w:hAnsi="Arial" w:cs="Arial"/>
              </w:rPr>
            </w:pPr>
            <w:r w:rsidRPr="00C3598D">
              <w:rPr>
                <w:rFonts w:ascii="Arial" w:hAnsi="Arial" w:cs="Arial"/>
              </w:rPr>
              <w:t xml:space="preserve">Code: </w:t>
            </w:r>
            <w:r w:rsidR="00123947" w:rsidRPr="00C3598D">
              <w:rPr>
                <w:rFonts w:ascii="Arial" w:hAnsi="Arial" w:cs="Arial"/>
              </w:rPr>
              <w:t>the food service team</w:t>
            </w:r>
            <w:r w:rsidR="006C181B">
              <w:rPr>
                <w:rFonts w:ascii="Arial" w:hAnsi="Arial" w:cs="Arial"/>
              </w:rPr>
              <w:t>/ or anyone at school level</w:t>
            </w:r>
            <w:r w:rsidR="00123947" w:rsidRPr="00C3598D">
              <w:rPr>
                <w:rFonts w:ascii="Arial" w:hAnsi="Arial" w:cs="Arial"/>
              </w:rPr>
              <w:t xml:space="preserve"> are motivated (or perceived to be motivated) to do their best with implementing the school meals program.</w:t>
            </w:r>
          </w:p>
          <w:p w14:paraId="266B228F" w14:textId="639A3861" w:rsidR="007E07AE" w:rsidRPr="00C3598D" w:rsidRDefault="00504117">
            <w:pPr>
              <w:rPr>
                <w:rFonts w:ascii="Arial" w:hAnsi="Arial" w:cs="Arial"/>
              </w:rPr>
            </w:pPr>
            <w:r>
              <w:rPr>
                <w:rFonts w:ascii="Arial" w:hAnsi="Arial" w:cs="Arial"/>
              </w:rPr>
              <w:t>E.g. “</w:t>
            </w:r>
            <w:r w:rsidR="00061695">
              <w:rPr>
                <w:rFonts w:ascii="Arial" w:hAnsi="Arial" w:cs="Arial"/>
              </w:rPr>
              <w:t xml:space="preserve">This is just something I feel really passionately about, </w:t>
            </w:r>
            <w:r w:rsidR="001068DE">
              <w:rPr>
                <w:rFonts w:ascii="Arial" w:hAnsi="Arial" w:cs="Arial"/>
              </w:rPr>
              <w:t xml:space="preserve">I don’t think any kid should be going hungry” </w:t>
            </w:r>
          </w:p>
        </w:tc>
        <w:tc>
          <w:tcPr>
            <w:tcW w:w="2700" w:type="dxa"/>
          </w:tcPr>
          <w:p w14:paraId="77197C52" w14:textId="337C9559" w:rsidR="00223E6D" w:rsidRPr="00C3598D" w:rsidRDefault="00127924" w:rsidP="2E4BB4A8">
            <w:pPr>
              <w:rPr>
                <w:rFonts w:ascii="Arial" w:hAnsi="Arial" w:cs="Arial"/>
              </w:rPr>
            </w:pPr>
            <w:r>
              <w:rPr>
                <w:rFonts w:ascii="Arial" w:hAnsi="Arial" w:cs="Arial"/>
              </w:rPr>
              <w:t>Adapting because we care would be under motivation</w:t>
            </w:r>
          </w:p>
        </w:tc>
      </w:tr>
      <w:tr w:rsidR="00C3598D" w:rsidRPr="00C3598D" w14:paraId="6611C69F" w14:textId="77777777" w:rsidTr="0D4BB5DB">
        <w:trPr>
          <w:trHeight w:val="290"/>
        </w:trPr>
        <w:tc>
          <w:tcPr>
            <w:tcW w:w="2235" w:type="dxa"/>
            <w:hideMark/>
          </w:tcPr>
          <w:p w14:paraId="7910B701" w14:textId="2D8A781E" w:rsidR="00036E84" w:rsidRPr="00C3598D" w:rsidRDefault="00036E84">
            <w:pPr>
              <w:rPr>
                <w:rFonts w:ascii="Arial" w:hAnsi="Arial" w:cs="Arial"/>
                <w:b/>
                <w:bCs/>
              </w:rPr>
            </w:pPr>
            <w:r w:rsidRPr="00C3598D">
              <w:rPr>
                <w:rFonts w:ascii="Arial" w:hAnsi="Arial" w:cs="Arial"/>
                <w:b/>
                <w:bCs/>
              </w:rPr>
              <w:t>V.</w:t>
            </w:r>
            <w:r w:rsidR="007E6EEB" w:rsidRPr="00C3598D">
              <w:rPr>
                <w:rFonts w:ascii="Arial" w:hAnsi="Arial" w:cs="Arial"/>
                <w:b/>
                <w:bCs/>
              </w:rPr>
              <w:t xml:space="preserve"> </w:t>
            </w:r>
            <w:r w:rsidR="00CF37D2" w:rsidRPr="00C3598D">
              <w:rPr>
                <w:rFonts w:ascii="Arial" w:hAnsi="Arial" w:cs="Arial"/>
                <w:b/>
                <w:bCs/>
              </w:rPr>
              <w:t xml:space="preserve">Implementation </w:t>
            </w:r>
            <w:r w:rsidRPr="00C3598D">
              <w:rPr>
                <w:rFonts w:ascii="Arial" w:hAnsi="Arial" w:cs="Arial"/>
                <w:b/>
                <w:bCs/>
              </w:rPr>
              <w:t>Process</w:t>
            </w:r>
            <w:r w:rsidR="00CF37D2" w:rsidRPr="00C3598D">
              <w:rPr>
                <w:rFonts w:ascii="Arial" w:hAnsi="Arial" w:cs="Arial"/>
                <w:b/>
                <w:bCs/>
              </w:rPr>
              <w:t xml:space="preserve"> Domain</w:t>
            </w:r>
          </w:p>
        </w:tc>
        <w:tc>
          <w:tcPr>
            <w:tcW w:w="5865" w:type="dxa"/>
          </w:tcPr>
          <w:p w14:paraId="1149A2EB" w14:textId="1A431B69" w:rsidR="00036E84" w:rsidRPr="00C3598D" w:rsidRDefault="00EA27DA">
            <w:pPr>
              <w:rPr>
                <w:rFonts w:ascii="Arial" w:hAnsi="Arial" w:cs="Arial"/>
                <w:b/>
                <w:bCs/>
              </w:rPr>
            </w:pPr>
            <w:r w:rsidRPr="00C3598D">
              <w:rPr>
                <w:rFonts w:ascii="Arial" w:hAnsi="Arial" w:cs="Arial"/>
                <w:b/>
                <w:bCs/>
              </w:rPr>
              <w:t xml:space="preserve">The degree to which </w:t>
            </w:r>
            <w:r w:rsidR="00D90E09">
              <w:rPr>
                <w:rFonts w:ascii="Arial" w:hAnsi="Arial" w:cs="Arial"/>
                <w:b/>
                <w:bCs/>
              </w:rPr>
              <w:t>school/district</w:t>
            </w:r>
            <w:r w:rsidRPr="00C3598D">
              <w:rPr>
                <w:rFonts w:ascii="Arial" w:hAnsi="Arial" w:cs="Arial"/>
                <w:b/>
                <w:bCs/>
              </w:rPr>
              <w:t>:</w:t>
            </w:r>
          </w:p>
        </w:tc>
        <w:tc>
          <w:tcPr>
            <w:tcW w:w="2700" w:type="dxa"/>
          </w:tcPr>
          <w:p w14:paraId="50FBC718" w14:textId="77777777" w:rsidR="00036E84" w:rsidRPr="00C3598D" w:rsidRDefault="00036E84">
            <w:pPr>
              <w:rPr>
                <w:rFonts w:ascii="Arial" w:hAnsi="Arial" w:cs="Arial"/>
                <w:b/>
                <w:bCs/>
              </w:rPr>
            </w:pPr>
          </w:p>
        </w:tc>
      </w:tr>
      <w:tr w:rsidR="00C3598D" w:rsidRPr="00C3598D" w14:paraId="1B7A6518" w14:textId="77777777" w:rsidTr="0D4BB5DB">
        <w:trPr>
          <w:trHeight w:val="908"/>
        </w:trPr>
        <w:tc>
          <w:tcPr>
            <w:tcW w:w="2235" w:type="dxa"/>
            <w:hideMark/>
          </w:tcPr>
          <w:p w14:paraId="52FDB8F9" w14:textId="0F75C2B9" w:rsidR="00036E84" w:rsidRPr="00C3598D" w:rsidRDefault="00036E84">
            <w:pPr>
              <w:rPr>
                <w:rFonts w:ascii="Arial" w:hAnsi="Arial" w:cs="Arial"/>
              </w:rPr>
            </w:pPr>
            <w:r w:rsidRPr="00C3598D">
              <w:rPr>
                <w:rFonts w:ascii="Arial" w:hAnsi="Arial" w:cs="Arial"/>
              </w:rPr>
              <w:t xml:space="preserve">A. </w:t>
            </w:r>
            <w:r w:rsidR="000248F7" w:rsidRPr="00C3598D">
              <w:rPr>
                <w:rFonts w:ascii="Arial" w:hAnsi="Arial" w:cs="Arial"/>
              </w:rPr>
              <w:t>Teaming</w:t>
            </w:r>
          </w:p>
        </w:tc>
        <w:tc>
          <w:tcPr>
            <w:tcW w:w="5865" w:type="dxa"/>
          </w:tcPr>
          <w:p w14:paraId="27495BDB" w14:textId="77777777" w:rsidR="00036E84" w:rsidRDefault="00DB2F2A" w:rsidP="000248F7">
            <w:pPr>
              <w:rPr>
                <w:rFonts w:ascii="Arial" w:hAnsi="Arial" w:cs="Arial"/>
              </w:rPr>
            </w:pPr>
            <w:r w:rsidRPr="00C3598D">
              <w:rPr>
                <w:rFonts w:ascii="Arial" w:hAnsi="Arial" w:cs="Arial"/>
              </w:rPr>
              <w:t xml:space="preserve">Code: </w:t>
            </w:r>
            <w:r w:rsidR="002106E2" w:rsidRPr="00C3598D">
              <w:rPr>
                <w:rFonts w:ascii="Arial" w:hAnsi="Arial" w:cs="Arial"/>
              </w:rPr>
              <w:t xml:space="preserve">Statements/data related to planning </w:t>
            </w:r>
            <w:r w:rsidR="000248F7" w:rsidRPr="00C3598D">
              <w:rPr>
                <w:rFonts w:ascii="Arial" w:hAnsi="Arial" w:cs="Arial"/>
              </w:rPr>
              <w:t xml:space="preserve">among school leaders and/or food service </w:t>
            </w:r>
            <w:r w:rsidR="002106E2" w:rsidRPr="00C3598D">
              <w:rPr>
                <w:rFonts w:ascii="Arial" w:hAnsi="Arial" w:cs="Arial"/>
              </w:rPr>
              <w:t xml:space="preserve">such as working together, meeting as a </w:t>
            </w:r>
            <w:r w:rsidRPr="00C3598D">
              <w:rPr>
                <w:rFonts w:ascii="Arial" w:hAnsi="Arial" w:cs="Arial"/>
              </w:rPr>
              <w:t xml:space="preserve">food service </w:t>
            </w:r>
            <w:r w:rsidR="002106E2" w:rsidRPr="00C3598D">
              <w:rPr>
                <w:rFonts w:ascii="Arial" w:hAnsi="Arial" w:cs="Arial"/>
              </w:rPr>
              <w:t xml:space="preserve">team, and other planning activities. </w:t>
            </w:r>
          </w:p>
          <w:p w14:paraId="6AAE01EB" w14:textId="6D25DF87" w:rsidR="00036E84" w:rsidRPr="00C3598D" w:rsidRDefault="002B5849" w:rsidP="000248F7">
            <w:pPr>
              <w:rPr>
                <w:rFonts w:ascii="Arial" w:hAnsi="Arial" w:cs="Arial"/>
              </w:rPr>
            </w:pPr>
            <w:r>
              <w:rPr>
                <w:rFonts w:ascii="Arial" w:hAnsi="Arial" w:cs="Arial"/>
              </w:rPr>
              <w:lastRenderedPageBreak/>
              <w:t xml:space="preserve">E.g. </w:t>
            </w:r>
            <w:r w:rsidR="00994262">
              <w:rPr>
                <w:rFonts w:ascii="Arial" w:hAnsi="Arial" w:cs="Arial"/>
              </w:rPr>
              <w:t>“</w:t>
            </w:r>
            <w:r w:rsidR="00E43542">
              <w:rPr>
                <w:rFonts w:ascii="Arial" w:hAnsi="Arial" w:cs="Arial"/>
              </w:rPr>
              <w:t xml:space="preserve">We do </w:t>
            </w:r>
            <w:r w:rsidR="009704E9">
              <w:rPr>
                <w:rFonts w:ascii="Arial" w:hAnsi="Arial" w:cs="Arial"/>
              </w:rPr>
              <w:t xml:space="preserve">meet with all of us to go over what is working well and what isn’t.” </w:t>
            </w:r>
          </w:p>
        </w:tc>
        <w:tc>
          <w:tcPr>
            <w:tcW w:w="2700" w:type="dxa"/>
          </w:tcPr>
          <w:p w14:paraId="308C8FEE" w14:textId="77777777" w:rsidR="00036E84" w:rsidRPr="00C3598D" w:rsidRDefault="00036E84">
            <w:pPr>
              <w:rPr>
                <w:rFonts w:ascii="Arial" w:hAnsi="Arial" w:cs="Arial"/>
              </w:rPr>
            </w:pPr>
          </w:p>
        </w:tc>
      </w:tr>
      <w:tr w:rsidR="00C3598D" w:rsidRPr="00C3598D" w14:paraId="6FDF1899" w14:textId="77777777" w:rsidTr="0D4BB5DB">
        <w:trPr>
          <w:trHeight w:val="1052"/>
        </w:trPr>
        <w:tc>
          <w:tcPr>
            <w:tcW w:w="2235" w:type="dxa"/>
          </w:tcPr>
          <w:p w14:paraId="05F1A3B5" w14:textId="1ACD1108" w:rsidR="002D267F" w:rsidRPr="00C3598D" w:rsidRDefault="002D267F">
            <w:pPr>
              <w:rPr>
                <w:rFonts w:ascii="Arial" w:hAnsi="Arial" w:cs="Arial"/>
              </w:rPr>
            </w:pPr>
            <w:r w:rsidRPr="00C3598D">
              <w:rPr>
                <w:rFonts w:ascii="Arial" w:hAnsi="Arial" w:cs="Arial"/>
              </w:rPr>
              <w:t>B. Assessing Needs</w:t>
            </w:r>
          </w:p>
        </w:tc>
        <w:tc>
          <w:tcPr>
            <w:tcW w:w="5865" w:type="dxa"/>
          </w:tcPr>
          <w:p w14:paraId="7EFCD568" w14:textId="77777777" w:rsidR="00382252" w:rsidRPr="00C3598D" w:rsidRDefault="00382252" w:rsidP="00382252">
            <w:pPr>
              <w:rPr>
                <w:rFonts w:ascii="Arial" w:hAnsi="Arial" w:cs="Arial"/>
              </w:rPr>
            </w:pPr>
            <w:r w:rsidRPr="00C3598D">
              <w:rPr>
                <w:rFonts w:ascii="Arial" w:hAnsi="Arial" w:cs="Arial"/>
              </w:rPr>
              <w:t xml:space="preserve">Collect information about priorities, preferences, and needs of </w:t>
            </w:r>
            <w:proofErr w:type="gramStart"/>
            <w:r w:rsidRPr="00C3598D">
              <w:rPr>
                <w:rFonts w:ascii="Arial" w:hAnsi="Arial" w:cs="Arial"/>
              </w:rPr>
              <w:t>people</w:t>
            </w:r>
            <w:proofErr w:type="gramEnd"/>
          </w:p>
          <w:p w14:paraId="2221FEFE" w14:textId="1D3A15F2" w:rsidR="002D267F" w:rsidRPr="00C3598D" w:rsidRDefault="00382252" w:rsidP="00382252">
            <w:pPr>
              <w:rPr>
                <w:rFonts w:ascii="Arial" w:hAnsi="Arial" w:cs="Arial"/>
              </w:rPr>
            </w:pPr>
            <w:r w:rsidRPr="00C3598D">
              <w:rPr>
                <w:rFonts w:ascii="Arial" w:hAnsi="Arial" w:cs="Arial"/>
              </w:rPr>
              <w:t>Use this construct to capture themes related to Assessing</w:t>
            </w:r>
            <w:r w:rsidR="00DB2F2A" w:rsidRPr="00C3598D">
              <w:rPr>
                <w:rFonts w:ascii="Arial" w:hAnsi="Arial" w:cs="Arial"/>
              </w:rPr>
              <w:t xml:space="preserve"> </w:t>
            </w:r>
            <w:r w:rsidRPr="00C3598D">
              <w:rPr>
                <w:rFonts w:ascii="Arial" w:hAnsi="Arial" w:cs="Arial"/>
              </w:rPr>
              <w:t>Needs that are not</w:t>
            </w:r>
            <w:r w:rsidR="00DB2F2A" w:rsidRPr="00C3598D">
              <w:rPr>
                <w:rFonts w:ascii="Arial" w:hAnsi="Arial" w:cs="Arial"/>
              </w:rPr>
              <w:t xml:space="preserve"> </w:t>
            </w:r>
            <w:r w:rsidRPr="00C3598D">
              <w:rPr>
                <w:rFonts w:ascii="Arial" w:hAnsi="Arial" w:cs="Arial"/>
              </w:rPr>
              <w:t>included in the subconstructs below</w:t>
            </w:r>
          </w:p>
        </w:tc>
        <w:tc>
          <w:tcPr>
            <w:tcW w:w="2700" w:type="dxa"/>
          </w:tcPr>
          <w:p w14:paraId="0D401E82" w14:textId="77777777" w:rsidR="002D267F" w:rsidRPr="00C3598D" w:rsidRDefault="002D267F">
            <w:pPr>
              <w:rPr>
                <w:rFonts w:ascii="Arial" w:hAnsi="Arial" w:cs="Arial"/>
              </w:rPr>
            </w:pPr>
          </w:p>
        </w:tc>
      </w:tr>
      <w:tr w:rsidR="00C3598D" w:rsidRPr="00C3598D" w14:paraId="2A0FFBFA" w14:textId="77777777" w:rsidTr="0D4BB5DB">
        <w:trPr>
          <w:trHeight w:val="1592"/>
        </w:trPr>
        <w:tc>
          <w:tcPr>
            <w:tcW w:w="2235" w:type="dxa"/>
          </w:tcPr>
          <w:p w14:paraId="6C84A303" w14:textId="773D62A1" w:rsidR="00382252" w:rsidRPr="00C3598D" w:rsidRDefault="00F00138" w:rsidP="00F00138">
            <w:pPr>
              <w:pStyle w:val="ListParagraph"/>
              <w:numPr>
                <w:ilvl w:val="0"/>
                <w:numId w:val="6"/>
              </w:numPr>
              <w:rPr>
                <w:rFonts w:ascii="Arial" w:hAnsi="Arial" w:cs="Arial"/>
              </w:rPr>
            </w:pPr>
            <w:r w:rsidRPr="00C3598D">
              <w:rPr>
                <w:rFonts w:ascii="Arial" w:hAnsi="Arial" w:cs="Arial"/>
              </w:rPr>
              <w:t>Innovation Deliverers</w:t>
            </w:r>
          </w:p>
        </w:tc>
        <w:tc>
          <w:tcPr>
            <w:tcW w:w="5865" w:type="dxa"/>
          </w:tcPr>
          <w:p w14:paraId="1A4016C5" w14:textId="77777777" w:rsidR="00382252" w:rsidRDefault="00F00138" w:rsidP="00F00138">
            <w:pPr>
              <w:rPr>
                <w:rFonts w:ascii="Arial" w:hAnsi="Arial" w:cs="Arial"/>
              </w:rPr>
            </w:pPr>
            <w:r w:rsidRPr="00C3598D">
              <w:rPr>
                <w:rFonts w:ascii="Arial" w:hAnsi="Arial" w:cs="Arial"/>
              </w:rPr>
              <w:t>Collect information about the priorities, preferences, and needs of deliverers</w:t>
            </w:r>
            <w:r w:rsidR="00867838" w:rsidRPr="00C3598D">
              <w:rPr>
                <w:rFonts w:ascii="Arial" w:hAnsi="Arial" w:cs="Arial"/>
              </w:rPr>
              <w:t xml:space="preserve"> </w:t>
            </w:r>
            <w:r w:rsidRPr="00C3598D">
              <w:rPr>
                <w:rFonts w:ascii="Arial" w:hAnsi="Arial" w:cs="Arial"/>
              </w:rPr>
              <w:t>to guide implementation and delivery of the innovation</w:t>
            </w:r>
            <w:r w:rsidR="00E64B52" w:rsidRPr="00C3598D">
              <w:rPr>
                <w:rFonts w:ascii="Arial" w:hAnsi="Arial" w:cs="Arial"/>
              </w:rPr>
              <w:t>. Here is where we could tease out whether there is “shared” or “sole” leadership- i.e. how much collaboration existed within the core team and how much is it a one-person effort?</w:t>
            </w:r>
          </w:p>
          <w:p w14:paraId="376EAABE" w14:textId="74E86E77" w:rsidR="00382252" w:rsidRPr="00C3598D" w:rsidRDefault="001E348A" w:rsidP="00F00138">
            <w:pPr>
              <w:rPr>
                <w:rFonts w:ascii="Arial" w:hAnsi="Arial" w:cs="Arial"/>
              </w:rPr>
            </w:pPr>
            <w:r>
              <w:rPr>
                <w:rFonts w:ascii="Arial" w:hAnsi="Arial" w:cs="Arial"/>
              </w:rPr>
              <w:t xml:space="preserve">E.g. </w:t>
            </w:r>
            <w:r w:rsidR="00846E20">
              <w:rPr>
                <w:rFonts w:ascii="Arial" w:hAnsi="Arial" w:cs="Arial"/>
              </w:rPr>
              <w:t>“</w:t>
            </w:r>
            <w:r w:rsidR="00CC5E72">
              <w:rPr>
                <w:rFonts w:ascii="Arial" w:hAnsi="Arial" w:cs="Arial"/>
              </w:rPr>
              <w:t xml:space="preserve">They give us days where </w:t>
            </w:r>
            <w:r w:rsidR="00C30BE1">
              <w:rPr>
                <w:rFonts w:ascii="Arial" w:hAnsi="Arial" w:cs="Arial"/>
              </w:rPr>
              <w:t>it is managers choice but other than that, they don’t ask food service what we think should be on the menu”</w:t>
            </w:r>
          </w:p>
        </w:tc>
        <w:tc>
          <w:tcPr>
            <w:tcW w:w="2700" w:type="dxa"/>
          </w:tcPr>
          <w:p w14:paraId="2B991038" w14:textId="77777777" w:rsidR="00382252" w:rsidRPr="00C3598D" w:rsidRDefault="00382252">
            <w:pPr>
              <w:rPr>
                <w:rFonts w:ascii="Arial" w:hAnsi="Arial" w:cs="Arial"/>
              </w:rPr>
            </w:pPr>
          </w:p>
        </w:tc>
      </w:tr>
      <w:tr w:rsidR="00C3598D" w:rsidRPr="00C3598D" w14:paraId="7A9182A3" w14:textId="77777777" w:rsidTr="0D4BB5DB">
        <w:trPr>
          <w:trHeight w:val="1340"/>
        </w:trPr>
        <w:tc>
          <w:tcPr>
            <w:tcW w:w="2235" w:type="dxa"/>
          </w:tcPr>
          <w:p w14:paraId="7623E71A" w14:textId="142956DA" w:rsidR="00867838" w:rsidRPr="00C3598D" w:rsidRDefault="003D0AF2" w:rsidP="00F00138">
            <w:pPr>
              <w:pStyle w:val="ListParagraph"/>
              <w:numPr>
                <w:ilvl w:val="0"/>
                <w:numId w:val="6"/>
              </w:numPr>
              <w:rPr>
                <w:rFonts w:ascii="Arial" w:hAnsi="Arial" w:cs="Arial"/>
              </w:rPr>
            </w:pPr>
            <w:r w:rsidRPr="00C3598D">
              <w:rPr>
                <w:rFonts w:ascii="Arial" w:hAnsi="Arial" w:cs="Arial"/>
              </w:rPr>
              <w:t>Innovation Recipients</w:t>
            </w:r>
          </w:p>
        </w:tc>
        <w:tc>
          <w:tcPr>
            <w:tcW w:w="5865" w:type="dxa"/>
          </w:tcPr>
          <w:p w14:paraId="06AFA101" w14:textId="77777777" w:rsidR="00867838" w:rsidRPr="00C3598D" w:rsidRDefault="003D0AF2" w:rsidP="00CD7455">
            <w:pPr>
              <w:contextualSpacing/>
              <w:rPr>
                <w:rFonts w:ascii="Arial" w:hAnsi="Arial" w:cs="Arial"/>
              </w:rPr>
            </w:pPr>
            <w:r w:rsidRPr="00C3598D">
              <w:rPr>
                <w:rFonts w:ascii="Arial" w:hAnsi="Arial" w:cs="Arial"/>
              </w:rPr>
              <w:t>Collect information about the priorities, preferences, and needs of recipients</w:t>
            </w:r>
            <w:r w:rsidR="00AE6D31" w:rsidRPr="00C3598D">
              <w:rPr>
                <w:rFonts w:ascii="Arial" w:hAnsi="Arial" w:cs="Arial"/>
              </w:rPr>
              <w:t xml:space="preserve"> </w:t>
            </w:r>
            <w:r w:rsidRPr="00C3598D">
              <w:rPr>
                <w:rFonts w:ascii="Arial" w:hAnsi="Arial" w:cs="Arial"/>
              </w:rPr>
              <w:t xml:space="preserve">to guide implementation and delivery of the </w:t>
            </w:r>
            <w:proofErr w:type="gramStart"/>
            <w:r w:rsidRPr="00C3598D">
              <w:rPr>
                <w:rFonts w:ascii="Arial" w:hAnsi="Arial" w:cs="Arial"/>
              </w:rPr>
              <w:t>innovation</w:t>
            </w:r>
            <w:proofErr w:type="gramEnd"/>
          </w:p>
          <w:p w14:paraId="1AD84EBD" w14:textId="77777777" w:rsidR="006417A1" w:rsidRDefault="006417A1" w:rsidP="00CD7455">
            <w:pPr>
              <w:contextualSpacing/>
              <w:rPr>
                <w:rFonts w:ascii="Arial" w:hAnsi="Arial" w:cs="Arial"/>
              </w:rPr>
            </w:pPr>
            <w:r w:rsidRPr="00C3598D">
              <w:rPr>
                <w:rFonts w:ascii="Arial" w:hAnsi="Arial" w:cs="Arial"/>
              </w:rPr>
              <w:t>Code: attempts to seek student</w:t>
            </w:r>
            <w:r w:rsidR="007D157F">
              <w:rPr>
                <w:rFonts w:ascii="Arial" w:hAnsi="Arial" w:cs="Arial"/>
              </w:rPr>
              <w:t>/parent</w:t>
            </w:r>
            <w:r w:rsidRPr="00C3598D">
              <w:rPr>
                <w:rFonts w:ascii="Arial" w:hAnsi="Arial" w:cs="Arial"/>
              </w:rPr>
              <w:t xml:space="preserve"> opinions/input on the school meals program</w:t>
            </w:r>
          </w:p>
          <w:p w14:paraId="5A65C75B" w14:textId="766FF091" w:rsidR="006417A1" w:rsidRPr="00C3598D" w:rsidRDefault="00B600D5" w:rsidP="00CD7455">
            <w:pPr>
              <w:contextualSpacing/>
              <w:rPr>
                <w:rFonts w:ascii="Arial" w:hAnsi="Arial" w:cs="Arial"/>
              </w:rPr>
            </w:pPr>
            <w:r>
              <w:rPr>
                <w:rFonts w:ascii="Arial" w:hAnsi="Arial" w:cs="Arial"/>
              </w:rPr>
              <w:t>E.g. “</w:t>
            </w:r>
            <w:r w:rsidR="00C27D89">
              <w:rPr>
                <w:rFonts w:ascii="Arial" w:hAnsi="Arial" w:cs="Arial"/>
              </w:rPr>
              <w:t xml:space="preserve">I think the district needs to ask these kids what they want to see on the menu, </w:t>
            </w:r>
            <w:r w:rsidR="00732699">
              <w:rPr>
                <w:rFonts w:ascii="Arial" w:hAnsi="Arial" w:cs="Arial"/>
              </w:rPr>
              <w:t xml:space="preserve">they </w:t>
            </w:r>
            <w:r w:rsidR="0029149D">
              <w:rPr>
                <w:rFonts w:ascii="Arial" w:hAnsi="Arial" w:cs="Arial"/>
              </w:rPr>
              <w:t xml:space="preserve">are the ones eating it everyday” </w:t>
            </w:r>
          </w:p>
        </w:tc>
        <w:tc>
          <w:tcPr>
            <w:tcW w:w="2700" w:type="dxa"/>
          </w:tcPr>
          <w:p w14:paraId="5DA9AB3C" w14:textId="448EF8C9" w:rsidR="00867838" w:rsidRPr="00C3598D" w:rsidRDefault="00894DD0" w:rsidP="21BA19B1">
            <w:pPr>
              <w:rPr>
                <w:rFonts w:ascii="Arial" w:hAnsi="Arial" w:cs="Arial"/>
              </w:rPr>
            </w:pPr>
            <w:r>
              <w:rPr>
                <w:rFonts w:ascii="Arial" w:hAnsi="Arial" w:cs="Arial"/>
              </w:rPr>
              <w:t xml:space="preserve">If talking about </w:t>
            </w:r>
            <w:r w:rsidR="00913EF4">
              <w:rPr>
                <w:rFonts w:ascii="Arial" w:hAnsi="Arial" w:cs="Arial"/>
              </w:rPr>
              <w:t xml:space="preserve">how </w:t>
            </w:r>
            <w:proofErr w:type="gramStart"/>
            <w:r w:rsidR="00913EF4">
              <w:rPr>
                <w:rFonts w:ascii="Arial" w:hAnsi="Arial" w:cs="Arial"/>
              </w:rPr>
              <w:t>students</w:t>
            </w:r>
            <w:proofErr w:type="gramEnd"/>
            <w:r w:rsidR="00913EF4">
              <w:rPr>
                <w:rFonts w:ascii="Arial" w:hAnsi="Arial" w:cs="Arial"/>
              </w:rPr>
              <w:t xml:space="preserve"> values/needs are prioritized </w:t>
            </w:r>
            <w:r w:rsidR="00D46629">
              <w:rPr>
                <w:rFonts w:ascii="Arial" w:hAnsi="Arial" w:cs="Arial"/>
              </w:rPr>
              <w:t xml:space="preserve">without </w:t>
            </w:r>
            <w:r w:rsidR="003975D9">
              <w:rPr>
                <w:rFonts w:ascii="Arial" w:hAnsi="Arial" w:cs="Arial"/>
              </w:rPr>
              <w:t>mentioning</w:t>
            </w:r>
            <w:r w:rsidR="00D46629">
              <w:rPr>
                <w:rFonts w:ascii="Arial" w:hAnsi="Arial" w:cs="Arial"/>
              </w:rPr>
              <w:t xml:space="preserve"> </w:t>
            </w:r>
            <w:r w:rsidR="00D82ECF">
              <w:rPr>
                <w:rFonts w:ascii="Arial" w:hAnsi="Arial" w:cs="Arial"/>
              </w:rPr>
              <w:t xml:space="preserve">getting </w:t>
            </w:r>
            <w:r w:rsidR="00D46629">
              <w:rPr>
                <w:rFonts w:ascii="Arial" w:hAnsi="Arial" w:cs="Arial"/>
              </w:rPr>
              <w:t>student input</w:t>
            </w:r>
            <w:r w:rsidR="00913EF4">
              <w:rPr>
                <w:rFonts w:ascii="Arial" w:hAnsi="Arial" w:cs="Arial"/>
              </w:rPr>
              <w:t xml:space="preserve"> </w:t>
            </w:r>
            <w:r w:rsidR="00D82ECF">
              <w:rPr>
                <w:rFonts w:ascii="Arial" w:hAnsi="Arial" w:cs="Arial"/>
              </w:rPr>
              <w:t>code &gt; Recipient- Centeredness</w:t>
            </w:r>
          </w:p>
          <w:p w14:paraId="4DAA095D" w14:textId="2F9CAA85" w:rsidR="00867838" w:rsidRPr="00C3598D" w:rsidRDefault="00867838" w:rsidP="3A04C012">
            <w:pPr>
              <w:rPr>
                <w:rFonts w:ascii="Arial" w:hAnsi="Arial" w:cs="Arial"/>
              </w:rPr>
            </w:pPr>
          </w:p>
          <w:p w14:paraId="0D9DD217" w14:textId="6C8C69AD" w:rsidR="00867838" w:rsidRPr="00C3598D" w:rsidRDefault="5F9E6A0E">
            <w:pPr>
              <w:rPr>
                <w:rFonts w:ascii="Arial" w:hAnsi="Arial" w:cs="Arial"/>
              </w:rPr>
            </w:pPr>
            <w:r w:rsidRPr="104B87E3">
              <w:rPr>
                <w:rFonts w:ascii="Arial" w:hAnsi="Arial" w:cs="Arial"/>
              </w:rPr>
              <w:t>Good spot for percentages</w:t>
            </w:r>
            <w:r w:rsidRPr="1D0301B6">
              <w:rPr>
                <w:rFonts w:ascii="Arial" w:hAnsi="Arial" w:cs="Arial"/>
              </w:rPr>
              <w:t>,</w:t>
            </w:r>
            <w:r w:rsidRPr="104B87E3">
              <w:rPr>
                <w:rFonts w:ascii="Arial" w:hAnsi="Arial" w:cs="Arial"/>
              </w:rPr>
              <w:t xml:space="preserve"> followed </w:t>
            </w:r>
            <w:r w:rsidRPr="1D0301B6">
              <w:rPr>
                <w:rFonts w:ascii="Arial" w:hAnsi="Arial" w:cs="Arial"/>
              </w:rPr>
              <w:t xml:space="preserve">by an opinion </w:t>
            </w:r>
            <w:r w:rsidRPr="1B59E7F5">
              <w:rPr>
                <w:rFonts w:ascii="Arial" w:hAnsi="Arial" w:cs="Arial"/>
              </w:rPr>
              <w:t>about eating the meal.</w:t>
            </w:r>
            <w:r w:rsidRPr="104B87E3">
              <w:rPr>
                <w:rFonts w:ascii="Arial" w:hAnsi="Arial" w:cs="Arial"/>
              </w:rPr>
              <w:t xml:space="preserve"> </w:t>
            </w:r>
          </w:p>
        </w:tc>
      </w:tr>
      <w:tr w:rsidR="00C3598D" w:rsidRPr="00C3598D" w14:paraId="61DA317A" w14:textId="77777777" w:rsidTr="0D4BB5DB">
        <w:trPr>
          <w:trHeight w:val="1520"/>
        </w:trPr>
        <w:tc>
          <w:tcPr>
            <w:tcW w:w="2235" w:type="dxa"/>
          </w:tcPr>
          <w:p w14:paraId="2A08C33D" w14:textId="177853E6" w:rsidR="00DF0814" w:rsidRPr="00C3598D" w:rsidRDefault="009968D7" w:rsidP="00DF0814">
            <w:pPr>
              <w:rPr>
                <w:rFonts w:ascii="Arial" w:hAnsi="Arial" w:cs="Arial"/>
              </w:rPr>
            </w:pPr>
            <w:r>
              <w:rPr>
                <w:rFonts w:ascii="Arial" w:hAnsi="Arial" w:cs="Arial"/>
              </w:rPr>
              <w:t>C</w:t>
            </w:r>
            <w:r w:rsidR="00DF0814" w:rsidRPr="00C3598D">
              <w:rPr>
                <w:rFonts w:ascii="Arial" w:hAnsi="Arial" w:cs="Arial"/>
              </w:rPr>
              <w:t>. Doing</w:t>
            </w:r>
          </w:p>
        </w:tc>
        <w:tc>
          <w:tcPr>
            <w:tcW w:w="5865" w:type="dxa"/>
          </w:tcPr>
          <w:p w14:paraId="169FF207" w14:textId="77777777" w:rsidR="00DF0814" w:rsidRPr="00C3598D" w:rsidRDefault="00C8458C" w:rsidP="00C8458C">
            <w:pPr>
              <w:rPr>
                <w:rFonts w:ascii="Arial" w:hAnsi="Arial" w:cs="Arial"/>
              </w:rPr>
            </w:pPr>
            <w:r w:rsidRPr="00C3598D">
              <w:rPr>
                <w:rFonts w:ascii="Arial" w:hAnsi="Arial" w:cs="Arial"/>
              </w:rPr>
              <w:t xml:space="preserve">Implement in small steps, tests, or cycles of change to trial and cumulatively optimize delivery of the </w:t>
            </w:r>
            <w:proofErr w:type="gramStart"/>
            <w:r w:rsidRPr="00C3598D">
              <w:rPr>
                <w:rFonts w:ascii="Arial" w:hAnsi="Arial" w:cs="Arial"/>
              </w:rPr>
              <w:t>innovation</w:t>
            </w:r>
            <w:proofErr w:type="gramEnd"/>
          </w:p>
          <w:p w14:paraId="07BAF056" w14:textId="77777777" w:rsidR="006417A1" w:rsidRDefault="006417A1" w:rsidP="00C8458C">
            <w:pPr>
              <w:rPr>
                <w:rFonts w:ascii="Arial" w:hAnsi="Arial" w:cs="Arial"/>
              </w:rPr>
            </w:pPr>
            <w:r w:rsidRPr="00C3598D">
              <w:rPr>
                <w:rFonts w:ascii="Arial" w:hAnsi="Arial" w:cs="Arial"/>
              </w:rPr>
              <w:t xml:space="preserve">Code: </w:t>
            </w:r>
            <w:r w:rsidR="002F5AEE" w:rsidRPr="00C3598D">
              <w:rPr>
                <w:rFonts w:ascii="Arial" w:hAnsi="Arial" w:cs="Arial"/>
              </w:rPr>
              <w:t xml:space="preserve">This might not be coded quite as much because the policy cannot be “trialed”. Instead, we code any insights related to trying new things with school meals, attempts to innovate, or other new ideas that come </w:t>
            </w:r>
            <w:proofErr w:type="gramStart"/>
            <w:r w:rsidR="002F5AEE" w:rsidRPr="00C3598D">
              <w:rPr>
                <w:rFonts w:ascii="Arial" w:hAnsi="Arial" w:cs="Arial"/>
              </w:rPr>
              <w:t>up</w:t>
            </w:r>
            <w:proofErr w:type="gramEnd"/>
          </w:p>
          <w:p w14:paraId="0F438C6A" w14:textId="637BA6B8" w:rsidR="005265C2" w:rsidRDefault="005265C2" w:rsidP="00C8458C">
            <w:pPr>
              <w:rPr>
                <w:rFonts w:ascii="Arial" w:hAnsi="Arial" w:cs="Arial"/>
              </w:rPr>
            </w:pPr>
          </w:p>
          <w:p w14:paraId="6EA45276" w14:textId="1F0A31FE" w:rsidR="00F76EA9" w:rsidRDefault="00F76EA9" w:rsidP="00C8458C">
            <w:pPr>
              <w:rPr>
                <w:rFonts w:ascii="Arial" w:hAnsi="Arial" w:cs="Arial"/>
              </w:rPr>
            </w:pPr>
            <w:r>
              <w:rPr>
                <w:rFonts w:ascii="Arial" w:hAnsi="Arial" w:cs="Arial"/>
              </w:rPr>
              <w:t xml:space="preserve">Again – this will likely not be coded </w:t>
            </w:r>
            <w:proofErr w:type="gramStart"/>
            <w:r>
              <w:rPr>
                <w:rFonts w:ascii="Arial" w:hAnsi="Arial" w:cs="Arial"/>
              </w:rPr>
              <w:t>much</w:t>
            </w:r>
            <w:proofErr w:type="gramEnd"/>
          </w:p>
          <w:p w14:paraId="2D36C8F0" w14:textId="32097781" w:rsidR="006417A1" w:rsidRPr="00C3598D" w:rsidRDefault="006417A1" w:rsidP="00C8458C">
            <w:pPr>
              <w:rPr>
                <w:rFonts w:ascii="Arial" w:hAnsi="Arial" w:cs="Arial"/>
              </w:rPr>
            </w:pPr>
          </w:p>
        </w:tc>
        <w:tc>
          <w:tcPr>
            <w:tcW w:w="2700" w:type="dxa"/>
          </w:tcPr>
          <w:p w14:paraId="29C7677F" w14:textId="77777777" w:rsidR="00DF0814" w:rsidRPr="00C3598D" w:rsidRDefault="00DF0814">
            <w:pPr>
              <w:rPr>
                <w:rFonts w:ascii="Arial" w:hAnsi="Arial" w:cs="Arial"/>
              </w:rPr>
            </w:pPr>
          </w:p>
        </w:tc>
      </w:tr>
      <w:tr w:rsidR="00C3598D" w:rsidRPr="00C3598D" w14:paraId="05986DD3" w14:textId="77777777" w:rsidTr="0D4BB5DB">
        <w:trPr>
          <w:trHeight w:val="1920"/>
        </w:trPr>
        <w:tc>
          <w:tcPr>
            <w:tcW w:w="2235" w:type="dxa"/>
          </w:tcPr>
          <w:p w14:paraId="2DD7A2A6" w14:textId="1BB9EE71" w:rsidR="00DF0814" w:rsidRPr="00C3598D" w:rsidRDefault="00DF0814" w:rsidP="00DF0814">
            <w:pPr>
              <w:rPr>
                <w:rFonts w:ascii="Arial" w:hAnsi="Arial" w:cs="Arial"/>
              </w:rPr>
            </w:pPr>
            <w:r w:rsidRPr="00C3598D">
              <w:rPr>
                <w:rFonts w:ascii="Arial" w:hAnsi="Arial" w:cs="Arial"/>
              </w:rPr>
              <w:t xml:space="preserve">D. Reflecting &amp; Evaluating </w:t>
            </w:r>
          </w:p>
        </w:tc>
        <w:tc>
          <w:tcPr>
            <w:tcW w:w="5865" w:type="dxa"/>
          </w:tcPr>
          <w:p w14:paraId="31B5B22D" w14:textId="77777777" w:rsidR="00DF0814" w:rsidRPr="00C3598D" w:rsidRDefault="00E13D5C" w:rsidP="00DF0814">
            <w:pPr>
              <w:rPr>
                <w:rFonts w:ascii="Arial" w:hAnsi="Arial" w:cs="Arial"/>
              </w:rPr>
            </w:pPr>
            <w:r w:rsidRPr="00C3598D">
              <w:rPr>
                <w:rFonts w:ascii="Arial" w:hAnsi="Arial" w:cs="Arial"/>
              </w:rPr>
              <w:t>Collect and discuss quantitative and qualitative information about the success of implementation. Note: Use this construct to capture themes related to Reflecting &amp; Evaluating that are not included in the subconstructs below.</w:t>
            </w:r>
          </w:p>
          <w:p w14:paraId="448781B6" w14:textId="3D4C35EA" w:rsidR="00E13D5C" w:rsidRPr="00C3598D" w:rsidRDefault="00E13D5C" w:rsidP="00DF0814">
            <w:pPr>
              <w:rPr>
                <w:rFonts w:ascii="Arial" w:hAnsi="Arial" w:cs="Arial"/>
              </w:rPr>
            </w:pPr>
          </w:p>
        </w:tc>
        <w:tc>
          <w:tcPr>
            <w:tcW w:w="2700" w:type="dxa"/>
          </w:tcPr>
          <w:p w14:paraId="1D8800EE" w14:textId="7BECDB4B" w:rsidR="00DF0814" w:rsidRPr="00C3598D" w:rsidRDefault="00DF0814" w:rsidP="00DF0814">
            <w:pPr>
              <w:rPr>
                <w:rFonts w:ascii="Arial" w:hAnsi="Arial" w:cs="Arial"/>
              </w:rPr>
            </w:pPr>
            <w:r w:rsidRPr="00C3598D">
              <w:rPr>
                <w:rFonts w:ascii="Arial" w:hAnsi="Arial" w:cs="Arial"/>
              </w:rPr>
              <w:t xml:space="preserve">Exclude data which speaks to the (lack of) relation of </w:t>
            </w:r>
            <w:r w:rsidR="00624112" w:rsidRPr="00C3598D">
              <w:rPr>
                <w:rFonts w:ascii="Arial" w:hAnsi="Arial" w:cs="Arial"/>
              </w:rPr>
              <w:t>school meals</w:t>
            </w:r>
            <w:r w:rsidRPr="00C3598D">
              <w:rPr>
                <w:rFonts w:ascii="Arial" w:hAnsi="Arial" w:cs="Arial"/>
              </w:rPr>
              <w:t xml:space="preserve"> to ongoing goals and plans of the school- code to compatibility instead. Also, retrospective reflection and appraisal can go in the </w:t>
            </w:r>
            <w:r w:rsidR="00CB6074">
              <w:rPr>
                <w:rFonts w:ascii="Arial" w:hAnsi="Arial" w:cs="Arial"/>
              </w:rPr>
              <w:t>Doing</w:t>
            </w:r>
            <w:r w:rsidRPr="00C3598D">
              <w:rPr>
                <w:rFonts w:ascii="Arial" w:hAnsi="Arial" w:cs="Arial"/>
              </w:rPr>
              <w:t xml:space="preserve"> </w:t>
            </w:r>
            <w:r w:rsidR="00CB6074">
              <w:rPr>
                <w:rFonts w:ascii="Arial" w:hAnsi="Arial" w:cs="Arial"/>
              </w:rPr>
              <w:t>construct</w:t>
            </w:r>
            <w:r w:rsidRPr="00C3598D">
              <w:rPr>
                <w:rFonts w:ascii="Arial" w:hAnsi="Arial" w:cs="Arial"/>
              </w:rPr>
              <w:t xml:space="preserve">. </w:t>
            </w:r>
          </w:p>
        </w:tc>
      </w:tr>
      <w:tr w:rsidR="00C3598D" w:rsidRPr="00C3598D" w14:paraId="13E0EDD5" w14:textId="77777777" w:rsidTr="0D4BB5DB">
        <w:trPr>
          <w:trHeight w:val="1232"/>
        </w:trPr>
        <w:tc>
          <w:tcPr>
            <w:tcW w:w="2235" w:type="dxa"/>
          </w:tcPr>
          <w:p w14:paraId="51F7EB65" w14:textId="2C9C0782" w:rsidR="00436288" w:rsidRPr="00C3598D" w:rsidRDefault="00436288" w:rsidP="00436288">
            <w:pPr>
              <w:rPr>
                <w:rFonts w:ascii="Arial" w:hAnsi="Arial" w:cs="Arial"/>
              </w:rPr>
            </w:pPr>
            <w:r w:rsidRPr="00C3598D">
              <w:rPr>
                <w:rFonts w:ascii="Arial" w:hAnsi="Arial" w:cs="Arial"/>
              </w:rPr>
              <w:t xml:space="preserve">1. Implementation </w:t>
            </w:r>
          </w:p>
          <w:p w14:paraId="57EDDEA4" w14:textId="1B8EA994" w:rsidR="00436288" w:rsidRPr="00C3598D" w:rsidRDefault="00436288" w:rsidP="00436288">
            <w:pPr>
              <w:rPr>
                <w:rFonts w:ascii="Arial" w:hAnsi="Arial" w:cs="Arial"/>
              </w:rPr>
            </w:pPr>
          </w:p>
          <w:p w14:paraId="7E594EB2" w14:textId="4CAEC4D7" w:rsidR="00436288" w:rsidRPr="00C3598D" w:rsidRDefault="00436288" w:rsidP="00436288">
            <w:pPr>
              <w:rPr>
                <w:rFonts w:ascii="Arial" w:hAnsi="Arial" w:cs="Arial"/>
              </w:rPr>
            </w:pPr>
          </w:p>
        </w:tc>
        <w:tc>
          <w:tcPr>
            <w:tcW w:w="5865" w:type="dxa"/>
          </w:tcPr>
          <w:p w14:paraId="328BE430" w14:textId="7E072C5F" w:rsidR="00436288" w:rsidRPr="00C3598D" w:rsidRDefault="00436288" w:rsidP="00436288">
            <w:pPr>
              <w:rPr>
                <w:rFonts w:ascii="Arial" w:hAnsi="Arial" w:cs="Arial"/>
              </w:rPr>
            </w:pPr>
            <w:r w:rsidRPr="00C3598D">
              <w:rPr>
                <w:rFonts w:ascii="Arial" w:hAnsi="Arial" w:cs="Arial"/>
              </w:rPr>
              <w:t xml:space="preserve">Collect and discuss quantitative and qualitative information about the success of </w:t>
            </w:r>
            <w:proofErr w:type="gramStart"/>
            <w:r w:rsidRPr="00C3598D">
              <w:rPr>
                <w:rFonts w:ascii="Arial" w:hAnsi="Arial" w:cs="Arial"/>
              </w:rPr>
              <w:t>implementation</w:t>
            </w:r>
            <w:proofErr w:type="gramEnd"/>
          </w:p>
          <w:p w14:paraId="1A65752E" w14:textId="77777777" w:rsidR="00436288" w:rsidRDefault="00E13D5C" w:rsidP="00436288">
            <w:pPr>
              <w:rPr>
                <w:rFonts w:ascii="Arial" w:hAnsi="Arial" w:cs="Arial"/>
              </w:rPr>
            </w:pPr>
            <w:r w:rsidRPr="00C3598D">
              <w:rPr>
                <w:rFonts w:ascii="Arial" w:hAnsi="Arial" w:cs="Arial"/>
              </w:rPr>
              <w:t xml:space="preserve">Code: </w:t>
            </w:r>
            <w:r w:rsidR="00413BDB" w:rsidRPr="00C3598D">
              <w:rPr>
                <w:rFonts w:ascii="Arial" w:hAnsi="Arial" w:cs="Arial"/>
              </w:rPr>
              <w:t xml:space="preserve">any district- or school-level surveys </w:t>
            </w:r>
            <w:r w:rsidR="003C21C0" w:rsidRPr="00C3598D">
              <w:rPr>
                <w:rFonts w:ascii="Arial" w:hAnsi="Arial" w:cs="Arial"/>
              </w:rPr>
              <w:t>or feedback mechanisms on school meal implementation (could be for students, parents, staff, etc.)</w:t>
            </w:r>
          </w:p>
          <w:p w14:paraId="432CFE39" w14:textId="3E2D9B4F" w:rsidR="00436288" w:rsidRPr="00C3598D" w:rsidRDefault="000D59DC" w:rsidP="00436288">
            <w:pPr>
              <w:rPr>
                <w:rFonts w:ascii="Arial" w:hAnsi="Arial" w:cs="Arial"/>
              </w:rPr>
            </w:pPr>
            <w:r>
              <w:rPr>
                <w:rFonts w:ascii="Arial" w:hAnsi="Arial" w:cs="Arial"/>
              </w:rPr>
              <w:t>E.g.</w:t>
            </w:r>
            <w:r w:rsidR="0007579C">
              <w:rPr>
                <w:rFonts w:ascii="Arial" w:hAnsi="Arial" w:cs="Arial"/>
              </w:rPr>
              <w:t xml:space="preserve">, </w:t>
            </w:r>
            <w:r w:rsidR="00902AAE">
              <w:rPr>
                <w:rFonts w:ascii="Arial" w:hAnsi="Arial" w:cs="Arial"/>
              </w:rPr>
              <w:t xml:space="preserve">“I </w:t>
            </w:r>
            <w:r>
              <w:rPr>
                <w:rFonts w:ascii="Arial" w:hAnsi="Arial" w:cs="Arial"/>
              </w:rPr>
              <w:t>k</w:t>
            </w:r>
            <w:r w:rsidR="00902AAE">
              <w:rPr>
                <w:rFonts w:ascii="Arial" w:hAnsi="Arial" w:cs="Arial"/>
              </w:rPr>
              <w:t xml:space="preserve">now they use </w:t>
            </w:r>
            <w:proofErr w:type="spellStart"/>
            <w:r w:rsidR="00902AAE">
              <w:rPr>
                <w:rFonts w:ascii="Arial" w:hAnsi="Arial" w:cs="Arial"/>
              </w:rPr>
              <w:t>nutrislice</w:t>
            </w:r>
            <w:proofErr w:type="spellEnd"/>
            <w:r w:rsidR="00902AAE">
              <w:rPr>
                <w:rFonts w:ascii="Arial" w:hAnsi="Arial" w:cs="Arial"/>
              </w:rPr>
              <w:t xml:space="preserve"> so that the kids can go on and rate the foods they like and don’t like.”</w:t>
            </w:r>
          </w:p>
        </w:tc>
        <w:tc>
          <w:tcPr>
            <w:tcW w:w="2700" w:type="dxa"/>
          </w:tcPr>
          <w:p w14:paraId="3021986A" w14:textId="2027F8A8" w:rsidR="00436288" w:rsidRPr="00C3598D" w:rsidRDefault="00436288" w:rsidP="00112FC1">
            <w:pPr>
              <w:rPr>
                <w:rFonts w:ascii="Arial" w:hAnsi="Arial" w:cs="Arial"/>
              </w:rPr>
            </w:pPr>
          </w:p>
        </w:tc>
      </w:tr>
      <w:tr w:rsidR="00C3598D" w:rsidRPr="00C3598D" w14:paraId="6C43AFB7" w14:textId="77777777" w:rsidTr="0D4BB5DB">
        <w:trPr>
          <w:trHeight w:val="1142"/>
        </w:trPr>
        <w:tc>
          <w:tcPr>
            <w:tcW w:w="2235" w:type="dxa"/>
          </w:tcPr>
          <w:p w14:paraId="4B0C615D" w14:textId="52CA951F" w:rsidR="00436288" w:rsidRPr="00C3598D" w:rsidRDefault="00436288" w:rsidP="00436288">
            <w:pPr>
              <w:rPr>
                <w:rFonts w:ascii="Arial" w:hAnsi="Arial" w:cs="Arial"/>
              </w:rPr>
            </w:pPr>
            <w:r w:rsidRPr="00C3598D">
              <w:rPr>
                <w:rFonts w:ascii="Arial" w:hAnsi="Arial" w:cs="Arial"/>
              </w:rPr>
              <w:lastRenderedPageBreak/>
              <w:t xml:space="preserve">2. Innovation </w:t>
            </w:r>
          </w:p>
          <w:p w14:paraId="48FFE9AA" w14:textId="7CC998A7" w:rsidR="00436288" w:rsidRPr="00C3598D" w:rsidRDefault="00436288" w:rsidP="00436288">
            <w:pPr>
              <w:rPr>
                <w:rFonts w:ascii="Arial" w:hAnsi="Arial" w:cs="Arial"/>
              </w:rPr>
            </w:pPr>
          </w:p>
        </w:tc>
        <w:tc>
          <w:tcPr>
            <w:tcW w:w="5865" w:type="dxa"/>
          </w:tcPr>
          <w:p w14:paraId="1F9A3C7D" w14:textId="77777777" w:rsidR="00436288" w:rsidRPr="00C3598D" w:rsidRDefault="00436288" w:rsidP="00436288">
            <w:pPr>
              <w:rPr>
                <w:rFonts w:ascii="Arial" w:hAnsi="Arial" w:cs="Arial"/>
              </w:rPr>
            </w:pPr>
            <w:r w:rsidRPr="00C3598D">
              <w:rPr>
                <w:rFonts w:ascii="Arial" w:hAnsi="Arial" w:cs="Arial"/>
              </w:rPr>
              <w:t xml:space="preserve">Collect and discuss quantitative and qualitative information about the success of the </w:t>
            </w:r>
            <w:proofErr w:type="gramStart"/>
            <w:r w:rsidRPr="00C3598D">
              <w:rPr>
                <w:rFonts w:ascii="Arial" w:hAnsi="Arial" w:cs="Arial"/>
              </w:rPr>
              <w:t>innovation</w:t>
            </w:r>
            <w:proofErr w:type="gramEnd"/>
          </w:p>
          <w:p w14:paraId="56AEC637" w14:textId="77777777" w:rsidR="007757C6" w:rsidRDefault="007757C6" w:rsidP="00436288">
            <w:pPr>
              <w:rPr>
                <w:rFonts w:ascii="Arial" w:hAnsi="Arial" w:cs="Arial"/>
              </w:rPr>
            </w:pPr>
            <w:r w:rsidRPr="00C3598D">
              <w:rPr>
                <w:rFonts w:ascii="Arial" w:hAnsi="Arial" w:cs="Arial"/>
              </w:rPr>
              <w:t xml:space="preserve">Code: insights on the school meals program itself and whether </w:t>
            </w:r>
            <w:r w:rsidR="00236CED" w:rsidRPr="00C3598D">
              <w:rPr>
                <w:rFonts w:ascii="Arial" w:hAnsi="Arial" w:cs="Arial"/>
              </w:rPr>
              <w:t>data are gathered</w:t>
            </w:r>
          </w:p>
          <w:p w14:paraId="1CB3EC76" w14:textId="125A4251" w:rsidR="007757C6" w:rsidRPr="00C3598D" w:rsidRDefault="00D13883" w:rsidP="00436288">
            <w:pPr>
              <w:rPr>
                <w:rFonts w:ascii="Arial" w:hAnsi="Arial" w:cs="Arial"/>
              </w:rPr>
            </w:pPr>
            <w:r>
              <w:rPr>
                <w:rFonts w:ascii="Arial" w:hAnsi="Arial" w:cs="Arial"/>
              </w:rPr>
              <w:t xml:space="preserve">E.g. “We </w:t>
            </w:r>
            <w:r w:rsidR="005F2094">
              <w:rPr>
                <w:rFonts w:ascii="Arial" w:hAnsi="Arial" w:cs="Arial"/>
              </w:rPr>
              <w:t xml:space="preserve">have done an internal audit to see </w:t>
            </w:r>
            <w:r w:rsidR="009451C6">
              <w:rPr>
                <w:rFonts w:ascii="Arial" w:hAnsi="Arial" w:cs="Arial"/>
              </w:rPr>
              <w:t>what impacts participation”</w:t>
            </w:r>
          </w:p>
        </w:tc>
        <w:tc>
          <w:tcPr>
            <w:tcW w:w="2700" w:type="dxa"/>
          </w:tcPr>
          <w:p w14:paraId="3D832C35" w14:textId="5E431009" w:rsidR="00436288" w:rsidRPr="00C3598D" w:rsidRDefault="00CA7256" w:rsidP="00112FC1">
            <w:pPr>
              <w:rPr>
                <w:rFonts w:ascii="Arial" w:hAnsi="Arial" w:cs="Arial"/>
              </w:rPr>
            </w:pPr>
            <w:r>
              <w:rPr>
                <w:rFonts w:ascii="Arial" w:hAnsi="Arial" w:cs="Arial"/>
              </w:rPr>
              <w:t>Avoid coding extracts that talk about breakfast meal counts in the classroom and frustrations with that model – instead code that into work infrastructure or recipient centeredness</w:t>
            </w:r>
          </w:p>
        </w:tc>
      </w:tr>
      <w:tr w:rsidR="00C3598D" w:rsidRPr="00C3598D" w14:paraId="298ED7C1" w14:textId="77777777" w:rsidTr="0D4BB5DB">
        <w:trPr>
          <w:trHeight w:val="611"/>
        </w:trPr>
        <w:tc>
          <w:tcPr>
            <w:tcW w:w="2235" w:type="dxa"/>
          </w:tcPr>
          <w:p w14:paraId="67C23F59" w14:textId="3D7AB960" w:rsidR="00436288" w:rsidRPr="00C3598D" w:rsidRDefault="00436288" w:rsidP="00436288">
            <w:pPr>
              <w:rPr>
                <w:rFonts w:ascii="Arial" w:hAnsi="Arial" w:cs="Arial"/>
              </w:rPr>
            </w:pPr>
            <w:r w:rsidRPr="00C3598D">
              <w:rPr>
                <w:rFonts w:ascii="Arial" w:hAnsi="Arial" w:cs="Arial"/>
              </w:rPr>
              <w:t xml:space="preserve">I. Adapting </w:t>
            </w:r>
          </w:p>
          <w:p w14:paraId="404DB9E4" w14:textId="2C5890EB" w:rsidR="00436288" w:rsidRPr="00C3598D" w:rsidRDefault="00436288" w:rsidP="00436288">
            <w:pPr>
              <w:rPr>
                <w:rFonts w:ascii="Arial" w:hAnsi="Arial" w:cs="Arial"/>
              </w:rPr>
            </w:pPr>
          </w:p>
        </w:tc>
        <w:tc>
          <w:tcPr>
            <w:tcW w:w="5865" w:type="dxa"/>
          </w:tcPr>
          <w:p w14:paraId="692123BF" w14:textId="77777777" w:rsidR="007E6EEB" w:rsidRPr="00C3598D" w:rsidRDefault="00436288" w:rsidP="007E6EEB">
            <w:pPr>
              <w:spacing w:line="259" w:lineRule="auto"/>
              <w:rPr>
                <w:rFonts w:ascii="Arial" w:hAnsi="Arial" w:cs="Arial"/>
              </w:rPr>
            </w:pPr>
            <w:r w:rsidRPr="00C3598D">
              <w:rPr>
                <w:rFonts w:ascii="Arial" w:hAnsi="Arial" w:cs="Arial"/>
              </w:rPr>
              <w:t>Modify the innovation and/or the Inner Setting for optimal fit and integration into work processes</w:t>
            </w:r>
            <w:r w:rsidR="007E6EEB" w:rsidRPr="00C3598D">
              <w:rPr>
                <w:rFonts w:ascii="Arial" w:hAnsi="Arial" w:cs="Arial"/>
              </w:rPr>
              <w:t>.</w:t>
            </w:r>
          </w:p>
          <w:p w14:paraId="50AF2093" w14:textId="77777777" w:rsidR="00E13293" w:rsidRDefault="007E6EEB" w:rsidP="007E6EEB">
            <w:pPr>
              <w:spacing w:line="259" w:lineRule="auto"/>
              <w:rPr>
                <w:rFonts w:ascii="Arial" w:hAnsi="Arial" w:cs="Arial"/>
              </w:rPr>
            </w:pPr>
            <w:r w:rsidRPr="00C3598D">
              <w:rPr>
                <w:rFonts w:ascii="Arial" w:hAnsi="Arial" w:cs="Arial"/>
              </w:rPr>
              <w:t>Code: how (if at all) is the meals program being adapted and is this helping overall</w:t>
            </w:r>
            <w:r w:rsidR="00E13293">
              <w:rPr>
                <w:rFonts w:ascii="Arial" w:hAnsi="Arial" w:cs="Arial"/>
              </w:rPr>
              <w:t>?</w:t>
            </w:r>
          </w:p>
          <w:p w14:paraId="77574072" w14:textId="77777777" w:rsidR="00E13293" w:rsidRDefault="00E13293" w:rsidP="007E6EEB">
            <w:pPr>
              <w:spacing w:line="259" w:lineRule="auto"/>
              <w:rPr>
                <w:rFonts w:ascii="Arial" w:hAnsi="Arial" w:cs="Arial"/>
              </w:rPr>
            </w:pPr>
          </w:p>
          <w:p w14:paraId="08BB1DEE" w14:textId="7F72EF67" w:rsidR="007E6EEB" w:rsidRDefault="00187535" w:rsidP="007E6EEB">
            <w:pPr>
              <w:spacing w:line="259" w:lineRule="auto"/>
              <w:rPr>
                <w:rFonts w:ascii="Arial" w:hAnsi="Arial" w:cs="Arial"/>
              </w:rPr>
            </w:pPr>
            <w:r w:rsidRPr="1F3F4779">
              <w:rPr>
                <w:rFonts w:ascii="Arial" w:hAnsi="Arial" w:cs="Arial"/>
              </w:rPr>
              <w:t>E</w:t>
            </w:r>
            <w:r>
              <w:rPr>
                <w:rFonts w:ascii="Arial" w:hAnsi="Arial" w:cs="Arial"/>
              </w:rPr>
              <w:t>.g. “We use</w:t>
            </w:r>
            <w:r w:rsidR="0087595E">
              <w:rPr>
                <w:rFonts w:ascii="Arial" w:hAnsi="Arial" w:cs="Arial"/>
              </w:rPr>
              <w:t xml:space="preserve">d to do </w:t>
            </w:r>
            <w:r w:rsidR="008F6CFC">
              <w:rPr>
                <w:rFonts w:ascii="Arial" w:hAnsi="Arial" w:cs="Arial"/>
              </w:rPr>
              <w:t xml:space="preserve">breakfast in the cafeteria, but </w:t>
            </w:r>
            <w:r w:rsidR="008F6CFC" w:rsidRPr="3A5A8D31">
              <w:rPr>
                <w:rFonts w:ascii="Arial" w:hAnsi="Arial" w:cs="Arial"/>
              </w:rPr>
              <w:t>our</w:t>
            </w:r>
            <w:r w:rsidR="008F6CFC">
              <w:rPr>
                <w:rFonts w:ascii="Arial" w:hAnsi="Arial" w:cs="Arial"/>
              </w:rPr>
              <w:t xml:space="preserve"> </w:t>
            </w:r>
            <w:r w:rsidR="007A293B">
              <w:rPr>
                <w:rFonts w:ascii="Arial" w:hAnsi="Arial" w:cs="Arial"/>
              </w:rPr>
              <w:t>new principal wanted</w:t>
            </w:r>
            <w:r w:rsidR="008F6CFC">
              <w:rPr>
                <w:rFonts w:ascii="Arial" w:hAnsi="Arial" w:cs="Arial"/>
              </w:rPr>
              <w:t xml:space="preserve"> to </w:t>
            </w:r>
            <w:r w:rsidR="007A293B">
              <w:rPr>
                <w:rFonts w:ascii="Arial" w:hAnsi="Arial" w:cs="Arial"/>
              </w:rPr>
              <w:t>switch</w:t>
            </w:r>
            <w:r w:rsidR="008F6CFC">
              <w:rPr>
                <w:rFonts w:ascii="Arial" w:hAnsi="Arial" w:cs="Arial"/>
              </w:rPr>
              <w:t xml:space="preserve"> to classroom feeding</w:t>
            </w:r>
            <w:r w:rsidR="007A293B">
              <w:rPr>
                <w:rFonts w:ascii="Arial" w:hAnsi="Arial" w:cs="Arial"/>
              </w:rPr>
              <w:t>.”</w:t>
            </w:r>
            <w:r w:rsidR="008F6CFC">
              <w:rPr>
                <w:rFonts w:ascii="Arial" w:hAnsi="Arial" w:cs="Arial"/>
              </w:rPr>
              <w:t xml:space="preserve"> </w:t>
            </w:r>
          </w:p>
          <w:p w14:paraId="00E14596" w14:textId="115F27B0" w:rsidR="007E6EEB" w:rsidRPr="00C3598D" w:rsidRDefault="006E1B96" w:rsidP="007E6EEB">
            <w:pPr>
              <w:spacing w:line="259" w:lineRule="auto"/>
              <w:rPr>
                <w:rFonts w:ascii="Arial" w:hAnsi="Arial" w:cs="Arial"/>
              </w:rPr>
            </w:pPr>
            <w:r>
              <w:rPr>
                <w:rFonts w:ascii="Arial" w:hAnsi="Arial" w:cs="Arial"/>
              </w:rPr>
              <w:t>“</w:t>
            </w:r>
            <w:r w:rsidR="00E13293">
              <w:rPr>
                <w:rFonts w:ascii="Arial" w:hAnsi="Arial" w:cs="Arial"/>
              </w:rPr>
              <w:t>What</w:t>
            </w:r>
            <w:r>
              <w:rPr>
                <w:rFonts w:ascii="Arial" w:hAnsi="Arial" w:cs="Arial"/>
              </w:rPr>
              <w:t xml:space="preserve"> I do is </w:t>
            </w:r>
            <w:r w:rsidR="007E3BCE" w:rsidRPr="007E3BCE">
              <w:rPr>
                <w:rFonts w:ascii="Arial" w:hAnsi="Arial" w:cs="Arial"/>
              </w:rPr>
              <w:t xml:space="preserve">what I do for my class, I have a basket and they put in there </w:t>
            </w:r>
            <w:proofErr w:type="gramStart"/>
            <w:r w:rsidR="007E3BCE" w:rsidRPr="007E3BCE">
              <w:rPr>
                <w:rFonts w:ascii="Arial" w:hAnsi="Arial" w:cs="Arial"/>
              </w:rPr>
              <w:t>what</w:t>
            </w:r>
            <w:proofErr w:type="gramEnd"/>
            <w:r w:rsidR="007E3BCE" w:rsidRPr="007E3BCE">
              <w:rPr>
                <w:rFonts w:ascii="Arial" w:hAnsi="Arial" w:cs="Arial"/>
              </w:rPr>
              <w:t xml:space="preserve"> they don't want, excuse me, and sometimes it'd be pretty full. </w:t>
            </w:r>
            <w:r w:rsidR="00E13293" w:rsidRPr="007E3BCE">
              <w:rPr>
                <w:rFonts w:ascii="Arial" w:hAnsi="Arial" w:cs="Arial"/>
              </w:rPr>
              <w:t>So,</w:t>
            </w:r>
            <w:r w:rsidR="007E3BCE" w:rsidRPr="007E3BCE">
              <w:rPr>
                <w:rFonts w:ascii="Arial" w:hAnsi="Arial" w:cs="Arial"/>
              </w:rPr>
              <w:t xml:space="preserve"> if any of them </w:t>
            </w:r>
            <w:r w:rsidR="00E13293" w:rsidRPr="007E3BCE">
              <w:rPr>
                <w:rFonts w:ascii="Arial" w:hAnsi="Arial" w:cs="Arial"/>
              </w:rPr>
              <w:t>do</w:t>
            </w:r>
            <w:r w:rsidR="007E3BCE" w:rsidRPr="007E3BCE">
              <w:rPr>
                <w:rFonts w:ascii="Arial" w:hAnsi="Arial" w:cs="Arial"/>
              </w:rPr>
              <w:t xml:space="preserve"> </w:t>
            </w:r>
            <w:r w:rsidR="00E13293">
              <w:rPr>
                <w:rFonts w:ascii="Arial" w:hAnsi="Arial" w:cs="Arial"/>
              </w:rPr>
              <w:t xml:space="preserve">come </w:t>
            </w:r>
            <w:r w:rsidR="007E3BCE" w:rsidRPr="007E3BCE">
              <w:rPr>
                <w:rFonts w:ascii="Arial" w:hAnsi="Arial" w:cs="Arial"/>
              </w:rPr>
              <w:t xml:space="preserve">arrive late, I'll make an exception because they're hungry you feed them and then what they would have left over I bring it in the </w:t>
            </w:r>
            <w:proofErr w:type="gramStart"/>
            <w:r w:rsidR="007E3BCE" w:rsidRPr="007E3BCE">
              <w:rPr>
                <w:rFonts w:ascii="Arial" w:hAnsi="Arial" w:cs="Arial"/>
              </w:rPr>
              <w:t>lunch room</w:t>
            </w:r>
            <w:proofErr w:type="gramEnd"/>
            <w:r w:rsidR="007E3BCE" w:rsidRPr="007E3BCE">
              <w:rPr>
                <w:rFonts w:ascii="Arial" w:hAnsi="Arial" w:cs="Arial"/>
              </w:rPr>
              <w:t xml:space="preserve"> and issue it to them because it is theirs I don't throw it away. Okay.</w:t>
            </w:r>
            <w:r w:rsidR="003461F9">
              <w:rPr>
                <w:rFonts w:ascii="Arial" w:hAnsi="Arial" w:cs="Arial"/>
              </w:rPr>
              <w:t>”</w:t>
            </w:r>
          </w:p>
        </w:tc>
        <w:tc>
          <w:tcPr>
            <w:tcW w:w="2700" w:type="dxa"/>
          </w:tcPr>
          <w:p w14:paraId="54D768E9" w14:textId="67473EEA" w:rsidR="00436288" w:rsidRPr="00C3598D" w:rsidRDefault="00B94ED9" w:rsidP="1A194188">
            <w:pPr>
              <w:rPr>
                <w:rFonts w:ascii="Arial" w:hAnsi="Arial" w:cs="Arial"/>
              </w:rPr>
            </w:pPr>
            <w:r>
              <w:rPr>
                <w:rFonts w:ascii="Arial" w:hAnsi="Arial" w:cs="Arial"/>
              </w:rPr>
              <w:t>Action of adapting</w:t>
            </w:r>
            <w:r w:rsidR="67878E4A" w:rsidRPr="1A194188">
              <w:rPr>
                <w:rFonts w:ascii="Arial" w:hAnsi="Arial" w:cs="Arial"/>
              </w:rPr>
              <w:t>.</w:t>
            </w:r>
          </w:p>
          <w:p w14:paraId="5D37323B" w14:textId="24EE4338" w:rsidR="00436288" w:rsidRPr="00C3598D" w:rsidRDefault="67878E4A" w:rsidP="00436288">
            <w:pPr>
              <w:rPr>
                <w:rFonts w:ascii="Arial" w:hAnsi="Arial" w:cs="Arial"/>
              </w:rPr>
            </w:pPr>
            <w:r w:rsidRPr="47C19D51">
              <w:rPr>
                <w:rFonts w:ascii="Arial" w:hAnsi="Arial" w:cs="Arial"/>
              </w:rPr>
              <w:t>If</w:t>
            </w:r>
            <w:r w:rsidRPr="29CBB75B">
              <w:rPr>
                <w:rFonts w:ascii="Arial" w:hAnsi="Arial" w:cs="Arial"/>
              </w:rPr>
              <w:t xml:space="preserve"> </w:t>
            </w:r>
            <w:r w:rsidR="3A5F1017" w:rsidRPr="3C9ED0A2">
              <w:rPr>
                <w:rFonts w:ascii="Arial" w:hAnsi="Arial" w:cs="Arial"/>
              </w:rPr>
              <w:t xml:space="preserve">it’s an </w:t>
            </w:r>
            <w:r w:rsidRPr="3C9ED0A2">
              <w:rPr>
                <w:rFonts w:ascii="Arial" w:hAnsi="Arial" w:cs="Arial"/>
              </w:rPr>
              <w:t>opinion</w:t>
            </w:r>
            <w:r w:rsidRPr="320A1FB6">
              <w:rPr>
                <w:rFonts w:ascii="Arial" w:hAnsi="Arial" w:cs="Arial"/>
              </w:rPr>
              <w:t xml:space="preserve"> on </w:t>
            </w:r>
            <w:r w:rsidRPr="06CC791B">
              <w:rPr>
                <w:rFonts w:ascii="Arial" w:hAnsi="Arial" w:cs="Arial"/>
              </w:rPr>
              <w:t xml:space="preserve">ability to </w:t>
            </w:r>
            <w:r w:rsidRPr="47C19D51">
              <w:rPr>
                <w:rFonts w:ascii="Arial" w:hAnsi="Arial" w:cs="Arial"/>
              </w:rPr>
              <w:t>adapt</w:t>
            </w:r>
            <w:r w:rsidRPr="320A1FB6">
              <w:rPr>
                <w:rFonts w:ascii="Arial" w:hAnsi="Arial" w:cs="Arial"/>
              </w:rPr>
              <w:t xml:space="preserve">, code </w:t>
            </w:r>
            <w:r w:rsidRPr="1C4558BB">
              <w:rPr>
                <w:rFonts w:ascii="Arial" w:hAnsi="Arial" w:cs="Arial"/>
              </w:rPr>
              <w:t xml:space="preserve">to </w:t>
            </w:r>
            <w:r w:rsidRPr="3B4C89BC">
              <w:rPr>
                <w:rFonts w:ascii="Arial" w:hAnsi="Arial" w:cs="Arial"/>
              </w:rPr>
              <w:t>Innovation Adaptability</w:t>
            </w:r>
            <w:r w:rsidRPr="21183266">
              <w:rPr>
                <w:rFonts w:ascii="Arial" w:hAnsi="Arial" w:cs="Arial"/>
              </w:rPr>
              <w:t>.</w:t>
            </w:r>
          </w:p>
        </w:tc>
      </w:tr>
    </w:tbl>
    <w:p w14:paraId="785A91A3" w14:textId="1B15064E" w:rsidR="08C43CBE" w:rsidRDefault="08C43CBE" w:rsidP="08C43CBE">
      <w:pPr>
        <w:rPr>
          <w:rFonts w:ascii="Arial" w:hAnsi="Arial" w:cs="Arial"/>
        </w:rPr>
      </w:pPr>
    </w:p>
    <w:p w14:paraId="64876ACC" w14:textId="5B874CF9" w:rsidR="0A5DE0B6" w:rsidRDefault="0A5DE0B6" w:rsidP="0A5DE0B6">
      <w:pPr>
        <w:rPr>
          <w:rFonts w:ascii="Arial" w:hAnsi="Arial" w:cs="Arial"/>
        </w:rPr>
      </w:pPr>
    </w:p>
    <w:p w14:paraId="4554620C" w14:textId="2B76FA1E" w:rsidR="0A5DE0B6" w:rsidRDefault="0A5DE0B6" w:rsidP="0A5DE0B6">
      <w:pPr>
        <w:rPr>
          <w:rFonts w:ascii="Arial" w:hAnsi="Arial" w:cs="Arial"/>
        </w:rPr>
      </w:pPr>
    </w:p>
    <w:p w14:paraId="1CC13701" w14:textId="0CD06E92" w:rsidR="0A5DE0B6" w:rsidRDefault="0A5DE0B6" w:rsidP="0A5DE0B6">
      <w:pPr>
        <w:rPr>
          <w:rFonts w:ascii="Arial" w:hAnsi="Arial" w:cs="Arial"/>
        </w:rPr>
      </w:pPr>
    </w:p>
    <w:tbl>
      <w:tblPr>
        <w:tblStyle w:val="TableGrid"/>
        <w:tblW w:w="10980" w:type="dxa"/>
        <w:tblInd w:w="-455" w:type="dxa"/>
        <w:tblLook w:val="04A0" w:firstRow="1" w:lastRow="0" w:firstColumn="1" w:lastColumn="0" w:noHBand="0" w:noVBand="1"/>
      </w:tblPr>
      <w:tblGrid>
        <w:gridCol w:w="1530"/>
        <w:gridCol w:w="1922"/>
        <w:gridCol w:w="1261"/>
        <w:gridCol w:w="1231"/>
        <w:gridCol w:w="1706"/>
        <w:gridCol w:w="1530"/>
        <w:gridCol w:w="1800"/>
      </w:tblGrid>
      <w:tr w:rsidR="00FE3EC2" w:rsidRPr="00C3598D" w14:paraId="58E26DFC" w14:textId="77777777" w:rsidTr="0067411C">
        <w:tc>
          <w:tcPr>
            <w:tcW w:w="1530" w:type="dxa"/>
          </w:tcPr>
          <w:p w14:paraId="79905B1D" w14:textId="37C30E7B" w:rsidR="00F8678F" w:rsidRPr="00C3598D" w:rsidRDefault="00F8678F" w:rsidP="00036E84">
            <w:pPr>
              <w:rPr>
                <w:rFonts w:ascii="Arial" w:hAnsi="Arial" w:cs="Arial"/>
                <w:b/>
              </w:rPr>
            </w:pPr>
            <w:r w:rsidRPr="00C3598D">
              <w:rPr>
                <w:rFonts w:ascii="Arial" w:hAnsi="Arial" w:cs="Arial"/>
                <w:b/>
              </w:rPr>
              <w:t xml:space="preserve">Coding Valence and </w:t>
            </w:r>
            <w:r w:rsidRPr="5F90364D">
              <w:rPr>
                <w:rFonts w:ascii="Arial" w:hAnsi="Arial" w:cs="Arial"/>
                <w:b/>
                <w:bCs/>
              </w:rPr>
              <w:t>Strength</w:t>
            </w:r>
          </w:p>
        </w:tc>
        <w:tc>
          <w:tcPr>
            <w:tcW w:w="1922" w:type="dxa"/>
          </w:tcPr>
          <w:p w14:paraId="32046C9C" w14:textId="77777777" w:rsidR="00F8678F" w:rsidRPr="00C3598D" w:rsidRDefault="00F8678F" w:rsidP="00036E84">
            <w:pPr>
              <w:rPr>
                <w:rFonts w:ascii="Arial" w:hAnsi="Arial" w:cs="Arial"/>
                <w:b/>
              </w:rPr>
            </w:pPr>
            <w:r w:rsidRPr="00C3598D">
              <w:rPr>
                <w:rFonts w:ascii="Arial" w:hAnsi="Arial" w:cs="Arial"/>
                <w:b/>
              </w:rPr>
              <w:t>-2</w:t>
            </w:r>
          </w:p>
        </w:tc>
        <w:tc>
          <w:tcPr>
            <w:tcW w:w="1261" w:type="dxa"/>
          </w:tcPr>
          <w:p w14:paraId="6EC766EC" w14:textId="77777777" w:rsidR="00F8678F" w:rsidRPr="00C3598D" w:rsidRDefault="00F8678F" w:rsidP="00036E84">
            <w:pPr>
              <w:rPr>
                <w:rFonts w:ascii="Arial" w:hAnsi="Arial" w:cs="Arial"/>
                <w:b/>
              </w:rPr>
            </w:pPr>
            <w:r w:rsidRPr="00C3598D">
              <w:rPr>
                <w:rFonts w:ascii="Arial" w:hAnsi="Arial" w:cs="Arial"/>
                <w:b/>
              </w:rPr>
              <w:t>-1</w:t>
            </w:r>
          </w:p>
        </w:tc>
        <w:tc>
          <w:tcPr>
            <w:tcW w:w="1231" w:type="dxa"/>
          </w:tcPr>
          <w:p w14:paraId="72C46C29" w14:textId="77777777" w:rsidR="00F8678F" w:rsidRPr="00C3598D" w:rsidRDefault="00F8678F" w:rsidP="00036E84">
            <w:pPr>
              <w:rPr>
                <w:rFonts w:ascii="Arial" w:hAnsi="Arial" w:cs="Arial"/>
                <w:b/>
              </w:rPr>
            </w:pPr>
            <w:r w:rsidRPr="00C3598D">
              <w:rPr>
                <w:rFonts w:ascii="Arial" w:hAnsi="Arial" w:cs="Arial"/>
                <w:b/>
              </w:rPr>
              <w:t>0</w:t>
            </w:r>
          </w:p>
        </w:tc>
        <w:tc>
          <w:tcPr>
            <w:tcW w:w="1706" w:type="dxa"/>
          </w:tcPr>
          <w:p w14:paraId="7476479E" w14:textId="77777777" w:rsidR="00F8678F" w:rsidRPr="00C3598D" w:rsidRDefault="00F8678F" w:rsidP="00036E84">
            <w:pPr>
              <w:rPr>
                <w:rFonts w:ascii="Arial" w:hAnsi="Arial" w:cs="Arial"/>
                <w:b/>
              </w:rPr>
            </w:pPr>
            <w:r w:rsidRPr="00C3598D">
              <w:rPr>
                <w:rFonts w:ascii="Arial" w:hAnsi="Arial" w:cs="Arial"/>
                <w:b/>
              </w:rPr>
              <w:t>X</w:t>
            </w:r>
          </w:p>
        </w:tc>
        <w:tc>
          <w:tcPr>
            <w:tcW w:w="1530" w:type="dxa"/>
          </w:tcPr>
          <w:p w14:paraId="78A679CC" w14:textId="77777777" w:rsidR="00F8678F" w:rsidRPr="00C3598D" w:rsidRDefault="00F8678F" w:rsidP="00036E84">
            <w:pPr>
              <w:rPr>
                <w:rFonts w:ascii="Arial" w:hAnsi="Arial" w:cs="Arial"/>
                <w:b/>
              </w:rPr>
            </w:pPr>
            <w:r w:rsidRPr="00C3598D">
              <w:rPr>
                <w:rFonts w:ascii="Arial" w:hAnsi="Arial" w:cs="Arial"/>
                <w:b/>
              </w:rPr>
              <w:t>+1</w:t>
            </w:r>
          </w:p>
        </w:tc>
        <w:tc>
          <w:tcPr>
            <w:tcW w:w="1800" w:type="dxa"/>
          </w:tcPr>
          <w:p w14:paraId="259B7BA0" w14:textId="77777777" w:rsidR="00F8678F" w:rsidRPr="00C3598D" w:rsidRDefault="00F8678F" w:rsidP="00036E84">
            <w:pPr>
              <w:rPr>
                <w:rFonts w:ascii="Arial" w:hAnsi="Arial" w:cs="Arial"/>
                <w:b/>
              </w:rPr>
            </w:pPr>
            <w:r w:rsidRPr="00C3598D">
              <w:rPr>
                <w:rFonts w:ascii="Arial" w:hAnsi="Arial" w:cs="Arial"/>
                <w:b/>
              </w:rPr>
              <w:t>+2</w:t>
            </w:r>
          </w:p>
        </w:tc>
      </w:tr>
      <w:tr w:rsidR="00FE3EC2" w:rsidRPr="00C3598D" w14:paraId="3463E9D4" w14:textId="77777777" w:rsidTr="0067411C">
        <w:tc>
          <w:tcPr>
            <w:tcW w:w="1530" w:type="dxa"/>
          </w:tcPr>
          <w:p w14:paraId="01A2339E" w14:textId="77777777" w:rsidR="00F8678F" w:rsidRPr="00C3598D" w:rsidRDefault="00F8678F" w:rsidP="00036E84">
            <w:pPr>
              <w:rPr>
                <w:rFonts w:ascii="Arial" w:hAnsi="Arial" w:cs="Arial"/>
              </w:rPr>
            </w:pPr>
          </w:p>
        </w:tc>
        <w:tc>
          <w:tcPr>
            <w:tcW w:w="1922" w:type="dxa"/>
          </w:tcPr>
          <w:p w14:paraId="46A2EA6C" w14:textId="77777777" w:rsidR="00F8678F" w:rsidRPr="00C3598D" w:rsidRDefault="00F8678F" w:rsidP="00036E84">
            <w:pPr>
              <w:rPr>
                <w:rFonts w:ascii="Arial" w:hAnsi="Arial" w:cs="Arial"/>
              </w:rPr>
            </w:pPr>
            <w:r w:rsidRPr="00C3598D">
              <w:rPr>
                <w:rFonts w:ascii="Arial" w:hAnsi="Arial" w:cs="Arial"/>
              </w:rPr>
              <w:t xml:space="preserve">If school provided examples </w:t>
            </w:r>
            <w:r w:rsidR="00F61C81" w:rsidRPr="00C3598D">
              <w:rPr>
                <w:rFonts w:ascii="Arial" w:hAnsi="Arial" w:cs="Arial"/>
              </w:rPr>
              <w:t>of how a specific facet hindered implementation or mentioned it repeatedly as a barrier</w:t>
            </w:r>
          </w:p>
        </w:tc>
        <w:tc>
          <w:tcPr>
            <w:tcW w:w="1261" w:type="dxa"/>
          </w:tcPr>
          <w:p w14:paraId="730809A6" w14:textId="77777777" w:rsidR="00F8678F" w:rsidRPr="00C3598D" w:rsidRDefault="00F8678F" w:rsidP="00036E84">
            <w:pPr>
              <w:rPr>
                <w:rFonts w:ascii="Arial" w:hAnsi="Arial" w:cs="Arial"/>
              </w:rPr>
            </w:pPr>
            <w:r w:rsidRPr="00C3598D">
              <w:rPr>
                <w:rFonts w:ascii="Arial" w:hAnsi="Arial" w:cs="Arial"/>
              </w:rPr>
              <w:t xml:space="preserve">If mostly negative but some positive, try to code here to reflect the weight of the data. </w:t>
            </w:r>
          </w:p>
        </w:tc>
        <w:tc>
          <w:tcPr>
            <w:tcW w:w="1231" w:type="dxa"/>
          </w:tcPr>
          <w:p w14:paraId="16671780" w14:textId="48ACC823" w:rsidR="00F8678F" w:rsidRPr="00C3598D" w:rsidRDefault="00654609" w:rsidP="00036E84">
            <w:pPr>
              <w:rPr>
                <w:rFonts w:ascii="Arial" w:hAnsi="Arial" w:cs="Arial"/>
              </w:rPr>
            </w:pPr>
            <w:r w:rsidRPr="00C3598D">
              <w:rPr>
                <w:rFonts w:ascii="Arial" w:hAnsi="Arial" w:cs="Arial"/>
              </w:rPr>
              <w:t xml:space="preserve">General comments that relate to this construct but it’s difficult to tell if there </w:t>
            </w:r>
            <w:r w:rsidR="009C19F0" w:rsidRPr="00C3598D">
              <w:rPr>
                <w:rFonts w:ascii="Arial" w:hAnsi="Arial" w:cs="Arial"/>
              </w:rPr>
              <w:t>is</w:t>
            </w:r>
            <w:r w:rsidRPr="00C3598D">
              <w:rPr>
                <w:rFonts w:ascii="Arial" w:hAnsi="Arial" w:cs="Arial"/>
              </w:rPr>
              <w:t xml:space="preserve"> a positive or negative impact. </w:t>
            </w:r>
          </w:p>
        </w:tc>
        <w:tc>
          <w:tcPr>
            <w:tcW w:w="1706" w:type="dxa"/>
          </w:tcPr>
          <w:p w14:paraId="0BFD3616" w14:textId="77777777" w:rsidR="00F8678F" w:rsidRPr="00C3598D" w:rsidRDefault="00F61C81" w:rsidP="00036E84">
            <w:pPr>
              <w:rPr>
                <w:rFonts w:ascii="Arial" w:hAnsi="Arial" w:cs="Arial"/>
              </w:rPr>
            </w:pPr>
            <w:r w:rsidRPr="00C3598D">
              <w:rPr>
                <w:rFonts w:ascii="Arial" w:hAnsi="Arial" w:cs="Arial"/>
              </w:rPr>
              <w:t xml:space="preserve">When there is discordance between two (or more) people on the same interview, and their points of view are about the same construct. Unless they come to an agreement or one’s point is addressing a more minor component. </w:t>
            </w:r>
          </w:p>
        </w:tc>
        <w:tc>
          <w:tcPr>
            <w:tcW w:w="1530" w:type="dxa"/>
          </w:tcPr>
          <w:p w14:paraId="0C10A065" w14:textId="77777777" w:rsidR="00F8678F" w:rsidRPr="00C3598D" w:rsidRDefault="00F8678F" w:rsidP="00036E84">
            <w:pPr>
              <w:rPr>
                <w:rFonts w:ascii="Arial" w:hAnsi="Arial" w:cs="Arial"/>
              </w:rPr>
            </w:pPr>
            <w:r w:rsidRPr="00C3598D">
              <w:rPr>
                <w:rFonts w:ascii="Arial" w:hAnsi="Arial" w:cs="Arial"/>
              </w:rPr>
              <w:t>If mostly positive but some negative, try to code here to reflect the weight of the data. i.e., “mostly positive</w:t>
            </w:r>
            <w:r w:rsidR="00876E16" w:rsidRPr="00C3598D">
              <w:rPr>
                <w:rFonts w:ascii="Arial" w:hAnsi="Arial" w:cs="Arial"/>
              </w:rPr>
              <w:t>”</w:t>
            </w:r>
            <w:r w:rsidRPr="00C3598D">
              <w:rPr>
                <w:rFonts w:ascii="Arial" w:hAnsi="Arial" w:cs="Arial"/>
              </w:rPr>
              <w:t xml:space="preserve"> but some </w:t>
            </w:r>
            <w:r w:rsidR="00876E16" w:rsidRPr="00C3598D">
              <w:rPr>
                <w:rFonts w:ascii="Arial" w:hAnsi="Arial" w:cs="Arial"/>
              </w:rPr>
              <w:t xml:space="preserve">neutral or slightly negative. </w:t>
            </w:r>
          </w:p>
        </w:tc>
        <w:tc>
          <w:tcPr>
            <w:tcW w:w="1800" w:type="dxa"/>
          </w:tcPr>
          <w:p w14:paraId="74E5F138" w14:textId="77777777" w:rsidR="00F8678F" w:rsidRPr="00C3598D" w:rsidRDefault="00F8678F" w:rsidP="00036E84">
            <w:pPr>
              <w:rPr>
                <w:rFonts w:ascii="Arial" w:hAnsi="Arial" w:cs="Arial"/>
              </w:rPr>
            </w:pPr>
            <w:r w:rsidRPr="00C3598D">
              <w:rPr>
                <w:rFonts w:ascii="Arial" w:hAnsi="Arial" w:cs="Arial"/>
              </w:rPr>
              <w:t xml:space="preserve">If schools provided a concrete example of how this (construct) impacted implementation, or if they repeatedly mentioned how this positively influenced their implementation. </w:t>
            </w:r>
          </w:p>
        </w:tc>
      </w:tr>
    </w:tbl>
    <w:p w14:paraId="780E46D9" w14:textId="77777777" w:rsidR="00B45FEF" w:rsidRPr="00C3598D" w:rsidRDefault="00B45FEF" w:rsidP="00036E84">
      <w:pPr>
        <w:rPr>
          <w:rFonts w:ascii="Arial" w:hAnsi="Arial" w:cs="Arial"/>
        </w:rPr>
      </w:pPr>
    </w:p>
    <w:sectPr w:rsidR="00B45FEF" w:rsidRPr="00C3598D" w:rsidSect="005F2DFA">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382C00"/>
    <w:multiLevelType w:val="hybridMultilevel"/>
    <w:tmpl w:val="A89611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C527EA"/>
    <w:multiLevelType w:val="hybridMultilevel"/>
    <w:tmpl w:val="6B24E2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060294"/>
    <w:multiLevelType w:val="hybridMultilevel"/>
    <w:tmpl w:val="F6607B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7A3706"/>
    <w:multiLevelType w:val="hybridMultilevel"/>
    <w:tmpl w:val="818A223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FF36FA"/>
    <w:multiLevelType w:val="hybridMultilevel"/>
    <w:tmpl w:val="B73E344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9AB62C8"/>
    <w:multiLevelType w:val="hybridMultilevel"/>
    <w:tmpl w:val="321EF8EC"/>
    <w:lvl w:ilvl="0" w:tplc="50984E7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69695414">
    <w:abstractNumId w:val="5"/>
  </w:num>
  <w:num w:numId="2" w16cid:durableId="1485123646">
    <w:abstractNumId w:val="3"/>
  </w:num>
  <w:num w:numId="3" w16cid:durableId="848494644">
    <w:abstractNumId w:val="2"/>
  </w:num>
  <w:num w:numId="4" w16cid:durableId="276841027">
    <w:abstractNumId w:val="0"/>
  </w:num>
  <w:num w:numId="5" w16cid:durableId="327026670">
    <w:abstractNumId w:val="4"/>
  </w:num>
  <w:num w:numId="6" w16cid:durableId="11434982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093"/>
    <w:rsid w:val="00001E5E"/>
    <w:rsid w:val="0000368A"/>
    <w:rsid w:val="00004433"/>
    <w:rsid w:val="000045FA"/>
    <w:rsid w:val="00005462"/>
    <w:rsid w:val="00011DEE"/>
    <w:rsid w:val="00014DE7"/>
    <w:rsid w:val="000167C1"/>
    <w:rsid w:val="000169F1"/>
    <w:rsid w:val="00016CF9"/>
    <w:rsid w:val="00017A4E"/>
    <w:rsid w:val="00020350"/>
    <w:rsid w:val="0002244F"/>
    <w:rsid w:val="000230EB"/>
    <w:rsid w:val="000236EE"/>
    <w:rsid w:val="000248F7"/>
    <w:rsid w:val="00027388"/>
    <w:rsid w:val="00027E04"/>
    <w:rsid w:val="0003282E"/>
    <w:rsid w:val="0003288B"/>
    <w:rsid w:val="000358EA"/>
    <w:rsid w:val="0003667D"/>
    <w:rsid w:val="00036E84"/>
    <w:rsid w:val="00037D79"/>
    <w:rsid w:val="00037EBD"/>
    <w:rsid w:val="00041361"/>
    <w:rsid w:val="000422DA"/>
    <w:rsid w:val="00043811"/>
    <w:rsid w:val="00044FDD"/>
    <w:rsid w:val="000512B3"/>
    <w:rsid w:val="00051561"/>
    <w:rsid w:val="0005187F"/>
    <w:rsid w:val="000566B6"/>
    <w:rsid w:val="00060858"/>
    <w:rsid w:val="00061695"/>
    <w:rsid w:val="000630CF"/>
    <w:rsid w:val="00063E02"/>
    <w:rsid w:val="00063E79"/>
    <w:rsid w:val="0006423A"/>
    <w:rsid w:val="00065238"/>
    <w:rsid w:val="000725E6"/>
    <w:rsid w:val="000729A8"/>
    <w:rsid w:val="0007420E"/>
    <w:rsid w:val="0007579C"/>
    <w:rsid w:val="0007630C"/>
    <w:rsid w:val="00080D8E"/>
    <w:rsid w:val="000813A9"/>
    <w:rsid w:val="00083092"/>
    <w:rsid w:val="000839AF"/>
    <w:rsid w:val="00084D2E"/>
    <w:rsid w:val="00087ABF"/>
    <w:rsid w:val="00090F7F"/>
    <w:rsid w:val="000925D5"/>
    <w:rsid w:val="00093453"/>
    <w:rsid w:val="0009415D"/>
    <w:rsid w:val="00094C83"/>
    <w:rsid w:val="00096899"/>
    <w:rsid w:val="00097469"/>
    <w:rsid w:val="000975F6"/>
    <w:rsid w:val="00097C4A"/>
    <w:rsid w:val="00097EBC"/>
    <w:rsid w:val="000A058E"/>
    <w:rsid w:val="000A0968"/>
    <w:rsid w:val="000A1949"/>
    <w:rsid w:val="000A217B"/>
    <w:rsid w:val="000A3BD7"/>
    <w:rsid w:val="000A581F"/>
    <w:rsid w:val="000A5AEB"/>
    <w:rsid w:val="000A63BF"/>
    <w:rsid w:val="000B41EB"/>
    <w:rsid w:val="000B421D"/>
    <w:rsid w:val="000B5B59"/>
    <w:rsid w:val="000C1FA2"/>
    <w:rsid w:val="000C5020"/>
    <w:rsid w:val="000C7639"/>
    <w:rsid w:val="000D0485"/>
    <w:rsid w:val="000D4013"/>
    <w:rsid w:val="000D4ECB"/>
    <w:rsid w:val="000D509A"/>
    <w:rsid w:val="000D59DC"/>
    <w:rsid w:val="000D5DF6"/>
    <w:rsid w:val="000D77E2"/>
    <w:rsid w:val="000D7B24"/>
    <w:rsid w:val="000E0356"/>
    <w:rsid w:val="000E0712"/>
    <w:rsid w:val="000E0C14"/>
    <w:rsid w:val="000E2421"/>
    <w:rsid w:val="000E47D5"/>
    <w:rsid w:val="000E5A30"/>
    <w:rsid w:val="000F35E9"/>
    <w:rsid w:val="000F4DB7"/>
    <w:rsid w:val="000F5098"/>
    <w:rsid w:val="000F6D4E"/>
    <w:rsid w:val="000F78B3"/>
    <w:rsid w:val="000F7BD7"/>
    <w:rsid w:val="00101313"/>
    <w:rsid w:val="0010168A"/>
    <w:rsid w:val="00102BCA"/>
    <w:rsid w:val="001045BD"/>
    <w:rsid w:val="001049BF"/>
    <w:rsid w:val="00104A14"/>
    <w:rsid w:val="00104E02"/>
    <w:rsid w:val="00105EA3"/>
    <w:rsid w:val="001066FA"/>
    <w:rsid w:val="001068DE"/>
    <w:rsid w:val="00111212"/>
    <w:rsid w:val="00112FC1"/>
    <w:rsid w:val="0011343B"/>
    <w:rsid w:val="001142A9"/>
    <w:rsid w:val="00114E4E"/>
    <w:rsid w:val="00115160"/>
    <w:rsid w:val="0011525D"/>
    <w:rsid w:val="00121D46"/>
    <w:rsid w:val="00122C60"/>
    <w:rsid w:val="00123947"/>
    <w:rsid w:val="00123F40"/>
    <w:rsid w:val="00127924"/>
    <w:rsid w:val="00130F5E"/>
    <w:rsid w:val="001332CC"/>
    <w:rsid w:val="00133481"/>
    <w:rsid w:val="001338F4"/>
    <w:rsid w:val="0013543C"/>
    <w:rsid w:val="0013546E"/>
    <w:rsid w:val="00136E68"/>
    <w:rsid w:val="00137859"/>
    <w:rsid w:val="00137E10"/>
    <w:rsid w:val="00137E3C"/>
    <w:rsid w:val="0014157D"/>
    <w:rsid w:val="0014254E"/>
    <w:rsid w:val="00144DDE"/>
    <w:rsid w:val="0014627F"/>
    <w:rsid w:val="001465BC"/>
    <w:rsid w:val="0014715F"/>
    <w:rsid w:val="00147783"/>
    <w:rsid w:val="00147800"/>
    <w:rsid w:val="00147E3F"/>
    <w:rsid w:val="0015021D"/>
    <w:rsid w:val="00150276"/>
    <w:rsid w:val="001521BD"/>
    <w:rsid w:val="001548FB"/>
    <w:rsid w:val="00154D28"/>
    <w:rsid w:val="001553AD"/>
    <w:rsid w:val="001567AF"/>
    <w:rsid w:val="001573CA"/>
    <w:rsid w:val="00160AB3"/>
    <w:rsid w:val="00160BCC"/>
    <w:rsid w:val="0016189C"/>
    <w:rsid w:val="00167088"/>
    <w:rsid w:val="001673A1"/>
    <w:rsid w:val="00167438"/>
    <w:rsid w:val="0016787B"/>
    <w:rsid w:val="00173630"/>
    <w:rsid w:val="00174B7E"/>
    <w:rsid w:val="00180501"/>
    <w:rsid w:val="001829AE"/>
    <w:rsid w:val="0018392A"/>
    <w:rsid w:val="001848BD"/>
    <w:rsid w:val="00184B6A"/>
    <w:rsid w:val="00185F6E"/>
    <w:rsid w:val="0018620D"/>
    <w:rsid w:val="00187535"/>
    <w:rsid w:val="00190A79"/>
    <w:rsid w:val="00190EC3"/>
    <w:rsid w:val="00190F84"/>
    <w:rsid w:val="00191248"/>
    <w:rsid w:val="00191D74"/>
    <w:rsid w:val="00191FAE"/>
    <w:rsid w:val="001926E6"/>
    <w:rsid w:val="001927BF"/>
    <w:rsid w:val="001929C7"/>
    <w:rsid w:val="001933CA"/>
    <w:rsid w:val="00193F01"/>
    <w:rsid w:val="0019459E"/>
    <w:rsid w:val="00197724"/>
    <w:rsid w:val="001A0F42"/>
    <w:rsid w:val="001A2EDE"/>
    <w:rsid w:val="001A35FB"/>
    <w:rsid w:val="001A3E5D"/>
    <w:rsid w:val="001A420E"/>
    <w:rsid w:val="001A5C17"/>
    <w:rsid w:val="001A6CD0"/>
    <w:rsid w:val="001A724B"/>
    <w:rsid w:val="001A7530"/>
    <w:rsid w:val="001B1153"/>
    <w:rsid w:val="001B2DDC"/>
    <w:rsid w:val="001B3D94"/>
    <w:rsid w:val="001B4A55"/>
    <w:rsid w:val="001B556A"/>
    <w:rsid w:val="001B5B17"/>
    <w:rsid w:val="001B7921"/>
    <w:rsid w:val="001C53A8"/>
    <w:rsid w:val="001D29FE"/>
    <w:rsid w:val="001D3AE5"/>
    <w:rsid w:val="001D531A"/>
    <w:rsid w:val="001D58D8"/>
    <w:rsid w:val="001D5C0D"/>
    <w:rsid w:val="001E06E1"/>
    <w:rsid w:val="001E0787"/>
    <w:rsid w:val="001E1290"/>
    <w:rsid w:val="001E2AA1"/>
    <w:rsid w:val="001E348A"/>
    <w:rsid w:val="001E43E5"/>
    <w:rsid w:val="001E6335"/>
    <w:rsid w:val="001E7DC7"/>
    <w:rsid w:val="001F20EB"/>
    <w:rsid w:val="001F3AB2"/>
    <w:rsid w:val="001F414B"/>
    <w:rsid w:val="001F47A2"/>
    <w:rsid w:val="001F6371"/>
    <w:rsid w:val="001F63DC"/>
    <w:rsid w:val="001F7FE7"/>
    <w:rsid w:val="00200977"/>
    <w:rsid w:val="00202325"/>
    <w:rsid w:val="00202A7F"/>
    <w:rsid w:val="00203BC7"/>
    <w:rsid w:val="002057EB"/>
    <w:rsid w:val="002106E2"/>
    <w:rsid w:val="00211CF2"/>
    <w:rsid w:val="00211F85"/>
    <w:rsid w:val="0021376D"/>
    <w:rsid w:val="00216396"/>
    <w:rsid w:val="002165D6"/>
    <w:rsid w:val="00216931"/>
    <w:rsid w:val="0021E46E"/>
    <w:rsid w:val="0022107B"/>
    <w:rsid w:val="002224E9"/>
    <w:rsid w:val="00223E6D"/>
    <w:rsid w:val="00225145"/>
    <w:rsid w:val="00225B3C"/>
    <w:rsid w:val="002261A7"/>
    <w:rsid w:val="002355C1"/>
    <w:rsid w:val="00236CED"/>
    <w:rsid w:val="00237339"/>
    <w:rsid w:val="00237847"/>
    <w:rsid w:val="002400B1"/>
    <w:rsid w:val="002402B4"/>
    <w:rsid w:val="00241278"/>
    <w:rsid w:val="002424A0"/>
    <w:rsid w:val="002440EE"/>
    <w:rsid w:val="00244719"/>
    <w:rsid w:val="00245FB9"/>
    <w:rsid w:val="0024607E"/>
    <w:rsid w:val="00247574"/>
    <w:rsid w:val="00247878"/>
    <w:rsid w:val="00247D6E"/>
    <w:rsid w:val="002500AF"/>
    <w:rsid w:val="0025085E"/>
    <w:rsid w:val="00250944"/>
    <w:rsid w:val="00250BBE"/>
    <w:rsid w:val="002528DE"/>
    <w:rsid w:val="00254156"/>
    <w:rsid w:val="00255A13"/>
    <w:rsid w:val="00256046"/>
    <w:rsid w:val="00256534"/>
    <w:rsid w:val="00257561"/>
    <w:rsid w:val="0025783E"/>
    <w:rsid w:val="00260DDA"/>
    <w:rsid w:val="00261A24"/>
    <w:rsid w:val="002627AA"/>
    <w:rsid w:val="00264DE1"/>
    <w:rsid w:val="002679A9"/>
    <w:rsid w:val="00267C82"/>
    <w:rsid w:val="00271C93"/>
    <w:rsid w:val="002720E4"/>
    <w:rsid w:val="00272FD7"/>
    <w:rsid w:val="0027315D"/>
    <w:rsid w:val="00274071"/>
    <w:rsid w:val="00274150"/>
    <w:rsid w:val="0027655A"/>
    <w:rsid w:val="0027769D"/>
    <w:rsid w:val="002808BA"/>
    <w:rsid w:val="0028184E"/>
    <w:rsid w:val="00281C4F"/>
    <w:rsid w:val="00282726"/>
    <w:rsid w:val="00282C70"/>
    <w:rsid w:val="00283DE9"/>
    <w:rsid w:val="0028404B"/>
    <w:rsid w:val="00287561"/>
    <w:rsid w:val="00287BB1"/>
    <w:rsid w:val="0029016B"/>
    <w:rsid w:val="002908BE"/>
    <w:rsid w:val="0029149D"/>
    <w:rsid w:val="00291B50"/>
    <w:rsid w:val="00295C27"/>
    <w:rsid w:val="002971B8"/>
    <w:rsid w:val="00297C85"/>
    <w:rsid w:val="002A0BFC"/>
    <w:rsid w:val="002A1869"/>
    <w:rsid w:val="002A3CDB"/>
    <w:rsid w:val="002A3E68"/>
    <w:rsid w:val="002A5329"/>
    <w:rsid w:val="002A57C7"/>
    <w:rsid w:val="002A61F5"/>
    <w:rsid w:val="002B1255"/>
    <w:rsid w:val="002B5323"/>
    <w:rsid w:val="002B5849"/>
    <w:rsid w:val="002C0E76"/>
    <w:rsid w:val="002C1A79"/>
    <w:rsid w:val="002C3531"/>
    <w:rsid w:val="002C36A7"/>
    <w:rsid w:val="002C3C49"/>
    <w:rsid w:val="002C6AC4"/>
    <w:rsid w:val="002D08D4"/>
    <w:rsid w:val="002D1456"/>
    <w:rsid w:val="002D1780"/>
    <w:rsid w:val="002D215C"/>
    <w:rsid w:val="002D267F"/>
    <w:rsid w:val="002D2E7D"/>
    <w:rsid w:val="002D3DED"/>
    <w:rsid w:val="002D5FDC"/>
    <w:rsid w:val="002D693D"/>
    <w:rsid w:val="002D78F4"/>
    <w:rsid w:val="002E338D"/>
    <w:rsid w:val="002E3C5C"/>
    <w:rsid w:val="002E4A98"/>
    <w:rsid w:val="002E539E"/>
    <w:rsid w:val="002E6DC6"/>
    <w:rsid w:val="002E7035"/>
    <w:rsid w:val="002F0B79"/>
    <w:rsid w:val="002F156E"/>
    <w:rsid w:val="002F274F"/>
    <w:rsid w:val="002F347D"/>
    <w:rsid w:val="002F5AEE"/>
    <w:rsid w:val="002F7891"/>
    <w:rsid w:val="002F78D5"/>
    <w:rsid w:val="00300E8C"/>
    <w:rsid w:val="00301594"/>
    <w:rsid w:val="00301EE3"/>
    <w:rsid w:val="00302600"/>
    <w:rsid w:val="00303079"/>
    <w:rsid w:val="00303B6D"/>
    <w:rsid w:val="00303DA5"/>
    <w:rsid w:val="0030418E"/>
    <w:rsid w:val="0030539F"/>
    <w:rsid w:val="00306D91"/>
    <w:rsid w:val="003108F4"/>
    <w:rsid w:val="00314F68"/>
    <w:rsid w:val="00315C80"/>
    <w:rsid w:val="00315DB0"/>
    <w:rsid w:val="003228FE"/>
    <w:rsid w:val="003230B7"/>
    <w:rsid w:val="0032323F"/>
    <w:rsid w:val="003235EE"/>
    <w:rsid w:val="003268F6"/>
    <w:rsid w:val="00327EF7"/>
    <w:rsid w:val="003309D9"/>
    <w:rsid w:val="003327D4"/>
    <w:rsid w:val="0033412E"/>
    <w:rsid w:val="00335218"/>
    <w:rsid w:val="00336667"/>
    <w:rsid w:val="0034007B"/>
    <w:rsid w:val="003400F0"/>
    <w:rsid w:val="00341991"/>
    <w:rsid w:val="00343AC6"/>
    <w:rsid w:val="00344549"/>
    <w:rsid w:val="00345278"/>
    <w:rsid w:val="003453AD"/>
    <w:rsid w:val="0034605D"/>
    <w:rsid w:val="003461F9"/>
    <w:rsid w:val="003469A4"/>
    <w:rsid w:val="003509A3"/>
    <w:rsid w:val="00350C1A"/>
    <w:rsid w:val="00351EA9"/>
    <w:rsid w:val="0035256E"/>
    <w:rsid w:val="00353FC8"/>
    <w:rsid w:val="0035460B"/>
    <w:rsid w:val="00357EBB"/>
    <w:rsid w:val="003600B8"/>
    <w:rsid w:val="003606B4"/>
    <w:rsid w:val="00361DE6"/>
    <w:rsid w:val="00364462"/>
    <w:rsid w:val="0036468A"/>
    <w:rsid w:val="00365907"/>
    <w:rsid w:val="00365CA9"/>
    <w:rsid w:val="00366A4D"/>
    <w:rsid w:val="00371668"/>
    <w:rsid w:val="0037535B"/>
    <w:rsid w:val="00376912"/>
    <w:rsid w:val="00376F56"/>
    <w:rsid w:val="00377FC2"/>
    <w:rsid w:val="00377FE8"/>
    <w:rsid w:val="0038092E"/>
    <w:rsid w:val="00382252"/>
    <w:rsid w:val="003866BA"/>
    <w:rsid w:val="00386B36"/>
    <w:rsid w:val="003875DF"/>
    <w:rsid w:val="003879D2"/>
    <w:rsid w:val="0039233B"/>
    <w:rsid w:val="00394E00"/>
    <w:rsid w:val="003961D4"/>
    <w:rsid w:val="0039651A"/>
    <w:rsid w:val="0039709D"/>
    <w:rsid w:val="003975D9"/>
    <w:rsid w:val="00397C3B"/>
    <w:rsid w:val="003A1654"/>
    <w:rsid w:val="003A197B"/>
    <w:rsid w:val="003A2061"/>
    <w:rsid w:val="003A24E7"/>
    <w:rsid w:val="003A2D89"/>
    <w:rsid w:val="003A4683"/>
    <w:rsid w:val="003A63F2"/>
    <w:rsid w:val="003A6F27"/>
    <w:rsid w:val="003A73DE"/>
    <w:rsid w:val="003B16E1"/>
    <w:rsid w:val="003B18CA"/>
    <w:rsid w:val="003B1F7C"/>
    <w:rsid w:val="003B23EE"/>
    <w:rsid w:val="003B3382"/>
    <w:rsid w:val="003B357F"/>
    <w:rsid w:val="003B7BBD"/>
    <w:rsid w:val="003C04E1"/>
    <w:rsid w:val="003C06F8"/>
    <w:rsid w:val="003C0FB3"/>
    <w:rsid w:val="003C21C0"/>
    <w:rsid w:val="003C39D7"/>
    <w:rsid w:val="003C40B2"/>
    <w:rsid w:val="003C40B8"/>
    <w:rsid w:val="003C43C5"/>
    <w:rsid w:val="003C6A45"/>
    <w:rsid w:val="003C73E0"/>
    <w:rsid w:val="003D0AF2"/>
    <w:rsid w:val="003D438D"/>
    <w:rsid w:val="003D48EC"/>
    <w:rsid w:val="003D5A6D"/>
    <w:rsid w:val="003D7001"/>
    <w:rsid w:val="003E1769"/>
    <w:rsid w:val="003E3D11"/>
    <w:rsid w:val="003E6B38"/>
    <w:rsid w:val="003E6DC7"/>
    <w:rsid w:val="003E75BF"/>
    <w:rsid w:val="003F0E1C"/>
    <w:rsid w:val="003F170B"/>
    <w:rsid w:val="003F21F9"/>
    <w:rsid w:val="003F3363"/>
    <w:rsid w:val="003F56C4"/>
    <w:rsid w:val="003F5AD9"/>
    <w:rsid w:val="00401939"/>
    <w:rsid w:val="00402658"/>
    <w:rsid w:val="00402980"/>
    <w:rsid w:val="00404BFD"/>
    <w:rsid w:val="00404D65"/>
    <w:rsid w:val="0040557E"/>
    <w:rsid w:val="004111E4"/>
    <w:rsid w:val="00412473"/>
    <w:rsid w:val="0041285F"/>
    <w:rsid w:val="0041292E"/>
    <w:rsid w:val="00413BDB"/>
    <w:rsid w:val="004140F3"/>
    <w:rsid w:val="004173A4"/>
    <w:rsid w:val="00423B36"/>
    <w:rsid w:val="004277B2"/>
    <w:rsid w:val="00433F22"/>
    <w:rsid w:val="004349D7"/>
    <w:rsid w:val="00434BB8"/>
    <w:rsid w:val="00436288"/>
    <w:rsid w:val="004364F6"/>
    <w:rsid w:val="004406C5"/>
    <w:rsid w:val="0044151D"/>
    <w:rsid w:val="00445528"/>
    <w:rsid w:val="004459B2"/>
    <w:rsid w:val="00445A11"/>
    <w:rsid w:val="00445C68"/>
    <w:rsid w:val="0044785C"/>
    <w:rsid w:val="0045023D"/>
    <w:rsid w:val="00450B35"/>
    <w:rsid w:val="00451DA6"/>
    <w:rsid w:val="004549DF"/>
    <w:rsid w:val="004552D5"/>
    <w:rsid w:val="00455CBB"/>
    <w:rsid w:val="0045754E"/>
    <w:rsid w:val="00460DF1"/>
    <w:rsid w:val="00460F53"/>
    <w:rsid w:val="00462BCE"/>
    <w:rsid w:val="00462C86"/>
    <w:rsid w:val="004634FF"/>
    <w:rsid w:val="00463CC1"/>
    <w:rsid w:val="0046717B"/>
    <w:rsid w:val="0046749D"/>
    <w:rsid w:val="0046775D"/>
    <w:rsid w:val="0047007D"/>
    <w:rsid w:val="00470D79"/>
    <w:rsid w:val="0047147F"/>
    <w:rsid w:val="00472EA4"/>
    <w:rsid w:val="004733BA"/>
    <w:rsid w:val="004741E7"/>
    <w:rsid w:val="004763AD"/>
    <w:rsid w:val="00476E4B"/>
    <w:rsid w:val="00476F68"/>
    <w:rsid w:val="00477AC9"/>
    <w:rsid w:val="00480157"/>
    <w:rsid w:val="004805C4"/>
    <w:rsid w:val="00481868"/>
    <w:rsid w:val="0048196C"/>
    <w:rsid w:val="00481A77"/>
    <w:rsid w:val="00483C15"/>
    <w:rsid w:val="00483F84"/>
    <w:rsid w:val="00485125"/>
    <w:rsid w:val="00487674"/>
    <w:rsid w:val="004902B0"/>
    <w:rsid w:val="00490C4A"/>
    <w:rsid w:val="00491529"/>
    <w:rsid w:val="00491C1A"/>
    <w:rsid w:val="004926D8"/>
    <w:rsid w:val="00496752"/>
    <w:rsid w:val="004A0A6F"/>
    <w:rsid w:val="004A17A0"/>
    <w:rsid w:val="004A1A19"/>
    <w:rsid w:val="004A2328"/>
    <w:rsid w:val="004A3904"/>
    <w:rsid w:val="004A43D7"/>
    <w:rsid w:val="004A4EC6"/>
    <w:rsid w:val="004A7801"/>
    <w:rsid w:val="004B205C"/>
    <w:rsid w:val="004B3635"/>
    <w:rsid w:val="004B455B"/>
    <w:rsid w:val="004B471E"/>
    <w:rsid w:val="004B51DC"/>
    <w:rsid w:val="004C2749"/>
    <w:rsid w:val="004C3D33"/>
    <w:rsid w:val="004C496D"/>
    <w:rsid w:val="004C5DE6"/>
    <w:rsid w:val="004C64A3"/>
    <w:rsid w:val="004C6FE7"/>
    <w:rsid w:val="004C73B8"/>
    <w:rsid w:val="004D0654"/>
    <w:rsid w:val="004D4D3F"/>
    <w:rsid w:val="004D6CB5"/>
    <w:rsid w:val="004D7BCF"/>
    <w:rsid w:val="004E0612"/>
    <w:rsid w:val="004E26CE"/>
    <w:rsid w:val="004E31A1"/>
    <w:rsid w:val="004E6102"/>
    <w:rsid w:val="004E74B3"/>
    <w:rsid w:val="004F0728"/>
    <w:rsid w:val="004F0BB9"/>
    <w:rsid w:val="004F11FD"/>
    <w:rsid w:val="004F274C"/>
    <w:rsid w:val="004F3586"/>
    <w:rsid w:val="004F5B99"/>
    <w:rsid w:val="004F6A83"/>
    <w:rsid w:val="004F798F"/>
    <w:rsid w:val="004F7B53"/>
    <w:rsid w:val="004F7D47"/>
    <w:rsid w:val="00500B4C"/>
    <w:rsid w:val="00503EB9"/>
    <w:rsid w:val="00504117"/>
    <w:rsid w:val="00504C53"/>
    <w:rsid w:val="00505D9F"/>
    <w:rsid w:val="00510190"/>
    <w:rsid w:val="0051048D"/>
    <w:rsid w:val="00510ACF"/>
    <w:rsid w:val="00512893"/>
    <w:rsid w:val="00512963"/>
    <w:rsid w:val="005138C3"/>
    <w:rsid w:val="00513970"/>
    <w:rsid w:val="00513B14"/>
    <w:rsid w:val="0051605B"/>
    <w:rsid w:val="00516614"/>
    <w:rsid w:val="00516A4C"/>
    <w:rsid w:val="00517565"/>
    <w:rsid w:val="00517906"/>
    <w:rsid w:val="005179F6"/>
    <w:rsid w:val="005207D9"/>
    <w:rsid w:val="0052257E"/>
    <w:rsid w:val="00522E34"/>
    <w:rsid w:val="00523220"/>
    <w:rsid w:val="0052450F"/>
    <w:rsid w:val="005262BE"/>
    <w:rsid w:val="00526500"/>
    <w:rsid w:val="005265C2"/>
    <w:rsid w:val="00526B6F"/>
    <w:rsid w:val="00527CD6"/>
    <w:rsid w:val="005304A2"/>
    <w:rsid w:val="005310F9"/>
    <w:rsid w:val="00533175"/>
    <w:rsid w:val="00534B27"/>
    <w:rsid w:val="00536ABF"/>
    <w:rsid w:val="00537F14"/>
    <w:rsid w:val="00540EE3"/>
    <w:rsid w:val="00541535"/>
    <w:rsid w:val="00542A50"/>
    <w:rsid w:val="00545686"/>
    <w:rsid w:val="00550FC3"/>
    <w:rsid w:val="0055100C"/>
    <w:rsid w:val="005556EC"/>
    <w:rsid w:val="00563E3B"/>
    <w:rsid w:val="005645BA"/>
    <w:rsid w:val="005649D6"/>
    <w:rsid w:val="00566BF2"/>
    <w:rsid w:val="00567180"/>
    <w:rsid w:val="005677DC"/>
    <w:rsid w:val="00567AAB"/>
    <w:rsid w:val="00571094"/>
    <w:rsid w:val="005720BE"/>
    <w:rsid w:val="00575219"/>
    <w:rsid w:val="005756AE"/>
    <w:rsid w:val="0057654A"/>
    <w:rsid w:val="00577791"/>
    <w:rsid w:val="00580EEC"/>
    <w:rsid w:val="00581287"/>
    <w:rsid w:val="00582E25"/>
    <w:rsid w:val="00582F69"/>
    <w:rsid w:val="0058655E"/>
    <w:rsid w:val="00586720"/>
    <w:rsid w:val="00586F01"/>
    <w:rsid w:val="00590798"/>
    <w:rsid w:val="00591524"/>
    <w:rsid w:val="00591FA3"/>
    <w:rsid w:val="0059220D"/>
    <w:rsid w:val="00592882"/>
    <w:rsid w:val="005929BE"/>
    <w:rsid w:val="00592FDE"/>
    <w:rsid w:val="005932E7"/>
    <w:rsid w:val="00595CBD"/>
    <w:rsid w:val="005966BC"/>
    <w:rsid w:val="005A0CFE"/>
    <w:rsid w:val="005A221A"/>
    <w:rsid w:val="005A250C"/>
    <w:rsid w:val="005A2FA0"/>
    <w:rsid w:val="005A3A37"/>
    <w:rsid w:val="005A6E1F"/>
    <w:rsid w:val="005A759E"/>
    <w:rsid w:val="005B3CCF"/>
    <w:rsid w:val="005B7B53"/>
    <w:rsid w:val="005C2A06"/>
    <w:rsid w:val="005C4033"/>
    <w:rsid w:val="005C446B"/>
    <w:rsid w:val="005C59F1"/>
    <w:rsid w:val="005C5E40"/>
    <w:rsid w:val="005C6C1F"/>
    <w:rsid w:val="005C7591"/>
    <w:rsid w:val="005C7BB3"/>
    <w:rsid w:val="005D087D"/>
    <w:rsid w:val="005D1C2B"/>
    <w:rsid w:val="005D3430"/>
    <w:rsid w:val="005D344D"/>
    <w:rsid w:val="005D403D"/>
    <w:rsid w:val="005D47D8"/>
    <w:rsid w:val="005D5782"/>
    <w:rsid w:val="005E230E"/>
    <w:rsid w:val="005E36D8"/>
    <w:rsid w:val="005E48E2"/>
    <w:rsid w:val="005E68FD"/>
    <w:rsid w:val="005E6AE3"/>
    <w:rsid w:val="005E6EC2"/>
    <w:rsid w:val="005F01C2"/>
    <w:rsid w:val="005F2094"/>
    <w:rsid w:val="005F2DFA"/>
    <w:rsid w:val="005F3087"/>
    <w:rsid w:val="005F3487"/>
    <w:rsid w:val="005F378D"/>
    <w:rsid w:val="0060118A"/>
    <w:rsid w:val="00602977"/>
    <w:rsid w:val="00603AA4"/>
    <w:rsid w:val="00610878"/>
    <w:rsid w:val="0061240E"/>
    <w:rsid w:val="00612AB0"/>
    <w:rsid w:val="00613B0F"/>
    <w:rsid w:val="00614E18"/>
    <w:rsid w:val="0061563B"/>
    <w:rsid w:val="00616FEA"/>
    <w:rsid w:val="00617464"/>
    <w:rsid w:val="00617EDA"/>
    <w:rsid w:val="00620869"/>
    <w:rsid w:val="00622391"/>
    <w:rsid w:val="00622EC6"/>
    <w:rsid w:val="00624112"/>
    <w:rsid w:val="00624ADF"/>
    <w:rsid w:val="0062560D"/>
    <w:rsid w:val="0062675C"/>
    <w:rsid w:val="006279E6"/>
    <w:rsid w:val="00633DFB"/>
    <w:rsid w:val="00634796"/>
    <w:rsid w:val="00634EEE"/>
    <w:rsid w:val="00634F74"/>
    <w:rsid w:val="00636149"/>
    <w:rsid w:val="0064015E"/>
    <w:rsid w:val="00640340"/>
    <w:rsid w:val="00641698"/>
    <w:rsid w:val="006417A1"/>
    <w:rsid w:val="00645496"/>
    <w:rsid w:val="00646442"/>
    <w:rsid w:val="00646C45"/>
    <w:rsid w:val="00652155"/>
    <w:rsid w:val="00653DBD"/>
    <w:rsid w:val="00654609"/>
    <w:rsid w:val="00657001"/>
    <w:rsid w:val="006575EE"/>
    <w:rsid w:val="006602B7"/>
    <w:rsid w:val="00660603"/>
    <w:rsid w:val="006609B8"/>
    <w:rsid w:val="00660E7A"/>
    <w:rsid w:val="00663B99"/>
    <w:rsid w:val="0066740A"/>
    <w:rsid w:val="0067251E"/>
    <w:rsid w:val="00672B28"/>
    <w:rsid w:val="0067411C"/>
    <w:rsid w:val="006750DE"/>
    <w:rsid w:val="00675E4F"/>
    <w:rsid w:val="00675F21"/>
    <w:rsid w:val="00681160"/>
    <w:rsid w:val="0068214F"/>
    <w:rsid w:val="006829DA"/>
    <w:rsid w:val="00684B22"/>
    <w:rsid w:val="00691CEF"/>
    <w:rsid w:val="0069299B"/>
    <w:rsid w:val="00693346"/>
    <w:rsid w:val="00694C85"/>
    <w:rsid w:val="0069539A"/>
    <w:rsid w:val="006963B3"/>
    <w:rsid w:val="0069648E"/>
    <w:rsid w:val="00696C6B"/>
    <w:rsid w:val="006A59FF"/>
    <w:rsid w:val="006B0A06"/>
    <w:rsid w:val="006B0CAB"/>
    <w:rsid w:val="006B0F69"/>
    <w:rsid w:val="006B0F85"/>
    <w:rsid w:val="006B12F2"/>
    <w:rsid w:val="006B277A"/>
    <w:rsid w:val="006B582D"/>
    <w:rsid w:val="006B5ABC"/>
    <w:rsid w:val="006B5FF0"/>
    <w:rsid w:val="006B6EAF"/>
    <w:rsid w:val="006B712A"/>
    <w:rsid w:val="006B75F4"/>
    <w:rsid w:val="006C181B"/>
    <w:rsid w:val="006C3031"/>
    <w:rsid w:val="006C3093"/>
    <w:rsid w:val="006C6F75"/>
    <w:rsid w:val="006D0A72"/>
    <w:rsid w:val="006D0E71"/>
    <w:rsid w:val="006D1C8E"/>
    <w:rsid w:val="006D3281"/>
    <w:rsid w:val="006D3E14"/>
    <w:rsid w:val="006D559C"/>
    <w:rsid w:val="006D7665"/>
    <w:rsid w:val="006E10C1"/>
    <w:rsid w:val="006E1B96"/>
    <w:rsid w:val="006E1FDA"/>
    <w:rsid w:val="006E397F"/>
    <w:rsid w:val="006E39F5"/>
    <w:rsid w:val="006E4299"/>
    <w:rsid w:val="006E52AF"/>
    <w:rsid w:val="006E74D9"/>
    <w:rsid w:val="006F252E"/>
    <w:rsid w:val="006F2C08"/>
    <w:rsid w:val="006F3892"/>
    <w:rsid w:val="006F3FE5"/>
    <w:rsid w:val="006F4ECD"/>
    <w:rsid w:val="0070027F"/>
    <w:rsid w:val="007007BD"/>
    <w:rsid w:val="007008CE"/>
    <w:rsid w:val="007018ED"/>
    <w:rsid w:val="0070193C"/>
    <w:rsid w:val="00701E5A"/>
    <w:rsid w:val="00702766"/>
    <w:rsid w:val="00702BCE"/>
    <w:rsid w:val="00705B11"/>
    <w:rsid w:val="00706121"/>
    <w:rsid w:val="00707996"/>
    <w:rsid w:val="00713EB6"/>
    <w:rsid w:val="00714E0B"/>
    <w:rsid w:val="007201A4"/>
    <w:rsid w:val="00720AFF"/>
    <w:rsid w:val="00720DE7"/>
    <w:rsid w:val="007212E3"/>
    <w:rsid w:val="00721BCB"/>
    <w:rsid w:val="007306D7"/>
    <w:rsid w:val="00730AC0"/>
    <w:rsid w:val="007322AE"/>
    <w:rsid w:val="00732699"/>
    <w:rsid w:val="00734BBF"/>
    <w:rsid w:val="00735277"/>
    <w:rsid w:val="007360F7"/>
    <w:rsid w:val="007379B0"/>
    <w:rsid w:val="00740005"/>
    <w:rsid w:val="0074073A"/>
    <w:rsid w:val="00741100"/>
    <w:rsid w:val="007412D8"/>
    <w:rsid w:val="00742952"/>
    <w:rsid w:val="00742EA2"/>
    <w:rsid w:val="00743336"/>
    <w:rsid w:val="00746745"/>
    <w:rsid w:val="00746E6E"/>
    <w:rsid w:val="007517BB"/>
    <w:rsid w:val="00752164"/>
    <w:rsid w:val="0075329D"/>
    <w:rsid w:val="0075630E"/>
    <w:rsid w:val="0075637A"/>
    <w:rsid w:val="007604FE"/>
    <w:rsid w:val="00762DEE"/>
    <w:rsid w:val="00764CDF"/>
    <w:rsid w:val="0076656D"/>
    <w:rsid w:val="00767D7B"/>
    <w:rsid w:val="007718CE"/>
    <w:rsid w:val="00771F63"/>
    <w:rsid w:val="00772747"/>
    <w:rsid w:val="0077437C"/>
    <w:rsid w:val="00774CAA"/>
    <w:rsid w:val="007757C6"/>
    <w:rsid w:val="00775ED9"/>
    <w:rsid w:val="00776411"/>
    <w:rsid w:val="00780D4B"/>
    <w:rsid w:val="007827C7"/>
    <w:rsid w:val="0078535F"/>
    <w:rsid w:val="0078643E"/>
    <w:rsid w:val="00786FC5"/>
    <w:rsid w:val="00794DD8"/>
    <w:rsid w:val="007A08EA"/>
    <w:rsid w:val="007A255A"/>
    <w:rsid w:val="007A293B"/>
    <w:rsid w:val="007A39FA"/>
    <w:rsid w:val="007A3B1B"/>
    <w:rsid w:val="007A4F21"/>
    <w:rsid w:val="007A54A9"/>
    <w:rsid w:val="007A666B"/>
    <w:rsid w:val="007B102B"/>
    <w:rsid w:val="007B2B6F"/>
    <w:rsid w:val="007B3B41"/>
    <w:rsid w:val="007B4087"/>
    <w:rsid w:val="007B5CEB"/>
    <w:rsid w:val="007B68F9"/>
    <w:rsid w:val="007C1BBE"/>
    <w:rsid w:val="007C26F3"/>
    <w:rsid w:val="007C271F"/>
    <w:rsid w:val="007C3404"/>
    <w:rsid w:val="007C3D68"/>
    <w:rsid w:val="007C661B"/>
    <w:rsid w:val="007D058F"/>
    <w:rsid w:val="007D0D5C"/>
    <w:rsid w:val="007D1572"/>
    <w:rsid w:val="007D157F"/>
    <w:rsid w:val="007D1B72"/>
    <w:rsid w:val="007D2D72"/>
    <w:rsid w:val="007D327C"/>
    <w:rsid w:val="007D43E2"/>
    <w:rsid w:val="007D45A3"/>
    <w:rsid w:val="007D46F6"/>
    <w:rsid w:val="007D6CE7"/>
    <w:rsid w:val="007E0135"/>
    <w:rsid w:val="007E07AE"/>
    <w:rsid w:val="007E1141"/>
    <w:rsid w:val="007E119E"/>
    <w:rsid w:val="007E12A3"/>
    <w:rsid w:val="007E1688"/>
    <w:rsid w:val="007E25CF"/>
    <w:rsid w:val="007E3B23"/>
    <w:rsid w:val="007E3BCE"/>
    <w:rsid w:val="007E61B4"/>
    <w:rsid w:val="007E63AE"/>
    <w:rsid w:val="007E6EEB"/>
    <w:rsid w:val="007E72F5"/>
    <w:rsid w:val="007E7FD0"/>
    <w:rsid w:val="007F0115"/>
    <w:rsid w:val="007F1D5D"/>
    <w:rsid w:val="007F3761"/>
    <w:rsid w:val="007F51F3"/>
    <w:rsid w:val="007F6B31"/>
    <w:rsid w:val="007F7B25"/>
    <w:rsid w:val="0080337C"/>
    <w:rsid w:val="008033BA"/>
    <w:rsid w:val="00804DF1"/>
    <w:rsid w:val="00805914"/>
    <w:rsid w:val="008068CA"/>
    <w:rsid w:val="008076B1"/>
    <w:rsid w:val="008107A9"/>
    <w:rsid w:val="00811D95"/>
    <w:rsid w:val="00811F07"/>
    <w:rsid w:val="00811FE8"/>
    <w:rsid w:val="00814004"/>
    <w:rsid w:val="0081402F"/>
    <w:rsid w:val="00814809"/>
    <w:rsid w:val="0081521B"/>
    <w:rsid w:val="00816858"/>
    <w:rsid w:val="00816DF5"/>
    <w:rsid w:val="008207BB"/>
    <w:rsid w:val="008225A2"/>
    <w:rsid w:val="00825F35"/>
    <w:rsid w:val="00827450"/>
    <w:rsid w:val="00830B03"/>
    <w:rsid w:val="0083178F"/>
    <w:rsid w:val="00832C46"/>
    <w:rsid w:val="00834119"/>
    <w:rsid w:val="008369F7"/>
    <w:rsid w:val="00840410"/>
    <w:rsid w:val="00840953"/>
    <w:rsid w:val="00843EE3"/>
    <w:rsid w:val="00844879"/>
    <w:rsid w:val="00844AD6"/>
    <w:rsid w:val="008468E3"/>
    <w:rsid w:val="00846E20"/>
    <w:rsid w:val="00847BDD"/>
    <w:rsid w:val="0085097C"/>
    <w:rsid w:val="00850E15"/>
    <w:rsid w:val="00850E1D"/>
    <w:rsid w:val="008540D4"/>
    <w:rsid w:val="00854513"/>
    <w:rsid w:val="0085546B"/>
    <w:rsid w:val="00855B3D"/>
    <w:rsid w:val="00855C1E"/>
    <w:rsid w:val="00857AB6"/>
    <w:rsid w:val="00862397"/>
    <w:rsid w:val="008623FC"/>
    <w:rsid w:val="0086321E"/>
    <w:rsid w:val="00864750"/>
    <w:rsid w:val="008656A0"/>
    <w:rsid w:val="00867838"/>
    <w:rsid w:val="00867991"/>
    <w:rsid w:val="00867D08"/>
    <w:rsid w:val="00870602"/>
    <w:rsid w:val="00871188"/>
    <w:rsid w:val="008737A7"/>
    <w:rsid w:val="00873D9D"/>
    <w:rsid w:val="0087414A"/>
    <w:rsid w:val="0087595E"/>
    <w:rsid w:val="00876C0B"/>
    <w:rsid w:val="00876E16"/>
    <w:rsid w:val="00877CD4"/>
    <w:rsid w:val="008816DA"/>
    <w:rsid w:val="00883D91"/>
    <w:rsid w:val="00884613"/>
    <w:rsid w:val="00885E02"/>
    <w:rsid w:val="00887A09"/>
    <w:rsid w:val="00890672"/>
    <w:rsid w:val="008929A1"/>
    <w:rsid w:val="00894DD0"/>
    <w:rsid w:val="00894E27"/>
    <w:rsid w:val="0089542E"/>
    <w:rsid w:val="00896668"/>
    <w:rsid w:val="008A0D91"/>
    <w:rsid w:val="008A1581"/>
    <w:rsid w:val="008A2438"/>
    <w:rsid w:val="008A2657"/>
    <w:rsid w:val="008A299C"/>
    <w:rsid w:val="008A2E47"/>
    <w:rsid w:val="008A3593"/>
    <w:rsid w:val="008A5420"/>
    <w:rsid w:val="008A55FD"/>
    <w:rsid w:val="008A6EB3"/>
    <w:rsid w:val="008A7220"/>
    <w:rsid w:val="008B0233"/>
    <w:rsid w:val="008B133D"/>
    <w:rsid w:val="008B2352"/>
    <w:rsid w:val="008B29ED"/>
    <w:rsid w:val="008B39BD"/>
    <w:rsid w:val="008B6B75"/>
    <w:rsid w:val="008B75D9"/>
    <w:rsid w:val="008C1B2D"/>
    <w:rsid w:val="008C33C2"/>
    <w:rsid w:val="008C39A9"/>
    <w:rsid w:val="008C6190"/>
    <w:rsid w:val="008C7271"/>
    <w:rsid w:val="008C73A9"/>
    <w:rsid w:val="008D0104"/>
    <w:rsid w:val="008D0463"/>
    <w:rsid w:val="008D0E69"/>
    <w:rsid w:val="008D0EEA"/>
    <w:rsid w:val="008D0FA5"/>
    <w:rsid w:val="008D13D1"/>
    <w:rsid w:val="008D1CBF"/>
    <w:rsid w:val="008D3D0E"/>
    <w:rsid w:val="008D5CD0"/>
    <w:rsid w:val="008D64AB"/>
    <w:rsid w:val="008D68F2"/>
    <w:rsid w:val="008E0F6B"/>
    <w:rsid w:val="008E381E"/>
    <w:rsid w:val="008E3A99"/>
    <w:rsid w:val="008E43C6"/>
    <w:rsid w:val="008E537D"/>
    <w:rsid w:val="008E61B1"/>
    <w:rsid w:val="008E73BA"/>
    <w:rsid w:val="008F0677"/>
    <w:rsid w:val="008F1BFD"/>
    <w:rsid w:val="008F2248"/>
    <w:rsid w:val="008F2713"/>
    <w:rsid w:val="008F3438"/>
    <w:rsid w:val="008F43DA"/>
    <w:rsid w:val="008F4C1D"/>
    <w:rsid w:val="008F631F"/>
    <w:rsid w:val="008F6CFC"/>
    <w:rsid w:val="008F74D1"/>
    <w:rsid w:val="008F7A0D"/>
    <w:rsid w:val="00902884"/>
    <w:rsid w:val="00902AAE"/>
    <w:rsid w:val="00902E1E"/>
    <w:rsid w:val="00902E39"/>
    <w:rsid w:val="00903167"/>
    <w:rsid w:val="00903478"/>
    <w:rsid w:val="0090372D"/>
    <w:rsid w:val="00905878"/>
    <w:rsid w:val="009061FC"/>
    <w:rsid w:val="00910FAA"/>
    <w:rsid w:val="00911DCE"/>
    <w:rsid w:val="00912229"/>
    <w:rsid w:val="0091277C"/>
    <w:rsid w:val="00912F19"/>
    <w:rsid w:val="00912F7E"/>
    <w:rsid w:val="00913EF4"/>
    <w:rsid w:val="00915ECC"/>
    <w:rsid w:val="009163E6"/>
    <w:rsid w:val="009177B1"/>
    <w:rsid w:val="00921E1F"/>
    <w:rsid w:val="009221CE"/>
    <w:rsid w:val="00923536"/>
    <w:rsid w:val="0092375F"/>
    <w:rsid w:val="00923E92"/>
    <w:rsid w:val="00924C2F"/>
    <w:rsid w:val="009251D6"/>
    <w:rsid w:val="00926C71"/>
    <w:rsid w:val="00926CD7"/>
    <w:rsid w:val="00927818"/>
    <w:rsid w:val="00930085"/>
    <w:rsid w:val="00931710"/>
    <w:rsid w:val="00931BB3"/>
    <w:rsid w:val="00933958"/>
    <w:rsid w:val="0093453D"/>
    <w:rsid w:val="009359D0"/>
    <w:rsid w:val="00936DBE"/>
    <w:rsid w:val="00937416"/>
    <w:rsid w:val="0094008D"/>
    <w:rsid w:val="00940C32"/>
    <w:rsid w:val="00942B01"/>
    <w:rsid w:val="00944456"/>
    <w:rsid w:val="009448DB"/>
    <w:rsid w:val="009451C6"/>
    <w:rsid w:val="00945B07"/>
    <w:rsid w:val="00946866"/>
    <w:rsid w:val="0094753F"/>
    <w:rsid w:val="00950B38"/>
    <w:rsid w:val="00951632"/>
    <w:rsid w:val="00955389"/>
    <w:rsid w:val="00957EAA"/>
    <w:rsid w:val="00960E35"/>
    <w:rsid w:val="00961B8F"/>
    <w:rsid w:val="00962D81"/>
    <w:rsid w:val="0096378C"/>
    <w:rsid w:val="00963E0B"/>
    <w:rsid w:val="00966587"/>
    <w:rsid w:val="009704E9"/>
    <w:rsid w:val="00970FBC"/>
    <w:rsid w:val="00972475"/>
    <w:rsid w:val="009725AE"/>
    <w:rsid w:val="00973F20"/>
    <w:rsid w:val="0097784E"/>
    <w:rsid w:val="009806E5"/>
    <w:rsid w:val="009821C6"/>
    <w:rsid w:val="00982432"/>
    <w:rsid w:val="00982D8A"/>
    <w:rsid w:val="009839CF"/>
    <w:rsid w:val="009856D0"/>
    <w:rsid w:val="00986090"/>
    <w:rsid w:val="0098684C"/>
    <w:rsid w:val="00990565"/>
    <w:rsid w:val="009910F9"/>
    <w:rsid w:val="00991D09"/>
    <w:rsid w:val="00991F43"/>
    <w:rsid w:val="009936E6"/>
    <w:rsid w:val="00994262"/>
    <w:rsid w:val="0099596C"/>
    <w:rsid w:val="00995AFC"/>
    <w:rsid w:val="00995C62"/>
    <w:rsid w:val="009968D7"/>
    <w:rsid w:val="009975CE"/>
    <w:rsid w:val="009A42D8"/>
    <w:rsid w:val="009A4C32"/>
    <w:rsid w:val="009A4DEB"/>
    <w:rsid w:val="009A52B5"/>
    <w:rsid w:val="009A5A1C"/>
    <w:rsid w:val="009A66C5"/>
    <w:rsid w:val="009A6931"/>
    <w:rsid w:val="009A6FF5"/>
    <w:rsid w:val="009A7134"/>
    <w:rsid w:val="009A7531"/>
    <w:rsid w:val="009B0002"/>
    <w:rsid w:val="009B112A"/>
    <w:rsid w:val="009B1189"/>
    <w:rsid w:val="009B1542"/>
    <w:rsid w:val="009B2593"/>
    <w:rsid w:val="009B4E3D"/>
    <w:rsid w:val="009B598D"/>
    <w:rsid w:val="009B6A0D"/>
    <w:rsid w:val="009B7384"/>
    <w:rsid w:val="009B73E7"/>
    <w:rsid w:val="009C0471"/>
    <w:rsid w:val="009C0711"/>
    <w:rsid w:val="009C1323"/>
    <w:rsid w:val="009C19F0"/>
    <w:rsid w:val="009C31D6"/>
    <w:rsid w:val="009C47F4"/>
    <w:rsid w:val="009C512F"/>
    <w:rsid w:val="009C5D12"/>
    <w:rsid w:val="009C617B"/>
    <w:rsid w:val="009C7AD0"/>
    <w:rsid w:val="009D150B"/>
    <w:rsid w:val="009D5F14"/>
    <w:rsid w:val="009D6B73"/>
    <w:rsid w:val="009D6CB0"/>
    <w:rsid w:val="009D7741"/>
    <w:rsid w:val="009E0AB1"/>
    <w:rsid w:val="009E238C"/>
    <w:rsid w:val="009E2B5F"/>
    <w:rsid w:val="009E3E91"/>
    <w:rsid w:val="009E6F93"/>
    <w:rsid w:val="009F0035"/>
    <w:rsid w:val="009F16EE"/>
    <w:rsid w:val="009F1942"/>
    <w:rsid w:val="009F1C40"/>
    <w:rsid w:val="009F22AF"/>
    <w:rsid w:val="009F24D6"/>
    <w:rsid w:val="009F28ED"/>
    <w:rsid w:val="009F65E9"/>
    <w:rsid w:val="00A0046C"/>
    <w:rsid w:val="00A0064A"/>
    <w:rsid w:val="00A013AA"/>
    <w:rsid w:val="00A03A93"/>
    <w:rsid w:val="00A06189"/>
    <w:rsid w:val="00A120E2"/>
    <w:rsid w:val="00A137C3"/>
    <w:rsid w:val="00A141F3"/>
    <w:rsid w:val="00A1620F"/>
    <w:rsid w:val="00A171AB"/>
    <w:rsid w:val="00A17C21"/>
    <w:rsid w:val="00A17E2F"/>
    <w:rsid w:val="00A212DB"/>
    <w:rsid w:val="00A21A17"/>
    <w:rsid w:val="00A22C67"/>
    <w:rsid w:val="00A23EE2"/>
    <w:rsid w:val="00A24315"/>
    <w:rsid w:val="00A25882"/>
    <w:rsid w:val="00A2604B"/>
    <w:rsid w:val="00A27B7B"/>
    <w:rsid w:val="00A305D2"/>
    <w:rsid w:val="00A31085"/>
    <w:rsid w:val="00A32791"/>
    <w:rsid w:val="00A3415B"/>
    <w:rsid w:val="00A3655C"/>
    <w:rsid w:val="00A36877"/>
    <w:rsid w:val="00A376D9"/>
    <w:rsid w:val="00A37D36"/>
    <w:rsid w:val="00A4024A"/>
    <w:rsid w:val="00A41C5A"/>
    <w:rsid w:val="00A4509E"/>
    <w:rsid w:val="00A46BC9"/>
    <w:rsid w:val="00A46FC4"/>
    <w:rsid w:val="00A47C2B"/>
    <w:rsid w:val="00A50417"/>
    <w:rsid w:val="00A517E0"/>
    <w:rsid w:val="00A52D93"/>
    <w:rsid w:val="00A5346C"/>
    <w:rsid w:val="00A5384C"/>
    <w:rsid w:val="00A56FC5"/>
    <w:rsid w:val="00A57F97"/>
    <w:rsid w:val="00A6000D"/>
    <w:rsid w:val="00A60576"/>
    <w:rsid w:val="00A60DF3"/>
    <w:rsid w:val="00A60F93"/>
    <w:rsid w:val="00A61879"/>
    <w:rsid w:val="00A6232C"/>
    <w:rsid w:val="00A62B29"/>
    <w:rsid w:val="00A63C7E"/>
    <w:rsid w:val="00A642A9"/>
    <w:rsid w:val="00A65092"/>
    <w:rsid w:val="00A66781"/>
    <w:rsid w:val="00A66F24"/>
    <w:rsid w:val="00A67331"/>
    <w:rsid w:val="00A70325"/>
    <w:rsid w:val="00A70D55"/>
    <w:rsid w:val="00A73A21"/>
    <w:rsid w:val="00A7540E"/>
    <w:rsid w:val="00A76BF5"/>
    <w:rsid w:val="00A76FF4"/>
    <w:rsid w:val="00A82122"/>
    <w:rsid w:val="00A82252"/>
    <w:rsid w:val="00A82A34"/>
    <w:rsid w:val="00A8473E"/>
    <w:rsid w:val="00A84974"/>
    <w:rsid w:val="00A86338"/>
    <w:rsid w:val="00A87BC7"/>
    <w:rsid w:val="00A87E76"/>
    <w:rsid w:val="00A91DBD"/>
    <w:rsid w:val="00A92B7D"/>
    <w:rsid w:val="00A92FAC"/>
    <w:rsid w:val="00A949DB"/>
    <w:rsid w:val="00A94F1C"/>
    <w:rsid w:val="00A952E3"/>
    <w:rsid w:val="00A95ADC"/>
    <w:rsid w:val="00A96724"/>
    <w:rsid w:val="00AA175A"/>
    <w:rsid w:val="00AA5DE8"/>
    <w:rsid w:val="00AA6C4E"/>
    <w:rsid w:val="00AB0F59"/>
    <w:rsid w:val="00AB404D"/>
    <w:rsid w:val="00AB56AC"/>
    <w:rsid w:val="00AB56EF"/>
    <w:rsid w:val="00AB5F5C"/>
    <w:rsid w:val="00AB6222"/>
    <w:rsid w:val="00AB7937"/>
    <w:rsid w:val="00AC1310"/>
    <w:rsid w:val="00AC2EAE"/>
    <w:rsid w:val="00AC41BF"/>
    <w:rsid w:val="00AC41E0"/>
    <w:rsid w:val="00AC4DBB"/>
    <w:rsid w:val="00AC6649"/>
    <w:rsid w:val="00AC71CB"/>
    <w:rsid w:val="00AD09CA"/>
    <w:rsid w:val="00AD0BD9"/>
    <w:rsid w:val="00AD4B69"/>
    <w:rsid w:val="00AD58FA"/>
    <w:rsid w:val="00AD6124"/>
    <w:rsid w:val="00AD613B"/>
    <w:rsid w:val="00AD6604"/>
    <w:rsid w:val="00AD752C"/>
    <w:rsid w:val="00AE0399"/>
    <w:rsid w:val="00AE046A"/>
    <w:rsid w:val="00AE2088"/>
    <w:rsid w:val="00AE32A0"/>
    <w:rsid w:val="00AE40B0"/>
    <w:rsid w:val="00AE417F"/>
    <w:rsid w:val="00AE4689"/>
    <w:rsid w:val="00AE4C0E"/>
    <w:rsid w:val="00AE4E29"/>
    <w:rsid w:val="00AE6D31"/>
    <w:rsid w:val="00AE7067"/>
    <w:rsid w:val="00AF1598"/>
    <w:rsid w:val="00AF5A67"/>
    <w:rsid w:val="00AF5CFF"/>
    <w:rsid w:val="00AF6B97"/>
    <w:rsid w:val="00AF77A4"/>
    <w:rsid w:val="00B01EE8"/>
    <w:rsid w:val="00B02CD4"/>
    <w:rsid w:val="00B04725"/>
    <w:rsid w:val="00B063E0"/>
    <w:rsid w:val="00B069E4"/>
    <w:rsid w:val="00B10738"/>
    <w:rsid w:val="00B109A7"/>
    <w:rsid w:val="00B112DF"/>
    <w:rsid w:val="00B117D9"/>
    <w:rsid w:val="00B12166"/>
    <w:rsid w:val="00B12815"/>
    <w:rsid w:val="00B13F1A"/>
    <w:rsid w:val="00B14EE8"/>
    <w:rsid w:val="00B154CE"/>
    <w:rsid w:val="00B15CB7"/>
    <w:rsid w:val="00B2007D"/>
    <w:rsid w:val="00B200BB"/>
    <w:rsid w:val="00B20737"/>
    <w:rsid w:val="00B22F2D"/>
    <w:rsid w:val="00B236AD"/>
    <w:rsid w:val="00B25065"/>
    <w:rsid w:val="00B26FA2"/>
    <w:rsid w:val="00B279CA"/>
    <w:rsid w:val="00B27D24"/>
    <w:rsid w:val="00B3278A"/>
    <w:rsid w:val="00B334E8"/>
    <w:rsid w:val="00B346A9"/>
    <w:rsid w:val="00B34C26"/>
    <w:rsid w:val="00B350F9"/>
    <w:rsid w:val="00B3580E"/>
    <w:rsid w:val="00B363AA"/>
    <w:rsid w:val="00B374D0"/>
    <w:rsid w:val="00B37A3C"/>
    <w:rsid w:val="00B43792"/>
    <w:rsid w:val="00B45FEF"/>
    <w:rsid w:val="00B464C1"/>
    <w:rsid w:val="00B46CC2"/>
    <w:rsid w:val="00B5007D"/>
    <w:rsid w:val="00B50E20"/>
    <w:rsid w:val="00B50E5C"/>
    <w:rsid w:val="00B51B4C"/>
    <w:rsid w:val="00B53522"/>
    <w:rsid w:val="00B54C3F"/>
    <w:rsid w:val="00B54E0F"/>
    <w:rsid w:val="00B54E65"/>
    <w:rsid w:val="00B55246"/>
    <w:rsid w:val="00B5711E"/>
    <w:rsid w:val="00B57AA5"/>
    <w:rsid w:val="00B600D5"/>
    <w:rsid w:val="00B60DB3"/>
    <w:rsid w:val="00B61E1D"/>
    <w:rsid w:val="00B6776B"/>
    <w:rsid w:val="00B7192F"/>
    <w:rsid w:val="00B73F07"/>
    <w:rsid w:val="00B760DD"/>
    <w:rsid w:val="00B822E1"/>
    <w:rsid w:val="00B8236E"/>
    <w:rsid w:val="00B832C0"/>
    <w:rsid w:val="00B83E2A"/>
    <w:rsid w:val="00B847DD"/>
    <w:rsid w:val="00B849A3"/>
    <w:rsid w:val="00B85152"/>
    <w:rsid w:val="00B90061"/>
    <w:rsid w:val="00B9094C"/>
    <w:rsid w:val="00B9112B"/>
    <w:rsid w:val="00B91988"/>
    <w:rsid w:val="00B94D5A"/>
    <w:rsid w:val="00B94ED9"/>
    <w:rsid w:val="00B9586B"/>
    <w:rsid w:val="00B95AC2"/>
    <w:rsid w:val="00B974B0"/>
    <w:rsid w:val="00BA24AB"/>
    <w:rsid w:val="00BA3998"/>
    <w:rsid w:val="00BA39E0"/>
    <w:rsid w:val="00BA40A3"/>
    <w:rsid w:val="00BA44ED"/>
    <w:rsid w:val="00BA6EC7"/>
    <w:rsid w:val="00BA6FB6"/>
    <w:rsid w:val="00BA7D60"/>
    <w:rsid w:val="00BB0B69"/>
    <w:rsid w:val="00BB0EFA"/>
    <w:rsid w:val="00BB1C22"/>
    <w:rsid w:val="00BB2A45"/>
    <w:rsid w:val="00BB35AA"/>
    <w:rsid w:val="00BB3FE9"/>
    <w:rsid w:val="00BB4914"/>
    <w:rsid w:val="00BB544E"/>
    <w:rsid w:val="00BB57B5"/>
    <w:rsid w:val="00BB5E6C"/>
    <w:rsid w:val="00BB7E8F"/>
    <w:rsid w:val="00BC0886"/>
    <w:rsid w:val="00BC16D7"/>
    <w:rsid w:val="00BC1FB7"/>
    <w:rsid w:val="00BC2701"/>
    <w:rsid w:val="00BC2CFA"/>
    <w:rsid w:val="00BC330A"/>
    <w:rsid w:val="00BC42A4"/>
    <w:rsid w:val="00BC469D"/>
    <w:rsid w:val="00BC6DB4"/>
    <w:rsid w:val="00BD0BB6"/>
    <w:rsid w:val="00BD1CD9"/>
    <w:rsid w:val="00BD2467"/>
    <w:rsid w:val="00BD435C"/>
    <w:rsid w:val="00BD5812"/>
    <w:rsid w:val="00BE0039"/>
    <w:rsid w:val="00BE025B"/>
    <w:rsid w:val="00BE09C4"/>
    <w:rsid w:val="00BE0E7A"/>
    <w:rsid w:val="00BE0E8E"/>
    <w:rsid w:val="00BE120A"/>
    <w:rsid w:val="00BE41F1"/>
    <w:rsid w:val="00BE59F8"/>
    <w:rsid w:val="00BE5D2D"/>
    <w:rsid w:val="00BE6143"/>
    <w:rsid w:val="00BE6AFB"/>
    <w:rsid w:val="00BE7127"/>
    <w:rsid w:val="00BE727C"/>
    <w:rsid w:val="00BE7ABA"/>
    <w:rsid w:val="00BF0118"/>
    <w:rsid w:val="00BF1983"/>
    <w:rsid w:val="00BF1B73"/>
    <w:rsid w:val="00BF430E"/>
    <w:rsid w:val="00BF4CE5"/>
    <w:rsid w:val="00BF5623"/>
    <w:rsid w:val="00BF6407"/>
    <w:rsid w:val="00BF64C3"/>
    <w:rsid w:val="00BF67A4"/>
    <w:rsid w:val="00BF707F"/>
    <w:rsid w:val="00BF7567"/>
    <w:rsid w:val="00BF7E5A"/>
    <w:rsid w:val="00C00A63"/>
    <w:rsid w:val="00C0323C"/>
    <w:rsid w:val="00C04C02"/>
    <w:rsid w:val="00C04FFB"/>
    <w:rsid w:val="00C05FD2"/>
    <w:rsid w:val="00C06E51"/>
    <w:rsid w:val="00C100FB"/>
    <w:rsid w:val="00C14A50"/>
    <w:rsid w:val="00C16AE2"/>
    <w:rsid w:val="00C20204"/>
    <w:rsid w:val="00C20F50"/>
    <w:rsid w:val="00C22242"/>
    <w:rsid w:val="00C22E9A"/>
    <w:rsid w:val="00C2316B"/>
    <w:rsid w:val="00C247E1"/>
    <w:rsid w:val="00C24EAE"/>
    <w:rsid w:val="00C2698C"/>
    <w:rsid w:val="00C27667"/>
    <w:rsid w:val="00C27D89"/>
    <w:rsid w:val="00C3099E"/>
    <w:rsid w:val="00C30BE1"/>
    <w:rsid w:val="00C32C4E"/>
    <w:rsid w:val="00C340D0"/>
    <w:rsid w:val="00C3598D"/>
    <w:rsid w:val="00C35AC0"/>
    <w:rsid w:val="00C3619A"/>
    <w:rsid w:val="00C366EA"/>
    <w:rsid w:val="00C40A3E"/>
    <w:rsid w:val="00C41ACC"/>
    <w:rsid w:val="00C43559"/>
    <w:rsid w:val="00C44390"/>
    <w:rsid w:val="00C44647"/>
    <w:rsid w:val="00C451D2"/>
    <w:rsid w:val="00C46E8A"/>
    <w:rsid w:val="00C50793"/>
    <w:rsid w:val="00C50908"/>
    <w:rsid w:val="00C517DA"/>
    <w:rsid w:val="00C5197A"/>
    <w:rsid w:val="00C534CC"/>
    <w:rsid w:val="00C55109"/>
    <w:rsid w:val="00C554C7"/>
    <w:rsid w:val="00C559BF"/>
    <w:rsid w:val="00C56D30"/>
    <w:rsid w:val="00C5759B"/>
    <w:rsid w:val="00C63132"/>
    <w:rsid w:val="00C63882"/>
    <w:rsid w:val="00C642E1"/>
    <w:rsid w:val="00C64734"/>
    <w:rsid w:val="00C650CB"/>
    <w:rsid w:val="00C672A5"/>
    <w:rsid w:val="00C719A0"/>
    <w:rsid w:val="00C72A79"/>
    <w:rsid w:val="00C776E6"/>
    <w:rsid w:val="00C810EA"/>
    <w:rsid w:val="00C81510"/>
    <w:rsid w:val="00C836E9"/>
    <w:rsid w:val="00C8458C"/>
    <w:rsid w:val="00C84D0F"/>
    <w:rsid w:val="00C85848"/>
    <w:rsid w:val="00C85C06"/>
    <w:rsid w:val="00C863E7"/>
    <w:rsid w:val="00C92FF3"/>
    <w:rsid w:val="00C94F07"/>
    <w:rsid w:val="00C955D9"/>
    <w:rsid w:val="00CA1A68"/>
    <w:rsid w:val="00CA5891"/>
    <w:rsid w:val="00CA61B7"/>
    <w:rsid w:val="00CA706E"/>
    <w:rsid w:val="00CA7256"/>
    <w:rsid w:val="00CA7374"/>
    <w:rsid w:val="00CA752B"/>
    <w:rsid w:val="00CA7837"/>
    <w:rsid w:val="00CB02A5"/>
    <w:rsid w:val="00CB03DC"/>
    <w:rsid w:val="00CB3764"/>
    <w:rsid w:val="00CB4993"/>
    <w:rsid w:val="00CB6074"/>
    <w:rsid w:val="00CB78FB"/>
    <w:rsid w:val="00CC1B74"/>
    <w:rsid w:val="00CC26B6"/>
    <w:rsid w:val="00CC3083"/>
    <w:rsid w:val="00CC33F7"/>
    <w:rsid w:val="00CC49E1"/>
    <w:rsid w:val="00CC4C97"/>
    <w:rsid w:val="00CC5592"/>
    <w:rsid w:val="00CC5E72"/>
    <w:rsid w:val="00CC5EA0"/>
    <w:rsid w:val="00CC7231"/>
    <w:rsid w:val="00CC7D26"/>
    <w:rsid w:val="00CD025E"/>
    <w:rsid w:val="00CD0665"/>
    <w:rsid w:val="00CD2A8C"/>
    <w:rsid w:val="00CD388D"/>
    <w:rsid w:val="00CD3D5F"/>
    <w:rsid w:val="00CD421C"/>
    <w:rsid w:val="00CD5B63"/>
    <w:rsid w:val="00CD6A4B"/>
    <w:rsid w:val="00CD6F89"/>
    <w:rsid w:val="00CD7455"/>
    <w:rsid w:val="00CE0548"/>
    <w:rsid w:val="00CE0A4D"/>
    <w:rsid w:val="00CE25DD"/>
    <w:rsid w:val="00CE2860"/>
    <w:rsid w:val="00CE370C"/>
    <w:rsid w:val="00CE38F4"/>
    <w:rsid w:val="00CE3946"/>
    <w:rsid w:val="00CE3A04"/>
    <w:rsid w:val="00CE3AF2"/>
    <w:rsid w:val="00CE3D35"/>
    <w:rsid w:val="00CE43B3"/>
    <w:rsid w:val="00CE50D4"/>
    <w:rsid w:val="00CE5E85"/>
    <w:rsid w:val="00CE655B"/>
    <w:rsid w:val="00CF0280"/>
    <w:rsid w:val="00CF2818"/>
    <w:rsid w:val="00CF37D2"/>
    <w:rsid w:val="00CF3EB6"/>
    <w:rsid w:val="00CF51E8"/>
    <w:rsid w:val="00CF5EB2"/>
    <w:rsid w:val="00CF7BF7"/>
    <w:rsid w:val="00CF7E0E"/>
    <w:rsid w:val="00D005C8"/>
    <w:rsid w:val="00D00C14"/>
    <w:rsid w:val="00D077EF"/>
    <w:rsid w:val="00D07CAD"/>
    <w:rsid w:val="00D10407"/>
    <w:rsid w:val="00D11DAA"/>
    <w:rsid w:val="00D12A7B"/>
    <w:rsid w:val="00D13883"/>
    <w:rsid w:val="00D13A58"/>
    <w:rsid w:val="00D13B6A"/>
    <w:rsid w:val="00D13FAF"/>
    <w:rsid w:val="00D15DAA"/>
    <w:rsid w:val="00D17071"/>
    <w:rsid w:val="00D20B62"/>
    <w:rsid w:val="00D20BB9"/>
    <w:rsid w:val="00D22EE8"/>
    <w:rsid w:val="00D26028"/>
    <w:rsid w:val="00D26E7C"/>
    <w:rsid w:val="00D31357"/>
    <w:rsid w:val="00D317AB"/>
    <w:rsid w:val="00D3366F"/>
    <w:rsid w:val="00D3476A"/>
    <w:rsid w:val="00D36590"/>
    <w:rsid w:val="00D3742A"/>
    <w:rsid w:val="00D41ACA"/>
    <w:rsid w:val="00D420B9"/>
    <w:rsid w:val="00D44B44"/>
    <w:rsid w:val="00D46629"/>
    <w:rsid w:val="00D467D4"/>
    <w:rsid w:val="00D47B81"/>
    <w:rsid w:val="00D50F88"/>
    <w:rsid w:val="00D51128"/>
    <w:rsid w:val="00D51F70"/>
    <w:rsid w:val="00D53514"/>
    <w:rsid w:val="00D55098"/>
    <w:rsid w:val="00D5522D"/>
    <w:rsid w:val="00D55555"/>
    <w:rsid w:val="00D56257"/>
    <w:rsid w:val="00D56AD3"/>
    <w:rsid w:val="00D56B3E"/>
    <w:rsid w:val="00D56F0C"/>
    <w:rsid w:val="00D57BE1"/>
    <w:rsid w:val="00D60309"/>
    <w:rsid w:val="00D60FEF"/>
    <w:rsid w:val="00D62A73"/>
    <w:rsid w:val="00D62CAB"/>
    <w:rsid w:val="00D64AD5"/>
    <w:rsid w:val="00D64B04"/>
    <w:rsid w:val="00D672BC"/>
    <w:rsid w:val="00D67C26"/>
    <w:rsid w:val="00D67E9A"/>
    <w:rsid w:val="00D70B49"/>
    <w:rsid w:val="00D726D4"/>
    <w:rsid w:val="00D75008"/>
    <w:rsid w:val="00D768DE"/>
    <w:rsid w:val="00D76B36"/>
    <w:rsid w:val="00D8065E"/>
    <w:rsid w:val="00D82ECF"/>
    <w:rsid w:val="00D83220"/>
    <w:rsid w:val="00D85C4B"/>
    <w:rsid w:val="00D876AB"/>
    <w:rsid w:val="00D90E09"/>
    <w:rsid w:val="00D91C88"/>
    <w:rsid w:val="00D91EEB"/>
    <w:rsid w:val="00D93480"/>
    <w:rsid w:val="00D93B34"/>
    <w:rsid w:val="00D93E0F"/>
    <w:rsid w:val="00D95D85"/>
    <w:rsid w:val="00D9644C"/>
    <w:rsid w:val="00D96D96"/>
    <w:rsid w:val="00DA2951"/>
    <w:rsid w:val="00DA6399"/>
    <w:rsid w:val="00DA776E"/>
    <w:rsid w:val="00DA7EDF"/>
    <w:rsid w:val="00DB0EFD"/>
    <w:rsid w:val="00DB1514"/>
    <w:rsid w:val="00DB15E4"/>
    <w:rsid w:val="00DB180E"/>
    <w:rsid w:val="00DB2D09"/>
    <w:rsid w:val="00DB2F2A"/>
    <w:rsid w:val="00DB358D"/>
    <w:rsid w:val="00DB38BD"/>
    <w:rsid w:val="00DB3A3B"/>
    <w:rsid w:val="00DB50F1"/>
    <w:rsid w:val="00DB7121"/>
    <w:rsid w:val="00DB7437"/>
    <w:rsid w:val="00DC0EA9"/>
    <w:rsid w:val="00DC1CFD"/>
    <w:rsid w:val="00DC2EBB"/>
    <w:rsid w:val="00DC51CD"/>
    <w:rsid w:val="00DC541F"/>
    <w:rsid w:val="00DC5C1C"/>
    <w:rsid w:val="00DC5C6E"/>
    <w:rsid w:val="00DD1CC8"/>
    <w:rsid w:val="00DD5052"/>
    <w:rsid w:val="00DD567A"/>
    <w:rsid w:val="00DD6393"/>
    <w:rsid w:val="00DD735B"/>
    <w:rsid w:val="00DE061B"/>
    <w:rsid w:val="00DE0E73"/>
    <w:rsid w:val="00DE2669"/>
    <w:rsid w:val="00DE64C6"/>
    <w:rsid w:val="00DE6E24"/>
    <w:rsid w:val="00DF0638"/>
    <w:rsid w:val="00DF0814"/>
    <w:rsid w:val="00DF124D"/>
    <w:rsid w:val="00DF4AE5"/>
    <w:rsid w:val="00DF4F9D"/>
    <w:rsid w:val="00DF759B"/>
    <w:rsid w:val="00E00EC0"/>
    <w:rsid w:val="00E06F2B"/>
    <w:rsid w:val="00E104A8"/>
    <w:rsid w:val="00E10B3B"/>
    <w:rsid w:val="00E10D53"/>
    <w:rsid w:val="00E10E99"/>
    <w:rsid w:val="00E13040"/>
    <w:rsid w:val="00E13293"/>
    <w:rsid w:val="00E13D5C"/>
    <w:rsid w:val="00E15A3B"/>
    <w:rsid w:val="00E15E11"/>
    <w:rsid w:val="00E17E0E"/>
    <w:rsid w:val="00E20154"/>
    <w:rsid w:val="00E21455"/>
    <w:rsid w:val="00E21C2F"/>
    <w:rsid w:val="00E21C88"/>
    <w:rsid w:val="00E22F0D"/>
    <w:rsid w:val="00E2374A"/>
    <w:rsid w:val="00E24006"/>
    <w:rsid w:val="00E25708"/>
    <w:rsid w:val="00E268BC"/>
    <w:rsid w:val="00E306FF"/>
    <w:rsid w:val="00E31423"/>
    <w:rsid w:val="00E31469"/>
    <w:rsid w:val="00E31D8C"/>
    <w:rsid w:val="00E3490F"/>
    <w:rsid w:val="00E3537C"/>
    <w:rsid w:val="00E35A1E"/>
    <w:rsid w:val="00E35BFA"/>
    <w:rsid w:val="00E37565"/>
    <w:rsid w:val="00E40681"/>
    <w:rsid w:val="00E407A2"/>
    <w:rsid w:val="00E41AE7"/>
    <w:rsid w:val="00E43347"/>
    <w:rsid w:val="00E43542"/>
    <w:rsid w:val="00E4408C"/>
    <w:rsid w:val="00E44618"/>
    <w:rsid w:val="00E46079"/>
    <w:rsid w:val="00E46183"/>
    <w:rsid w:val="00E4757E"/>
    <w:rsid w:val="00E47A33"/>
    <w:rsid w:val="00E507D1"/>
    <w:rsid w:val="00E52E21"/>
    <w:rsid w:val="00E53476"/>
    <w:rsid w:val="00E54DC4"/>
    <w:rsid w:val="00E55623"/>
    <w:rsid w:val="00E57324"/>
    <w:rsid w:val="00E57806"/>
    <w:rsid w:val="00E611F2"/>
    <w:rsid w:val="00E63879"/>
    <w:rsid w:val="00E64B52"/>
    <w:rsid w:val="00E64F73"/>
    <w:rsid w:val="00E6549C"/>
    <w:rsid w:val="00E65C5A"/>
    <w:rsid w:val="00E660F4"/>
    <w:rsid w:val="00E66D11"/>
    <w:rsid w:val="00E71ECC"/>
    <w:rsid w:val="00E803E5"/>
    <w:rsid w:val="00E8210D"/>
    <w:rsid w:val="00E823AA"/>
    <w:rsid w:val="00E82426"/>
    <w:rsid w:val="00E83D7D"/>
    <w:rsid w:val="00E84FD5"/>
    <w:rsid w:val="00E85A76"/>
    <w:rsid w:val="00E91A08"/>
    <w:rsid w:val="00E920B3"/>
    <w:rsid w:val="00E92197"/>
    <w:rsid w:val="00E935AA"/>
    <w:rsid w:val="00E937F7"/>
    <w:rsid w:val="00E93B8C"/>
    <w:rsid w:val="00EA1277"/>
    <w:rsid w:val="00EA14C9"/>
    <w:rsid w:val="00EA20E6"/>
    <w:rsid w:val="00EA2267"/>
    <w:rsid w:val="00EA2292"/>
    <w:rsid w:val="00EA27DA"/>
    <w:rsid w:val="00EA3302"/>
    <w:rsid w:val="00EA4451"/>
    <w:rsid w:val="00EA4AF6"/>
    <w:rsid w:val="00EA642E"/>
    <w:rsid w:val="00EA6842"/>
    <w:rsid w:val="00EA7082"/>
    <w:rsid w:val="00EB0916"/>
    <w:rsid w:val="00EB1FB7"/>
    <w:rsid w:val="00EB2ABC"/>
    <w:rsid w:val="00EB3AAB"/>
    <w:rsid w:val="00EB3F70"/>
    <w:rsid w:val="00EB45EE"/>
    <w:rsid w:val="00EB5C89"/>
    <w:rsid w:val="00EB602C"/>
    <w:rsid w:val="00EB66FA"/>
    <w:rsid w:val="00EC06CF"/>
    <w:rsid w:val="00EC0CF5"/>
    <w:rsid w:val="00EC1333"/>
    <w:rsid w:val="00EC5F57"/>
    <w:rsid w:val="00EC65D5"/>
    <w:rsid w:val="00ED0EE6"/>
    <w:rsid w:val="00ED1124"/>
    <w:rsid w:val="00ED1514"/>
    <w:rsid w:val="00ED2E03"/>
    <w:rsid w:val="00ED3035"/>
    <w:rsid w:val="00ED3A9A"/>
    <w:rsid w:val="00ED56FE"/>
    <w:rsid w:val="00ED58FF"/>
    <w:rsid w:val="00ED6C12"/>
    <w:rsid w:val="00ED7E07"/>
    <w:rsid w:val="00EE21F2"/>
    <w:rsid w:val="00EE27B6"/>
    <w:rsid w:val="00EE2E41"/>
    <w:rsid w:val="00EE348F"/>
    <w:rsid w:val="00EE4E37"/>
    <w:rsid w:val="00EE5344"/>
    <w:rsid w:val="00EE59C2"/>
    <w:rsid w:val="00EF08BD"/>
    <w:rsid w:val="00EF2218"/>
    <w:rsid w:val="00EF35E0"/>
    <w:rsid w:val="00EF4AF1"/>
    <w:rsid w:val="00EF78D9"/>
    <w:rsid w:val="00EF78E5"/>
    <w:rsid w:val="00F00138"/>
    <w:rsid w:val="00F01FB3"/>
    <w:rsid w:val="00F0303F"/>
    <w:rsid w:val="00F043B8"/>
    <w:rsid w:val="00F10019"/>
    <w:rsid w:val="00F1014C"/>
    <w:rsid w:val="00F10A6F"/>
    <w:rsid w:val="00F118AF"/>
    <w:rsid w:val="00F125E2"/>
    <w:rsid w:val="00F13997"/>
    <w:rsid w:val="00F13C59"/>
    <w:rsid w:val="00F14214"/>
    <w:rsid w:val="00F14828"/>
    <w:rsid w:val="00F1591F"/>
    <w:rsid w:val="00F16BA6"/>
    <w:rsid w:val="00F20471"/>
    <w:rsid w:val="00F2068C"/>
    <w:rsid w:val="00F217CA"/>
    <w:rsid w:val="00F21C20"/>
    <w:rsid w:val="00F225BE"/>
    <w:rsid w:val="00F23E0B"/>
    <w:rsid w:val="00F25695"/>
    <w:rsid w:val="00F30463"/>
    <w:rsid w:val="00F3288C"/>
    <w:rsid w:val="00F331FC"/>
    <w:rsid w:val="00F33464"/>
    <w:rsid w:val="00F36349"/>
    <w:rsid w:val="00F36459"/>
    <w:rsid w:val="00F36BF7"/>
    <w:rsid w:val="00F37164"/>
    <w:rsid w:val="00F37F52"/>
    <w:rsid w:val="00F4210E"/>
    <w:rsid w:val="00F43530"/>
    <w:rsid w:val="00F43D09"/>
    <w:rsid w:val="00F44F4E"/>
    <w:rsid w:val="00F47836"/>
    <w:rsid w:val="00F518BF"/>
    <w:rsid w:val="00F53429"/>
    <w:rsid w:val="00F53C53"/>
    <w:rsid w:val="00F55193"/>
    <w:rsid w:val="00F564AB"/>
    <w:rsid w:val="00F611A0"/>
    <w:rsid w:val="00F61C81"/>
    <w:rsid w:val="00F6393D"/>
    <w:rsid w:val="00F65D31"/>
    <w:rsid w:val="00F67613"/>
    <w:rsid w:val="00F7073A"/>
    <w:rsid w:val="00F70DE6"/>
    <w:rsid w:val="00F71942"/>
    <w:rsid w:val="00F71992"/>
    <w:rsid w:val="00F756D3"/>
    <w:rsid w:val="00F757A1"/>
    <w:rsid w:val="00F76EA9"/>
    <w:rsid w:val="00F80102"/>
    <w:rsid w:val="00F83560"/>
    <w:rsid w:val="00F83FF5"/>
    <w:rsid w:val="00F85A24"/>
    <w:rsid w:val="00F86660"/>
    <w:rsid w:val="00F8678F"/>
    <w:rsid w:val="00F92DC5"/>
    <w:rsid w:val="00F939B5"/>
    <w:rsid w:val="00F940F5"/>
    <w:rsid w:val="00F94680"/>
    <w:rsid w:val="00F946C8"/>
    <w:rsid w:val="00F962F6"/>
    <w:rsid w:val="00F963F4"/>
    <w:rsid w:val="00F967A0"/>
    <w:rsid w:val="00F978FB"/>
    <w:rsid w:val="00F97EB1"/>
    <w:rsid w:val="00FA11C2"/>
    <w:rsid w:val="00FA158A"/>
    <w:rsid w:val="00FA23C8"/>
    <w:rsid w:val="00FA40B3"/>
    <w:rsid w:val="00FA41AA"/>
    <w:rsid w:val="00FA4431"/>
    <w:rsid w:val="00FA513F"/>
    <w:rsid w:val="00FA5C4C"/>
    <w:rsid w:val="00FA6580"/>
    <w:rsid w:val="00FA6BDA"/>
    <w:rsid w:val="00FA7962"/>
    <w:rsid w:val="00FB05F5"/>
    <w:rsid w:val="00FB077D"/>
    <w:rsid w:val="00FB11BA"/>
    <w:rsid w:val="00FB2CFF"/>
    <w:rsid w:val="00FB4E8B"/>
    <w:rsid w:val="00FB4EC4"/>
    <w:rsid w:val="00FB57E7"/>
    <w:rsid w:val="00FB76CE"/>
    <w:rsid w:val="00FC1AD4"/>
    <w:rsid w:val="00FC22FD"/>
    <w:rsid w:val="00FC2CCF"/>
    <w:rsid w:val="00FC4713"/>
    <w:rsid w:val="00FC5083"/>
    <w:rsid w:val="00FC7F95"/>
    <w:rsid w:val="00FD086E"/>
    <w:rsid w:val="00FD1408"/>
    <w:rsid w:val="00FD14C2"/>
    <w:rsid w:val="00FD1EE0"/>
    <w:rsid w:val="00FD2289"/>
    <w:rsid w:val="00FD32E7"/>
    <w:rsid w:val="00FD3989"/>
    <w:rsid w:val="00FD490E"/>
    <w:rsid w:val="00FD55F4"/>
    <w:rsid w:val="00FD778B"/>
    <w:rsid w:val="00FE0610"/>
    <w:rsid w:val="00FE14A2"/>
    <w:rsid w:val="00FE1A86"/>
    <w:rsid w:val="00FE3A8B"/>
    <w:rsid w:val="00FE3EC2"/>
    <w:rsid w:val="00FE43B3"/>
    <w:rsid w:val="00FF20CA"/>
    <w:rsid w:val="00FF42BE"/>
    <w:rsid w:val="00FF52A7"/>
    <w:rsid w:val="00FF7DED"/>
    <w:rsid w:val="022788E9"/>
    <w:rsid w:val="02FE1C63"/>
    <w:rsid w:val="030BB36A"/>
    <w:rsid w:val="0397B443"/>
    <w:rsid w:val="03CF60CF"/>
    <w:rsid w:val="03DDFBD3"/>
    <w:rsid w:val="047F5BC3"/>
    <w:rsid w:val="04A9A4F5"/>
    <w:rsid w:val="0521C5EB"/>
    <w:rsid w:val="052E7BCB"/>
    <w:rsid w:val="054C9BE1"/>
    <w:rsid w:val="05849F49"/>
    <w:rsid w:val="05C3BFCF"/>
    <w:rsid w:val="05C578CF"/>
    <w:rsid w:val="05F34EA2"/>
    <w:rsid w:val="06103BE0"/>
    <w:rsid w:val="06CC791B"/>
    <w:rsid w:val="07D1667C"/>
    <w:rsid w:val="08C43CBE"/>
    <w:rsid w:val="0952CCE6"/>
    <w:rsid w:val="09631203"/>
    <w:rsid w:val="099684C8"/>
    <w:rsid w:val="0A365974"/>
    <w:rsid w:val="0A425EDE"/>
    <w:rsid w:val="0A5DE0B6"/>
    <w:rsid w:val="0B7020EC"/>
    <w:rsid w:val="0C8B180B"/>
    <w:rsid w:val="0C94D78A"/>
    <w:rsid w:val="0CF520EC"/>
    <w:rsid w:val="0D4BB5DB"/>
    <w:rsid w:val="0E1060E8"/>
    <w:rsid w:val="0E1B49C7"/>
    <w:rsid w:val="0F037D36"/>
    <w:rsid w:val="0F477610"/>
    <w:rsid w:val="0F4B23EE"/>
    <w:rsid w:val="0F878BF5"/>
    <w:rsid w:val="104B87E3"/>
    <w:rsid w:val="110863F4"/>
    <w:rsid w:val="1146A719"/>
    <w:rsid w:val="1165251B"/>
    <w:rsid w:val="1197FC2A"/>
    <w:rsid w:val="11DEB15B"/>
    <w:rsid w:val="11FCDC6E"/>
    <w:rsid w:val="128BB7B1"/>
    <w:rsid w:val="12B433BE"/>
    <w:rsid w:val="12E39B9E"/>
    <w:rsid w:val="135D7C9A"/>
    <w:rsid w:val="13659025"/>
    <w:rsid w:val="139EA952"/>
    <w:rsid w:val="13BBDCBF"/>
    <w:rsid w:val="1401A27B"/>
    <w:rsid w:val="147348F6"/>
    <w:rsid w:val="14DD9B8F"/>
    <w:rsid w:val="152DFF85"/>
    <w:rsid w:val="154C8FE9"/>
    <w:rsid w:val="16AA8AAF"/>
    <w:rsid w:val="16D503D7"/>
    <w:rsid w:val="171F2A92"/>
    <w:rsid w:val="172654BC"/>
    <w:rsid w:val="173B4186"/>
    <w:rsid w:val="17B5AE3D"/>
    <w:rsid w:val="18005EB9"/>
    <w:rsid w:val="186C648A"/>
    <w:rsid w:val="1894DDD7"/>
    <w:rsid w:val="18AB0417"/>
    <w:rsid w:val="1956DB73"/>
    <w:rsid w:val="1A194188"/>
    <w:rsid w:val="1A53ECB2"/>
    <w:rsid w:val="1A54496A"/>
    <w:rsid w:val="1A716D4B"/>
    <w:rsid w:val="1A7B3307"/>
    <w:rsid w:val="1A8EDDC9"/>
    <w:rsid w:val="1B59E7F5"/>
    <w:rsid w:val="1C4558BB"/>
    <w:rsid w:val="1CD4C51C"/>
    <w:rsid w:val="1D0301B6"/>
    <w:rsid w:val="1F16FC69"/>
    <w:rsid w:val="1F3F4779"/>
    <w:rsid w:val="20887351"/>
    <w:rsid w:val="21183266"/>
    <w:rsid w:val="21186F1E"/>
    <w:rsid w:val="21913AE7"/>
    <w:rsid w:val="21BA19B1"/>
    <w:rsid w:val="21E97793"/>
    <w:rsid w:val="2257DB5A"/>
    <w:rsid w:val="22F37691"/>
    <w:rsid w:val="23626FF0"/>
    <w:rsid w:val="23D81E7D"/>
    <w:rsid w:val="23F7993A"/>
    <w:rsid w:val="244CA763"/>
    <w:rsid w:val="24BEC8F8"/>
    <w:rsid w:val="251A8A64"/>
    <w:rsid w:val="2534A801"/>
    <w:rsid w:val="25BBDA37"/>
    <w:rsid w:val="26693303"/>
    <w:rsid w:val="26FCEB5B"/>
    <w:rsid w:val="276E7515"/>
    <w:rsid w:val="287EF3E3"/>
    <w:rsid w:val="289FC4A0"/>
    <w:rsid w:val="28D52898"/>
    <w:rsid w:val="28D735DC"/>
    <w:rsid w:val="28F2E381"/>
    <w:rsid w:val="29178ED6"/>
    <w:rsid w:val="2945DE99"/>
    <w:rsid w:val="294B836C"/>
    <w:rsid w:val="2976DE57"/>
    <w:rsid w:val="29CBB75B"/>
    <w:rsid w:val="2A14A015"/>
    <w:rsid w:val="2A2FD0D6"/>
    <w:rsid w:val="2A7ED9D1"/>
    <w:rsid w:val="2A9EFBE3"/>
    <w:rsid w:val="2B638EDC"/>
    <w:rsid w:val="2B731BD9"/>
    <w:rsid w:val="2BF9F99D"/>
    <w:rsid w:val="2BFF23A1"/>
    <w:rsid w:val="2C0EED8A"/>
    <w:rsid w:val="2C232BC5"/>
    <w:rsid w:val="2C5BBF98"/>
    <w:rsid w:val="2C8D4E27"/>
    <w:rsid w:val="2CADE3E2"/>
    <w:rsid w:val="2CEBF628"/>
    <w:rsid w:val="2CF79131"/>
    <w:rsid w:val="2CF8FA63"/>
    <w:rsid w:val="2D3F9F0F"/>
    <w:rsid w:val="2E291E88"/>
    <w:rsid w:val="2E2B3738"/>
    <w:rsid w:val="2E4BB4A8"/>
    <w:rsid w:val="2E97D270"/>
    <w:rsid w:val="2FA4E6D3"/>
    <w:rsid w:val="3059E8B9"/>
    <w:rsid w:val="30B443A5"/>
    <w:rsid w:val="30D0DE1A"/>
    <w:rsid w:val="30DA0D7B"/>
    <w:rsid w:val="31920A9D"/>
    <w:rsid w:val="320A1FB6"/>
    <w:rsid w:val="323D2ED3"/>
    <w:rsid w:val="32AD8975"/>
    <w:rsid w:val="336ACF46"/>
    <w:rsid w:val="34082E1B"/>
    <w:rsid w:val="34DB198D"/>
    <w:rsid w:val="35351067"/>
    <w:rsid w:val="35CF08A9"/>
    <w:rsid w:val="3606FD93"/>
    <w:rsid w:val="360D0F2C"/>
    <w:rsid w:val="368BD40B"/>
    <w:rsid w:val="36A49512"/>
    <w:rsid w:val="36B84E0C"/>
    <w:rsid w:val="36EDC08A"/>
    <w:rsid w:val="384EDCE3"/>
    <w:rsid w:val="392B8A5A"/>
    <w:rsid w:val="3A04C012"/>
    <w:rsid w:val="3A2719DE"/>
    <w:rsid w:val="3A5A8D31"/>
    <w:rsid w:val="3A5F1017"/>
    <w:rsid w:val="3A9B914F"/>
    <w:rsid w:val="3ADF515F"/>
    <w:rsid w:val="3B0792CD"/>
    <w:rsid w:val="3B4C89BC"/>
    <w:rsid w:val="3C8C6244"/>
    <w:rsid w:val="3C9ED0A2"/>
    <w:rsid w:val="3D0EBBB2"/>
    <w:rsid w:val="3D2AA552"/>
    <w:rsid w:val="3D6CCA98"/>
    <w:rsid w:val="3D9C819C"/>
    <w:rsid w:val="3DE8CB5C"/>
    <w:rsid w:val="3E820E32"/>
    <w:rsid w:val="3EAB0083"/>
    <w:rsid w:val="3EDF0C6C"/>
    <w:rsid w:val="3F7FCF36"/>
    <w:rsid w:val="400CAF60"/>
    <w:rsid w:val="40385F69"/>
    <w:rsid w:val="4087BE86"/>
    <w:rsid w:val="409EB123"/>
    <w:rsid w:val="40B4A10D"/>
    <w:rsid w:val="4101B758"/>
    <w:rsid w:val="414FF4A4"/>
    <w:rsid w:val="41CCC419"/>
    <w:rsid w:val="429898F3"/>
    <w:rsid w:val="42CD57DF"/>
    <w:rsid w:val="432EC2BB"/>
    <w:rsid w:val="434FD0A8"/>
    <w:rsid w:val="43AF9ACB"/>
    <w:rsid w:val="445BB01D"/>
    <w:rsid w:val="44F68FE8"/>
    <w:rsid w:val="4544FACC"/>
    <w:rsid w:val="45965668"/>
    <w:rsid w:val="46458C98"/>
    <w:rsid w:val="4647B243"/>
    <w:rsid w:val="469594F8"/>
    <w:rsid w:val="4695F1B0"/>
    <w:rsid w:val="4754418E"/>
    <w:rsid w:val="47B9AD01"/>
    <w:rsid w:val="47C19D51"/>
    <w:rsid w:val="489416A8"/>
    <w:rsid w:val="48C2D7DE"/>
    <w:rsid w:val="48E8564E"/>
    <w:rsid w:val="48F0B6D7"/>
    <w:rsid w:val="49433D07"/>
    <w:rsid w:val="49A8BD95"/>
    <w:rsid w:val="4ACF22DB"/>
    <w:rsid w:val="4B0E9B85"/>
    <w:rsid w:val="4B516382"/>
    <w:rsid w:val="4B85EECC"/>
    <w:rsid w:val="4CFCAE36"/>
    <w:rsid w:val="4D964901"/>
    <w:rsid w:val="4E1A231B"/>
    <w:rsid w:val="4E99F8CB"/>
    <w:rsid w:val="4EE5C0D4"/>
    <w:rsid w:val="508AE91D"/>
    <w:rsid w:val="50C84BA3"/>
    <w:rsid w:val="53638FDC"/>
    <w:rsid w:val="53D73E9C"/>
    <w:rsid w:val="53E1B032"/>
    <w:rsid w:val="5479FBAA"/>
    <w:rsid w:val="54A9D46C"/>
    <w:rsid w:val="54FF6EE9"/>
    <w:rsid w:val="55582160"/>
    <w:rsid w:val="555D5485"/>
    <w:rsid w:val="56079455"/>
    <w:rsid w:val="563FB4DA"/>
    <w:rsid w:val="56FA083B"/>
    <w:rsid w:val="574BFCAD"/>
    <w:rsid w:val="58CABE57"/>
    <w:rsid w:val="58D53755"/>
    <w:rsid w:val="58E1586D"/>
    <w:rsid w:val="59F7C8E3"/>
    <w:rsid w:val="5B0EC547"/>
    <w:rsid w:val="5BFD1F60"/>
    <w:rsid w:val="5CD49F54"/>
    <w:rsid w:val="5CF6564C"/>
    <w:rsid w:val="5D233311"/>
    <w:rsid w:val="5DE7FF86"/>
    <w:rsid w:val="5E4A2639"/>
    <w:rsid w:val="5EDB641E"/>
    <w:rsid w:val="5F1CF299"/>
    <w:rsid w:val="5F90364D"/>
    <w:rsid w:val="5F9E6A0E"/>
    <w:rsid w:val="601B23DD"/>
    <w:rsid w:val="606C940E"/>
    <w:rsid w:val="60945613"/>
    <w:rsid w:val="60F12989"/>
    <w:rsid w:val="6144FC3A"/>
    <w:rsid w:val="61828E4D"/>
    <w:rsid w:val="61A2426F"/>
    <w:rsid w:val="62D2AB9C"/>
    <w:rsid w:val="634554F8"/>
    <w:rsid w:val="639D2347"/>
    <w:rsid w:val="6434677B"/>
    <w:rsid w:val="6442BC1B"/>
    <w:rsid w:val="6480AC61"/>
    <w:rsid w:val="6548F4AA"/>
    <w:rsid w:val="65D9CEB1"/>
    <w:rsid w:val="663459EF"/>
    <w:rsid w:val="663924F9"/>
    <w:rsid w:val="668CA5FF"/>
    <w:rsid w:val="67878E4A"/>
    <w:rsid w:val="679BEFC7"/>
    <w:rsid w:val="68269A6E"/>
    <w:rsid w:val="68E22018"/>
    <w:rsid w:val="68F7D3E5"/>
    <w:rsid w:val="693CB883"/>
    <w:rsid w:val="695A59E4"/>
    <w:rsid w:val="6991F208"/>
    <w:rsid w:val="69A685E0"/>
    <w:rsid w:val="69CF7C7F"/>
    <w:rsid w:val="6AD888E4"/>
    <w:rsid w:val="6B44DC24"/>
    <w:rsid w:val="6B4F5AA1"/>
    <w:rsid w:val="6BDB8D3A"/>
    <w:rsid w:val="6C3B85E7"/>
    <w:rsid w:val="6CD2B981"/>
    <w:rsid w:val="6CF3A037"/>
    <w:rsid w:val="6D15332C"/>
    <w:rsid w:val="6D2D6787"/>
    <w:rsid w:val="6D775D9B"/>
    <w:rsid w:val="6E0B314B"/>
    <w:rsid w:val="6E573270"/>
    <w:rsid w:val="6FD28561"/>
    <w:rsid w:val="70754007"/>
    <w:rsid w:val="70DE6153"/>
    <w:rsid w:val="70FA5E69"/>
    <w:rsid w:val="716B663F"/>
    <w:rsid w:val="71A899E4"/>
    <w:rsid w:val="73D75DBC"/>
    <w:rsid w:val="74870CAB"/>
    <w:rsid w:val="74DE403D"/>
    <w:rsid w:val="75E01A16"/>
    <w:rsid w:val="75EDC02E"/>
    <w:rsid w:val="762829D2"/>
    <w:rsid w:val="76AE11E6"/>
    <w:rsid w:val="774710B4"/>
    <w:rsid w:val="776C3FFA"/>
    <w:rsid w:val="77C03B20"/>
    <w:rsid w:val="78C5DBF3"/>
    <w:rsid w:val="78E2633A"/>
    <w:rsid w:val="78F31B40"/>
    <w:rsid w:val="798812C8"/>
    <w:rsid w:val="79915ABD"/>
    <w:rsid w:val="7A28CB23"/>
    <w:rsid w:val="7B0B5672"/>
    <w:rsid w:val="7B576FA4"/>
    <w:rsid w:val="7D13BB0D"/>
    <w:rsid w:val="7D800542"/>
    <w:rsid w:val="7D90BC87"/>
    <w:rsid w:val="7E3F24DF"/>
    <w:rsid w:val="7E5302B1"/>
    <w:rsid w:val="7E5AD9F1"/>
    <w:rsid w:val="7E5BA545"/>
    <w:rsid w:val="7EA1DC9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60E99"/>
  <w15:chartTrackingRefBased/>
  <w15:docId w15:val="{5AE29C96-ABF2-7D42-AE45-7081BA54F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6E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775D"/>
    <w:pPr>
      <w:ind w:left="720"/>
      <w:contextualSpacing/>
    </w:pPr>
  </w:style>
  <w:style w:type="paragraph" w:styleId="BalloonText">
    <w:name w:val="Balloon Text"/>
    <w:basedOn w:val="Normal"/>
    <w:link w:val="BalloonTextChar"/>
    <w:uiPriority w:val="99"/>
    <w:semiHidden/>
    <w:unhideWhenUsed/>
    <w:rsid w:val="00F867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678F"/>
    <w:rPr>
      <w:rFonts w:ascii="Segoe UI" w:hAnsi="Segoe UI" w:cs="Segoe UI"/>
      <w:sz w:val="18"/>
      <w:szCs w:val="18"/>
    </w:rPr>
  </w:style>
  <w:style w:type="character" w:styleId="CommentReference">
    <w:name w:val="annotation reference"/>
    <w:basedOn w:val="DefaultParagraphFont"/>
    <w:uiPriority w:val="99"/>
    <w:semiHidden/>
    <w:unhideWhenUsed/>
    <w:rsid w:val="006B6EAF"/>
    <w:rPr>
      <w:sz w:val="16"/>
      <w:szCs w:val="16"/>
    </w:rPr>
  </w:style>
  <w:style w:type="paragraph" w:styleId="CommentText">
    <w:name w:val="annotation text"/>
    <w:basedOn w:val="Normal"/>
    <w:link w:val="CommentTextChar"/>
    <w:uiPriority w:val="99"/>
    <w:unhideWhenUsed/>
    <w:rsid w:val="006B6EAF"/>
    <w:pPr>
      <w:spacing w:line="240" w:lineRule="auto"/>
    </w:pPr>
    <w:rPr>
      <w:sz w:val="20"/>
      <w:szCs w:val="20"/>
    </w:rPr>
  </w:style>
  <w:style w:type="character" w:customStyle="1" w:styleId="CommentTextChar">
    <w:name w:val="Comment Text Char"/>
    <w:basedOn w:val="DefaultParagraphFont"/>
    <w:link w:val="CommentText"/>
    <w:uiPriority w:val="99"/>
    <w:rsid w:val="006B6EAF"/>
    <w:rPr>
      <w:sz w:val="20"/>
      <w:szCs w:val="20"/>
    </w:rPr>
  </w:style>
  <w:style w:type="paragraph" w:styleId="CommentSubject">
    <w:name w:val="annotation subject"/>
    <w:basedOn w:val="CommentText"/>
    <w:next w:val="CommentText"/>
    <w:link w:val="CommentSubjectChar"/>
    <w:uiPriority w:val="99"/>
    <w:semiHidden/>
    <w:unhideWhenUsed/>
    <w:rsid w:val="006B6EAF"/>
    <w:rPr>
      <w:b/>
      <w:bCs/>
    </w:rPr>
  </w:style>
  <w:style w:type="character" w:customStyle="1" w:styleId="CommentSubjectChar">
    <w:name w:val="Comment Subject Char"/>
    <w:basedOn w:val="CommentTextChar"/>
    <w:link w:val="CommentSubject"/>
    <w:uiPriority w:val="99"/>
    <w:semiHidden/>
    <w:rsid w:val="006B6EAF"/>
    <w:rPr>
      <w:b/>
      <w:bCs/>
      <w:sz w:val="20"/>
      <w:szCs w:val="20"/>
    </w:rPr>
  </w:style>
  <w:style w:type="paragraph" w:styleId="Revision">
    <w:name w:val="Revision"/>
    <w:hidden/>
    <w:uiPriority w:val="99"/>
    <w:semiHidden/>
    <w:rsid w:val="001B3D94"/>
    <w:pPr>
      <w:spacing w:after="0" w:line="240" w:lineRule="auto"/>
    </w:pPr>
  </w:style>
  <w:style w:type="character" w:styleId="Mention">
    <w:name w:val="Mention"/>
    <w:basedOn w:val="DefaultParagraphFont"/>
    <w:uiPriority w:val="99"/>
    <w:unhideWhenUsed/>
    <w:rPr>
      <w:color w:val="2B579A"/>
      <w:shd w:val="clear" w:color="auto" w:fill="E6E6E6"/>
    </w:rPr>
  </w:style>
  <w:style w:type="paragraph" w:styleId="NormalWeb">
    <w:name w:val="Normal (Web)"/>
    <w:basedOn w:val="Normal"/>
    <w:uiPriority w:val="99"/>
    <w:unhideWhenUsed/>
    <w:rsid w:val="002C6AC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2141">
      <w:bodyDiv w:val="1"/>
      <w:marLeft w:val="0"/>
      <w:marRight w:val="0"/>
      <w:marTop w:val="0"/>
      <w:marBottom w:val="0"/>
      <w:divBdr>
        <w:top w:val="none" w:sz="0" w:space="0" w:color="auto"/>
        <w:left w:val="none" w:sz="0" w:space="0" w:color="auto"/>
        <w:bottom w:val="none" w:sz="0" w:space="0" w:color="auto"/>
        <w:right w:val="none" w:sz="0" w:space="0" w:color="auto"/>
      </w:divBdr>
    </w:div>
    <w:div w:id="1088429996">
      <w:bodyDiv w:val="1"/>
      <w:marLeft w:val="0"/>
      <w:marRight w:val="0"/>
      <w:marTop w:val="0"/>
      <w:marBottom w:val="0"/>
      <w:divBdr>
        <w:top w:val="none" w:sz="0" w:space="0" w:color="auto"/>
        <w:left w:val="none" w:sz="0" w:space="0" w:color="auto"/>
        <w:bottom w:val="none" w:sz="0" w:space="0" w:color="auto"/>
        <w:right w:val="none" w:sz="0" w:space="0" w:color="auto"/>
      </w:divBdr>
    </w:div>
    <w:div w:id="1201547777">
      <w:bodyDiv w:val="1"/>
      <w:marLeft w:val="0"/>
      <w:marRight w:val="0"/>
      <w:marTop w:val="0"/>
      <w:marBottom w:val="0"/>
      <w:divBdr>
        <w:top w:val="none" w:sz="0" w:space="0" w:color="auto"/>
        <w:left w:val="none" w:sz="0" w:space="0" w:color="auto"/>
        <w:bottom w:val="none" w:sz="0" w:space="0" w:color="auto"/>
        <w:right w:val="none" w:sz="0" w:space="0" w:color="auto"/>
      </w:divBdr>
    </w:div>
    <w:div w:id="1291131866">
      <w:bodyDiv w:val="1"/>
      <w:marLeft w:val="0"/>
      <w:marRight w:val="0"/>
      <w:marTop w:val="0"/>
      <w:marBottom w:val="0"/>
      <w:divBdr>
        <w:top w:val="none" w:sz="0" w:space="0" w:color="auto"/>
        <w:left w:val="none" w:sz="0" w:space="0" w:color="auto"/>
        <w:bottom w:val="none" w:sz="0" w:space="0" w:color="auto"/>
        <w:right w:val="none" w:sz="0" w:space="0" w:color="auto"/>
      </w:divBdr>
    </w:div>
    <w:div w:id="2037190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62E1A4006307E42A77A17E051CE3585" ma:contentTypeVersion="15" ma:contentTypeDescription="Create a new document." ma:contentTypeScope="" ma:versionID="f382e02060adf07a5711e1e0135fac10">
  <xsd:schema xmlns:xsd="http://www.w3.org/2001/XMLSchema" xmlns:xs="http://www.w3.org/2001/XMLSchema" xmlns:p="http://schemas.microsoft.com/office/2006/metadata/properties" xmlns:ns2="dc4f8fb9-3c7a-4911-865f-5ffe2148a27e" xmlns:ns3="47748f08-f52d-4a77-a4fc-8b824c2d6c61" targetNamespace="http://schemas.microsoft.com/office/2006/metadata/properties" ma:root="true" ma:fieldsID="4aee3df34a99213c3415a9855381c568" ns2:_="" ns3:_="">
    <xsd:import namespace="dc4f8fb9-3c7a-4911-865f-5ffe2148a27e"/>
    <xsd:import namespace="47748f08-f52d-4a77-a4fc-8b824c2d6c6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LengthInSeconds" minOccurs="0"/>
                <xsd:element ref="ns3:MediaServiceDateTaken"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4f8fb9-3c7a-4911-865f-5ffe2148a27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593cff64-67b8-4153-a39c-f545a8522aef}" ma:internalName="TaxCatchAll" ma:showField="CatchAllData" ma:web="dc4f8fb9-3c7a-4911-865f-5ffe2148a27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7748f08-f52d-4a77-a4fc-8b824c2d6c6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46aeeafc-10b8-45d8-a1af-5ed376f9e159"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7748f08-f52d-4a77-a4fc-8b824c2d6c61">
      <Terms xmlns="http://schemas.microsoft.com/office/infopath/2007/PartnerControls"/>
    </lcf76f155ced4ddcb4097134ff3c332f>
    <TaxCatchAll xmlns="dc4f8fb9-3c7a-4911-865f-5ffe2148a27e"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B277EB3-5BB9-464B-A57A-5E9C755F8CC8}">
  <ds:schemaRefs>
    <ds:schemaRef ds:uri="http://schemas.microsoft.com/sharepoint/v3/contenttype/forms"/>
  </ds:schemaRefs>
</ds:datastoreItem>
</file>

<file path=customXml/itemProps2.xml><?xml version="1.0" encoding="utf-8"?>
<ds:datastoreItem xmlns:ds="http://schemas.openxmlformats.org/officeDocument/2006/customXml" ds:itemID="{36EE8CB8-83A4-478E-B08D-46AFE1FD78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4f8fb9-3c7a-4911-865f-5ffe2148a27e"/>
    <ds:schemaRef ds:uri="47748f08-f52d-4a77-a4fc-8b824c2d6c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C9E785D-10DB-4996-B44A-2B60110A16BE}">
  <ds:schemaRefs>
    <ds:schemaRef ds:uri="http://schemas.microsoft.com/office/2006/metadata/properties"/>
    <ds:schemaRef ds:uri="http://schemas.microsoft.com/office/infopath/2007/PartnerControls"/>
    <ds:schemaRef ds:uri="47748f08-f52d-4a77-a4fc-8b824c2d6c61"/>
    <ds:schemaRef ds:uri="dc4f8fb9-3c7a-4911-865f-5ffe2148a27e"/>
  </ds:schemaRefs>
</ds:datastoreItem>
</file>

<file path=customXml/itemProps4.xml><?xml version="1.0" encoding="utf-8"?>
<ds:datastoreItem xmlns:ds="http://schemas.openxmlformats.org/officeDocument/2006/customXml" ds:itemID="{E2A009A4-28D1-2E4B-A058-9C085BF83A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6</TotalTime>
  <Pages>12</Pages>
  <Words>4704</Words>
  <Characters>26819</Characters>
  <Application>Microsoft Office Word</Application>
  <DocSecurity>0</DocSecurity>
  <Lines>223</Lines>
  <Paragraphs>62</Paragraphs>
  <ScaleCrop>false</ScaleCrop>
  <Company/>
  <LinksUpToDate>false</LinksUpToDate>
  <CharactersWithSpaces>3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oughlin, Gabriella [KIN]</dc:creator>
  <cp:keywords/>
  <dc:description/>
  <cp:lastModifiedBy>Gabriella Maria Mcloughlin</cp:lastModifiedBy>
  <cp:revision>711</cp:revision>
  <dcterms:created xsi:type="dcterms:W3CDTF">2024-01-03T02:51:00Z</dcterms:created>
  <dcterms:modified xsi:type="dcterms:W3CDTF">2024-07-17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sport-and-health-science</vt:lpwstr>
  </property>
  <property fmtid="{D5CDD505-2E9C-101B-9397-08002B2CF9AE}" pid="15" name="Mendeley Recent Style Name 6_1">
    <vt:lpwstr>Journal of Sport and Health Science</vt:lpwstr>
  </property>
  <property fmtid="{D5CDD505-2E9C-101B-9397-08002B2CF9AE}" pid="16" name="Mendeley Recent Style Id 7_1">
    <vt:lpwstr>http://csl.mendeley.com/styles/573448061/MDPI</vt:lpwstr>
  </property>
  <property fmtid="{D5CDD505-2E9C-101B-9397-08002B2CF9AE}" pid="17" name="Mendeley Recent Style Name 7_1">
    <vt:lpwstr>Multidisciplinary Digital Publishing Institute - Gabriella McLoughlin</vt:lpwstr>
  </property>
  <property fmtid="{D5CDD505-2E9C-101B-9397-08002B2CF9AE}" pid="18" name="Mendeley Recent Style Id 8_1">
    <vt:lpwstr>http://www.zotero.org/styles/nutrients</vt:lpwstr>
  </property>
  <property fmtid="{D5CDD505-2E9C-101B-9397-08002B2CF9AE}" pid="19" name="Mendeley Recent Style Name 8_1">
    <vt:lpwstr>Nutrien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A62E1A4006307E42A77A17E051CE3585</vt:lpwstr>
  </property>
  <property fmtid="{D5CDD505-2E9C-101B-9397-08002B2CF9AE}" pid="23" name="MediaServiceImageTags">
    <vt:lpwstr/>
  </property>
</Properties>
</file>